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8724" w:type="dxa"/>
        <w:tblInd w:w="-998" w:type="dxa"/>
        <w:tblLayout w:type="fixed"/>
        <w:tblLook w:val="04A0" w:firstRow="1" w:lastRow="0" w:firstColumn="1" w:lastColumn="0" w:noHBand="0" w:noVBand="1"/>
      </w:tblPr>
      <w:tblGrid>
        <w:gridCol w:w="1454"/>
        <w:gridCol w:w="1454"/>
        <w:gridCol w:w="1454"/>
        <w:gridCol w:w="1454"/>
        <w:gridCol w:w="1454"/>
        <w:gridCol w:w="1454"/>
      </w:tblGrid>
      <w:tr w:rsidR="00136154" w:rsidRPr="00887A8D" w14:paraId="22CD9FAA" w14:textId="77777777" w:rsidTr="00034BB6">
        <w:tc>
          <w:tcPr>
            <w:tcW w:w="8724" w:type="dxa"/>
            <w:gridSpan w:val="6"/>
          </w:tcPr>
          <w:p w14:paraId="20B38A4E" w14:textId="40A1652B" w:rsidR="00136154" w:rsidRPr="00841C4D" w:rsidRDefault="00841C4D">
            <w:pPr>
              <w:rPr>
                <w:rFonts w:ascii="Times New Roman" w:hAnsi="Times New Roman" w:cs="Times New Roman"/>
                <w:b/>
                <w:bCs/>
                <w:lang w:val="en-US"/>
              </w:rPr>
            </w:pPr>
            <w:r w:rsidRPr="00841C4D">
              <w:rPr>
                <w:rFonts w:ascii="Times New Roman" w:hAnsi="Times New Roman" w:cs="Times New Roman"/>
                <w:b/>
                <w:bCs/>
                <w:lang w:val="en-US"/>
              </w:rPr>
              <w:t xml:space="preserve">S3 Table. </w:t>
            </w:r>
            <w:r w:rsidR="00136154" w:rsidRPr="00841C4D">
              <w:rPr>
                <w:rFonts w:ascii="Times New Roman" w:hAnsi="Times New Roman" w:cs="Times New Roman"/>
                <w:b/>
                <w:bCs/>
                <w:lang w:val="en-US"/>
              </w:rPr>
              <w:t>Down</w:t>
            </w:r>
            <w:r w:rsidRPr="00841C4D">
              <w:rPr>
                <w:rFonts w:ascii="Times New Roman" w:hAnsi="Times New Roman" w:cs="Times New Roman"/>
                <w:b/>
                <w:bCs/>
                <w:lang w:val="en-US"/>
              </w:rPr>
              <w:t xml:space="preserve">s </w:t>
            </w:r>
            <w:r w:rsidR="00136154" w:rsidRPr="00841C4D">
              <w:rPr>
                <w:rFonts w:ascii="Times New Roman" w:hAnsi="Times New Roman" w:cs="Times New Roman"/>
                <w:b/>
                <w:bCs/>
                <w:lang w:val="en-US"/>
              </w:rPr>
              <w:t>and Black assessment for included studies</w:t>
            </w:r>
            <w:r w:rsidRPr="00841C4D">
              <w:rPr>
                <w:rFonts w:ascii="Times New Roman" w:hAnsi="Times New Roman" w:cs="Times New Roman"/>
                <w:b/>
                <w:bCs/>
                <w:lang w:val="en-US"/>
              </w:rPr>
              <w:t>.</w:t>
            </w:r>
          </w:p>
        </w:tc>
      </w:tr>
      <w:tr w:rsidR="00040669" w:rsidRPr="00841C4D" w14:paraId="0A4BE5D4" w14:textId="65295E24" w:rsidTr="00040669">
        <w:tc>
          <w:tcPr>
            <w:tcW w:w="1454" w:type="dxa"/>
          </w:tcPr>
          <w:p w14:paraId="084C837B" w14:textId="7CAD3B78" w:rsidR="00040669" w:rsidRPr="00841C4D" w:rsidRDefault="00040669">
            <w:pPr>
              <w:rPr>
                <w:rFonts w:ascii="Times New Roman" w:hAnsi="Times New Roman" w:cs="Times New Roman"/>
                <w:sz w:val="20"/>
                <w:szCs w:val="20"/>
              </w:rPr>
            </w:pPr>
            <w:r w:rsidRPr="00841C4D">
              <w:rPr>
                <w:rFonts w:ascii="Times New Roman" w:hAnsi="Times New Roman" w:cs="Times New Roman"/>
                <w:sz w:val="20"/>
                <w:szCs w:val="20"/>
              </w:rPr>
              <w:t xml:space="preserve">First </w:t>
            </w:r>
            <w:proofErr w:type="spellStart"/>
            <w:r w:rsidRPr="00841C4D">
              <w:rPr>
                <w:rFonts w:ascii="Times New Roman" w:hAnsi="Times New Roman" w:cs="Times New Roman"/>
                <w:sz w:val="20"/>
                <w:szCs w:val="20"/>
              </w:rPr>
              <w:t>Author</w:t>
            </w:r>
            <w:proofErr w:type="spellEnd"/>
            <w:r w:rsidRPr="00841C4D">
              <w:rPr>
                <w:rFonts w:ascii="Times New Roman" w:hAnsi="Times New Roman" w:cs="Times New Roman"/>
                <w:sz w:val="20"/>
                <w:szCs w:val="20"/>
              </w:rPr>
              <w:t xml:space="preserve">, </w:t>
            </w:r>
            <w:proofErr w:type="spellStart"/>
            <w:r w:rsidRPr="00841C4D">
              <w:rPr>
                <w:rFonts w:ascii="Times New Roman" w:hAnsi="Times New Roman" w:cs="Times New Roman"/>
                <w:sz w:val="20"/>
                <w:szCs w:val="20"/>
              </w:rPr>
              <w:t>Year</w:t>
            </w:r>
            <w:proofErr w:type="spellEnd"/>
            <w:r w:rsidRPr="00841C4D">
              <w:rPr>
                <w:rFonts w:ascii="Times New Roman" w:hAnsi="Times New Roman" w:cs="Times New Roman"/>
                <w:sz w:val="20"/>
                <w:szCs w:val="20"/>
              </w:rPr>
              <w:t xml:space="preserve"> - Location</w:t>
            </w:r>
          </w:p>
        </w:tc>
        <w:tc>
          <w:tcPr>
            <w:tcW w:w="1454" w:type="dxa"/>
          </w:tcPr>
          <w:p w14:paraId="46C2E3F2" w14:textId="17372070" w:rsidR="00040669" w:rsidRPr="00841C4D" w:rsidRDefault="00040669">
            <w:pPr>
              <w:rPr>
                <w:rFonts w:ascii="Times New Roman" w:hAnsi="Times New Roman" w:cs="Times New Roman"/>
                <w:sz w:val="20"/>
                <w:szCs w:val="20"/>
              </w:rPr>
            </w:pPr>
            <w:r w:rsidRPr="00841C4D">
              <w:rPr>
                <w:rFonts w:ascii="Times New Roman" w:hAnsi="Times New Roman" w:cs="Times New Roman"/>
                <w:sz w:val="20"/>
                <w:szCs w:val="20"/>
              </w:rPr>
              <w:t>Report</w:t>
            </w:r>
            <w:r w:rsidR="00A93FB8" w:rsidRPr="00841C4D">
              <w:rPr>
                <w:rFonts w:ascii="Times New Roman" w:hAnsi="Times New Roman" w:cs="Times New Roman"/>
                <w:sz w:val="20"/>
                <w:szCs w:val="20"/>
              </w:rPr>
              <w:t xml:space="preserve"> /10</w:t>
            </w:r>
          </w:p>
        </w:tc>
        <w:tc>
          <w:tcPr>
            <w:tcW w:w="1454" w:type="dxa"/>
          </w:tcPr>
          <w:p w14:paraId="2EF7F6AD" w14:textId="42FC9116" w:rsidR="00040669" w:rsidRPr="00841C4D" w:rsidRDefault="00040669">
            <w:pPr>
              <w:rPr>
                <w:rFonts w:ascii="Times New Roman" w:hAnsi="Times New Roman" w:cs="Times New Roman"/>
                <w:sz w:val="20"/>
                <w:szCs w:val="20"/>
              </w:rPr>
            </w:pPr>
            <w:proofErr w:type="spellStart"/>
            <w:r w:rsidRPr="00841C4D">
              <w:rPr>
                <w:rFonts w:ascii="Times New Roman" w:hAnsi="Times New Roman" w:cs="Times New Roman"/>
                <w:sz w:val="20"/>
                <w:szCs w:val="20"/>
              </w:rPr>
              <w:t>External</w:t>
            </w:r>
            <w:proofErr w:type="spellEnd"/>
            <w:r w:rsidRPr="00841C4D">
              <w:rPr>
                <w:rFonts w:ascii="Times New Roman" w:hAnsi="Times New Roman" w:cs="Times New Roman"/>
                <w:sz w:val="20"/>
                <w:szCs w:val="20"/>
              </w:rPr>
              <w:t xml:space="preserve"> </w:t>
            </w:r>
            <w:proofErr w:type="spellStart"/>
            <w:r w:rsidRPr="00841C4D">
              <w:rPr>
                <w:rFonts w:ascii="Times New Roman" w:hAnsi="Times New Roman" w:cs="Times New Roman"/>
                <w:sz w:val="20"/>
                <w:szCs w:val="20"/>
              </w:rPr>
              <w:t>validity</w:t>
            </w:r>
            <w:proofErr w:type="spellEnd"/>
            <w:r w:rsidR="00A93FB8" w:rsidRPr="00841C4D">
              <w:rPr>
                <w:rFonts w:ascii="Times New Roman" w:hAnsi="Times New Roman" w:cs="Times New Roman"/>
                <w:sz w:val="20"/>
                <w:szCs w:val="20"/>
              </w:rPr>
              <w:t xml:space="preserve"> /3</w:t>
            </w:r>
          </w:p>
        </w:tc>
        <w:tc>
          <w:tcPr>
            <w:tcW w:w="1454" w:type="dxa"/>
          </w:tcPr>
          <w:p w14:paraId="3A667355" w14:textId="0864E92C" w:rsidR="00040669" w:rsidRPr="00841C4D" w:rsidRDefault="00040669">
            <w:pPr>
              <w:rPr>
                <w:rFonts w:ascii="Times New Roman" w:hAnsi="Times New Roman" w:cs="Times New Roman"/>
                <w:sz w:val="20"/>
                <w:szCs w:val="20"/>
              </w:rPr>
            </w:pPr>
            <w:proofErr w:type="spellStart"/>
            <w:r w:rsidRPr="00841C4D">
              <w:rPr>
                <w:rFonts w:ascii="Times New Roman" w:hAnsi="Times New Roman" w:cs="Times New Roman"/>
                <w:sz w:val="20"/>
                <w:szCs w:val="20"/>
              </w:rPr>
              <w:t>Internal</w:t>
            </w:r>
            <w:proofErr w:type="spellEnd"/>
            <w:r w:rsidRPr="00841C4D">
              <w:rPr>
                <w:rFonts w:ascii="Times New Roman" w:hAnsi="Times New Roman" w:cs="Times New Roman"/>
                <w:sz w:val="20"/>
                <w:szCs w:val="20"/>
              </w:rPr>
              <w:t xml:space="preserve"> </w:t>
            </w:r>
            <w:proofErr w:type="spellStart"/>
            <w:r w:rsidRPr="00841C4D">
              <w:rPr>
                <w:rFonts w:ascii="Times New Roman" w:hAnsi="Times New Roman" w:cs="Times New Roman"/>
                <w:sz w:val="20"/>
                <w:szCs w:val="20"/>
              </w:rPr>
              <w:t>Validity</w:t>
            </w:r>
            <w:proofErr w:type="spellEnd"/>
            <w:r w:rsidRPr="00841C4D">
              <w:rPr>
                <w:rFonts w:ascii="Times New Roman" w:hAnsi="Times New Roman" w:cs="Times New Roman"/>
                <w:sz w:val="20"/>
                <w:szCs w:val="20"/>
              </w:rPr>
              <w:t xml:space="preserve"> – </w:t>
            </w:r>
            <w:proofErr w:type="spellStart"/>
            <w:r w:rsidRPr="00841C4D">
              <w:rPr>
                <w:rFonts w:ascii="Times New Roman" w:hAnsi="Times New Roman" w:cs="Times New Roman"/>
                <w:sz w:val="20"/>
                <w:szCs w:val="20"/>
              </w:rPr>
              <w:t>Bias</w:t>
            </w:r>
            <w:proofErr w:type="spellEnd"/>
            <w:r w:rsidRPr="00841C4D">
              <w:rPr>
                <w:rFonts w:ascii="Times New Roman" w:hAnsi="Times New Roman" w:cs="Times New Roman"/>
                <w:sz w:val="20"/>
                <w:szCs w:val="20"/>
              </w:rPr>
              <w:t xml:space="preserve"> &amp; </w:t>
            </w:r>
            <w:proofErr w:type="spellStart"/>
            <w:r w:rsidRPr="00841C4D">
              <w:rPr>
                <w:rFonts w:ascii="Times New Roman" w:hAnsi="Times New Roman" w:cs="Times New Roman"/>
                <w:sz w:val="20"/>
                <w:szCs w:val="20"/>
              </w:rPr>
              <w:t>Confounding</w:t>
            </w:r>
            <w:proofErr w:type="spellEnd"/>
            <w:r w:rsidR="00A93FB8" w:rsidRPr="00841C4D">
              <w:rPr>
                <w:rFonts w:ascii="Times New Roman" w:hAnsi="Times New Roman" w:cs="Times New Roman"/>
                <w:sz w:val="20"/>
                <w:szCs w:val="20"/>
              </w:rPr>
              <w:t xml:space="preserve"> /13</w:t>
            </w:r>
          </w:p>
        </w:tc>
        <w:tc>
          <w:tcPr>
            <w:tcW w:w="1454" w:type="dxa"/>
          </w:tcPr>
          <w:p w14:paraId="51A2FE72" w14:textId="0299B114" w:rsidR="00040669" w:rsidRPr="00841C4D" w:rsidRDefault="00040669">
            <w:pPr>
              <w:rPr>
                <w:rFonts w:ascii="Times New Roman" w:hAnsi="Times New Roman" w:cs="Times New Roman"/>
                <w:sz w:val="20"/>
                <w:szCs w:val="20"/>
              </w:rPr>
            </w:pPr>
            <w:r w:rsidRPr="00841C4D">
              <w:rPr>
                <w:rFonts w:ascii="Times New Roman" w:hAnsi="Times New Roman" w:cs="Times New Roman"/>
                <w:sz w:val="20"/>
                <w:szCs w:val="20"/>
              </w:rPr>
              <w:t>Power</w:t>
            </w:r>
            <w:r w:rsidR="00A93FB8" w:rsidRPr="00841C4D">
              <w:rPr>
                <w:rFonts w:ascii="Times New Roman" w:hAnsi="Times New Roman" w:cs="Times New Roman"/>
                <w:sz w:val="20"/>
                <w:szCs w:val="20"/>
              </w:rPr>
              <w:t xml:space="preserve"> /5</w:t>
            </w:r>
          </w:p>
        </w:tc>
        <w:tc>
          <w:tcPr>
            <w:tcW w:w="1454" w:type="dxa"/>
          </w:tcPr>
          <w:p w14:paraId="7F0D74E0" w14:textId="735C628F" w:rsidR="00040669" w:rsidRPr="00841C4D" w:rsidRDefault="00040669">
            <w:pPr>
              <w:rPr>
                <w:rFonts w:ascii="Times New Roman" w:hAnsi="Times New Roman" w:cs="Times New Roman"/>
                <w:sz w:val="20"/>
                <w:szCs w:val="20"/>
              </w:rPr>
            </w:pPr>
            <w:r w:rsidRPr="00841C4D">
              <w:rPr>
                <w:rFonts w:ascii="Times New Roman" w:hAnsi="Times New Roman" w:cs="Times New Roman"/>
                <w:sz w:val="20"/>
                <w:szCs w:val="20"/>
              </w:rPr>
              <w:t xml:space="preserve">Total </w:t>
            </w:r>
          </w:p>
        </w:tc>
      </w:tr>
      <w:tr w:rsidR="00B65542" w:rsidRPr="00841C4D" w14:paraId="78511023" w14:textId="77777777" w:rsidTr="00F86817">
        <w:tc>
          <w:tcPr>
            <w:tcW w:w="8724" w:type="dxa"/>
            <w:gridSpan w:val="6"/>
          </w:tcPr>
          <w:p w14:paraId="50521734" w14:textId="3ECA4BB5" w:rsidR="00B65542" w:rsidRPr="00841C4D" w:rsidRDefault="00B65542">
            <w:pPr>
              <w:rPr>
                <w:rFonts w:ascii="Times New Roman" w:hAnsi="Times New Roman" w:cs="Times New Roman"/>
                <w:sz w:val="20"/>
                <w:szCs w:val="20"/>
              </w:rPr>
            </w:pPr>
            <w:proofErr w:type="spellStart"/>
            <w:r w:rsidRPr="00841C4D">
              <w:rPr>
                <w:rFonts w:ascii="Times New Roman" w:hAnsi="Times New Roman" w:cs="Times New Roman"/>
                <w:sz w:val="20"/>
                <w:szCs w:val="20"/>
              </w:rPr>
              <w:t>Cardiovascular</w:t>
            </w:r>
            <w:proofErr w:type="spellEnd"/>
            <w:r w:rsidRPr="00841C4D">
              <w:rPr>
                <w:rFonts w:ascii="Times New Roman" w:hAnsi="Times New Roman" w:cs="Times New Roman"/>
                <w:sz w:val="20"/>
                <w:szCs w:val="20"/>
              </w:rPr>
              <w:t xml:space="preserve"> </w:t>
            </w:r>
            <w:proofErr w:type="spellStart"/>
            <w:r w:rsidRPr="00841C4D">
              <w:rPr>
                <w:rFonts w:ascii="Times New Roman" w:hAnsi="Times New Roman" w:cs="Times New Roman"/>
                <w:sz w:val="20"/>
                <w:szCs w:val="20"/>
              </w:rPr>
              <w:t>disease</w:t>
            </w:r>
            <w:proofErr w:type="spellEnd"/>
          </w:p>
        </w:tc>
      </w:tr>
      <w:tr w:rsidR="00040669" w:rsidRPr="00841C4D" w14:paraId="2F0B52C3" w14:textId="4249A17F" w:rsidTr="00040669">
        <w:tc>
          <w:tcPr>
            <w:tcW w:w="1454" w:type="dxa"/>
          </w:tcPr>
          <w:p w14:paraId="1CBCBD6D" w14:textId="111096DE" w:rsidR="00040669" w:rsidRPr="00841C4D" w:rsidRDefault="00040669">
            <w:pPr>
              <w:rPr>
                <w:rFonts w:ascii="Times New Roman" w:hAnsi="Times New Roman" w:cs="Times New Roman"/>
                <w:sz w:val="20"/>
                <w:szCs w:val="20"/>
              </w:rPr>
            </w:pPr>
            <w:r w:rsidRPr="00841C4D">
              <w:rPr>
                <w:rFonts w:ascii="Times New Roman" w:hAnsi="Times New Roman" w:cs="Times New Roman"/>
                <w:sz w:val="20"/>
                <w:szCs w:val="20"/>
              </w:rPr>
              <w:fldChar w:fldCharType="begin"/>
            </w:r>
            <w:r w:rsidRPr="00841C4D">
              <w:rPr>
                <w:rFonts w:ascii="Times New Roman" w:hAnsi="Times New Roman" w:cs="Times New Roman"/>
                <w:sz w:val="20"/>
                <w:szCs w:val="20"/>
              </w:rPr>
              <w:instrText xml:space="preserve"> ADDIN ZOTERO_ITEM CSL_CITATION {"citationID":"9fnuo9LM","properties":{"formattedCitation":"(Bassett {\\i{}et al.}, 1990)","plainCitation":"(Bassett et al., 1990)","noteIndex":0},"citationItems":[{"id":3508,"uris":["http://zotero.org/users/6044262/items/32BAXFLF"],"itemData":{"id":3508,"type":"article-journal","abstract":"Treatment of hypertension is a growing burden on urban health services in Zimbabwe. In 1980, the Harare Health Department began a separate registry, staffed by a nurse, for management of patients with stable hypertension (diastolic blood pressure (DBP less than 100 mmHg) on treatment). We evaluated this programme in a retrospective review of 437 medical records. The average age of patients was 17.5 years; two-thirds were women. Upon referral 324 patients (74 percent) had a DBP less than mmHg. Sixty-five percent of patients had no DBP greater than 100 mmHg during follow-up. Patients with DBP greater than 20 mmHg were more likely to be treated with two drugs, seen more often or referred (p less than 05). One-third of patients enrolled between 1980-1986 were lost to follow-up. Of those who did not default, few attended regularly. We conclude that a nurse can successfully manage patients with stable hypertension, although more aggressive treatment and improved compliance would have resulted in better control. At current levels of loss to follow-up, this programme is unlikely to have much effect on the public health impact of hypertension. The main challenge is to improve patient compliance.","container-title":"The Central African Journal of Medicine","ISSN":"0008-9176","issue":"7","journalAbbreviation":"Cent Afr J Med","language":"eng","note":"PMID: 2272087","page":"176-180","source":"PubMed","title":"Hypertension control in Harare municipal clinics","volume":"36","author":[{"family":"Bassett","given":"T."},{"family":"Ndoro","given":"E. Z."},{"family":"Mhadzemira","given":"A."},{"family":"Mbengeranwa","given":"O. L."}],"issued":{"date-parts":[["1990",7]]}}}],"schema":"https://github.com/citation-style-language/schema/raw/master/csl-citation.json"} </w:instrText>
            </w:r>
            <w:r w:rsidRPr="00841C4D">
              <w:rPr>
                <w:rFonts w:ascii="Times New Roman" w:hAnsi="Times New Roman" w:cs="Times New Roman"/>
                <w:sz w:val="20"/>
                <w:szCs w:val="20"/>
              </w:rPr>
              <w:fldChar w:fldCharType="separate"/>
            </w:r>
            <w:r w:rsidRPr="00841C4D">
              <w:rPr>
                <w:rFonts w:ascii="Times New Roman" w:hAnsi="Times New Roman" w:cs="Times New Roman"/>
                <w:sz w:val="20"/>
                <w:szCs w:val="20"/>
              </w:rPr>
              <w:t xml:space="preserve">Bassett </w:t>
            </w:r>
            <w:r w:rsidRPr="00841C4D">
              <w:rPr>
                <w:rFonts w:ascii="Times New Roman" w:hAnsi="Times New Roman" w:cs="Times New Roman"/>
                <w:i/>
                <w:iCs/>
                <w:sz w:val="20"/>
                <w:szCs w:val="20"/>
              </w:rPr>
              <w:t>et al.</w:t>
            </w:r>
            <w:r w:rsidRPr="00841C4D">
              <w:rPr>
                <w:rFonts w:ascii="Times New Roman" w:hAnsi="Times New Roman" w:cs="Times New Roman"/>
                <w:sz w:val="20"/>
                <w:szCs w:val="20"/>
              </w:rPr>
              <w:t>, 1990</w:t>
            </w:r>
            <w:r w:rsidRPr="00841C4D">
              <w:rPr>
                <w:rFonts w:ascii="Times New Roman" w:hAnsi="Times New Roman" w:cs="Times New Roman"/>
                <w:sz w:val="20"/>
                <w:szCs w:val="20"/>
              </w:rPr>
              <w:fldChar w:fldCharType="end"/>
            </w:r>
            <w:r w:rsidRPr="00841C4D">
              <w:rPr>
                <w:rFonts w:ascii="Times New Roman" w:hAnsi="Times New Roman" w:cs="Times New Roman"/>
                <w:sz w:val="20"/>
                <w:szCs w:val="20"/>
              </w:rPr>
              <w:t xml:space="preserve"> - Zimbabwe</w:t>
            </w:r>
          </w:p>
        </w:tc>
        <w:tc>
          <w:tcPr>
            <w:tcW w:w="1454" w:type="dxa"/>
          </w:tcPr>
          <w:p w14:paraId="11D0F9F9" w14:textId="71C723FC" w:rsidR="00040669" w:rsidRPr="00841C4D" w:rsidRDefault="00B65542">
            <w:pPr>
              <w:rPr>
                <w:rFonts w:ascii="Times New Roman" w:hAnsi="Times New Roman" w:cs="Times New Roman"/>
                <w:sz w:val="20"/>
                <w:szCs w:val="20"/>
              </w:rPr>
            </w:pPr>
            <w:r w:rsidRPr="00841C4D">
              <w:rPr>
                <w:rFonts w:ascii="Times New Roman" w:hAnsi="Times New Roman" w:cs="Times New Roman"/>
                <w:sz w:val="20"/>
                <w:szCs w:val="20"/>
              </w:rPr>
              <w:t>6</w:t>
            </w:r>
          </w:p>
        </w:tc>
        <w:tc>
          <w:tcPr>
            <w:tcW w:w="1454" w:type="dxa"/>
          </w:tcPr>
          <w:p w14:paraId="3587B5C2" w14:textId="7FBC7FEA" w:rsidR="00040669" w:rsidRPr="00841C4D" w:rsidRDefault="00B65542">
            <w:pPr>
              <w:rPr>
                <w:rFonts w:ascii="Times New Roman" w:hAnsi="Times New Roman" w:cs="Times New Roman"/>
                <w:sz w:val="20"/>
                <w:szCs w:val="20"/>
              </w:rPr>
            </w:pPr>
            <w:r w:rsidRPr="00841C4D">
              <w:rPr>
                <w:rFonts w:ascii="Times New Roman" w:hAnsi="Times New Roman" w:cs="Times New Roman"/>
                <w:sz w:val="20"/>
                <w:szCs w:val="20"/>
              </w:rPr>
              <w:t>1</w:t>
            </w:r>
          </w:p>
        </w:tc>
        <w:tc>
          <w:tcPr>
            <w:tcW w:w="1454" w:type="dxa"/>
          </w:tcPr>
          <w:p w14:paraId="0973F481" w14:textId="7D84407F" w:rsidR="00040669" w:rsidRPr="00841C4D" w:rsidRDefault="00B65542">
            <w:pPr>
              <w:rPr>
                <w:rFonts w:ascii="Times New Roman" w:hAnsi="Times New Roman" w:cs="Times New Roman"/>
                <w:sz w:val="20"/>
                <w:szCs w:val="20"/>
              </w:rPr>
            </w:pPr>
            <w:r w:rsidRPr="00841C4D">
              <w:rPr>
                <w:rFonts w:ascii="Times New Roman" w:hAnsi="Times New Roman" w:cs="Times New Roman"/>
                <w:sz w:val="20"/>
                <w:szCs w:val="20"/>
              </w:rPr>
              <w:t>4</w:t>
            </w:r>
          </w:p>
        </w:tc>
        <w:tc>
          <w:tcPr>
            <w:tcW w:w="1454" w:type="dxa"/>
          </w:tcPr>
          <w:p w14:paraId="59205711" w14:textId="55AB3827" w:rsidR="00040669" w:rsidRPr="00841C4D" w:rsidRDefault="00B65542">
            <w:pPr>
              <w:rPr>
                <w:rFonts w:ascii="Times New Roman" w:hAnsi="Times New Roman" w:cs="Times New Roman"/>
                <w:sz w:val="20"/>
                <w:szCs w:val="20"/>
              </w:rPr>
            </w:pPr>
            <w:r w:rsidRPr="00841C4D">
              <w:rPr>
                <w:rFonts w:ascii="Times New Roman" w:hAnsi="Times New Roman" w:cs="Times New Roman"/>
                <w:sz w:val="20"/>
                <w:szCs w:val="20"/>
              </w:rPr>
              <w:t>0</w:t>
            </w:r>
          </w:p>
        </w:tc>
        <w:tc>
          <w:tcPr>
            <w:tcW w:w="1454" w:type="dxa"/>
          </w:tcPr>
          <w:p w14:paraId="1DC5632D" w14:textId="2E3B1BAC" w:rsidR="00040669" w:rsidRPr="00841C4D" w:rsidRDefault="00B65542">
            <w:pPr>
              <w:rPr>
                <w:rFonts w:ascii="Times New Roman" w:hAnsi="Times New Roman" w:cs="Times New Roman"/>
                <w:sz w:val="20"/>
                <w:szCs w:val="20"/>
              </w:rPr>
            </w:pPr>
            <w:r w:rsidRPr="00841C4D">
              <w:rPr>
                <w:rFonts w:ascii="Times New Roman" w:hAnsi="Times New Roman" w:cs="Times New Roman"/>
                <w:sz w:val="20"/>
                <w:szCs w:val="20"/>
              </w:rPr>
              <w:t>11</w:t>
            </w:r>
          </w:p>
        </w:tc>
      </w:tr>
      <w:tr w:rsidR="00040669" w:rsidRPr="00841C4D" w14:paraId="7EF43611" w14:textId="387A6740" w:rsidTr="00040669">
        <w:tc>
          <w:tcPr>
            <w:tcW w:w="1454" w:type="dxa"/>
          </w:tcPr>
          <w:p w14:paraId="5B722DC9" w14:textId="7C6B8B4D" w:rsidR="00040669" w:rsidRPr="00841C4D" w:rsidRDefault="00040669">
            <w:pPr>
              <w:rPr>
                <w:rFonts w:ascii="Times New Roman" w:hAnsi="Times New Roman" w:cs="Times New Roman"/>
                <w:sz w:val="20"/>
                <w:szCs w:val="20"/>
              </w:rPr>
            </w:pPr>
            <w:r w:rsidRPr="00841C4D">
              <w:rPr>
                <w:rFonts w:ascii="Times New Roman" w:hAnsi="Times New Roman" w:cs="Times New Roman"/>
                <w:sz w:val="20"/>
                <w:szCs w:val="20"/>
              </w:rPr>
              <w:fldChar w:fldCharType="begin"/>
            </w:r>
            <w:r w:rsidRPr="00841C4D">
              <w:rPr>
                <w:rFonts w:ascii="Times New Roman" w:hAnsi="Times New Roman" w:cs="Times New Roman"/>
                <w:sz w:val="20"/>
                <w:szCs w:val="20"/>
              </w:rPr>
              <w:instrText xml:space="preserve"> ADDIN ZOTERO_ITEM CSL_CITATION {"citationID":"xRr7Grwn","properties":{"formattedCitation":"(Kengne {\\i{}et al.}, 2009)","plainCitation":"(Kengne et al., 2009)","dontUpdate":true,"noteIndex":0},"citationItems":[{"id":197,"uris":["http://zotero.org/users/6044262/items/4HSJ4TJ5"],"itemData":{"id":197,"type":"article-journal","abstract":"To implement a nurse-led protocol for the care of hypertension, 5 clinics were established in Yaounde (urban) and Bafut (rural) in Cameroon. International guidelines were adapted and 10 nurses were trained. The initial cohort of patients was referred from a field survey. The program proceeded for 26 months and 454 patients (45% urban) were registered in the clinics. Relative to urban participants, rural participants were more often women (59% vs 45%, P=.002) and less likely to have diabetes (7.2% vs 41.2%, P&lt;.001). Between baseline and final visits, systolic and diastolic blood pressures dropped by 11.7 mm Hg (95% confidence interval, 8.9-14.4) and 7.8 (95% confidence interval, 5.9-9.6), respectively (P&lt;.001). These changes were consistent in subgroups and after adjustment. Most dropouts occurred around the initial visit and among urban participants and nondiabetics. Nurse-led clinics are effective for improving hypertension care in these settings and require implementation and validation through controlled trials.","container-title":"Journal of Clinical Hypertension (Greenwich, Conn.)","DOI":"10.1111/j.1751-7176.2009.00165.x","ISSN":"1751-7176","issue":"10","journalAbbreviation":"J Clin Hypertens (Greenwich)","language":"eng","note":"PMID: 19817937","page":"564-572","source":"PubMed","title":"Primary health care for hypertension by nurses in rural and urban sub-Saharan Africa","volume":"11","author":[{"family":"Kengne","given":"Andre P."},{"family":"Awah","given":"Paschal K."},{"family":"Fezeu","given":"Leopold L."},{"family":"Sobngwi","given":"Eugene"},{"family":"Mbanya","given":"Jean-Claude"}],"issued":{"date-parts":[["2009",10]]}}}],"schema":"https://github.com/citation-style-language/schema/raw/master/csl-citation.json"} </w:instrText>
            </w:r>
            <w:r w:rsidRPr="00841C4D">
              <w:rPr>
                <w:rFonts w:ascii="Times New Roman" w:hAnsi="Times New Roman" w:cs="Times New Roman"/>
                <w:sz w:val="20"/>
                <w:szCs w:val="20"/>
              </w:rPr>
              <w:fldChar w:fldCharType="separate"/>
            </w:r>
            <w:r w:rsidRPr="00841C4D">
              <w:rPr>
                <w:rFonts w:ascii="Times New Roman" w:hAnsi="Times New Roman" w:cs="Times New Roman"/>
                <w:sz w:val="20"/>
                <w:szCs w:val="20"/>
              </w:rPr>
              <w:t>Kengne, 2009 - Cameroon</w:t>
            </w:r>
            <w:r w:rsidRPr="00841C4D">
              <w:rPr>
                <w:rFonts w:ascii="Times New Roman" w:hAnsi="Times New Roman" w:cs="Times New Roman"/>
                <w:sz w:val="20"/>
                <w:szCs w:val="20"/>
              </w:rPr>
              <w:fldChar w:fldCharType="end"/>
            </w:r>
          </w:p>
        </w:tc>
        <w:tc>
          <w:tcPr>
            <w:tcW w:w="1454" w:type="dxa"/>
          </w:tcPr>
          <w:p w14:paraId="75265573" w14:textId="25D40967" w:rsidR="00040669" w:rsidRPr="00841C4D" w:rsidRDefault="00A93FB8">
            <w:pPr>
              <w:rPr>
                <w:rFonts w:ascii="Times New Roman" w:hAnsi="Times New Roman" w:cs="Times New Roman"/>
                <w:sz w:val="20"/>
                <w:szCs w:val="20"/>
              </w:rPr>
            </w:pPr>
            <w:r w:rsidRPr="00841C4D">
              <w:rPr>
                <w:rFonts w:ascii="Times New Roman" w:hAnsi="Times New Roman" w:cs="Times New Roman"/>
                <w:sz w:val="20"/>
                <w:szCs w:val="20"/>
              </w:rPr>
              <w:t>7</w:t>
            </w:r>
          </w:p>
        </w:tc>
        <w:tc>
          <w:tcPr>
            <w:tcW w:w="1454" w:type="dxa"/>
          </w:tcPr>
          <w:p w14:paraId="75E5C9F5" w14:textId="527981BE" w:rsidR="00040669" w:rsidRPr="00841C4D" w:rsidRDefault="00A93FB8">
            <w:pPr>
              <w:rPr>
                <w:rFonts w:ascii="Times New Roman" w:hAnsi="Times New Roman" w:cs="Times New Roman"/>
                <w:sz w:val="20"/>
                <w:szCs w:val="20"/>
              </w:rPr>
            </w:pPr>
            <w:r w:rsidRPr="00841C4D">
              <w:rPr>
                <w:rFonts w:ascii="Times New Roman" w:hAnsi="Times New Roman" w:cs="Times New Roman"/>
                <w:sz w:val="20"/>
                <w:szCs w:val="20"/>
              </w:rPr>
              <w:t>2</w:t>
            </w:r>
          </w:p>
        </w:tc>
        <w:tc>
          <w:tcPr>
            <w:tcW w:w="1454" w:type="dxa"/>
          </w:tcPr>
          <w:p w14:paraId="48E4E53F" w14:textId="1A734140" w:rsidR="00040669" w:rsidRPr="00841C4D" w:rsidRDefault="00A93FB8">
            <w:pPr>
              <w:rPr>
                <w:rFonts w:ascii="Times New Roman" w:hAnsi="Times New Roman" w:cs="Times New Roman"/>
                <w:sz w:val="20"/>
                <w:szCs w:val="20"/>
              </w:rPr>
            </w:pPr>
            <w:r w:rsidRPr="00841C4D">
              <w:rPr>
                <w:rFonts w:ascii="Times New Roman" w:hAnsi="Times New Roman" w:cs="Times New Roman"/>
                <w:sz w:val="20"/>
                <w:szCs w:val="20"/>
              </w:rPr>
              <w:t>4</w:t>
            </w:r>
          </w:p>
        </w:tc>
        <w:tc>
          <w:tcPr>
            <w:tcW w:w="1454" w:type="dxa"/>
          </w:tcPr>
          <w:p w14:paraId="7CA80547" w14:textId="529AE4F4" w:rsidR="00040669" w:rsidRPr="00841C4D" w:rsidRDefault="00A93FB8">
            <w:pPr>
              <w:rPr>
                <w:rFonts w:ascii="Times New Roman" w:hAnsi="Times New Roman" w:cs="Times New Roman"/>
                <w:sz w:val="20"/>
                <w:szCs w:val="20"/>
              </w:rPr>
            </w:pPr>
            <w:r w:rsidRPr="00841C4D">
              <w:rPr>
                <w:rFonts w:ascii="Times New Roman" w:hAnsi="Times New Roman" w:cs="Times New Roman"/>
                <w:sz w:val="20"/>
                <w:szCs w:val="20"/>
              </w:rPr>
              <w:t>0</w:t>
            </w:r>
          </w:p>
        </w:tc>
        <w:tc>
          <w:tcPr>
            <w:tcW w:w="1454" w:type="dxa"/>
          </w:tcPr>
          <w:p w14:paraId="4AD7DB0A" w14:textId="4ABF3EAB" w:rsidR="00040669" w:rsidRPr="00841C4D" w:rsidRDefault="00A93FB8" w:rsidP="00F45E30">
            <w:pPr>
              <w:rPr>
                <w:rFonts w:ascii="Times New Roman" w:hAnsi="Times New Roman" w:cs="Times New Roman"/>
                <w:sz w:val="20"/>
                <w:szCs w:val="20"/>
              </w:rPr>
            </w:pPr>
            <w:r w:rsidRPr="00841C4D">
              <w:rPr>
                <w:rFonts w:ascii="Times New Roman" w:hAnsi="Times New Roman" w:cs="Times New Roman"/>
                <w:sz w:val="20"/>
                <w:szCs w:val="20"/>
              </w:rPr>
              <w:t>13</w:t>
            </w:r>
          </w:p>
        </w:tc>
      </w:tr>
      <w:tr w:rsidR="00040669" w:rsidRPr="00841C4D" w14:paraId="122A9297" w14:textId="55FAF1D6" w:rsidTr="00040669">
        <w:tc>
          <w:tcPr>
            <w:tcW w:w="1454" w:type="dxa"/>
          </w:tcPr>
          <w:p w14:paraId="43F8285B" w14:textId="4E4F75D3" w:rsidR="00040669" w:rsidRPr="00841C4D" w:rsidRDefault="00040669">
            <w:pPr>
              <w:rPr>
                <w:rFonts w:ascii="Times New Roman" w:hAnsi="Times New Roman" w:cs="Times New Roman"/>
                <w:sz w:val="20"/>
                <w:szCs w:val="20"/>
                <w:lang w:val="en-US"/>
              </w:rPr>
            </w:pPr>
            <w:r w:rsidRPr="00841C4D">
              <w:rPr>
                <w:rFonts w:ascii="Times New Roman" w:hAnsi="Times New Roman" w:cs="Times New Roman"/>
                <w:sz w:val="20"/>
                <w:szCs w:val="20"/>
              </w:rPr>
              <w:fldChar w:fldCharType="begin"/>
            </w:r>
            <w:r w:rsidRPr="00841C4D">
              <w:rPr>
                <w:rFonts w:ascii="Times New Roman" w:hAnsi="Times New Roman" w:cs="Times New Roman"/>
                <w:sz w:val="20"/>
                <w:szCs w:val="20"/>
              </w:rPr>
              <w:instrText xml:space="preserve"> ADDIN ZOTERO_ITEM CSL_CITATION {"citationID":"Oi19ZohL","properties":{"formattedCitation":"(Kwan {\\i{}et al.}, 2013)","plainCitation":"(Kwan et al., 2013)","noteIndex":0},"citationItems":[{"id":3535,"uris":["http://zotero.org/users/6044262/items/43QB893A"],"itemData":{"id":3535,"type":"article-journal","abstract":"OBJECTIVES: This study sought to describe a decentralized strategy for heart failure diagnosis and management and report the clinical epidemiology at district hospitals in rural Rwanda.\nBACKGROUND: Heart failure contributes significantly to noncommunicable disease burden in sub-Saharan Africa. Specialized care is provided primarily at referral hospitals by physicians, limiting patients' access. Simplifying clinical strategies can facilitate decentralization of quality care to the district hospital level and improve care delivery.\nMETHODS: Heart failure services were established within integrated advanced noncommunicable disease clinics in 2 rural district hospitals in Rwanda. Nurses, supervised by physicians, were trained to use simplified diagnostic and treatment algorithms including echocardiography with diagnoses confirmed by a cardiologist. Data on 192 heart failure patients treated between November 2006 and March 2011 were reviewed from an electronic medical record.\nRESULTS: In our study population, the median age was 35 years, 70% were women, 63% were subsistence farmers, and 6% smoked tobacco. At entry, 47% had New York Heart Association class III or IV functional status. Of children age &lt;18 years (n = 54), rheumatic heart disease (48%), congenital heart disease (39%), and dilated cardiomyopathy (9%) were the leading diagnoses. Among adults (n = 138), dilated cardiomyopathy (54%), rheumatic heart disease (25%), and hypertensive heart disease (8%) were most common. During follow-up, 62% were retained in care, whereas 9% died and 29% were lost to follow-up.\nCONCLUSIONS: In rural Rwanda, the causes of heart failure are almost exclusively nonischemic even th</w:instrText>
            </w:r>
            <w:r w:rsidRPr="00841C4D">
              <w:rPr>
                <w:rFonts w:ascii="Times New Roman" w:hAnsi="Times New Roman" w:cs="Times New Roman"/>
                <w:sz w:val="20"/>
                <w:szCs w:val="20"/>
                <w:lang w:val="en-US"/>
              </w:rPr>
              <w:instrText xml:space="preserve">ough patients often present with advanced symptoms. Training nurses, supervised by physicians, in simplified protocols and basic echocardiography is 1 approach to integrated, decentralized care for this vulnerable population.","container-title":"JACC. Heart failure","DOI":"10.1016/j.jchf.2013.03.006","ISSN":"2213-1787","issue":"3","journalAbbreviation":"JACC Heart Fail","language":"eng","note":"PMID: 24621875","page":"230-236","source":"PubMed","title":"A simplified echocardiographic strategy for heart failure diagnosis and management within an integrated noncommunicable disease clinic at district hospital level for sub-Saharan Africa","volume":"1","author":[{"family":"Kwan","given":"Gene F."},{"family":"Bukhman","given":"Alice K."},{"family":"Miller","given":"Ann C."},{"family":"Ngoga","given":"Gedeon"},{"family":"Mucumbitsi","given":"Joseph"},{"family":"Bavuma","given":"Charlotte"},{"family":"Dusabeyezu","given":"Symaque"},{"family":"Rich","given":"Michael L."},{"family":"Mutabazi","given":"Francis"},{"family":"Mutumbira","given":"Cadet"},{"family":"Ngiruwera","given":"Jean Paul"},{"family":"Amoroso","given":"Cheryl"},{"family":"Ball","given":"Ellen"},{"family":"Fraser","given":"Hamish S."},{"family":"Hirschhorn","given":"Lisa R."},{"family":"Farmer","given":"Paul"},{"family":"Rusingiza","given":"Emmanuel"},{"family":"Bukhman","given":"Gene"}],"issued":{"date-parts":[["2013",6]]}}}],"schema":"https://github.com/citation-style-language/schema/raw/master/csl-citation.json"} </w:instrText>
            </w:r>
            <w:r w:rsidRPr="00841C4D">
              <w:rPr>
                <w:rFonts w:ascii="Times New Roman" w:hAnsi="Times New Roman" w:cs="Times New Roman"/>
                <w:sz w:val="20"/>
                <w:szCs w:val="20"/>
              </w:rPr>
              <w:fldChar w:fldCharType="separate"/>
            </w:r>
            <w:r w:rsidRPr="00841C4D">
              <w:rPr>
                <w:rFonts w:ascii="Times New Roman" w:hAnsi="Times New Roman" w:cs="Times New Roman"/>
                <w:sz w:val="20"/>
                <w:lang w:val="en-US"/>
              </w:rPr>
              <w:t xml:space="preserve">Kwan, 2013 - Rwanda </w:t>
            </w:r>
            <w:r w:rsidRPr="00841C4D">
              <w:rPr>
                <w:rFonts w:ascii="Times New Roman" w:hAnsi="Times New Roman" w:cs="Times New Roman"/>
                <w:sz w:val="20"/>
                <w:szCs w:val="20"/>
              </w:rPr>
              <w:fldChar w:fldCharType="end"/>
            </w:r>
          </w:p>
        </w:tc>
        <w:tc>
          <w:tcPr>
            <w:tcW w:w="1454" w:type="dxa"/>
          </w:tcPr>
          <w:p w14:paraId="23A1882E" w14:textId="1B4E4108" w:rsidR="00040669" w:rsidRPr="00841C4D" w:rsidRDefault="00A93FB8">
            <w:pPr>
              <w:rPr>
                <w:rFonts w:ascii="Times New Roman" w:hAnsi="Times New Roman" w:cs="Times New Roman"/>
                <w:sz w:val="20"/>
                <w:szCs w:val="20"/>
              </w:rPr>
            </w:pPr>
            <w:r w:rsidRPr="00841C4D">
              <w:rPr>
                <w:rFonts w:ascii="Times New Roman" w:hAnsi="Times New Roman" w:cs="Times New Roman"/>
                <w:sz w:val="20"/>
                <w:szCs w:val="20"/>
              </w:rPr>
              <w:t>7</w:t>
            </w:r>
          </w:p>
        </w:tc>
        <w:tc>
          <w:tcPr>
            <w:tcW w:w="1454" w:type="dxa"/>
          </w:tcPr>
          <w:p w14:paraId="0888ECC0" w14:textId="242181F6" w:rsidR="00040669" w:rsidRPr="00841C4D" w:rsidRDefault="00A93FB8">
            <w:pPr>
              <w:rPr>
                <w:rFonts w:ascii="Times New Roman" w:hAnsi="Times New Roman" w:cs="Times New Roman"/>
                <w:sz w:val="20"/>
                <w:szCs w:val="20"/>
              </w:rPr>
            </w:pPr>
            <w:r w:rsidRPr="00841C4D">
              <w:rPr>
                <w:rFonts w:ascii="Times New Roman" w:hAnsi="Times New Roman" w:cs="Times New Roman"/>
                <w:sz w:val="20"/>
                <w:szCs w:val="20"/>
              </w:rPr>
              <w:t>3</w:t>
            </w:r>
          </w:p>
        </w:tc>
        <w:tc>
          <w:tcPr>
            <w:tcW w:w="1454" w:type="dxa"/>
          </w:tcPr>
          <w:p w14:paraId="52AABB66" w14:textId="34837ABB" w:rsidR="00040669" w:rsidRPr="00841C4D" w:rsidRDefault="00A93FB8">
            <w:pPr>
              <w:rPr>
                <w:rFonts w:ascii="Times New Roman" w:hAnsi="Times New Roman" w:cs="Times New Roman"/>
                <w:sz w:val="20"/>
                <w:szCs w:val="20"/>
              </w:rPr>
            </w:pPr>
            <w:r w:rsidRPr="00841C4D">
              <w:rPr>
                <w:rFonts w:ascii="Times New Roman" w:hAnsi="Times New Roman" w:cs="Times New Roman"/>
                <w:sz w:val="20"/>
                <w:szCs w:val="20"/>
              </w:rPr>
              <w:t>4</w:t>
            </w:r>
          </w:p>
        </w:tc>
        <w:tc>
          <w:tcPr>
            <w:tcW w:w="1454" w:type="dxa"/>
          </w:tcPr>
          <w:p w14:paraId="19704537" w14:textId="330832E6" w:rsidR="00040669" w:rsidRPr="00841C4D" w:rsidRDefault="00A93FB8">
            <w:pPr>
              <w:rPr>
                <w:rFonts w:ascii="Times New Roman" w:hAnsi="Times New Roman" w:cs="Times New Roman"/>
                <w:sz w:val="20"/>
                <w:szCs w:val="20"/>
              </w:rPr>
            </w:pPr>
            <w:r w:rsidRPr="00841C4D">
              <w:rPr>
                <w:rFonts w:ascii="Times New Roman" w:hAnsi="Times New Roman" w:cs="Times New Roman"/>
                <w:sz w:val="20"/>
                <w:szCs w:val="20"/>
              </w:rPr>
              <w:t>0</w:t>
            </w:r>
          </w:p>
        </w:tc>
        <w:tc>
          <w:tcPr>
            <w:tcW w:w="1454" w:type="dxa"/>
          </w:tcPr>
          <w:p w14:paraId="171C8B77" w14:textId="6ADD03B1" w:rsidR="00040669" w:rsidRPr="00841C4D" w:rsidRDefault="00A93FB8">
            <w:pPr>
              <w:rPr>
                <w:rFonts w:ascii="Times New Roman" w:hAnsi="Times New Roman" w:cs="Times New Roman"/>
                <w:sz w:val="20"/>
                <w:szCs w:val="20"/>
              </w:rPr>
            </w:pPr>
            <w:r w:rsidRPr="00841C4D">
              <w:rPr>
                <w:rFonts w:ascii="Times New Roman" w:hAnsi="Times New Roman" w:cs="Times New Roman"/>
                <w:sz w:val="20"/>
                <w:szCs w:val="20"/>
              </w:rPr>
              <w:t>14</w:t>
            </w:r>
          </w:p>
        </w:tc>
      </w:tr>
      <w:tr w:rsidR="00040669" w:rsidRPr="00841C4D" w14:paraId="0E7D2018" w14:textId="3D1F1D36" w:rsidTr="00040669">
        <w:tc>
          <w:tcPr>
            <w:tcW w:w="1454" w:type="dxa"/>
          </w:tcPr>
          <w:p w14:paraId="0DBB44BD" w14:textId="71C6E7EE" w:rsidR="00040669" w:rsidRPr="00841C4D" w:rsidRDefault="00040669">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BJWsmrfr","properties":{"formattedCitation":"(Lulebo {\\i{}et al.}, 2017)","plainCitation":"(Lulebo et al., 2017)","noteIndex":0},"citationItems":[{"id":863,"uris":["http://zotero.org/users/6044262/items/IJGUSLUK"],"itemData":{"id":863,"type":"article-journal","abstract":"BACKGROUND: The Democratic Republic of the Congo (DRC) is characterized by a high prevalence of hypertension (HTN) and a high proportion of uncontrolled HTN, which is indicative of poor HTN management. Effective management of HTN in the African region is challenging due to limited resources, particularly human resources for health. To address the shortage of health workers, the World Health Organization (WHO) recommends task shifting for better disease management and treatment. Although task shifting from doctors to nurses is being implemented in the DRC, there are no studies, to the best of our knowledge, that document the association between task shifting and HTN control. The aim of this study was to investigate the association between task shifting and HTN control in Kinshasa, DRC.\nMETHODS: We conducted a cross-sectional study in Kinshasa from December 2015 to January 2016 in five general referral hospitals (GRHs) and nine health centers (HCs). A total of 260 hypertensive patients participated in the study. Sociodemographic, clinical, health care costs and perceived health care quality assessment data were collected using a structured questionnaire. To examine the association between task shifting and HTN control, we assessed differences between GRH and HC patients using bivariate and multivariate analyses.\nRESULTS: Almost half the patients were female (53.1%), patients' mean age was 59.5 ± 11.4 years. Over three-fourths of patients had uncontrolled HTN. There was no significant difference in the proportion of GRH and HC patients with uncontrolled HTN (76.2% vs 77.7%, p = 0.771). Uncontrolled HTN was associated with co-morbidity (OR = 10.3; 95% CI: 3.8-28.3) and the type of antihypertensive drug used (OR = 4.6; 95% CI: 1.3-16.1). The mean healthcare costs in the GRHs were significantly higher than costs in the HCs (US$ 34.2 ± US$3.34 versus US$ 7.7 ± US$ 0.6, respectively).\nCONCLUSION: Uncontrolled HTN was not associated with the type of health facility. This finding suggests that the management of HTN at primary healthcare level might be just as effective as at secondary level. However, the high proportion of patients with uncontrolled HTN underscores the need for HTN management guidelines at all healthcare levels.","container-title":"BMC health services research","DOI":"10.1186/s12913-017-2645-x","ISSN":"1472-6963","issue":"Suppl 2","journalAbbreviation":"BMC Health Serv Res","language":"eng","note":"PMID: 29219082\nPMCID: PMC5773873","page":"698","source":"PubMed","title":"Task shifting in the management of hypertension in Kinshasa, Democratic Republic of Congo: a cross-sectional study","title-short":"Task shifting in the management of hypertension in Kinshasa, Democratic Republic of Congo","volume":"17","author":[{"family":"Lulebo","given":"Aimée M."},{"family":"Kaba","given":"Didine K."},{"family":"Atake","given":"Silvestre E.-H."},{"family":"Mapatano","given":"Mala A."},{"family":"Mafuta","given":"Eric M."},{"family":"Mampunza","given":"Julien M."},{"family":"Coppieters","given":"Yves"}],"issued":{"date-parts":[["2017",12,4]]}}}],"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lang w:val="en-US"/>
              </w:rPr>
              <w:t>Lulebo, 2017 -</w:t>
            </w:r>
            <w:r w:rsidRPr="00841C4D">
              <w:rPr>
                <w:rFonts w:ascii="Times New Roman" w:hAnsi="Times New Roman" w:cs="Times New Roman"/>
                <w:sz w:val="20"/>
                <w:szCs w:val="20"/>
                <w:lang w:val="en-US"/>
              </w:rPr>
              <w:fldChar w:fldCharType="end"/>
            </w:r>
            <w:r w:rsidRPr="00841C4D">
              <w:rPr>
                <w:rFonts w:ascii="Times New Roman" w:hAnsi="Times New Roman" w:cs="Times New Roman"/>
                <w:sz w:val="20"/>
                <w:szCs w:val="20"/>
                <w:lang w:val="en-US"/>
              </w:rPr>
              <w:t xml:space="preserve"> Democratic Republic of Congo</w:t>
            </w:r>
          </w:p>
        </w:tc>
        <w:tc>
          <w:tcPr>
            <w:tcW w:w="1454" w:type="dxa"/>
          </w:tcPr>
          <w:p w14:paraId="0D4B9F9F" w14:textId="7431EE7E" w:rsidR="00040669" w:rsidRPr="00841C4D" w:rsidRDefault="00A93FB8">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7E24ABE3" w14:textId="553BDA48" w:rsidR="00040669" w:rsidRPr="00841C4D" w:rsidRDefault="00A93FB8">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1DB42BA8" w14:textId="2C1C5028" w:rsidR="00040669" w:rsidRPr="00841C4D" w:rsidRDefault="00A93FB8">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6928FF8A" w14:textId="132FCEC6" w:rsidR="00A93FB8" w:rsidRPr="00841C4D" w:rsidRDefault="00A93FB8" w:rsidP="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6DB0774F" w14:textId="253839F5" w:rsidR="00040669" w:rsidRPr="00841C4D" w:rsidRDefault="00A93FB8">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040669" w:rsidRPr="00841C4D" w14:paraId="392D9DE7" w14:textId="3A34DF5F" w:rsidTr="00040669">
        <w:tc>
          <w:tcPr>
            <w:tcW w:w="1454" w:type="dxa"/>
          </w:tcPr>
          <w:p w14:paraId="27522ABE" w14:textId="3CFD886B" w:rsidR="00040669" w:rsidRPr="00841C4D" w:rsidRDefault="00040669">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t9Mq44pW","properties":{"formattedCitation":"(Blackstone {\\i{}et al.}, 2017)","plainCitation":"(Blackstone et al., 2017)","noteIndex":0},"citationItems":[{"id":212,"uris":["http://zotero.org/users/6044262/items/L5UQ6MSK"],"itemData":{"id":212,"type":"article-journal","abstract":"BACKGROUND: The use of task-shifting is an increasingly widespread delivery approach for health interventions targeting prevention, treatment, and control of hypertension in adults living in sub-Saharan Africa (SSA). Addressing a gap in the literature, this research examined the sustainability of an ongoing task-shifting strategy for hypertension (TASSH) from the perspectives of community health nurses (CHNs) implementing the program.     METHODS: We used concept-mapping, a mixed-methods participatory approach to understand CHNs' perceptions of barriers and enablers to sustaining a task-shifting program. Participants responded to focal prompts, eliciting statements regarding perceived barriers and enablers to sustaining TASSH, and then rated these ideas based on importance to the research questions and feasibility to address. Twenty-eight community health nurses (21 women, 7 men) from the Ashanti region of Ghana completed the concept-mapping process.     RESULTS: Factors influencing sustainability were grouped into five categories: Limited Drug Supply, Financial Support, Provision of Primary Health Care, Personnel Training, and Patient-Provider Communication. The limited supply of antihypertensive medication was considered by CHNs as the most important item to address, while providing training for intervention personnel was considered most feasible to address.     LINKING EVIDENCE TO ACTION: This study's findings highlight the importance of examining nurses' perceptions of factors likely to influence the sustainability of evidence-based, task-shifting interventions. Nurses' perceptions can guide the widespread uptake and dissemination of these interventions in resource-limited settings.","archive_location":"rayyan-723237692","container-title":"Worldviews on Evidence-Based Nursing","ISSN":"1741-6787","issue":"5","journalAbbreviation":"Worldviews Evid Based Nurs","language":"eng","page":"350-357","title":"Sustaining Nurse-Led Task-Shifting Strategies for Hypertension Control: A Concept Mapping Study to Inform Evidence-Based Practice","volume":"14","author":[{"family":"Blackstone","given":"Sarah"},{"family":"Iwelunmor","given":"Juliet"},{"family":"Plange-Rhule","given":"Jacob"},{"family":"Gyamfi","given":"Joyce"},{"family":"Quakyi","given":"Nana Kofi"},{"family":"Ntim","given":"Micheal"},{"family":"Ogedegbe","given":"Gbenga"}],"issued":{"date-parts":[["2017"]]}}}],"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Blackstone, 2017 - Ghana</w:t>
            </w:r>
            <w:r w:rsidRPr="00841C4D">
              <w:rPr>
                <w:rFonts w:ascii="Times New Roman" w:hAnsi="Times New Roman" w:cs="Times New Roman"/>
                <w:sz w:val="20"/>
                <w:szCs w:val="20"/>
                <w:lang w:val="en-US"/>
              </w:rPr>
              <w:fldChar w:fldCharType="end"/>
            </w:r>
          </w:p>
        </w:tc>
        <w:tc>
          <w:tcPr>
            <w:tcW w:w="1454" w:type="dxa"/>
          </w:tcPr>
          <w:p w14:paraId="76F26FEA" w14:textId="2BDCF1D5"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6</w:t>
            </w:r>
          </w:p>
        </w:tc>
        <w:tc>
          <w:tcPr>
            <w:tcW w:w="1454" w:type="dxa"/>
          </w:tcPr>
          <w:p w14:paraId="53B53060" w14:textId="563630E0"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24BC8039" w14:textId="77FDD990"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09A382AE" w14:textId="6090617F"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196A05B9" w14:textId="7B2B9736"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13</w:t>
            </w:r>
          </w:p>
        </w:tc>
      </w:tr>
      <w:tr w:rsidR="00040669" w:rsidRPr="00841C4D" w14:paraId="61E93F50" w14:textId="136A4541" w:rsidTr="00040669">
        <w:tc>
          <w:tcPr>
            <w:tcW w:w="1454" w:type="dxa"/>
          </w:tcPr>
          <w:p w14:paraId="20DB9739" w14:textId="6E309E9C" w:rsidR="00040669" w:rsidRPr="00841C4D" w:rsidRDefault="00040669">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MJg9cXEq","properties":{"formattedCitation":"(Gyamfi {\\i{}et al.}, 2017)","plainCitation":"(Gyamfi et al., 2017)","noteIndex":0},"citationItems":[{"id":895,"uris":["http://zotero.org/users/6044262/items/IU4N8AWS"],"itemData":{"id":895,"type":"article-journal","abstract":"BACKGROUND: Nurses in Ghana play a vital role in the delivery of primary health care at both the household and community level. However, there is lack of information on task shifting the management and control of hypertension to community health nurses in low- and middle-income countries including Ghana. The purpose of this study was to assess nurses' knowledge and practice of hypertension management and control pre- and post-training utilizing task-shifting strategies for hypertension control in Ghana (TASSH).\nMETHODS: A pre- and post- test survey was administered to 64 community health nurses (CHNs) and enrolled nurses (ENs) employed in community health centers and district hospitals before and after the TASSH training, followed by semi-structured qualitative interviews that assessed nurses' satisfaction with the training, resultant changes in practice and barriers and facilitators to optimal hypertension management.\nRESULTS: A total of 64 CHNs and ENs participated in the TASSH training. The findings of the pre- and post-training assessments showed a marked improvement in nurses' knowledge and practice related to hypertension detection and treatment. At pre-assessment 26.9% of the nurses scored 80% or more on the hypertension knowledge test, whereas this improved significantly to 95.7% post-training. Improvement of interpersonal skills and patient education were also mentioned by the nurses as positive outcomes of participation in the intervention.\nCONCLUSIONS: Findings suggest that if all nurses receive even brief training in the management and control of hypertension, major public health benefits are likely to be achieved in low-income countries like Ghana. However, more research is needed to ascertain implementation fidelity and sustainability of interventions such as TASSH that highlight the potential role of nurses in mitigating barriers to optimal hypertension control in Ghana.\nTRIAL REGISTRATION: Trial registration for parent TASSH study: NCT01802372 . Registered February 27, 2013.","container-title":"BMC health services research","DOI":"10.1186/s12913-017-2026-5","ISSN":"1472-6963","issue":"1","journalAbbreviation":"BMC Health Serv Res","language":"eng","note":"PMID: 28148255\nPMCID: PMC5288999","page":"104","source":"PubMed","title":"Training nurses in task-shifting strategies for the management and control of hypertension in Ghana: a mixed-methods study","title-short":"Training nurses in task-shifting strategies for the management and control of hypertension in Ghana","volume":"17","author":[{"family":"Gyamfi","given":"Joyce"},{"family":"Plange-Rhule","given":"Jacob"},{"family":"Iwelunmor","given":"Juliet"},{"family":"Lee","given":"Debbie"},{"family":"Blackstone","given":"Sarah R."},{"family":"Mitchell","given":"Alicia"},{"family":"Ntim","given":"Michael"},{"family":"Apusiga","given":"Kingsley"},{"family":"Tayo","given":"Bamidele"},{"family":"Yeboah-Awudzi","given":"Kwasi"},{"family":"Cooper","given":"Richard"},{"family":"Ogedegbe","given":"Gbenga"}],"issued":{"date-parts":[["2017",2,2]]}}}],"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lang w:val="en-US"/>
              </w:rPr>
              <w:t xml:space="preserve">Gyamfi, 2017 - Ghana </w:t>
            </w:r>
            <w:r w:rsidRPr="00841C4D">
              <w:rPr>
                <w:rFonts w:ascii="Times New Roman" w:hAnsi="Times New Roman" w:cs="Times New Roman"/>
                <w:sz w:val="20"/>
                <w:szCs w:val="20"/>
                <w:lang w:val="en-US"/>
              </w:rPr>
              <w:fldChar w:fldCharType="end"/>
            </w:r>
          </w:p>
        </w:tc>
        <w:tc>
          <w:tcPr>
            <w:tcW w:w="1454" w:type="dxa"/>
          </w:tcPr>
          <w:p w14:paraId="4C831E36" w14:textId="5254E57B"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4D65719E" w14:textId="1DF48B0F"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1D1250A5" w14:textId="49877D17"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004CADFE" w14:textId="6DD6AF7F"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6EEF872E" w14:textId="03923E43"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17</w:t>
            </w:r>
          </w:p>
        </w:tc>
      </w:tr>
      <w:tr w:rsidR="00040669" w:rsidRPr="00841C4D" w14:paraId="52492A20" w14:textId="7621F53B" w:rsidTr="00040669">
        <w:tc>
          <w:tcPr>
            <w:tcW w:w="1454" w:type="dxa"/>
          </w:tcPr>
          <w:p w14:paraId="3E9E6645" w14:textId="03D4EA9D" w:rsidR="00040669" w:rsidRPr="00841C4D" w:rsidRDefault="00040669">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9rZ0U0jb","properties":{"formattedCitation":"(Wahab {\\i{}et al.}, 2017)","plainCitation":"(Wahab et al., 2017)","noteIndex":0},"citationItems":[{"id":251,"uris":["http://zotero.org/users/6044262/items/XWDI8PAE"],"itemData":{"id":251,"type":"article-journal","abstract":"BACKGROUND: Given the paucity of neurologists in Sub-Saharan Africa (SSA), task-shifting post-stroke care to nurses could be a viable avenue for enhancing post-stroke outcomes. This pilot study assessed the feasibility and short-term impact of a nurse-led intervention to manage blood pressure (BP) control in recent stroke survivors in Nigeria.     METHODS: A randomized pilot trial allocated patients within one month of an index stroke from two participating hospitals in Nigeria to either nurse-led group clinic or standard care for 14days. Key study endpoints were successful execution of the protocol, subject retention, and short-term BP effects.     RESULTS: There were no significant differences between the intervention (n=17) and control (n=18) groups at baseline. At the post-intervention clinic, patient retention rate was 100%. In the intervention group, both the systolic and diastolic BPs measured at home were lower than the clinic BPs post-intervention (127±12.88/78.13±19.26mmHg versus 137.50±23.05/84.06±9.67mmHg; p=0.05). However, there was no significant change in clinic blood pressure (BP) recordings in both the intervention and control groups.     CONCLUSION: It is possible to initiate a nurse-led group clinic intervention to address BP management among stroke survivors in SSA with good early retention of participants. A larger and longer-term trial is being planned.","archive_location":"rayyan-723237604","container-title":"Journal of the Neurological Sciences","ISSN":"1878-5883","journalAbbreviation":"J Neurol Sci","language":"eng","page":"116-120","title":"Short-term pilot feasibility study of a nurse-led intervention to improve blood pressure control after stroke in Nigeria","volume":"377","author":[{"family":"Wahab","given":"Kolawole Wasiu"},{"family":"Owolabi","given":"Mayowa"},{"family":"Akinyemi","given":"Rufus"},{"family":"Jenkins","given":"Carolyn"},{"family":"Arulogun","given":"Oyedunni"},{"family":"Akpa","given":"Onoja"},{"family":"Gebregziabher","given":"Mulugeta"},{"family":"Uvere","given":"Ezinne"},{"family":"Saulson","given":"Raelle"},{"family":"Ovbiagele","given":"Bruce"}],"issued":{"date-parts":[["2017"]]}}}],"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Wahab, 2017 - Nigeria</w:t>
            </w:r>
            <w:r w:rsidRPr="00841C4D">
              <w:rPr>
                <w:rFonts w:ascii="Times New Roman" w:hAnsi="Times New Roman" w:cs="Times New Roman"/>
                <w:sz w:val="20"/>
                <w:szCs w:val="20"/>
                <w:lang w:val="en-US"/>
              </w:rPr>
              <w:fldChar w:fldCharType="end"/>
            </w:r>
          </w:p>
        </w:tc>
        <w:tc>
          <w:tcPr>
            <w:tcW w:w="1454" w:type="dxa"/>
          </w:tcPr>
          <w:p w14:paraId="5236370B" w14:textId="1C6B2FE3"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5AE2408E" w14:textId="5718DCFF"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0E0F46A6" w14:textId="6FE3120D"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705C84B7" w14:textId="753880BE"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0FC9CCA7" w14:textId="61497432"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17</w:t>
            </w:r>
          </w:p>
        </w:tc>
      </w:tr>
      <w:tr w:rsidR="00040669" w:rsidRPr="00841C4D" w14:paraId="3749A572" w14:textId="674B183B" w:rsidTr="00040669">
        <w:tc>
          <w:tcPr>
            <w:tcW w:w="1454" w:type="dxa"/>
          </w:tcPr>
          <w:p w14:paraId="5CD78B23" w14:textId="0775EDCD" w:rsidR="00040669" w:rsidRPr="00841C4D" w:rsidRDefault="00040669">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vB6fhp4H","properties":{"formattedCitation":"(Shanko {\\i{}et al.}, 2018)","plainCitation":"(Shanko et al., 2018)","noteIndex":0},"citationItems":[{"id":3064,"uris":["http://zotero.org/users/6044262/items/G8CMKXVL"],"itemData":{"id":3064,"type":"article-journal","abstract":"Background: Providing health care for patients with hypertension has been difficult in rural areas of sub-Saharan Africa because of lack of medical staff and facilities. The use of non-physician healthcare workers offers a possible solution, but little is known about the feasibility and clinical response to treatment.        Methods: We carried out a descriptive, retrospective review of the records of a sequential sample of 249 hypertensive patients aged 52.3 (SD 12.7) years from eight health centres in a rural area of southern Ethiopia where nurses and health officers had been previously trained to diagnose, treat and manage non-communicable diseases including hypertension. The study evaluated the changes in systolic and diastolic blood pressures following treatment over a 30 month period.        Results: The mean systolic blood pressure on admission was 156.1(SD 21.1) mm Hg and the mean diastolic pressure 95.7(SD 12.7) mm Hg. Of the 249 subjects, 105(42.1%) defaulted from clinic follow-up during the period of the study. More than half (53.8%) were controlled on monotherapy with a thiazide diuretic, the remainder required combination therapy. Significant declines in systolic and diastolic blood pressure were achieved in each blood pressure group with the exception of the lowest pressure groups.        Conclusion: Our study demonstrates that nurses and heath officers working in remote rural health centres can obtain worthwhile reductions in blood pressure in patients with hypertension. Moreover, this could often be achieved with a single, inexpensive diuretic, hydrochlorthiazide, although combination therapy was sometimes required.     NR  - 17     PU  - ADDIS ABABA UNIV, DEPT COMMUNITY HEALTH     PI  - ADDIS ABABA     PA  - TIKUR ANBESSA HOSP, PO BOX 32812, ADDIS ABABA, 00000, ETHIOPIA","archive_location":"rayyan-723237088","container-title":"ETHIOPIAN JOURNAL OF HEALTH DEVELOPMENT","ISSN":"1021-6790     J9  - ETHIOP J HEALTH DEV     JI  - Ethiop. J. Health Dev.","issue":"2","language":"English","title":"Managing hypertension in nurse-led primary care clinics in rural Ethiopia","volume":"32","author":[{"family":"Shanko","given":"K"},{"family":"Balcha","given":"F"},{"family":"Parry","given":"E"},{"family":"Mortimore","given":"A"},{"family":"Osmond","given":"C"},{"family":"Phillips","given":"DIW"},{"family":"Mamo","given":"Y"}],"issued":{"date-parts":[["2018"]]}}}],"schema":"https://github.com/citation-style-language/schema/raw/master/csl-citation.json"} </w:instrText>
            </w:r>
            <w:r w:rsidRPr="00841C4D">
              <w:rPr>
                <w:rFonts w:ascii="Times New Roman" w:hAnsi="Times New Roman" w:cs="Times New Roman"/>
                <w:sz w:val="20"/>
                <w:szCs w:val="20"/>
                <w:lang w:val="en-US"/>
              </w:rPr>
              <w:fldChar w:fldCharType="separate"/>
            </w:r>
            <w:proofErr w:type="spellStart"/>
            <w:r w:rsidRPr="00841C4D">
              <w:rPr>
                <w:rFonts w:ascii="Times New Roman" w:hAnsi="Times New Roman" w:cs="Times New Roman"/>
                <w:sz w:val="20"/>
              </w:rPr>
              <w:t>Shanko</w:t>
            </w:r>
            <w:proofErr w:type="spellEnd"/>
            <w:r w:rsidRPr="00841C4D">
              <w:rPr>
                <w:rFonts w:ascii="Times New Roman" w:hAnsi="Times New Roman" w:cs="Times New Roman"/>
                <w:sz w:val="20"/>
              </w:rPr>
              <w:t>, 2018 - Ethiopia</w:t>
            </w:r>
            <w:r w:rsidRPr="00841C4D">
              <w:rPr>
                <w:rFonts w:ascii="Times New Roman" w:hAnsi="Times New Roman" w:cs="Times New Roman"/>
                <w:sz w:val="20"/>
                <w:szCs w:val="20"/>
                <w:lang w:val="en-US"/>
              </w:rPr>
              <w:fldChar w:fldCharType="end"/>
            </w:r>
          </w:p>
        </w:tc>
        <w:tc>
          <w:tcPr>
            <w:tcW w:w="1454" w:type="dxa"/>
          </w:tcPr>
          <w:p w14:paraId="1FD83D86" w14:textId="5D170F09"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6</w:t>
            </w:r>
          </w:p>
        </w:tc>
        <w:tc>
          <w:tcPr>
            <w:tcW w:w="1454" w:type="dxa"/>
          </w:tcPr>
          <w:p w14:paraId="34E66658" w14:textId="5DECF1A4"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034A5F50" w14:textId="65FF0787"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74A52331" w14:textId="03D0B5EA"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46ED75EF" w14:textId="33278B2D" w:rsidR="00040669" w:rsidRPr="00841C4D" w:rsidRDefault="00F45E30">
            <w:pPr>
              <w:rPr>
                <w:rFonts w:ascii="Times New Roman" w:hAnsi="Times New Roman" w:cs="Times New Roman"/>
                <w:sz w:val="20"/>
                <w:szCs w:val="20"/>
                <w:lang w:val="en-US"/>
              </w:rPr>
            </w:pPr>
            <w:r w:rsidRPr="00841C4D">
              <w:rPr>
                <w:rFonts w:ascii="Times New Roman" w:hAnsi="Times New Roman" w:cs="Times New Roman"/>
                <w:sz w:val="20"/>
                <w:szCs w:val="20"/>
                <w:lang w:val="en-US"/>
              </w:rPr>
              <w:t>13</w:t>
            </w:r>
          </w:p>
        </w:tc>
      </w:tr>
      <w:tr w:rsidR="00040669" w:rsidRPr="00841C4D" w14:paraId="47DE735F" w14:textId="1ED23E3F" w:rsidTr="00040669">
        <w:tc>
          <w:tcPr>
            <w:tcW w:w="1454" w:type="dxa"/>
          </w:tcPr>
          <w:p w14:paraId="0A6D2BF7" w14:textId="2838C1CF" w:rsidR="00040669" w:rsidRPr="00841C4D" w:rsidRDefault="00040669" w:rsidP="00EA67B2">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GIyfzD8b","properties":{"formattedCitation":"(Sarfo {\\i{}et al.}, 2018)","plainCitation":"(Sarfo et al., 2018)","noteIndex":0},"citationItems":[{"id":227,"uris":["http://zotero.org/users/6044262/items/EFLF8LPH"],"itemData":{"id":227,"type":"article-journal","abstract":"BACKGROUND AND PURPOSE: Stroke exacts an immense toll in sub-Saharan Africa where there are few resources, and stroke prevention research is limited. The aim of this study is to test the feasibility and preliminary efficacy of an m-Health technology-enabled, nurse-guided intervention in improving blood pressure (BP) control among Ghanaian stroke patients within 1 month of symptom onset.     METHODS: We conducted a 2-arm cluster pilot randomized controlled trial involving 60 recent stroke survivors encountered within a single tertiary medical system in Ghana. Subjects in the intervention arm (n=30) received a Blue-toothed UA-767Plus BT BP device and smartphone for monitoring and reporting BP measurements and medication intake for 3 months compared with standard of care (n=30). Primary outcome measure was systolic BP &lt;140 mm Hg at month 3; secondary outcomes included medication adherence and autonomous self-regulation. Analysis accounting for clustering was made using generalized linear mixed model by intention to treat.     RESULTS: Mean±SD age was 55±13 years, 65% male. Systolic BP &lt;140 mm Hg at month 3 was found in 20/30 subjects (66.7%) in the intervention arm versus 14/30 subjects (46.7%) in the control arm (P=0.12). Medication possession ratio scores at month 3 were better in the intervention (0.88±0.40) versus control (0.64±0.45) arm (P=0.03). One subject in control arm died from a recurrent hemorrhagic stroke.     CONCLUSIONS: It is feasible to conduct an m-Health-based, nurse-guided BP control intervention among recent stroke patients in sub-Saharan Africa. We observed a potential signal of efficacy with the intervention, which will need to be tested in a future large definitive study.     CLINICAL TRIAL REGISTRATION: URL: https://www.clinicaltrials.gov. Unique identifier: NCT02568137.","archive_location":"rayyan-723237652","container-title":"Stroke","ISSN":"1524-4628","issue":"1","journalAbbreviation":"Stroke","language":"eng","page":"236-239","title":"PINGS (Phone-Based Intervention Under Nurse Guidance After Stroke): Interim Results of a Pilot Randomized Controlled Trial","volume":"49","author":[{"family":"Sarfo","given":"Fred"},{"family":"Treiber","given":"Frank"},{"family":"Gebregziabher","given":"Mulugeta"},{"family":"Adamu","given":"Sheila"},{"family":"Patel","given":"Sachin"},{"family":"Nichols","given":"Michelle"},{"family":"Awuah","given":"Dominic"},{"family":"Sakyi","given":"Asumadu"},{"family":"Adu-Darko","given":"Nyantakyi"},{"family":"Singh","given":"Arti"},{"family":"Tagge","given":"Raelle"},{"family":"Carolyn","given":"Jenkins"},{"family":"Ovbiagele","given":"Bruce"}],"issued":{"date-parts":[["2018"]]}}}],"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Sarfo, 2018 - Ghana</w:t>
            </w:r>
            <w:r w:rsidRPr="00841C4D">
              <w:rPr>
                <w:rFonts w:ascii="Times New Roman" w:hAnsi="Times New Roman" w:cs="Times New Roman"/>
                <w:sz w:val="20"/>
                <w:szCs w:val="20"/>
                <w:lang w:val="en-US"/>
              </w:rPr>
              <w:fldChar w:fldCharType="end"/>
            </w:r>
          </w:p>
        </w:tc>
        <w:tc>
          <w:tcPr>
            <w:tcW w:w="1454" w:type="dxa"/>
          </w:tcPr>
          <w:p w14:paraId="7FB55815" w14:textId="67F4FA8F" w:rsidR="00040669" w:rsidRPr="00841C4D" w:rsidRDefault="00F45E30" w:rsidP="00EA67B2">
            <w:pPr>
              <w:rPr>
                <w:rFonts w:ascii="Times New Roman" w:hAnsi="Times New Roman" w:cs="Times New Roman"/>
                <w:sz w:val="20"/>
                <w:szCs w:val="20"/>
                <w:lang w:val="en-US"/>
              </w:rPr>
            </w:pPr>
            <w:r w:rsidRPr="00841C4D">
              <w:rPr>
                <w:rFonts w:ascii="Times New Roman" w:hAnsi="Times New Roman" w:cs="Times New Roman"/>
                <w:sz w:val="20"/>
                <w:szCs w:val="20"/>
                <w:lang w:val="en-US"/>
              </w:rPr>
              <w:t>10</w:t>
            </w:r>
          </w:p>
        </w:tc>
        <w:tc>
          <w:tcPr>
            <w:tcW w:w="1454" w:type="dxa"/>
          </w:tcPr>
          <w:p w14:paraId="0B200969" w14:textId="3C3D319E" w:rsidR="00040669" w:rsidRPr="00841C4D" w:rsidRDefault="00F45E30" w:rsidP="00EA67B2">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7BD24607" w14:textId="690577B4" w:rsidR="00040669" w:rsidRPr="00841C4D" w:rsidRDefault="00F45E30" w:rsidP="00EA67B2">
            <w:pPr>
              <w:rPr>
                <w:rFonts w:ascii="Times New Roman" w:hAnsi="Times New Roman" w:cs="Times New Roman"/>
                <w:sz w:val="20"/>
                <w:szCs w:val="20"/>
                <w:lang w:val="en-US"/>
              </w:rPr>
            </w:pPr>
            <w:r w:rsidRPr="00841C4D">
              <w:rPr>
                <w:rFonts w:ascii="Times New Roman" w:hAnsi="Times New Roman" w:cs="Times New Roman"/>
                <w:sz w:val="20"/>
                <w:szCs w:val="20"/>
                <w:lang w:val="en-US"/>
              </w:rPr>
              <w:t>10</w:t>
            </w:r>
          </w:p>
        </w:tc>
        <w:tc>
          <w:tcPr>
            <w:tcW w:w="1454" w:type="dxa"/>
          </w:tcPr>
          <w:p w14:paraId="10E42F03" w14:textId="11CE2D07" w:rsidR="00040669" w:rsidRPr="00841C4D" w:rsidRDefault="00F45E30" w:rsidP="00EA67B2">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02AACA5C" w14:textId="76ABABE9" w:rsidR="00040669" w:rsidRPr="00841C4D" w:rsidRDefault="00F45E30" w:rsidP="00EA67B2">
            <w:pPr>
              <w:rPr>
                <w:rFonts w:ascii="Times New Roman" w:hAnsi="Times New Roman" w:cs="Times New Roman"/>
                <w:sz w:val="20"/>
                <w:szCs w:val="20"/>
                <w:lang w:val="en-US"/>
              </w:rPr>
            </w:pPr>
            <w:r w:rsidRPr="00841C4D">
              <w:rPr>
                <w:rFonts w:ascii="Times New Roman" w:hAnsi="Times New Roman" w:cs="Times New Roman"/>
                <w:sz w:val="20"/>
                <w:szCs w:val="20"/>
                <w:lang w:val="en-US"/>
              </w:rPr>
              <w:t>23</w:t>
            </w:r>
          </w:p>
        </w:tc>
      </w:tr>
      <w:tr w:rsidR="00040669" w:rsidRPr="00841C4D" w14:paraId="743BFE93" w14:textId="7F8C1512" w:rsidTr="00040669">
        <w:tc>
          <w:tcPr>
            <w:tcW w:w="1454" w:type="dxa"/>
          </w:tcPr>
          <w:p w14:paraId="3B4D1EAB" w14:textId="2ADCA47F" w:rsidR="00040669" w:rsidRPr="00841C4D" w:rsidRDefault="00040669" w:rsidP="00EA67B2">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3f9gTxWb","properties":{"formattedCitation":"(Ogedegbe {\\i{}et al.}, 2018)","plainCitation":"(Ogedegbe et al., 2018)","noteIndex":0},"citationItems":[{"id":239,"uris":["http://zotero.org/users/6044262/items/WTHKIS2F"],"itemData":{"id":239,"type":"article-journal","abstract":"BACKGROUND: Poor access to care and physician shortage are major barriers to hypertension control in sub-Saharan Africa. Implementation of evidence-based systems-level strategies targeted at these barriers are lacking. We conducted a study to evaluate the comparative effectiveness of provision of health insurance coverage (HIC) alone versus a nurse-led task shifting strategy for hypertension control (TASSH) plus HIC on systolic blood pressure (SBP) reduction among patients with uncontrolled hypertension in Ghana.     METHODS AND FINDINGS: Using a pragmatic cluster randomized trial, 32 community health centers within Ghana's public healthcare system were randomly assigned to either HIC alone or TASSH + HIC. A total of 757 patients with uncontrolled hypertension were recruited between November 28, 2012, and June 11, 2014, and followed up to October 7, 2016. Both intervention groups received health insurance coverage plus scheduled nurse visits, while TASSH + HIC comprised cardiovascular risk assessment, lifestyle counseling, and initiation/titration of antihypertensive medications for 12 months, delivered by trained nurses within the healthcare system. The primary outcome was change in SBP from baseline to 12 months. Secondary outcomes included lifestyle behaviors and blood pressure control at 12 months and sustainability of SBP reduction at 24 months. Of the 757 patients (389 in the HIC group and 368 in the TASSH + HIC group), 85% had 12-month data available (60% women, mean BP 155.9/89.6 mm Hg). In intention-to-treat analyses adjusted for clustering, the TASSH + HIC group had a greater SBP reduction (-20.4 mm Hg; 95% CI -25.2 to -15.6) than the HIC group (-16.8 mm Hg; 95% CI -19.2 to -15.6), with a statistically significant between-group difference of -3.6 mm Hg (95% CI -6.1 to -0.5; p = 0.021). Blood pressure control improved significantly in both groups (55.2%, 95% CI 50.0% to 60.3%, for the TASSH + HIC group versus 49.9%, 95% CI 44.9% to 54.9%, for the HIC group), with a non-significant between-group difference of 5.2% (95% CI -1.8% to 12.4%; p = 0.29). Lifestyle behaviors did not change appreciably in either group. Twenty-one adverse events were reported (9 and 12 in the TASSH + HIC and HIC groups, respectively). The main study limitation is the lack of cost-effectiveness analysis to determine the additional costs and benefits, if any, of the TASSH + HIC group.     CONCLUSIONS: Provision of health insurance coverage plus a nurse-led task shifting strategy was associated with a greater reduction in SBP than provision of health insurance coverage alone, among patients with uncontrolled hypertension in Ghana. Future scale-up of these systems-level strategies for hypertension control in sub-Saharan Africa requires a cost-benefit analysis.     TRIAL REGISTRATION: ClinicalTrials.gov NCT01802372.","archive_location":"rayyan-723237629","container-title":"PLoS medicine","ISSN":"1549-1676","issue":"5","journalAbbreviation":"PLoS Med","language":"eng","page":"e1002561","title":"Health insurance coverage with or without a nurse-led task shifting strategy for hypertension control: A pragmatic cluster randomized trial in Ghana","volume":"15","author":[{"family":"Ogedegbe","given":"Gbenga"},{"family":"Plange-Rhule","given":"Jacob"},{"family":"Gyamfi","given":"Joyce"},{"family":"Chaplin","given":"William"},{"family":"Ntim","given":"Michael"},{"family":"Apusiga","given":"Kingsley"},{"family":"Iwelunmor","given":"Juliet"},{"family":"Awudzi","given":"Kwasi Yeboah"},{"family":"Quakyi","given":"Kofi Nana"},{"family":"Mogaverro","given":"Jazmin"},{"family":"Khurshid","given":"Kiran"},{"family":"Tayo","given":"Bamidele"},{"family":"Cooper","given":"Richard"}],"issued":{"date-parts":[["2018"]]}}}],"schema":"https://github.com/citation-style-language/schema/raw/master/csl-citation.json"} </w:instrText>
            </w:r>
            <w:r w:rsidRPr="00841C4D">
              <w:rPr>
                <w:rFonts w:ascii="Times New Roman" w:hAnsi="Times New Roman" w:cs="Times New Roman"/>
                <w:sz w:val="20"/>
                <w:szCs w:val="20"/>
                <w:lang w:val="en-US"/>
              </w:rPr>
              <w:fldChar w:fldCharType="separate"/>
            </w:r>
            <w:proofErr w:type="spellStart"/>
            <w:r w:rsidRPr="00841C4D">
              <w:rPr>
                <w:rFonts w:ascii="Times New Roman" w:hAnsi="Times New Roman" w:cs="Times New Roman"/>
                <w:sz w:val="20"/>
              </w:rPr>
              <w:t>Ogedegbe</w:t>
            </w:r>
            <w:proofErr w:type="spellEnd"/>
            <w:r w:rsidRPr="00841C4D">
              <w:rPr>
                <w:rFonts w:ascii="Times New Roman" w:hAnsi="Times New Roman" w:cs="Times New Roman"/>
                <w:sz w:val="20"/>
              </w:rPr>
              <w:t>, 2018 - Ghana</w:t>
            </w:r>
            <w:r w:rsidRPr="00841C4D">
              <w:rPr>
                <w:rFonts w:ascii="Times New Roman" w:hAnsi="Times New Roman" w:cs="Times New Roman"/>
                <w:sz w:val="20"/>
                <w:szCs w:val="20"/>
                <w:lang w:val="en-US"/>
              </w:rPr>
              <w:fldChar w:fldCharType="end"/>
            </w:r>
          </w:p>
        </w:tc>
        <w:tc>
          <w:tcPr>
            <w:tcW w:w="1454" w:type="dxa"/>
          </w:tcPr>
          <w:p w14:paraId="6A38790E" w14:textId="1753DBD7" w:rsidR="00040669" w:rsidRPr="00841C4D" w:rsidRDefault="00F45E30" w:rsidP="00EA67B2">
            <w:pPr>
              <w:rPr>
                <w:rFonts w:ascii="Times New Roman" w:hAnsi="Times New Roman" w:cs="Times New Roman"/>
                <w:sz w:val="20"/>
                <w:szCs w:val="20"/>
                <w:lang w:val="en-US"/>
              </w:rPr>
            </w:pPr>
            <w:r w:rsidRPr="00841C4D">
              <w:rPr>
                <w:rFonts w:ascii="Times New Roman" w:hAnsi="Times New Roman" w:cs="Times New Roman"/>
                <w:sz w:val="20"/>
                <w:szCs w:val="20"/>
                <w:lang w:val="en-US"/>
              </w:rPr>
              <w:t>10</w:t>
            </w:r>
          </w:p>
        </w:tc>
        <w:tc>
          <w:tcPr>
            <w:tcW w:w="1454" w:type="dxa"/>
          </w:tcPr>
          <w:p w14:paraId="300972AC" w14:textId="07258959" w:rsidR="00040669" w:rsidRPr="00841C4D" w:rsidRDefault="00F45E30" w:rsidP="00EA67B2">
            <w:pPr>
              <w:rPr>
                <w:rFonts w:ascii="Times New Roman" w:hAnsi="Times New Roman" w:cs="Times New Roman"/>
                <w:sz w:val="20"/>
                <w:szCs w:val="20"/>
                <w:lang w:val="en-US"/>
              </w:rPr>
            </w:pPr>
            <w:r w:rsidRPr="00841C4D">
              <w:rPr>
                <w:rFonts w:ascii="Times New Roman" w:hAnsi="Times New Roman" w:cs="Times New Roman"/>
                <w:sz w:val="20"/>
                <w:szCs w:val="20"/>
                <w:lang w:val="en-US"/>
              </w:rPr>
              <w:t>2</w:t>
            </w:r>
          </w:p>
        </w:tc>
        <w:tc>
          <w:tcPr>
            <w:tcW w:w="1454" w:type="dxa"/>
          </w:tcPr>
          <w:p w14:paraId="3A92973B" w14:textId="581C4952" w:rsidR="00040669" w:rsidRPr="00841C4D" w:rsidRDefault="00F45E30" w:rsidP="00EA67B2">
            <w:pPr>
              <w:rPr>
                <w:rFonts w:ascii="Times New Roman" w:hAnsi="Times New Roman" w:cs="Times New Roman"/>
                <w:sz w:val="20"/>
                <w:szCs w:val="20"/>
                <w:lang w:val="en-US"/>
              </w:rPr>
            </w:pPr>
            <w:r w:rsidRPr="00841C4D">
              <w:rPr>
                <w:rFonts w:ascii="Times New Roman" w:hAnsi="Times New Roman" w:cs="Times New Roman"/>
                <w:sz w:val="20"/>
                <w:szCs w:val="20"/>
                <w:lang w:val="en-US"/>
              </w:rPr>
              <w:t>10</w:t>
            </w:r>
          </w:p>
        </w:tc>
        <w:tc>
          <w:tcPr>
            <w:tcW w:w="1454" w:type="dxa"/>
          </w:tcPr>
          <w:p w14:paraId="6AF82EC9" w14:textId="5035C074" w:rsidR="00040669" w:rsidRPr="00841C4D" w:rsidRDefault="00F45E30" w:rsidP="00EA67B2">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3C11625A" w14:textId="5E0B5983" w:rsidR="00040669" w:rsidRPr="00841C4D" w:rsidRDefault="00F45E30" w:rsidP="00EA67B2">
            <w:pPr>
              <w:rPr>
                <w:rFonts w:ascii="Times New Roman" w:hAnsi="Times New Roman" w:cs="Times New Roman"/>
                <w:sz w:val="20"/>
                <w:szCs w:val="20"/>
                <w:lang w:val="en-US"/>
              </w:rPr>
            </w:pPr>
            <w:r w:rsidRPr="00841C4D">
              <w:rPr>
                <w:rFonts w:ascii="Times New Roman" w:hAnsi="Times New Roman" w:cs="Times New Roman"/>
                <w:sz w:val="20"/>
                <w:szCs w:val="20"/>
                <w:lang w:val="en-US"/>
              </w:rPr>
              <w:t>22</w:t>
            </w:r>
          </w:p>
        </w:tc>
      </w:tr>
      <w:tr w:rsidR="00CC112D" w:rsidRPr="00841C4D" w14:paraId="04E5E0AF" w14:textId="01F6F8A1" w:rsidTr="00040669">
        <w:tc>
          <w:tcPr>
            <w:tcW w:w="1454" w:type="dxa"/>
          </w:tcPr>
          <w:p w14:paraId="612B3673" w14:textId="0CCCC494"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OyHnZcOm","properties":{"formattedCitation":"(Bolarinwa {\\i{}et al.}, 2019)","plainCitation":"(Bolarinwa et al., 2019)","noteIndex":0},"citationItems":[{"id":223,"uris":["http://zotero.org/users/6044262/items/J5KCKI5M"],"itemData":{"id":223,"type":"article-journal","abstract":"Background: Health-related quality of life (HRQoL) is an important clinical outcome assessment in hypertension management, given the lifelong (chronicity) nature and the need for daily self-management for hypertensive patents. Of some of the studies that implemented home-based interventions on hypertension globally, the HRQoL is rarely used as a primary outcome measure. This study developed, implemented, and assessed the impact of home-based follow-up care (HBFC) on HRQoL of hypertensive patients attending outpatients' clinics in Ilorin, Nigeria.     Materials and Methods: A total of 149 and 150 patients were randomized to intervention and usual care (control) groups, respectively. A 12-month task-shifting (nurse-driven) HBFC intervention was administered to intervention group. The mid-term impact of intervention on HRQoL was assessed after 6 months intervention. Data were analyzed with intention-to-treat principle. Treatment effects were measured with the t-tests, analysis of covariance, and multivariate analysis of covariance analysis. Significant levels were set at P &lt; 0.05 and 95% confidence interval.     Results: The between-group treatment effect was not statistically significant (P &gt; 0.05), whereas the within-group treatment effects were statistically significant for both the intervention and control arms (P &lt; 0.05) at 6 months. After controlling for age and baseline HRQoL, the intervention group had an improved physical component of HRQoL than the control group. The intervention group also had statistically significant improvement in blood pressure control, medication adherence, and symptom counts (P &lt; 0.05).     Conclusion: The HBFC intervention for hypertensive patients impacted positively on physical component of HRQoL after controlling for baseline HRQoL and age of the patients at 6 months post-intervention.","archive_location":"rayyan-723237660","container-title":"Nigerian Journal of Clinical Practice","ISSN":"1119-3077","issue":"1","journalAbbreviation":"Niger J Clin Pract","language":"eng","page":"69-78","title":"Mid-term impact of home-based follow-up care on health-related quality of life of hypertensive patients at a teaching hospital in Ilorin, Nigeria","volume":"22","author":[{"family":"Bolarinwa","given":"O. A."},{"family":"Juni","given":"M. H."},{"family":"Nor Afiah","given":"M. Z."},{"family":"Salmiah","given":"M. S."},{"family":"Akande","given":"T. M."}],"issued":{"date-parts":[["2019"]]}}}],"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 xml:space="preserve">Bolarinwa, 2019 - Nigeria </w:t>
            </w:r>
            <w:r w:rsidRPr="00841C4D">
              <w:rPr>
                <w:rFonts w:ascii="Times New Roman" w:hAnsi="Times New Roman" w:cs="Times New Roman"/>
                <w:sz w:val="20"/>
                <w:szCs w:val="20"/>
                <w:lang w:val="en-US"/>
              </w:rPr>
              <w:fldChar w:fldCharType="end"/>
            </w:r>
          </w:p>
        </w:tc>
        <w:tc>
          <w:tcPr>
            <w:tcW w:w="1454" w:type="dxa"/>
          </w:tcPr>
          <w:p w14:paraId="06C03A91" w14:textId="269E2B59"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6E6B1261" w14:textId="1CF1B70C"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0BA0F649" w14:textId="0008064E"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66405F14" w14:textId="4EE681A0"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7AACFB79" w14:textId="7C07C62B"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17</w:t>
            </w:r>
          </w:p>
        </w:tc>
      </w:tr>
      <w:tr w:rsidR="00CC112D" w:rsidRPr="00841C4D" w14:paraId="61DAD6BF" w14:textId="593839A2" w:rsidTr="00040669">
        <w:tc>
          <w:tcPr>
            <w:tcW w:w="1454" w:type="dxa"/>
          </w:tcPr>
          <w:p w14:paraId="7229E039" w14:textId="514A4E70"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w8T3jnCD","properties":{"formattedCitation":"(Adler {\\i{}et al.}, 2019)","plainCitation":"(Adler et al., 2019)","noteIndex":0},"citationItems":[{"id":3682,"uris":["http://zotero.org/users/6044262/items/SAUGCZ97"],"itemData":{"id":3682,"type":"article-journal","abstract":"OBJECTIVES: To evaluate the effectiveness of the Community-based Hypertension Improvement Project (ComHIP) in increasing hypertension control.     SETTING: Lower Manya Krobo, Eastern Region, Ghana.     PARTICIPANTS: All adult hypertensive community members, except pregnant women, were eligible for inclusion in the study. We enrolled 1339 participants, 69% of whom were female. A total of 552 had a 6-month visit, and 338 had a 12-month visit.     INTERVENTIONS: We report on a package of interventions where community-based cardiovascular disease (CVD) nurses were trained by FHI 360. CVD nurses confirmed diagnoses of known hypertensives and newly screened individuals. Participants were treated according to the clinical guidelines established through the project's Technical Steering Committee. Patients received three types of reminder and adherence messages. We used CommCare, a cloud-based system, as a case management and referral tool.     PRIMARY OUTCOME: Hypertension control defined as blood pressure (BP) under 140/90 mm Hg.     SECONDARY OUTCOMES: changes in BP and knowledge of risk factors for hypertension.     RESULTS: After 1 year of intervention, 72% (95% CI: 67% to 77%) of participants had their hypertension under control. Systolic BP was reduced by 12.2 mm Hg (95% CI: 14.4 to 10.1) and diastolic BP by 7.5 mm Hg (95% CI: 9.9 to 6.1). Due to low retention, we were unable to look at knowledge of risk factors. Factors associated with remaining in the programme for 12 months included education, older age, hypertension under control at enrolment and enrolment date. The majority of patients who remained in the programme were on treatment, with two-thirds taking at least two medications.     CONCLUSIONS: Patients retained in ComHIP had increased BP control. However, high loss to follow-up limits potential public health impact of these types of programmes. To minimise the impact of externalities, programmes should include standard procedures and backup systems to maximise the possibility that patients stay in the programme.","archive_location":"rayyan-723237734","container-title":"BMJ open","ISSN":"2044-6055","issue":"4","journalAbbreviation":"BMJ Open","language":"eng","page":"e026799","title":"Can a nurse-led community-based model of hypertension care improve hypertension control in Ghana? Results from the ComHIP cohort study","volume":"9","author":[{"family":"Adler","given":"Alma J."},{"family":"Laar","given":"Amos"},{"family":"Prieto-Merino","given":"David"},{"family":"Der","given":"Reina M. M."},{"family":"Mangortey","given":"Debbie"},{"family":"Dirks","given":"Rebecca"},{"family":"Lamptey","given":"Peter"},{"family":"Perel","given":"Pablo"}],"issued":{"date-parts":[["2019"]]}}}],"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Adler</w:t>
            </w:r>
            <w:r w:rsidRPr="00841C4D">
              <w:rPr>
                <w:rFonts w:ascii="Times New Roman" w:hAnsi="Times New Roman" w:cs="Times New Roman"/>
                <w:i/>
                <w:iCs/>
                <w:sz w:val="20"/>
              </w:rPr>
              <w:t>,</w:t>
            </w:r>
            <w:r w:rsidRPr="00841C4D">
              <w:rPr>
                <w:rFonts w:ascii="Times New Roman" w:hAnsi="Times New Roman" w:cs="Times New Roman"/>
                <w:sz w:val="20"/>
              </w:rPr>
              <w:t xml:space="preserve"> 2019 - South Africa </w:t>
            </w:r>
            <w:r w:rsidRPr="00841C4D">
              <w:rPr>
                <w:rFonts w:ascii="Times New Roman" w:hAnsi="Times New Roman" w:cs="Times New Roman"/>
                <w:sz w:val="20"/>
                <w:szCs w:val="20"/>
                <w:lang w:val="en-US"/>
              </w:rPr>
              <w:fldChar w:fldCharType="end"/>
            </w:r>
          </w:p>
        </w:tc>
        <w:tc>
          <w:tcPr>
            <w:tcW w:w="1454" w:type="dxa"/>
          </w:tcPr>
          <w:p w14:paraId="0FB0F4F7" w14:textId="4F77CD3F"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34E13E0B" w14:textId="00D9BDEF"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7437199C" w14:textId="3C583D09"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7A48E2E2" w14:textId="202A597D"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5D07E32D" w14:textId="1012DCE7"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17</w:t>
            </w:r>
          </w:p>
        </w:tc>
      </w:tr>
      <w:tr w:rsidR="00CC112D" w:rsidRPr="00841C4D" w14:paraId="433819D7" w14:textId="55BFD107" w:rsidTr="00040669">
        <w:tc>
          <w:tcPr>
            <w:tcW w:w="1454" w:type="dxa"/>
          </w:tcPr>
          <w:p w14:paraId="45599024" w14:textId="1F46411B"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SNgTvZja","properties":{"formattedCitation":"(Vedanthan {\\i{}et al.}, 2020)","plainCitation":"(Vedanthan et al., 2020)","noteIndex":0},"citationItems":[{"id":275,"uris":["http://zotero.org/users/6044262/items/G3V6QMVZ"],"itemData":{"id":275,"type":"article-journal","abstract":"Background: Elevated blood pressure is the leading cause of death worldwide; however, treatment and control rates remain very low. An expanding literature supports the strategy of task redistribution of hypertension care to nurses.     Objective: We aimed to evaluate the effect of a nurse-based hypertension management program in Kenya.     Methods: We conducted a retrospective data analysis of patients with hypertension who initiated nurse-based hypertension management care between January 1, 2011, and October 31, 2013. The primary outcome measure was change in systolic blood pressure (SBP) over one year, analyzed using piecewise linear mixed-effect models with a cut point at 3 months. The primary comparison of interest was care provided by nurses versus clinical officers. Secondary outcomes were change in diastolic blood pressure (DBP) over one year, and blood pressure control analyzed using a zero-inflated Poisson model.     Results: The cohort consisted of 1051 adult patients (mean age 61 years; 65% women). SBP decreased significantly from baseline to three months (nurse-managed patients: slope -4.95 mmHg/month; clinical officer-managed patients: slope -5.28), with no significant difference between groups. DBP also significantly decreased from baseline to three months with no difference between provider groups. Retention in care at 12 months was 42%.     Conclusions: Nurse-managed hypertension care can significantly improve blood pressure. However, retention in care remains a challenge. If these results are reproduced in prospective trial settings with improvements in retention in care, this could be an effective strategy for hypertension care worldwide.","archive_location":"rayyan-723237554","container-title":"Global Heart","ISSN":"2211-8179","issue":"1","journalAbbreviation":"Glob Heart","language":"eng","page":"77","title":"Effect of Nurse-Based Management of Hypertension in Rural Western Kenya","volume":"15","author":[{"family":"Vedanthan","given":"Rajesh"},{"family":"Kumar","given":"Anirudh"},{"family":"Kamano","given":"Jemima H."},{"family":"Chang","given":"Helena"},{"family":"Raymond","given":"Samantha"},{"family":"Too","given":"Kenneth"},{"family":"Tulienge","given":"Deborah"},{"family":"Wambui","given":"Charity"},{"family":"Bagiella","given":"Emilia"},{"family":"Fuster","given":"Valentin"},{"family":"Kimaiyo","given":"Sylvester"}],"issued":{"date-parts":[["2020"]]}}}],"schema":"https://github.com/citation-style-language/schema/raw/master/csl-citation.json"} </w:instrText>
            </w:r>
            <w:r w:rsidRPr="00841C4D">
              <w:rPr>
                <w:rFonts w:ascii="Times New Roman" w:hAnsi="Times New Roman" w:cs="Times New Roman"/>
                <w:sz w:val="20"/>
                <w:szCs w:val="20"/>
                <w:lang w:val="en-US"/>
              </w:rPr>
              <w:fldChar w:fldCharType="separate"/>
            </w:r>
            <w:proofErr w:type="spellStart"/>
            <w:r w:rsidRPr="00841C4D">
              <w:rPr>
                <w:rFonts w:ascii="Times New Roman" w:hAnsi="Times New Roman" w:cs="Times New Roman"/>
                <w:sz w:val="20"/>
              </w:rPr>
              <w:t>Vedanthan</w:t>
            </w:r>
            <w:proofErr w:type="spellEnd"/>
            <w:r w:rsidRPr="00841C4D">
              <w:rPr>
                <w:rFonts w:ascii="Times New Roman" w:hAnsi="Times New Roman" w:cs="Times New Roman"/>
                <w:sz w:val="20"/>
              </w:rPr>
              <w:t xml:space="preserve">, 2020 </w:t>
            </w:r>
            <w:proofErr w:type="gramStart"/>
            <w:r w:rsidRPr="00841C4D">
              <w:rPr>
                <w:rFonts w:ascii="Times New Roman" w:hAnsi="Times New Roman" w:cs="Times New Roman"/>
                <w:sz w:val="20"/>
              </w:rPr>
              <w:t>-  Kenya</w:t>
            </w:r>
            <w:proofErr w:type="gramEnd"/>
            <w:r w:rsidRPr="00841C4D">
              <w:rPr>
                <w:rFonts w:ascii="Times New Roman" w:hAnsi="Times New Roman" w:cs="Times New Roman"/>
                <w:sz w:val="20"/>
                <w:szCs w:val="20"/>
                <w:lang w:val="en-US"/>
              </w:rPr>
              <w:fldChar w:fldCharType="end"/>
            </w:r>
          </w:p>
        </w:tc>
        <w:tc>
          <w:tcPr>
            <w:tcW w:w="1454" w:type="dxa"/>
          </w:tcPr>
          <w:p w14:paraId="68D1A237" w14:textId="0A69AFD9"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7B3215EC" w14:textId="138BCB50"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2885AE8F" w14:textId="7503675E"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707F83B2" w14:textId="1EA180E7"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3AC2D255" w14:textId="4DA4F310"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CC112D" w:rsidRPr="00841C4D" w14:paraId="1F540253" w14:textId="5F0BEA15" w:rsidTr="00040669">
        <w:tc>
          <w:tcPr>
            <w:tcW w:w="1454" w:type="dxa"/>
          </w:tcPr>
          <w:p w14:paraId="65E9A45B" w14:textId="0592E767"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GAlEyXq7","properties":{"formattedCitation":"(Spies and Mulenga, 2021)","plainCitation":"(Spies and Mulenga, 2021)","noteIndex":0},"citationItems":[{"id":269,"uris":["http://zotero.org/users/6044262/items/XCUR7XYB"],"itemData":{"id":269,"type":"article-journal","abstract":"Hypertension is the most significant contributor to premature death globally. As embedded providers, nurses have valuable insight on how to improve hypertension outcomes. A sequential mixed-method study was conducted in Zambia to explore provider perceptions of hypertension care and develop contextually relevant education for nurses. The Zambian and US nurse researchers interviewed 15 nurses and provided a hypertension education workshop. Thematic evaluation identified categories of infrastructure and belief &amp; behaviors with a shared subcategory of medication. A statistically significant result was found in the health care providers knowledge and attitude toward hypertension, one of two pre and post-tests analysis (z = -2.17, p &lt; 0.05, r = -.33) and (z = -.41, p =.67). Developing efficient and effective solutions to increase hypertension care must be made at the policy level and incorporate locally relevant information. Nurses, who have cultural and contextual expertise, are ideally situated to reach population health goals.","archive_location":"rayyan-723237564","container-title":"Clinical Nursing Research","ISSN":"1552-3799","issue":"2","journalAbbreviation":"Clin Nurs Res","language":"eng","page":"200-206","title":"Provider Perceptions about Hypertension: A Mixed Methods Study in Zambia","volume":"30","author":[{"family":"Spies","given":"Lori A."},{"family":"Mulenga","given":"Joyce M."}],"issued":{"date-parts":[["2021"]]}}}],"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 xml:space="preserve">Spies, 2021 - Zambia </w:t>
            </w:r>
            <w:r w:rsidRPr="00841C4D">
              <w:rPr>
                <w:rFonts w:ascii="Times New Roman" w:hAnsi="Times New Roman" w:cs="Times New Roman"/>
                <w:sz w:val="20"/>
                <w:szCs w:val="20"/>
                <w:lang w:val="en-US"/>
              </w:rPr>
              <w:fldChar w:fldCharType="end"/>
            </w:r>
          </w:p>
        </w:tc>
        <w:tc>
          <w:tcPr>
            <w:tcW w:w="1454" w:type="dxa"/>
          </w:tcPr>
          <w:p w14:paraId="07515ED6" w14:textId="7B8BA4C8"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09C2BF29" w14:textId="373D855E"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61B9DE5F" w14:textId="4E32329A"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108A1242" w14:textId="76CC1469"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67201459" w14:textId="0E37F184"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CC112D" w:rsidRPr="00841C4D" w14:paraId="1AA1BE80" w14:textId="77777777" w:rsidTr="00B643B2">
        <w:tc>
          <w:tcPr>
            <w:tcW w:w="8724" w:type="dxa"/>
            <w:gridSpan w:val="6"/>
          </w:tcPr>
          <w:p w14:paraId="7EBFAECC" w14:textId="3E120D17" w:rsidR="00CC112D" w:rsidRPr="00841C4D" w:rsidRDefault="00CC112D" w:rsidP="00CC112D">
            <w:pPr>
              <w:rPr>
                <w:rFonts w:ascii="Times New Roman" w:hAnsi="Times New Roman" w:cs="Times New Roman"/>
                <w:sz w:val="20"/>
                <w:szCs w:val="20"/>
                <w:lang w:val="en-US"/>
              </w:rPr>
            </w:pPr>
            <w:r w:rsidRPr="00841C4D">
              <w:rPr>
                <w:rFonts w:ascii="Times New Roman" w:hAnsi="Times New Roman" w:cs="Times New Roman"/>
                <w:sz w:val="20"/>
                <w:szCs w:val="20"/>
                <w:lang w:val="en-US"/>
              </w:rPr>
              <w:t>Metabolic diseases</w:t>
            </w:r>
          </w:p>
        </w:tc>
      </w:tr>
      <w:tr w:rsidR="00CC112D" w:rsidRPr="00841C4D" w14:paraId="02F788A8" w14:textId="6FF9F60A" w:rsidTr="00040669">
        <w:tc>
          <w:tcPr>
            <w:tcW w:w="1454" w:type="dxa"/>
          </w:tcPr>
          <w:p w14:paraId="46BDEF97" w14:textId="6BAF497B" w:rsidR="00CC112D" w:rsidRPr="00841C4D" w:rsidRDefault="00CC112D"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U0i5juaS","properties":{"formattedCitation":"(Goodman {\\i{}et al.}, 1997)","plainCitation":"(Goodman et al., 1997)","noteIndex":0},"citationItems":[{"id":3502,"uris":["http://zotero.org/users/6044262/items/WGI5987U"],"itemData":{"id":3502,"type":"article-journal","abstract":"OBJECTIVE: To audit staff knowledge, attitudes and practices in the interest of improved public sector primary care for diabetics.\nDESIGN: External audit using face-to-face, private, questionnaire-based interviews.\nSETTING: Twelve public sector ambulatory health centres in Cape Town.\nSUBJECTS: Non-specialist, principal staff members (N = 35)-12 doctors, 10 primary health care nurses (PHCNs), 7 registered nurses (RNs) and 6 staff nurses (SNs).\nRESULTS: Staff members were long-standing employees (mean-doctors 6 years, PHCNs 8 years, RNs 5 years, SNs 12 years). Few had post-basic training (doctors 25%, PHCNs 20%, RNs 26%, SNs 83%). Knowledge of chronic diabetic complications was adequate, e.g. diabetic eye disease was mentioned by 100% of staff. There were gaps in knowledge of pathophysiology and of signs and symptoms of diabetic emergencies, e.g. &lt; 33% knew control of hypertension to be important in the prevention of diabetic nephropathy. Knowledge of appropriate care of patients with hypoglycaemia (94% mentioned glucose administration) was better than that of hyperglycaemia (69% mentioned intravenous fluids). Problems were reported in inter-staff communication within (approximately 50%) and between (approximately 75%) disciplines by doctors, PHCNs and RNs. Staff/patient communication problems were reported by approximately 75% of staff. Solutions suggested by staff included meetings between staff members and with management, in-service training programmes and appointment systems for patients. Despite logistic, organisational and communication-related problems, most staff enjoy and believe in the value of their work.\nCONCLUSIONS: This study reveals deficiencies in in-service training with consequent gaps in knowledge and practice. Recommendations that would lead to improved quality of care and increased staff and patient satisfaction have been given.","container-title":"South African Medical Journal = Suid-Afrikaanse Tydskrif Vir Geneeskunde","ISSN":"0256-9574","issue":"3","journalAbbreviation":"S Afr Med J","language":"eng","note":"PMID: 9137343","page":"305-309","source":"PubMed","title":"Staff knowledge, attitudes and practices in public sector primary care of diabetes in Cape Town","volume":"87","author":[{"family":"Goodman","given":"G. R."},{"family":"Zwarenstein","given":"M. F."},{"family":"Robinson","given":"I. I."},{"family":"Levitt","given":"N. S."}],"issued":{"date-parts":[["1997",3]]}}}],"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lang w:val="en-US"/>
              </w:rPr>
              <w:t>Goodman, 1997</w:t>
            </w:r>
            <w:r w:rsidRPr="00841C4D">
              <w:rPr>
                <w:rFonts w:ascii="Times New Roman" w:hAnsi="Times New Roman" w:cs="Times New Roman"/>
                <w:sz w:val="20"/>
                <w:szCs w:val="20"/>
                <w:lang w:val="en-US"/>
              </w:rPr>
              <w:fldChar w:fldCharType="end"/>
            </w:r>
            <w:r w:rsidRPr="00841C4D">
              <w:rPr>
                <w:rFonts w:ascii="Times New Roman" w:hAnsi="Times New Roman" w:cs="Times New Roman"/>
                <w:sz w:val="20"/>
                <w:szCs w:val="20"/>
                <w:lang w:val="en-US"/>
              </w:rPr>
              <w:t xml:space="preserve"> – South Africa</w:t>
            </w:r>
          </w:p>
        </w:tc>
        <w:tc>
          <w:tcPr>
            <w:tcW w:w="1454" w:type="dxa"/>
          </w:tcPr>
          <w:p w14:paraId="679379D0" w14:textId="558CEE0A" w:rsidR="00CC112D" w:rsidRPr="00841C4D" w:rsidRDefault="00CC112D"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008FF327" w14:textId="1A94E8CD" w:rsidR="00CC112D" w:rsidRPr="00841C4D" w:rsidRDefault="00CC112D"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63BC26CB" w14:textId="5DB3BAEA" w:rsidR="00CC112D" w:rsidRPr="00841C4D" w:rsidRDefault="00CC112D"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3D4BD4BA" w14:textId="531696EC" w:rsidR="00CC112D" w:rsidRPr="00841C4D" w:rsidRDefault="00CC112D"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6360CAA7" w14:textId="7747BA33" w:rsidR="00CC112D" w:rsidRPr="00841C4D" w:rsidRDefault="00CC112D"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13</w:t>
            </w:r>
          </w:p>
        </w:tc>
      </w:tr>
      <w:tr w:rsidR="00CC112D" w:rsidRPr="00841C4D" w14:paraId="04E16407" w14:textId="134B4D99" w:rsidTr="00040669">
        <w:tc>
          <w:tcPr>
            <w:tcW w:w="1454" w:type="dxa"/>
          </w:tcPr>
          <w:p w14:paraId="2FD949C8" w14:textId="02F4748C" w:rsidR="00CC112D" w:rsidRPr="00841C4D" w:rsidRDefault="00CC112D"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8PzZE8ca","properties":{"formattedCitation":"(Koura {\\i{}et al.}, 2001)","plainCitation":"(Koura et al., 2001)","noteIndex":0},"citationItems":[{"id":3496,"uris":["http://zotero.org/users/6044262/items/42J3SUU8"],"itemData":{"id":3496,"type":"article-journal","abstract":"The major components of diabetes management are dietary therapy, exercise and drug treatment. Therefore, education of people with diabetes is the cornerstone of management. The aim of the present work was to study the role of primary health care (PHC) in patient education for diabetes control in Alexandria. Accordingly, the knowledge and perception concerning diabetes and its management of all 88 PHC physicians and 104 nurses working in the two rural health centers and two randomly chosen urban health centers of Alexandria governorate were assessed by pre-designed self-administered questionnaire. All diabetic patients over 20 years of age attending the study health facilities over a period of two months were assessed for their knowledge and attitude concerning diabetes and self-management and asked about their degree of satisfaction with the provided PHC services by a pre-designed interview questionnaire. They amounted to 560 diabetic patients. The results revealed that the PHC physicians had sufficient knowledge about causes and complications of the disease, but insufficient knowledge about diagnosis and management, as only 10.2% &amp; 4.5% of the physicians recognized the importance of regular exercise and patient education for diabetes management. Some misconceptions and false beliefs were observed among PHC nurses, as many of them considered diabetes a contagious disease or primarily caused by stress; that liver failure, hearing impairment and splenomegaly are among the complications of diabetes and that young age and immunodeficiency disorders are among the risk factors for developing diabetes. Moreover, most of them believed that the amount of carbohydrates given to diabetic patients should be reduced or even completely restricted; that vitamins are essential for all diabetic patients and that hot-water bottles are good for providing warmth to the diabetic feet. They also disagreed on the use of artificial sweeteners as sugar substitutes. Most of the diabetic patients had poor knowledge about diabetes and its management (85.7%) and a negative attitude towards self-management (61.6%) and only 23.6% of them were satisfied with the services provided by the PHC facilities for diabetes control. They were mainly dissatisfied with the role of PHC physicians in patient education. Some misconceptions and false beliefs were also recognized among diabetic patients. Many of them considered diabetes a contagious disease or primarily caused by stress. They didn't know the importance of regular exercise in diabetes control. They also believed in the efficacy of herbal therapy in diabetes control; that vitamins are essential for all people with diabetes; that water intake should be decreased when passing large amounts of urine, that anti-diabetic drugs should be stopped during associated illnesses and that patients on insulin treatment can't be shifted to oral drugs. Moreover, they believed that the amount of carbohydrates in diet should be reduced or even restricted and that the amount of proteins should not be reduced. They also refused the use of artificial sweeteners as sugar substitutes. Thus, it may be concluded that there is a serious gap in the provision of basic educational services to the majority of diabetic patients attending PHC facilities in Alexandria.","container-title":"The Journal of the Egyptian Public Health Association","ISSN":"0013-2446","issue":"3-4","journalAbbreviation":"J Egypt Public Health Assoc","language":"eng","note":"PMID: 17216945","page":"241-264","source":"PubMed","title":"The role of primary health care in patient education for diabetes control","volume":"76","author":[{"family":"Koura","given":"M. R."},{"family":"Khairy","given":"A. E."},{"family":"Abdel-Aal","given":"N. M."},{"family":"Mohamed","given":"H. F."},{"family":"Amin","given":"G. A."},{"family":"Sabra","given":"A. Y."}],"issued":{"date-parts":[["2001"]]}}}],"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lang w:val="en-US"/>
              </w:rPr>
              <w:t xml:space="preserve">Koura, 2001 - </w:t>
            </w:r>
            <w:r w:rsidRPr="00841C4D">
              <w:rPr>
                <w:rFonts w:ascii="Times New Roman" w:hAnsi="Times New Roman" w:cs="Times New Roman"/>
                <w:sz w:val="20"/>
                <w:szCs w:val="20"/>
                <w:lang w:val="en-US"/>
              </w:rPr>
              <w:fldChar w:fldCharType="end"/>
            </w:r>
            <w:r w:rsidRPr="00841C4D">
              <w:rPr>
                <w:rFonts w:ascii="Times New Roman" w:hAnsi="Times New Roman" w:cs="Times New Roman"/>
                <w:sz w:val="20"/>
                <w:szCs w:val="20"/>
                <w:lang w:val="en-US"/>
              </w:rPr>
              <w:t>Egypt</w:t>
            </w:r>
          </w:p>
        </w:tc>
        <w:tc>
          <w:tcPr>
            <w:tcW w:w="1454" w:type="dxa"/>
          </w:tcPr>
          <w:p w14:paraId="7F1EFA41" w14:textId="2A171814" w:rsidR="00CC112D" w:rsidRPr="00841C4D" w:rsidRDefault="001D753E"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6</w:t>
            </w:r>
          </w:p>
        </w:tc>
        <w:tc>
          <w:tcPr>
            <w:tcW w:w="1454" w:type="dxa"/>
          </w:tcPr>
          <w:p w14:paraId="33A94FDE" w14:textId="53037920" w:rsidR="00CC112D" w:rsidRPr="00841C4D" w:rsidRDefault="001D753E"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7B959CF9" w14:textId="474AB3DD" w:rsidR="00CC112D" w:rsidRPr="00841C4D" w:rsidRDefault="001D753E"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4E28D9C6" w14:textId="17E30D10" w:rsidR="00CC112D" w:rsidRPr="00841C4D" w:rsidRDefault="001D753E"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4AECB3C2" w14:textId="45726CAA" w:rsidR="00CC112D" w:rsidRPr="00841C4D" w:rsidRDefault="001D753E"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12</w:t>
            </w:r>
          </w:p>
        </w:tc>
      </w:tr>
      <w:tr w:rsidR="00CC112D" w:rsidRPr="00841C4D" w14:paraId="63257BB3" w14:textId="75B8F6C2" w:rsidTr="00040669">
        <w:tc>
          <w:tcPr>
            <w:tcW w:w="1454" w:type="dxa"/>
          </w:tcPr>
          <w:p w14:paraId="5F4844C4" w14:textId="47E7C970" w:rsidR="00CC112D" w:rsidRPr="00841C4D" w:rsidRDefault="00CC112D"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uyJ4JRCj","properties":{"formattedCitation":"(Louwagie, Bachmann and Reid, 2002)","plainCitation":"(Louwagie, Bachmann and Reid, 2002)","noteIndex":0},"citationItems":[{"id":779,"uris":["http://zotero.org/users/6044262/items/8MB8S9EJ"],"itemData":{"id":779,"type":"article-journal","abstract":"Throughout South Africa, primary clinical care is mainly provided by nurses. In line with this, most professional nurses of the former Bloemfontein local authority completed a one year \"Advanced Diploma in Health Assessment, Diagnosis and Treatment\" course at the University of the Free State. This study aimed to compare the clinical competencies of nurses who obtained this diploma with those who did not. The primary objective was to assess the clinical management of one chronic and one acute disease (diabetes mellitus and acute respiratory tract infections in adults, respectively) for these two groups of nurses. Relationships between quality of care and nurses' and clinics' characteristics were also examined since they could be predictors of quality of care, independent of the influence of training. We reviewed records of 286 consecutive visits for adults with diabetes and 293 consecutive visits for adults with an acute respiratory tract infection (ARTI). Nurses completed questionnaires on nurse characteristics, while the researchers obtained the information about the clinics. Recording of important generic (for ARTIs) and disease-specific steps (for diabetes) in patient management were assessed. Results for patients of \"trained\" and \"non-trained\" professionals were compared and adjusted for nurses', clinics' and patients' characteristics. There was generally little evidence of patients being thoroughly managed. Formal training was marginally associated with better care for ARTIs (p = 0.06) but not for diabetes (p = 0.47). Other factors associated with more thorough care were years of experience in curative primary health care (p = 0.006) and additional nursing degrees for ARTIs (p = 0.03) and the presence of enrolled or assistant nurses at the clinic for diabetes (p = 0.06). Fixed clinics generally performed better than mobile and satellite clinics.","container-title":"Curationis","DOI":"10.4102/curationis.v25i4.799","ISSN":"0379-8577","issue":"4","journalAbbreviation":"Curationis","language":"eng","note":"PMID: 14509108","page":"32-37","source":"PubMed","title":"Formal clinical primary health care training. Does it make a difference?","volume":"25","author":[{"family":"Louwagie","given":"G. M."},{"family":"Bachmann","given":"M. O."},{"family":"Reid","given":"M."}],"issued":{"date-parts":[["2002",11]]}}}],"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 xml:space="preserve">Louwagie, 2002 - </w:t>
            </w:r>
            <w:r w:rsidRPr="00841C4D">
              <w:rPr>
                <w:rFonts w:ascii="Times New Roman" w:hAnsi="Times New Roman" w:cs="Times New Roman"/>
                <w:sz w:val="20"/>
                <w:szCs w:val="20"/>
                <w:lang w:val="en-US"/>
              </w:rPr>
              <w:fldChar w:fldCharType="end"/>
            </w:r>
            <w:r w:rsidRPr="00841C4D">
              <w:rPr>
                <w:rFonts w:ascii="Times New Roman" w:hAnsi="Times New Roman" w:cs="Times New Roman"/>
                <w:sz w:val="20"/>
                <w:szCs w:val="20"/>
                <w:lang w:val="en-US"/>
              </w:rPr>
              <w:t xml:space="preserve"> South Africa</w:t>
            </w:r>
          </w:p>
        </w:tc>
        <w:tc>
          <w:tcPr>
            <w:tcW w:w="1454" w:type="dxa"/>
          </w:tcPr>
          <w:p w14:paraId="0877BE9F" w14:textId="6C47DF4D" w:rsidR="00CC112D" w:rsidRPr="00841C4D" w:rsidRDefault="001D753E"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9</w:t>
            </w:r>
          </w:p>
        </w:tc>
        <w:tc>
          <w:tcPr>
            <w:tcW w:w="1454" w:type="dxa"/>
          </w:tcPr>
          <w:p w14:paraId="5421E3CF" w14:textId="3E30AC1E" w:rsidR="00CC112D" w:rsidRPr="00841C4D" w:rsidRDefault="001D753E"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54D1127D" w14:textId="3A2BD254" w:rsidR="00CC112D" w:rsidRPr="00841C4D" w:rsidRDefault="001D753E"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6</w:t>
            </w:r>
          </w:p>
        </w:tc>
        <w:tc>
          <w:tcPr>
            <w:tcW w:w="1454" w:type="dxa"/>
          </w:tcPr>
          <w:p w14:paraId="37378284" w14:textId="51BF7D04" w:rsidR="00CC112D" w:rsidRPr="00841C4D" w:rsidRDefault="001D753E"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53DF7626" w14:textId="091570EE" w:rsidR="00CC112D" w:rsidRPr="00841C4D" w:rsidRDefault="001D753E"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23</w:t>
            </w:r>
          </w:p>
        </w:tc>
      </w:tr>
      <w:tr w:rsidR="00CC112D" w:rsidRPr="00841C4D" w14:paraId="1FD40CAA" w14:textId="3EC46B71" w:rsidTr="00040669">
        <w:tc>
          <w:tcPr>
            <w:tcW w:w="1454" w:type="dxa"/>
          </w:tcPr>
          <w:p w14:paraId="257617A2" w14:textId="1389C10A" w:rsidR="00CC112D" w:rsidRPr="00841C4D" w:rsidRDefault="00CC112D"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h2gvmxWt","properties":{"formattedCitation":"(van de Sande, Dippenaar and Rutten, 2007)","plainCitation":"(van de Sande, Dippenaar and Rutten, 2007)","noteIndex":0},"citationItems":[{"id":226,"uris":["http://zotero.org/users/6044262/items/8AU93S7I"],"itemData":{"id":226,"type":"article-journal","abstract":"OBJECTIVE: To investigate if there is a relationship between patients' perceived diabetes education and their glycaemic control.     METHODS: Two hundred and forty-seven diabetic (both DM 1 and DM 2) patients who were treated for diabetes in a primary nurse led health care clinic in South Africa were analyzed. Patients were interviewed, and information was retrieved from the patients' medical record.     RESULTS: Fasting blood glucose levels were &lt;7.0 mmol/l in 17.6% of the patients, 79.3% of the patients had a BMI&gt;2788.2% of the patients received information about diabetes, the majority received information from the nurse. Patients with a higher educational level and patients who received education tended to have a better glycaemic control. (n.s.) Significantly more patients who received information had a good or acceptable FBG level (p=0.03). The recorded prevalence of chronic complications was low.     CONCLUSIONS: Glycaemic control was suboptimal in the big majority of patients. Education had a positive effect on glycaemic control, albeit not impressive. Also in South Africa poor health literacy should be taken into account in diabetes education.","archive_location":"rayyan-723237654","container-title":"Primary Care Diabetes","ISSN":"1878-0210","issue":"2","journalAbbreviation":"Prim Care Diabetes","language":"eng","page":"87-91","title":"The relationship between patient education and glycaemic control in a South African township","volume":"1","author":[{"family":"Sande","given":"Marloes","non-dropping-particle":"van de"},{"family":"Dippenaar","given":"Hanneke"},{"family":"Rutten","given":"Guy E. H. M."}],"issued":{"date-parts":[["2007"]]}}}],"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 xml:space="preserve">Van de Sande, 2007 - South Africa </w:t>
            </w:r>
            <w:r w:rsidRPr="00841C4D">
              <w:rPr>
                <w:rFonts w:ascii="Times New Roman" w:hAnsi="Times New Roman" w:cs="Times New Roman"/>
                <w:sz w:val="20"/>
                <w:szCs w:val="20"/>
                <w:lang w:val="en-US"/>
              </w:rPr>
              <w:fldChar w:fldCharType="end"/>
            </w:r>
          </w:p>
        </w:tc>
        <w:tc>
          <w:tcPr>
            <w:tcW w:w="1454" w:type="dxa"/>
          </w:tcPr>
          <w:p w14:paraId="33C6024A" w14:textId="057FB8EC" w:rsidR="00CC112D" w:rsidRPr="00841C4D" w:rsidRDefault="000361AA"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9</w:t>
            </w:r>
          </w:p>
        </w:tc>
        <w:tc>
          <w:tcPr>
            <w:tcW w:w="1454" w:type="dxa"/>
          </w:tcPr>
          <w:p w14:paraId="6EE43860" w14:textId="0FE5DF06" w:rsidR="00CC112D" w:rsidRPr="00841C4D" w:rsidRDefault="000361AA"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0718C0AD" w14:textId="00A99FE2" w:rsidR="00CC112D" w:rsidRPr="00841C4D" w:rsidRDefault="000361AA"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6</w:t>
            </w:r>
          </w:p>
        </w:tc>
        <w:tc>
          <w:tcPr>
            <w:tcW w:w="1454" w:type="dxa"/>
          </w:tcPr>
          <w:p w14:paraId="1E0B33FE" w14:textId="6D1F9712" w:rsidR="00CC112D" w:rsidRPr="00841C4D" w:rsidRDefault="000361AA"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105AAD83" w14:textId="68E2D9C6" w:rsidR="00CC112D" w:rsidRPr="00841C4D" w:rsidRDefault="000361AA"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23</w:t>
            </w:r>
          </w:p>
        </w:tc>
      </w:tr>
      <w:tr w:rsidR="00CC112D" w:rsidRPr="00841C4D" w14:paraId="7B2BF4F2" w14:textId="01BF3DCE" w:rsidTr="00040669">
        <w:tc>
          <w:tcPr>
            <w:tcW w:w="1454" w:type="dxa"/>
          </w:tcPr>
          <w:p w14:paraId="5D13A6BB" w14:textId="785059E0" w:rsidR="00CC112D" w:rsidRPr="00841C4D" w:rsidRDefault="00CC112D"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klloi0A6","properties":{"formattedCitation":"(Gill {\\i{}et al.}, 2008)","plainCitation":"(Gill et al., 2008)","noteIndex":0},"citationItems":[{"id":244,"uris":["http://zotero.org/users/6044262/items/Y4VQU2XP"],"itemData":{"id":244,"type":"article-journal","abstract":"AIMS: Delivering adequate diabetes care is difficult in rural Africa because of drug and equipment shortages; as well as lack of trained medical expertise. We aimed to set up and evaluate a nurse-led protocol and education-based system in rural Kwazulu Natal in South Africa.     METHODS: A treatment algorithm and education system adapted from previously validated methods was used; care was devolved to primary health clinics and was delivered by two nurses. Glycaemic control was assessed by glycated haemoglobin (HbA1c), assayed off site and not available for clinical use during the study. Results A total of 284 patients were enrolled, with 197 followed for 18 months (13 died and 26% lapsed during the period). HbA1c was 11.6 +/- 4.5% (sd) at baseline, 8.7 +/- 2.3% at 6 months and 7.7 +/- 2.0% at 18 months. There was a small associated increase in weight but no increase in hypoglycaemia. Subgroup analysis showed that education alone, without drug type or dose changes, also improved control (HbA1c 10.6 +/- 4.2% baseline and 7.6 +/- 2.3% at 18 months). The service was very popular with patients, families and other health workers.     CONCLUSIONS: We conclude that a simple protocol and education-based diabetes care system can be successfully introduced and run by nurses in rural Africa. Medium-term glycaemic improvements are excellent and the service has been very well received.","archive_location":"rayyan-723237618","container-title":"Diabetic Medicine: A Journal of the British Diabetic Association","ISSN":"1464-5491","issue":"5","journalAbbreviation":"Diabet Med","language":"eng","page":"606-611","title":"An effective system of nurse-led diabetes care in rural Africa","volume":"25","author":[{"family":"Gill","given":"G. V."},{"family":"Price","given":"C."},{"family":"Shandu","given":"D."},{"family":"Dedicoat","given":"M."},{"family":"Wilkinson","given":"D."}],"issued":{"date-parts":[["2008"]]}}}],"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rPr>
              <w:t xml:space="preserve">Gill, 2008 </w:t>
            </w:r>
            <w:r w:rsidRPr="00841C4D">
              <w:rPr>
                <w:rFonts w:ascii="Times New Roman" w:hAnsi="Times New Roman" w:cs="Times New Roman"/>
                <w:sz w:val="20"/>
                <w:szCs w:val="20"/>
                <w:lang w:val="en-US"/>
              </w:rPr>
              <w:fldChar w:fldCharType="end"/>
            </w:r>
            <w:r w:rsidRPr="00841C4D">
              <w:rPr>
                <w:rFonts w:ascii="Times New Roman" w:hAnsi="Times New Roman" w:cs="Times New Roman"/>
                <w:sz w:val="20"/>
                <w:szCs w:val="20"/>
                <w:lang w:val="en-US"/>
              </w:rPr>
              <w:t>– South Africa</w:t>
            </w:r>
          </w:p>
        </w:tc>
        <w:tc>
          <w:tcPr>
            <w:tcW w:w="1454" w:type="dxa"/>
          </w:tcPr>
          <w:p w14:paraId="51F3E954" w14:textId="61C96076" w:rsidR="00CC112D" w:rsidRPr="00841C4D" w:rsidRDefault="000361AA"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58B8DCFB" w14:textId="05867F6A" w:rsidR="00CC112D" w:rsidRPr="00841C4D" w:rsidRDefault="000361AA"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4A04F95C" w14:textId="13D2B23E" w:rsidR="00CC112D" w:rsidRPr="00841C4D" w:rsidRDefault="000361AA"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6</w:t>
            </w:r>
          </w:p>
        </w:tc>
        <w:tc>
          <w:tcPr>
            <w:tcW w:w="1454" w:type="dxa"/>
          </w:tcPr>
          <w:p w14:paraId="72EF4084" w14:textId="150CB8DC" w:rsidR="00CC112D" w:rsidRPr="00841C4D" w:rsidRDefault="000361AA"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20B2B8B1" w14:textId="78AF8645" w:rsidR="00CC112D" w:rsidRPr="00841C4D" w:rsidRDefault="000361AA" w:rsidP="00CC112D">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21</w:t>
            </w:r>
          </w:p>
        </w:tc>
      </w:tr>
      <w:tr w:rsidR="000361AA" w:rsidRPr="00841C4D" w14:paraId="0F08EC35" w14:textId="4EF4E55D" w:rsidTr="00040669">
        <w:tc>
          <w:tcPr>
            <w:tcW w:w="1454" w:type="dxa"/>
          </w:tcPr>
          <w:p w14:paraId="16FA1407" w14:textId="7319F74D"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rPr>
              <w:instrText xml:space="preserve"> ADDIN ZOTERO_ITEM CSL_CITATION {"citationID":"it7HlS4Q","properties":{"formattedCitation":"(Andre Pascal Kengne {\\i{}et al.}, 2009)","plainCitation":"(Andre Pascal Kengne et al., 2009)","dontUpdate":true,"noteIndex":0},"citationItems":[{"id":1618,"uris":["http://zotero.org/users/6044262/items/LACSI28X"],"itemData":{"id":1618,"type":"article-journal","abstract":"AIMS: To implement a protocol-driven primary nurse-led care for type 2 diabetes in rural and urban Cameroon.\nMETHODS: We set-up three primary healthcare clinics in Yaounde (Capital city) and two in the Bafut rural health district. Participants were 225 (17% rural) patients with known or newly diagnosed type 2 diabetes, not requiring insulin, referred either from a baseline survey (38 patients, 17%), or secondarily attracted to the clinics. Protocol-driven glucose and blood pressure control were delivered by trained nurses. The main outcomes were trajectories of fasting capillary glucose and blood pressure indices, and differences in the mean levels between baseline and final visits.\nRESULTS: The total duration of follow-up was 1110 patient-months. During follow-up, there was a significant downward trend in fasting capillary glucose overall (p&lt;0.001) and in most subgroups of participants. Between baseline and final visits, mean fasting capillary glucose dropped by 1.6 mmol/L (95% CI: 0.8-2.3; p&lt; or =0.001). Among those with hypertension, blood pressure also decreased significantly for systolic and marginally for diastolic blood pressure. No major significant change was noticed for body weight.\nCONCLUSIONS: Nurses may be potential alternatives to improve access to diabetes care in settings where physicians are not available.","container-title":"Primary Care Diabetes","DOI":"10.1016/j.pcd.2009.08.005","ISSN":"1878-0210","issue":"3","journalAbbreviation":"Prim Care Diabetes","language":"eng","note":"PMID: 19748331","page":"181-188","source":"PubMed","title":"Type 2 diabetes management in nurse-led primary healthcare settings in urban and rural Cameroon","volume":"3","author":[{"family":"Kengne","given":"Andre Pascal"},{"family":"Fezeu","given":"Leopold"},{"family":"Sobngwi","given":"Eugene"},{"family":"Awah","given":"Paschal Kum"},{"family":"Aspray","given":"Terence J."},{"family":"Unwin","given":"Nigel C."},{"family":"Mbanya","given":"Jean-Claude"}],"issued":{"date-parts":[["2009",8]]}}}],"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rPr>
              <w:t xml:space="preserve"> Kengne, 2009 - Cameroon </w:t>
            </w:r>
            <w:r w:rsidRPr="00841C4D">
              <w:rPr>
                <w:rFonts w:ascii="Times New Roman" w:hAnsi="Times New Roman" w:cs="Times New Roman"/>
                <w:sz w:val="20"/>
                <w:szCs w:val="20"/>
                <w:lang w:val="en-US"/>
              </w:rPr>
              <w:fldChar w:fldCharType="end"/>
            </w:r>
          </w:p>
        </w:tc>
        <w:tc>
          <w:tcPr>
            <w:tcW w:w="1454" w:type="dxa"/>
          </w:tcPr>
          <w:p w14:paraId="60205EDB" w14:textId="44F406EA"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10</w:t>
            </w:r>
          </w:p>
        </w:tc>
        <w:tc>
          <w:tcPr>
            <w:tcW w:w="1454" w:type="dxa"/>
          </w:tcPr>
          <w:p w14:paraId="050122DA" w14:textId="60BA1F5D"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7DFC84F2" w14:textId="5F522340"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052D917C" w14:textId="6D1F40BD"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240FF588" w14:textId="188B180A"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25</w:t>
            </w:r>
          </w:p>
        </w:tc>
      </w:tr>
      <w:tr w:rsidR="000361AA" w:rsidRPr="00841C4D" w14:paraId="0CD3CAE6" w14:textId="134B2698" w:rsidTr="00040669">
        <w:tc>
          <w:tcPr>
            <w:tcW w:w="1454" w:type="dxa"/>
          </w:tcPr>
          <w:p w14:paraId="17D46B4B" w14:textId="1C24746B"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WiFvJ2zG","properties":{"formattedCitation":"(Price {\\i{}et al.}, 2011)","plainCitation":"(Price et al., 2011)","noteIndex":0},"citationItems":[{"id":219,"uris":["http://zotero.org/users/6044262/items/XM9Y266L"],"itemData":{"id":219,"type":"article-journal","abstract":"BACKGROUND: Diabetes care delivery in rural Africa is difficult. Problems include lack of dedicated personnel, monitoring systems, laboratory support and drugs. Few structured intervention projects have been undertaken, none with long-term follow-up.     AIM: To determine the long-term (4 years) glycaemic outcome of a structured nurse-led intervention programme for type 2 diabetic patients in rural Africa.     DESIGN: Single-centre, observational cohort study.     METHODS: The programme was delivered in the scattered primary health clinics of Hlabisa District, in northern Kwazulu Natal, South Africa. Monthly diabetic clinics were held at which empowerment-based education was delivered and regularly reinforced. Oral hypoglycaemic agents (OHAs) were titrated according to a previously validated clinical algorithm. Outcome was measured by glycated haemoglobin (HbA(1)c), as well as body mass index (BMI). Data were collected at baseline, and then 6, 18, 24 and 48 month's post-intervention.     RESULTS: Eighty patients had data available at all time collection points. They were of mean ± SD, age 56 ± 11 years, 70% were female, BMI 31.5 ± 7.2 kg/m(2) and HbA(1)c 10.8 ± 4.2%. HbA(1)c fell significantly to 8.1 ± 2.2% at 6 months and 7.5 ± 2.0% at 18 months. By 24 months, it had risen (8.4 ± 2.3%), and at 4 years post-intervention it was 9.7 ± 4.0% (still significantly lower than baseline, P = 0.015). BMI rose significantly at 6 and 18 months, but by 48 months was not significantly different from baseline.     CONCLUSION: We conclude that the intervention led to marked HbA(1)c improvements up to 18 months follow-up, but thereafter there was 'glycaemic slippage'. This may be not only due to educational 'wear-off', noted in other education-intervention programmes, but also to the expected glycaemic deterioration with time known to occur in type 2 diabetes. Nevertheless, 4-year HbA(1)c levels were still significantly lower than at baseline. The programme was also well received by staff and patients, and we believe is an appropriate and effective diabetes intervention system in rural Africa.","archive_location":"rayyan-723237668","container-title":"QJM: monthly journal of the Association of Physicians","ISSN":"1460-2393","issue":"7","journalAbbreviation":"QJM","language":"eng","page":"571-574","title":"Long-term glycaemic outcome of structured nurse-led diabetes care in rural Africa","volume":"104","author":[{"family":"Price","given":"C."},{"family":"Shandu","given":"D."},{"family":"Dedicoat","given":"M."},{"family":"Wilkinson","given":"D."},{"family":"Gill","given":"G. V."}],"issued":{"date-parts":[["2011"]]}}}],"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lang w:val="en-US"/>
              </w:rPr>
              <w:t xml:space="preserve">Price, 2011 - South Africa </w:t>
            </w:r>
            <w:r w:rsidRPr="00841C4D">
              <w:rPr>
                <w:rFonts w:ascii="Times New Roman" w:hAnsi="Times New Roman" w:cs="Times New Roman"/>
                <w:sz w:val="20"/>
                <w:szCs w:val="20"/>
                <w:lang w:val="en-US"/>
              </w:rPr>
              <w:fldChar w:fldCharType="end"/>
            </w:r>
          </w:p>
        </w:tc>
        <w:tc>
          <w:tcPr>
            <w:tcW w:w="1454" w:type="dxa"/>
          </w:tcPr>
          <w:p w14:paraId="4779D2F6" w14:textId="00AF6CAE"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56E7236D" w14:textId="69FF42B8"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2</w:t>
            </w:r>
          </w:p>
        </w:tc>
        <w:tc>
          <w:tcPr>
            <w:tcW w:w="1454" w:type="dxa"/>
          </w:tcPr>
          <w:p w14:paraId="1DC72B1A" w14:textId="69407CC3"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7C279CB0" w14:textId="2B25EEA2"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451453EF" w14:textId="5BED7687"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13</w:t>
            </w:r>
          </w:p>
        </w:tc>
      </w:tr>
      <w:tr w:rsidR="000361AA" w:rsidRPr="00841C4D" w14:paraId="2E3EBE22" w14:textId="37E4D2F0" w:rsidTr="00040669">
        <w:tc>
          <w:tcPr>
            <w:tcW w:w="1454" w:type="dxa"/>
          </w:tcPr>
          <w:p w14:paraId="4551DCEB" w14:textId="4C286B59"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i0TPhLsn","properties":{"formattedCitation":"(Matimba {\\i{}et al.}, 2016)","plainCitation":"(Matimba et al., 2016)","noteIndex":0},"citationItems":[{"id":221,"uris":["http://zotero.org/users/6044262/items/4X7NWX3J"],"itemData":{"id":221,"type":"article-journal","abstract":"Tele-ophthalmology using portable retinal imaging technology, mobile phone and Internet connectivity offers a solution to improve access to diabetic retinopathy (DR) screening services in sub-Saharan African (SSA) countries where the burden of diabetes is increasing and there is limited access to eye care services and specialists. The Zimbabwe Retinopathy Telemedicine Project (ZRTP) established routine DR screening at a hospital-based diabetic clinic in the urban capital city, Harare. A handheld 'point and shoot' digital camera operated by a trained nurse was used to acquire retina images of 203 diabetic patients. A secured 'store-and forward' approach was set up and used for sharing and transfer of images to a retinal specialist at a remote site for reading. This method enabled detection of non-macular DR (11%), diabetic macular oedema (5%), cataract (5%) and glaucoma (6%) among the patients screened. ZRTP demonstrated the utility of tele-ophthalmology for routine retinal screening for diabetic patients in Zimbabwe who have limited access to eye care services. In addition, ZRTP showed how tele-ophthalmology services can provide an empirical framework for providing patient education, and a platform for research in the detection of DR. This approach could be used as a model to address the DR challenges in other countries in SSA.","archive_location":"rayyan-723237664","container-title":"Journal of Telemedicine and Telecare","ISSN":"1758-1109","issue":"5","journalAbbreviation":"J Telemed Telecare","language":"eng","page":"311-316","title":"Tele-ophthalmology: Opportunities for improving diabetes eye care in resource- and specialist-limited Sub-Saharan African countries","volume":"22","author":[{"family":"Matimba","given":"Alice"},{"family":"Woodward","given":"Richmond"},{"family":"Tambo","given":"Ernest"},{"family":"Ramsay","given":"Michele"},{"family":"Gwanzura","given":"Lovemore"},{"family":"Guramatunhu","given":"Solomon"}],"issued":{"date-parts":[["2016"]]}}}],"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 xml:space="preserve">Matimba, 2016 </w:t>
            </w:r>
            <w:r w:rsidRPr="00841C4D">
              <w:rPr>
                <w:rFonts w:ascii="Times New Roman" w:hAnsi="Times New Roman" w:cs="Times New Roman"/>
                <w:sz w:val="20"/>
                <w:szCs w:val="20"/>
                <w:lang w:val="en-US"/>
              </w:rPr>
              <w:fldChar w:fldCharType="end"/>
            </w:r>
            <w:r w:rsidRPr="00841C4D">
              <w:rPr>
                <w:rFonts w:ascii="Times New Roman" w:hAnsi="Times New Roman" w:cs="Times New Roman"/>
                <w:sz w:val="20"/>
                <w:szCs w:val="20"/>
                <w:lang w:val="en-US"/>
              </w:rPr>
              <w:t>- Zimbabwe</w:t>
            </w:r>
          </w:p>
        </w:tc>
        <w:tc>
          <w:tcPr>
            <w:tcW w:w="1454" w:type="dxa"/>
          </w:tcPr>
          <w:p w14:paraId="1AE9D553" w14:textId="1122BACE" w:rsidR="000361AA" w:rsidRPr="00841C4D" w:rsidRDefault="000361AA" w:rsidP="000361AA">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46FA88BF" w14:textId="7C653AC9"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6BC11E0C" w14:textId="528D3BF0"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6C3F05C2" w14:textId="0F41370A"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607D163B" w14:textId="338C5A7E"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0361AA" w:rsidRPr="00841C4D" w14:paraId="71D891FE" w14:textId="39CAB57E" w:rsidTr="00040669">
        <w:tc>
          <w:tcPr>
            <w:tcW w:w="1454" w:type="dxa"/>
          </w:tcPr>
          <w:p w14:paraId="5CC925DA" w14:textId="0FF4D463"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lastRenderedPageBreak/>
              <w:fldChar w:fldCharType="begin"/>
            </w:r>
            <w:r w:rsidRPr="00841C4D">
              <w:rPr>
                <w:rFonts w:ascii="Times New Roman" w:hAnsi="Times New Roman" w:cs="Times New Roman"/>
                <w:sz w:val="20"/>
                <w:szCs w:val="20"/>
                <w:lang w:val="en-US"/>
              </w:rPr>
              <w:instrText xml:space="preserve"> ADDIN ZOTERO_ITEM CSL_CITATION {"citationID":"gA1FmGQ9","properties":{"formattedCitation":"(Essien {\\i{}et al.}, 2017)","plainCitation":"(Essien et al., 2017)","noteIndex":0},"citationItems":[{"id":287,"uris":["http://zotero.org/users/6044262/items/D8IHZQ28"],"itemData":{"id":287,"type":"article-journal","abstract":"BACKGROUND: Diabetes is now a global epidemic, but most cases are now in low- and middle-income countries. Diabetes self-management education (DSME) is key to enabling patients to manage their chronic condition and can reduce the occurrence of costly and devastating complications. However, there is limited evidence on the effectiveness of different DSME programmes in resource limited settings.     METHODS: We conducted an unblinded, parallel-group, individually-randomised controlled trial at the University of Calabar Teaching Hospital (Nigeria) to evaluate whether an intensive and systematic DSME programme, using structured guidelines, improved glycaemic control compared to the existing ad hoc patient education (clinical practice was unchanged). Eligible patients (≥18 years, HbA1c &gt; 8.5% and physically able to participate) were randomly allocated by permuted block randomisation to participate for six months in either an intensive or conventional education group. The primary outcome was HbA1c (%) at six-months.     RESULTS: We randomised 59 participants to each group and obtained six-month HbA1c outcomes from 53 and 51 participants in the intensive and conventional education groups, respectively. Intensive group participants had a mean six-month HbA1c (%) of 8.4 (95% CI: 8 to 8.9), while participants in the conventional education group had a mean six-month HbA1c (%) of 10.2 (95% CI: 9.8 to 10.7). The difference was statistically (P &lt; 0.0001) and clinically significant, with intensive group participants having HbA1c outcomes on average -1.8 (95% CI: -2.4 to -1.2) percentage points lower than conventional group participants. Results were robust to adjustment for a range of covariates and multiple imputation of missing outcome data.     CONCLUSIONS: This study demonstrates the effectiveness of a structured, guideline-based DSME intervention in a LMIC setting versus a pragmatic comparator. The intervention is potentially replicable at other levels of the Nigerian healthcare system and in other LMICs, where nurses/diabetes educators can run the programme.     TRIAL REGISTRATION: Pan African Clinical Trial Registry PACTR20130200047835.","archive_location":"rayyan-723237518","container-title":"PloS One","ISSN":"1932-6203","issue":"1","journalAbbreviation":"PLoS One","language":"eng","page":"e0168835","title":"Intensive Patient Education Improves Glycaemic Control in Diabetes Compared to Conventional Education: A Randomised Controlled Trial in a Nigerian Tertiary Care Hospital","volume":"12","author":[{"family":"Essien","given":"Okon"},{"family":"Otu","given":"Akaninyene"},{"family":"Umoh","given":"Victor"},{"family":"Enang","given":"Ofem"},{"family":"Hicks","given":"Joseph Paul"},{"family":"Walley","given":"John"}],"issued":{"date-parts":[["2017"]]}}}],"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Essien, 2017 -Nigeria</w:t>
            </w:r>
            <w:r w:rsidRPr="00841C4D">
              <w:rPr>
                <w:rFonts w:ascii="Times New Roman" w:hAnsi="Times New Roman" w:cs="Times New Roman"/>
                <w:sz w:val="20"/>
                <w:szCs w:val="20"/>
                <w:lang w:val="en-US"/>
              </w:rPr>
              <w:fldChar w:fldCharType="end"/>
            </w:r>
          </w:p>
        </w:tc>
        <w:tc>
          <w:tcPr>
            <w:tcW w:w="1454" w:type="dxa"/>
          </w:tcPr>
          <w:p w14:paraId="5E5A5A43" w14:textId="5320E665"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4C052B0D" w14:textId="439C02B6"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2CA608B5" w14:textId="66577122"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76028AA5" w14:textId="2A785B68"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30A1775E" w14:textId="334379F9"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17</w:t>
            </w:r>
          </w:p>
        </w:tc>
      </w:tr>
      <w:tr w:rsidR="000361AA" w:rsidRPr="00841C4D" w14:paraId="2B7554B8" w14:textId="3D6D2DC3" w:rsidTr="00040669">
        <w:tc>
          <w:tcPr>
            <w:tcW w:w="1454" w:type="dxa"/>
          </w:tcPr>
          <w:p w14:paraId="68F8B539" w14:textId="3AEBF045"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iCuV5box","properties":{"formattedCitation":"(Ndayisaba {\\i{}et al.}, 2017)","plainCitation":"(Ndayisaba et al., 2017)","noteIndex":0},"citationItems":[{"id":3549,"uris":["http://zotero.org/users/6044262/items/2WFPK4ZG"],"itemData":{"id":3549,"type":"article-journal","abstract":"Introduction: The prevalence of diabetes mellitus is rapidly rising in SSA. Interventions are needed to support the decentralization of services to improve and expand access to care. We describe a clinical mentorship and quality improvement program that connected nurse mentors with nurse mentees to support the decentralization of type 2 diabetes care in rural Rwanda.\nMethods: This is a descriptive study. Routinely collected data from patients with type 2 diabetes cared for at rural health center NCD clinics between January 1, 2013 and December 31, 2015, were extracted from EMR system. Data collected as part of the clinical mentorship program were extracted from an electronic database. Summary statistics are reported.\nResults: The patient population reflects the rural settings, with low rates of traditional NCD risk factors: 5.6% of patients were current smokers, 11.0% were current consumers of alcohol, and 11.9% were obese. Of 263 observed nurse mentee-patient encounters, mentor and mentee agreed on diagnosis 94.4% of the time. Similarly, agreement levels were high for medication, laboratory exam, and follow-up plans, at 86.3%, 87.1%, and 92.4%, respectively.\nConclusion: Nurses that receive mentorship can adhere to a type 2 diabetes treatment protocol in rural Rwanda primary health care settings.","container-title":"Journal of Diabetes Research","DOI":"10.1155/2017/2657820","ISSN":"2314-6753","journalAbbreviation":"J Diabetes Res","language":"eng","note":"PMID: 29362719\nPMCID: PMC5738565","page":"2657820","source":"PubMed","title":"A Clinical Mentorship and Quality Improvement Program to Support Health Center Nurses Manage Type 2 Diabetes in Rural Rwanda","volume":"2017","author":[{"family":"Ndayisaba","given":"Aphrodis"},{"family":"Harerimana","given":"Emmanuel"},{"family":"Borg","given":"Ryan"},{"family":"Miller","given":"Ann C."},{"family":"Kirk","given":"Catherine M."},{"family":"Hann","given":"Katrina"},{"family":"Hirschhorn","given":"Lisa R."},{"family":"Manzi","given":"Anatole"},{"family":"Ngoga","given":"Gedeon"},{"family":"Dusabeyezu","given":"Symaque"},{"family":"Mutumbira","given":"Cadet"},{"family":"Mpunga","given":"Tharcisse"},{"family":"Ngamije","given":"Patient"},{"family":"Nkikabahizi","given":"Fulgence"},{"family":"Mubiligi","given":"Joel"},{"family":"Niyonsenga","given":"Simon Pierre"},{"family":"Bavuma","given":"Charlotte"},{"family":"Park","given":"Paul H."}],"issued":{"date-parts":[["2017"]]}}}],"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Ndayisaba, 2017 - Rwanda</w:t>
            </w:r>
            <w:r w:rsidRPr="00841C4D">
              <w:rPr>
                <w:rFonts w:ascii="Times New Roman" w:hAnsi="Times New Roman" w:cs="Times New Roman"/>
                <w:sz w:val="20"/>
                <w:szCs w:val="20"/>
                <w:lang w:val="en-US"/>
              </w:rPr>
              <w:fldChar w:fldCharType="end"/>
            </w:r>
          </w:p>
        </w:tc>
        <w:tc>
          <w:tcPr>
            <w:tcW w:w="1454" w:type="dxa"/>
          </w:tcPr>
          <w:p w14:paraId="483A6D66" w14:textId="3EAB0B4A"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6</w:t>
            </w:r>
          </w:p>
        </w:tc>
        <w:tc>
          <w:tcPr>
            <w:tcW w:w="1454" w:type="dxa"/>
          </w:tcPr>
          <w:p w14:paraId="3673122D" w14:textId="42DCFAD0"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7D68697D" w14:textId="328ECABD"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0C550B05" w14:textId="2B0491F3"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208158CD" w14:textId="1BC3F659"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0361AA" w:rsidRPr="00841C4D" w14:paraId="06EFF03D" w14:textId="1D38647A" w:rsidTr="00040669">
        <w:tc>
          <w:tcPr>
            <w:tcW w:w="1454" w:type="dxa"/>
          </w:tcPr>
          <w:p w14:paraId="5307521C" w14:textId="53DDC1D8"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qqs4FuH4","properties":{"formattedCitation":"(Garanet {\\i{}et al.}, 2018)","plainCitation":"(Garanet et al., 2018)","noteIndex":0},"citationItems":[{"id":260,"uris":["http://zotero.org/users/6044262/items/8DJTV5IT"],"itemData":{"id":260,"type":"article-journal","abstract":"OBJECTIVE: To examine educational practices in type 2 diabetes among health professionals.     METHODS: A cross-sectional study took place from June to September 2012 in Bamako and Ouagadougou. The study population consisted of all health professionals responsible for diabetes care in secondary and tertiary public health facilities.     RESULTS: A total of 78 participants were interviewed. Doctors and nurses accounted for 77% and 23% respectively. The median number of patients seen in consultation was 10 per week (range 1-100). The median age of experience in diabetes care for health professionals was 5 years (range: 1-25 years). Sixteen participants reported giving advice for cooking. Of the 62 that did not, the reasons given were mainly: non-competence to give such advice (60/62); lack of time (35/62) and useless counseling (5/62). For out-of-home meals, recommendations included: taking a meal to work (60/77); avoiding meals outside the home (30/77); avoid alcohol and oils at parties (10/77).     CONCLUSION: The recommendations made to patients come down to information and advice. As a result, the data collected lacks an educational strategy that aims to render the patient more independent by facilitating his adherence to counseling and improving his quality of life.","archive_location":"rayyan-723237584","container-title":"Sante Publique (Vandoeuvre-Les-Nancy, France)","ISSN":"0995-3914","issue":"5","journalAbbreviation":"Sante Publique","language":"fre","page":"713-723","title":"[Educational practices and diabetes study of health professionals in Burkina Faso and Mali]","volume":"30","author":[{"family":"Garanet","given":"Franck"},{"family":"Baguiya","given":"Adama"},{"family":"Sawadogo","given":"Nongoba"},{"family":"Besancon","given":"Stéphane"},{"family":"Traoré","given":"Assa Sidibé"},{"family":"Drabo","given":"Joseph"},{"family":"Mesenge","given":"Christian"},{"family":"Kleinebreil","given":"Line"},{"family":"Delisle","given":"Hélène"}],"issued":{"date-parts":[["2018"]]}}}],"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Garanet, 2018 - Mali &amp; Burkina faso</w:t>
            </w:r>
            <w:r w:rsidRPr="00841C4D">
              <w:rPr>
                <w:rFonts w:ascii="Times New Roman" w:hAnsi="Times New Roman" w:cs="Times New Roman"/>
                <w:sz w:val="20"/>
                <w:szCs w:val="20"/>
                <w:lang w:val="en-US"/>
              </w:rPr>
              <w:fldChar w:fldCharType="end"/>
            </w:r>
          </w:p>
        </w:tc>
        <w:tc>
          <w:tcPr>
            <w:tcW w:w="1454" w:type="dxa"/>
          </w:tcPr>
          <w:p w14:paraId="4DE00573" w14:textId="394779DA"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7C14E0BA" w14:textId="6699E733"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0E12429D" w14:textId="5548D82C"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1D2D7F2F" w14:textId="47CE6D6D"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1773520C" w14:textId="3F55ADA0"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0361AA" w:rsidRPr="00841C4D" w14:paraId="77526CB2" w14:textId="465A7C0F" w:rsidTr="00040669">
        <w:tc>
          <w:tcPr>
            <w:tcW w:w="1454" w:type="dxa"/>
          </w:tcPr>
          <w:p w14:paraId="0652F5A7" w14:textId="7CC60445"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Ug3Id1ML","properties":{"formattedCitation":"(Balcha Hailu, Hjortdahl and Moen, 2021)","plainCitation":"(Balcha Hailu, Hjortdahl and Moen, 2021)","noteIndex":0},"citationItems":[{"id":710,"uris":["http://zotero.org/users/6044262/items/ZNG62AFY"],"itemData":{"id":710,"type":"article-journal","abstract":"Our study evaluated the potential of nurse-led, locally contextualized diabetes self-management education (DSME) to modify psychosocial symptoms and health-related quality of life (HRQoL) in a resource-limited setting. Thus, a controlled, two-group, before-after study was conducted among people with type 2 diabetes mellitus (T2DM). At the baseline, 116 participants were randomly assigned to the intervention, and 104 to the comparison group. The intervention consisted of six interactive DSME sessions administered by nurses for six months. At the endline, data from 78 (67%) intervention and 64 (62%) comparison group participants were included in the final analysis. Statistically, no significant differences were observed in depressive symptoms, stress, and HRQoL. Even though statistically not significant the proportion of participants who had eye examination at the endline was slightly greater in the intervention group, which is clinically significant in reducing the risk of diabetes retinopathy complication. Moreover, intervention group participants reported the DSME sessions to be helpful for the management of stress and depressive symptoms. We discuss different reasons that may explain the non-significant findings, most specifically, gaps in the adaptation of the education materials for a resource-limited setting, and modifications for low-literacy. Despite the non-significant findings in this part of our study, our overall project paved a way to design and test contextualized DSME programs in resource-limited settings of Africa. This clinical trial was retrospectively registered on ClinicalTrials.gov (Identifier: NCT03185689) on June 14, 2017. https://clinicaltrials.gov/ct2/show/NCT03185689","container-title":"International Journal of Africa Nursing Sciences","DOI":"10.1016/j.ijans.2021.100325","ISSN":"2214-1391","journalAbbreviation":"International Journal of Africa Nursing Sciences","language":"en","page":"100325","source":"ScienceDirect","title":"Effect of locally-contextualized nurse-led diabetes self-management education on psychosocial health and quality of life: A controlled before-after study","title-short":"Effect of locally-contextualized nurse-led diabetes self-management education on psychosocial health and quality of life","volume":"15","author":[{"family":"Balcha Hailu","given":"Fikadu"},{"family":"Hjortdahl","given":"Per"},{"family":"Moen","given":"Anne"}],"issued":{"date-parts":[["2021",1,1]]}}}],"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Hailu, 2021 - Ethiopia</w:t>
            </w:r>
            <w:r w:rsidRPr="00841C4D">
              <w:rPr>
                <w:rFonts w:ascii="Times New Roman" w:hAnsi="Times New Roman" w:cs="Times New Roman"/>
                <w:sz w:val="20"/>
                <w:szCs w:val="20"/>
                <w:lang w:val="en-US"/>
              </w:rPr>
              <w:fldChar w:fldCharType="end"/>
            </w:r>
          </w:p>
        </w:tc>
        <w:tc>
          <w:tcPr>
            <w:tcW w:w="1454" w:type="dxa"/>
          </w:tcPr>
          <w:p w14:paraId="251B1AD0" w14:textId="00A060CA"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9</w:t>
            </w:r>
          </w:p>
        </w:tc>
        <w:tc>
          <w:tcPr>
            <w:tcW w:w="1454" w:type="dxa"/>
          </w:tcPr>
          <w:p w14:paraId="3C541276" w14:textId="0F61B0C9"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7FEBC77C" w14:textId="31C7CE7C"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135E6E89" w14:textId="59493F1D"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185617CE" w14:textId="31666086"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17</w:t>
            </w:r>
          </w:p>
        </w:tc>
      </w:tr>
      <w:tr w:rsidR="000361AA" w:rsidRPr="00841C4D" w14:paraId="58DE57A8" w14:textId="7F53618B" w:rsidTr="00040669">
        <w:tc>
          <w:tcPr>
            <w:tcW w:w="1454" w:type="dxa"/>
          </w:tcPr>
          <w:p w14:paraId="62586DF5" w14:textId="7D068018"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nL33m85d","properties":{"formattedCitation":"(Asante {\\i{}et al.}, 2020)","plainCitation":"(Asante et al., 2020)","noteIndex":0},"citationItems":[{"id":238,"uris":["http://zotero.org/users/6044262/items/B5NN7S4J"],"itemData":{"id":238,"type":"article-journal","abstract":"PURPOSE: The purpose of the study was to evaluate the feasibility and effectiveness of a nurse-led mobile phone call intervention on glycemic management and adherence to self-management practices among patients with type 2 diabetes mellitus (T2DM) in Ghana.     METHODS: This was a pilot randomized controlled trial to compare diabetes care as usual to a mobile phone call intervention delivered by nurses in addition to care as usual over a 12-week period in a tertiary referral hospital in Ghana. Sixty patients with T2DM were randomized to either the intervention or the control arm. The intervention group received up to 16 mobile phone calls (mean duration = 12 minutes) from a diabetes specialist nurse in addition to their care as usual. The control group received only care as usual. The primary outcome was the change in A1C over the 12-week period. The secondary outcomes were changes in self-reported adherence to medication and diabetes self-management measures over the 12-week period.     RESULTS: Mean baseline A1C was comparable between the intervention and control groups (9.54%, SD = 2.00% vs 9.07%, SD = 1.72%, P = .334). After 12 weeks, A1C was significantly lower in the intervention group compared to the control group. The difference in mean A1C in the control group rose by +0.26 ± 1.30% (P = .282; 95% CI, -0.23 to 0.75), whereas that of the intervention group reduced by -1.51 ± 2.67% (P = .004; 95% CI, -2.51 to -0.51). No improvements in self-management were recorded in the control group. In the intervention group, however, the only significant improvement was recorded in the area of foot care practices. Participant recruitment and retention were 100% without any attrition. About 87% (n = 26) of the intervention group completed at least 70% (≥11) of the calls. At the end of the trial, participants who received the intervention rated their satisfaction as 89.3% on average.     CONCLUSION: A mobile phone follow-up call by nurses emphasizing adherence to self-management practices is feasible and can improve short- to medium-term glycemic management among patients with T2DM.","archive_location":"rayyan-723237626","container-title":"The Diabetes Educator","ISSN":"1554-6063","issue":"5","journalAbbreviation":"Diabetes Educ","language":"eng","page":"455-464","title":"Pilot Mobile Phone Intervention in Promoting Type 2 Diabetes Management in an Urban Area in Ghana: A Randomized Controlled Trial","volume":"46","author":[{"family":"Asante","given":"Ernest"},{"family":"Bam","given":"Victoria"},{"family":"Diji","given":"Abigail Kusi-Amponsah"},{"family":"Lomotey","given":"Alberta Yemotsoo"},{"family":"Owusu Boateng","given":"Agnes"},{"family":"Sarfo-Kantanka","given":"Osei"},{"family":"Oparebea Ansah","given":"Eunice"},{"family":"Adjei","given":"Dennis"}],"issued":{"date-parts":[["2020"]]}}}],"schema":"https://github.com/citation-style-language/schema/raw/master/csl-citation.json"} </w:instrText>
            </w:r>
            <w:r w:rsidRPr="00841C4D">
              <w:rPr>
                <w:rFonts w:ascii="Times New Roman" w:hAnsi="Times New Roman" w:cs="Times New Roman"/>
                <w:sz w:val="20"/>
                <w:szCs w:val="20"/>
                <w:lang w:val="en-US"/>
              </w:rPr>
              <w:fldChar w:fldCharType="separate"/>
            </w:r>
            <w:proofErr w:type="spellStart"/>
            <w:r w:rsidRPr="00841C4D">
              <w:rPr>
                <w:rFonts w:ascii="Times New Roman" w:hAnsi="Times New Roman" w:cs="Times New Roman"/>
                <w:sz w:val="20"/>
              </w:rPr>
              <w:t>Asante</w:t>
            </w:r>
            <w:proofErr w:type="spellEnd"/>
            <w:r w:rsidRPr="00841C4D">
              <w:rPr>
                <w:rFonts w:ascii="Times New Roman" w:hAnsi="Times New Roman" w:cs="Times New Roman"/>
                <w:i/>
                <w:iCs/>
                <w:sz w:val="20"/>
              </w:rPr>
              <w:t>,</w:t>
            </w:r>
            <w:r w:rsidRPr="00841C4D">
              <w:rPr>
                <w:rFonts w:ascii="Times New Roman" w:hAnsi="Times New Roman" w:cs="Times New Roman"/>
                <w:sz w:val="20"/>
              </w:rPr>
              <w:t xml:space="preserve"> 2020 - Ghana </w:t>
            </w:r>
            <w:r w:rsidRPr="00841C4D">
              <w:rPr>
                <w:rFonts w:ascii="Times New Roman" w:hAnsi="Times New Roman" w:cs="Times New Roman"/>
                <w:sz w:val="20"/>
                <w:szCs w:val="20"/>
                <w:lang w:val="en-US"/>
              </w:rPr>
              <w:fldChar w:fldCharType="end"/>
            </w:r>
          </w:p>
        </w:tc>
        <w:tc>
          <w:tcPr>
            <w:tcW w:w="1454" w:type="dxa"/>
          </w:tcPr>
          <w:p w14:paraId="680928E7" w14:textId="0917F3E1"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10</w:t>
            </w:r>
          </w:p>
        </w:tc>
        <w:tc>
          <w:tcPr>
            <w:tcW w:w="1454" w:type="dxa"/>
          </w:tcPr>
          <w:p w14:paraId="01A97CDA" w14:textId="76F3AFE3"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79B86CBF" w14:textId="55404285"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10</w:t>
            </w:r>
          </w:p>
        </w:tc>
        <w:tc>
          <w:tcPr>
            <w:tcW w:w="1454" w:type="dxa"/>
          </w:tcPr>
          <w:p w14:paraId="5758B39E" w14:textId="1D44D856"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141900B0" w14:textId="1E6DDE54" w:rsidR="000361AA" w:rsidRPr="00841C4D" w:rsidRDefault="000361AA"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23</w:t>
            </w:r>
          </w:p>
          <w:p w14:paraId="3CD217B1" w14:textId="45421B2A" w:rsidR="000361AA" w:rsidRPr="00841C4D" w:rsidRDefault="000361AA" w:rsidP="000361AA">
            <w:pPr>
              <w:tabs>
                <w:tab w:val="left" w:pos="1155"/>
              </w:tabs>
              <w:rPr>
                <w:rFonts w:ascii="Times New Roman" w:hAnsi="Times New Roman" w:cs="Times New Roman"/>
                <w:sz w:val="20"/>
                <w:szCs w:val="20"/>
                <w:lang w:val="en-US"/>
              </w:rPr>
            </w:pPr>
          </w:p>
        </w:tc>
      </w:tr>
      <w:tr w:rsidR="0058664C" w:rsidRPr="00841C4D" w14:paraId="061552D3" w14:textId="77777777" w:rsidTr="00040669">
        <w:tc>
          <w:tcPr>
            <w:tcW w:w="1454" w:type="dxa"/>
          </w:tcPr>
          <w:p w14:paraId="4B5D69AF" w14:textId="7B1727D0" w:rsidR="0058664C" w:rsidRPr="00841C4D" w:rsidRDefault="0058664C" w:rsidP="000361AA">
            <w:pPr>
              <w:tabs>
                <w:tab w:val="left" w:pos="1155"/>
              </w:tabs>
              <w:rPr>
                <w:rFonts w:ascii="Times New Roman" w:hAnsi="Times New Roman" w:cs="Times New Roman"/>
                <w:sz w:val="20"/>
                <w:szCs w:val="20"/>
                <w:lang w:val="en-US"/>
              </w:rPr>
            </w:pPr>
            <w:proofErr w:type="spellStart"/>
            <w:r w:rsidRPr="00841C4D">
              <w:rPr>
                <w:rFonts w:ascii="Times New Roman" w:hAnsi="Times New Roman" w:cs="Times New Roman"/>
                <w:sz w:val="20"/>
                <w:szCs w:val="20"/>
                <w:lang w:val="en-US"/>
              </w:rPr>
              <w:t>Tamiru</w:t>
            </w:r>
            <w:proofErr w:type="spellEnd"/>
            <w:r w:rsidRPr="00841C4D">
              <w:rPr>
                <w:rFonts w:ascii="Times New Roman" w:hAnsi="Times New Roman" w:cs="Times New Roman"/>
                <w:sz w:val="20"/>
                <w:szCs w:val="20"/>
                <w:lang w:val="en-US"/>
              </w:rPr>
              <w:t>, 2023 - Ethiopia</w:t>
            </w:r>
          </w:p>
        </w:tc>
        <w:tc>
          <w:tcPr>
            <w:tcW w:w="1454" w:type="dxa"/>
          </w:tcPr>
          <w:p w14:paraId="59AC3710" w14:textId="64B0E99E" w:rsidR="0058664C" w:rsidRPr="00841C4D" w:rsidRDefault="0058664C"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8</w:t>
            </w:r>
          </w:p>
        </w:tc>
        <w:tc>
          <w:tcPr>
            <w:tcW w:w="1454" w:type="dxa"/>
          </w:tcPr>
          <w:p w14:paraId="3EC94E82" w14:textId="2F40D179" w:rsidR="0058664C" w:rsidRPr="00841C4D" w:rsidRDefault="0058664C"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4BD5A811" w14:textId="598DC80F" w:rsidR="0058664C" w:rsidRPr="00841C4D" w:rsidRDefault="0058664C"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8</w:t>
            </w:r>
          </w:p>
        </w:tc>
        <w:tc>
          <w:tcPr>
            <w:tcW w:w="1454" w:type="dxa"/>
          </w:tcPr>
          <w:p w14:paraId="5E9D8205" w14:textId="4A8132FC" w:rsidR="0058664C" w:rsidRPr="00841C4D" w:rsidRDefault="0058664C"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5B91DE98" w14:textId="2CC754E1" w:rsidR="0058664C" w:rsidRPr="00841C4D" w:rsidRDefault="0058664C" w:rsidP="000361AA">
            <w:pPr>
              <w:tabs>
                <w:tab w:val="left" w:pos="1155"/>
              </w:tabs>
              <w:rPr>
                <w:rFonts w:ascii="Times New Roman" w:hAnsi="Times New Roman" w:cs="Times New Roman"/>
                <w:sz w:val="20"/>
                <w:szCs w:val="20"/>
                <w:lang w:val="en-US"/>
              </w:rPr>
            </w:pPr>
            <w:r w:rsidRPr="00841C4D">
              <w:rPr>
                <w:rFonts w:ascii="Times New Roman" w:hAnsi="Times New Roman" w:cs="Times New Roman"/>
                <w:sz w:val="20"/>
                <w:szCs w:val="20"/>
                <w:lang w:val="en-US"/>
              </w:rPr>
              <w:t>24</w:t>
            </w:r>
          </w:p>
        </w:tc>
      </w:tr>
      <w:tr w:rsidR="001E5403" w:rsidRPr="00841C4D" w14:paraId="66F3F5C8" w14:textId="77777777" w:rsidTr="00B95447">
        <w:tc>
          <w:tcPr>
            <w:tcW w:w="8724" w:type="dxa"/>
            <w:gridSpan w:val="6"/>
          </w:tcPr>
          <w:p w14:paraId="3B19C6FF" w14:textId="66C5F4A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Neurological disease</w:t>
            </w:r>
          </w:p>
        </w:tc>
      </w:tr>
      <w:tr w:rsidR="001E5403" w:rsidRPr="00841C4D" w14:paraId="5316793E" w14:textId="62E3C76D" w:rsidTr="00040669">
        <w:tc>
          <w:tcPr>
            <w:tcW w:w="1454" w:type="dxa"/>
          </w:tcPr>
          <w:p w14:paraId="37AB2C61" w14:textId="6F0083A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DV0JAv3K","properties":{"formattedCitation":"(Adamolekun, Mielke and Ball, 1999)","plainCitation":"(Adamolekun, Mielke and Ball, 1999)","noteIndex":0},"citationItems":[{"id":3500,"uris":["http://zotero.org/users/6044262/items/49QVU7FN"],"itemData":{"id":3500,"type":"article-journal","abstract":"PURPOSE: The use of primary health care personnel to identify cases of epilepsy and initiate simple treatment protocols has been advocated as a solution to the numeric inadequacy and uneven distribution of medical manpower available for the management of epilepsy in developing countries. This study sought to evaluate the effectiveness of primary health care nurses in the diagnosis and management of epilepsy, as well as the impact of patient-information pamphlets on drug compliance and clinic attendance of patients with epilepsy.\nMETHODS: Primary health care workers from 24 clinics in the Zvimba district in Zimbabwe attended a workshop to improving their knowledge in the diagnosis and management of generalized tonic-clonic seizures. Half of these clinics (experimental group) subsequently received patient-information pamphlets for distribution to patients and relatives, whereas the other half (control group) did not. Frequency of clinic attendance, mean seizure frequencies, and mean serum levels of phenobarbitone were compared at baseline and at 6 months after intervention in patients within each group, and at 6 months after intervention between both groups.\nRESULTS: Community health worker education led to a 74% increase in patient recruitment as well as a marked improvement in patient drug compliance over the 6-month study period. The use of patient-information pamphlets led to a marked reduction in patient default from clinic follow-up, but did not appear to influence drug compliance or seizure frequency.\nCONCLUSIONS: The benefits of these simple and inexpensive interventions make a strong case for their widespread implementation for improved epilepsy care not only in Zimbabwe, but also in other developing countries.","container-title":"Epilepsia","DOI":"10.1111/j.1528-1157.1999.tb00749.x","ISSN":"0013-9580","issue":"4","journalAbbreviation":"Epilepsia","language":"eng","note":"PMID: 10219280","page":"507-511","source":"PubMed","title":"An evaluation of the impact of health worker and patient education on the care and compliance of patients with epilepsy in Zimbabwe","volume":"40","author":[{"family":"Adamolekun","given":"B."},{"family":"Mielke","given":"J. K."},{"family":"Ball","given":"D. E."}],"issued":{"date-parts":[["1999",4]]}}}],"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Adamolekun, 1999</w:t>
            </w:r>
            <w:r w:rsidRPr="00841C4D">
              <w:rPr>
                <w:rFonts w:ascii="Times New Roman" w:hAnsi="Times New Roman" w:cs="Times New Roman"/>
                <w:sz w:val="20"/>
                <w:szCs w:val="20"/>
                <w:lang w:val="en-US"/>
              </w:rPr>
              <w:fldChar w:fldCharType="end"/>
            </w:r>
            <w:r w:rsidRPr="00841C4D">
              <w:rPr>
                <w:rFonts w:ascii="Times New Roman" w:hAnsi="Times New Roman" w:cs="Times New Roman"/>
                <w:sz w:val="20"/>
                <w:szCs w:val="20"/>
                <w:lang w:val="en-US"/>
              </w:rPr>
              <w:t xml:space="preserve"> – Zimbabwe</w:t>
            </w:r>
          </w:p>
          <w:p w14:paraId="456D6DE1" w14:textId="21904B73" w:rsidR="001E5403" w:rsidRPr="00841C4D" w:rsidRDefault="001E5403" w:rsidP="001E5403">
            <w:pPr>
              <w:rPr>
                <w:rFonts w:ascii="Times New Roman" w:hAnsi="Times New Roman" w:cs="Times New Roman"/>
                <w:sz w:val="20"/>
                <w:szCs w:val="20"/>
                <w:lang w:val="en-US"/>
              </w:rPr>
            </w:pPr>
          </w:p>
        </w:tc>
        <w:tc>
          <w:tcPr>
            <w:tcW w:w="1454" w:type="dxa"/>
          </w:tcPr>
          <w:p w14:paraId="5650C785" w14:textId="1E3C1F0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8</w:t>
            </w:r>
          </w:p>
        </w:tc>
        <w:tc>
          <w:tcPr>
            <w:tcW w:w="1454" w:type="dxa"/>
          </w:tcPr>
          <w:p w14:paraId="2A61EC94" w14:textId="037F272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73CCA887" w14:textId="400D2A2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03E54CAB" w14:textId="5416FC1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5766908A" w14:textId="6B3248A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5</w:t>
            </w:r>
          </w:p>
        </w:tc>
      </w:tr>
      <w:tr w:rsidR="001E5403" w:rsidRPr="00841C4D" w14:paraId="2B82D579" w14:textId="14C3E636" w:rsidTr="00040669">
        <w:tc>
          <w:tcPr>
            <w:tcW w:w="1454" w:type="dxa"/>
          </w:tcPr>
          <w:p w14:paraId="4E1C773C" w14:textId="106EC07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ntOTvEgU","properties":{"formattedCitation":"(Adamolekun {\\i{}et al.}, 2000)","plainCitation":"(Adamolekun et al., 2000)","noteIndex":0},"citationItems":[{"id":3504,"uris":["http://zotero.org/users/6044262/items/XLMVAAM6"],"itemData":{"id":3504,"type":"article-journal","abstract":"In order to design an effective training program for nurses on the management of epilepsy in Zimbabwe, the drug management of epilepsy by community health nurses without prior training in epilepsy management was evaluated. Epilepsy patients in Chitungwiza, a high-density suburb of Harare, were routinely managed at four health clinics run by nurses. The patients also attended a monthly epilepsy support group (ESG) program, which provided them with vocational and social rehabilitative support. Neurologists evaluated the drug therapy of all patients attending this support group program over a 2-year period. The specialist interventions required to drug therapy in patients with inadequate seizure control or drug side effects were noted. A total of 114 epilepsy patients (age range 8-56 years, M:F=1:1.2) were seen, of these 84.2% had generalized seizures, 40.3% of patients had been seizure-free for at least 6 months, 71.9% of patients were on phenobarbitone, while 59.6% were on monotherapy. No drug intervention was required to on-going drug therapy in 43% of patient consultations. The most important intervention in patients with inadequate seizure control was an increase in drug dose, required in 29% of consultations. Of serum drug level estimations in clinically indicated cases, 58% were below the therapeutic ranges. This tendency to sub-therapeutic dosing with AED amongst nurses implied that a written AED drug therapy protocol specifying optimal maintenance doses and dose increment schedules may be beneficial to the community-based nursing management of epilepsy.","container-title":"Epilepsy Research","DOI":"10.1016/s0920-1211(99)00115-1","ISSN":"0920-1211","issue":"3","journalAbbreviation":"Epilepsy Res","language":"eng","note":"PMID: 10771243","page":"177-181","source":"PubMed","title":"An evaluation of the management of epilepsy by primary health care nurses in Chitungwiza, Zimbabwe","volume":"39","author":[{"family":"Adamolekun","given":"B."},{"family":"Mielke","given":"J."},{"family":"Ball","given":"D."},{"family":"Mundanda","given":"T."}],"issued":{"date-parts":[["2000",5]]}}}],"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rPr>
              <w:t xml:space="preserve">Adamolekun, 2000 - </w:t>
            </w:r>
            <w:r w:rsidRPr="00841C4D">
              <w:rPr>
                <w:rFonts w:ascii="Times New Roman" w:hAnsi="Times New Roman" w:cs="Times New Roman"/>
                <w:sz w:val="20"/>
                <w:szCs w:val="20"/>
                <w:lang w:val="en-US"/>
              </w:rPr>
              <w:fldChar w:fldCharType="end"/>
            </w:r>
            <w:r w:rsidRPr="00841C4D">
              <w:rPr>
                <w:rFonts w:ascii="Times New Roman" w:hAnsi="Times New Roman" w:cs="Times New Roman"/>
                <w:sz w:val="20"/>
                <w:szCs w:val="20"/>
                <w:lang w:val="en-US"/>
              </w:rPr>
              <w:t xml:space="preserve"> Zimbabwe</w:t>
            </w:r>
          </w:p>
        </w:tc>
        <w:tc>
          <w:tcPr>
            <w:tcW w:w="1454" w:type="dxa"/>
          </w:tcPr>
          <w:p w14:paraId="35CBEE27" w14:textId="36721F6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6</w:t>
            </w:r>
          </w:p>
        </w:tc>
        <w:tc>
          <w:tcPr>
            <w:tcW w:w="1454" w:type="dxa"/>
          </w:tcPr>
          <w:p w14:paraId="50116276" w14:textId="12B7F65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40E4B6BC" w14:textId="6757147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35193728" w14:textId="2786542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3A63648F" w14:textId="6D094F0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8</w:t>
            </w:r>
          </w:p>
        </w:tc>
      </w:tr>
      <w:tr w:rsidR="001E5403" w:rsidRPr="00841C4D" w14:paraId="1572F738" w14:textId="12158B9B" w:rsidTr="00040669">
        <w:tc>
          <w:tcPr>
            <w:tcW w:w="1454" w:type="dxa"/>
          </w:tcPr>
          <w:p w14:paraId="630E1132" w14:textId="742EB19C"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j6ORT9cq","properties":{"formattedCitation":"(Kengne, Fezeu, {\\i{}et al.}, 2008)","plainCitation":"(Kengne, Fezeu, et al., 2008)","noteIndex":0},"citationItems":[{"id":897,"uris":["http://zotero.org/users/6044262/items/ZHQYMLEB"],"itemData":{"id":897,"type":"article-journal","container-title":"Epilepsia","DOI":"10.1111/j.1528-1167.2008.01580_2.x","ISSN":"1528-1167","issue":"9","journalAbbreviation":"Epilepsia","language":"eng","note":"PMID: 18782214","page":"1639-1642","source":"PubMed","title":"Nurse-led care for epilepsy at primary level in a rural health district in Cameroon","volume":"49","author":[{"family":"Kengne","given":"Andre Pascal"},{"family":"Fezeu","given":"Leopold Ledoux"},{"family":"Awah","given":"Paschal Kum"},{"family":"Sobngwi","given":"Eugene"},{"family":"Dongmo","given":"Sylvestre"},{"family":"Mbanya","given":"Jean Claude"}],"issued":{"date-parts":[["2008",9]]}}}],"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rPr>
              <w:t xml:space="preserve">Kengne, 2008 </w:t>
            </w:r>
            <w:r w:rsidRPr="00841C4D">
              <w:rPr>
                <w:rFonts w:ascii="Times New Roman" w:hAnsi="Times New Roman" w:cs="Times New Roman"/>
                <w:sz w:val="20"/>
                <w:szCs w:val="20"/>
                <w:lang w:val="en-US"/>
              </w:rPr>
              <w:fldChar w:fldCharType="end"/>
            </w:r>
            <w:r w:rsidRPr="00841C4D">
              <w:rPr>
                <w:rFonts w:ascii="Times New Roman" w:hAnsi="Times New Roman" w:cs="Times New Roman"/>
                <w:sz w:val="20"/>
                <w:szCs w:val="20"/>
                <w:lang w:val="en-US"/>
              </w:rPr>
              <w:t xml:space="preserve"> - Cameroon</w:t>
            </w:r>
          </w:p>
        </w:tc>
        <w:tc>
          <w:tcPr>
            <w:tcW w:w="1454" w:type="dxa"/>
          </w:tcPr>
          <w:p w14:paraId="1209C994" w14:textId="61F2A96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0</w:t>
            </w:r>
          </w:p>
        </w:tc>
        <w:tc>
          <w:tcPr>
            <w:tcW w:w="1454" w:type="dxa"/>
          </w:tcPr>
          <w:p w14:paraId="51A56670" w14:textId="35595BC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271ECC47" w14:textId="40221A0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12A6B18B" w14:textId="774DAF1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5F9981FD" w14:textId="5B29DF6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25</w:t>
            </w:r>
          </w:p>
        </w:tc>
      </w:tr>
      <w:tr w:rsidR="001E5403" w:rsidRPr="00841C4D" w14:paraId="254C94BD" w14:textId="1F1CA818" w:rsidTr="00040669">
        <w:tc>
          <w:tcPr>
            <w:tcW w:w="1454" w:type="dxa"/>
          </w:tcPr>
          <w:p w14:paraId="5BEFD3D2" w14:textId="455A146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LyLX9GVt","properties":{"formattedCitation":"(Rhoda and Pickel-Voight, 2015)","plainCitation":"(Rhoda and Pickel-Voight, 2015)","noteIndex":0},"citationItems":[{"id":3030,"uris":["http://zotero.org/users/6044262/items/5QEPP8US"],"itemData":{"id":3030,"type":"article-journal","abstract":"BACKGROUND: Stroke patients commonly experience dysphagia post stroke. Complications of dysphagia include aspiration leading to chest infection and pneumonia, malnutrition, dehydration, and a subsequent increased risk of death. Its early diagnosis and management is an important prerequisite for recovery from stroke during the rehabilitation phase. As nurses are the first health personnel that interact with a patient post stroke, it is important that they are knowledgeable and skilled in the screening of these patients for dysphagia.     OBJECTIVE: The aim of the study was to determine the knowledge and factors associated with knowledge of nurses regarding dysphagia in stroke patients.     METHODS: The study used a quantitative survey to determine the knowledge of the nurses employed at an intermediate hospital in Namibia. A convenient sample of 182 participants completed a self-administered questionnaire with closed-ended questions, which was developed by the researcher. The data was analysed using descriptive and inferential statistics.     RESULTS: The findings of the study confirmed that nurses have a moderate knowledge of the signs, symptoms, and complications of dysphagia, but poor knowledge about its management.Training and experience in the care of dysphagia patients was a stronger predictor of knowledge than the initial qualification or years of experience as a nurse.     CONCLUSION: Post basic training in dysphagia would better equip nurses to manage stroke patients in the acute phase.","archive_location":"rayyan-723237362","container-title":"Curationis","ISSN":"2223-6279","issue":"2","journalAbbreviation":"Curationis","language":"eng","page":"1564","title":"Knowledge of nurses regarding dysphagia in patients post stroke in Namibia","volume":"38","author":[{"family":"Rhoda","given":"Anthea"},{"family":"Pickel-Voight","given":"A."}],"issued":{"date-parts":[["2015"]]}}}],"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Rhodat, 2015 - Namibia</w:t>
            </w:r>
            <w:r w:rsidRPr="00841C4D">
              <w:rPr>
                <w:rFonts w:ascii="Times New Roman" w:hAnsi="Times New Roman" w:cs="Times New Roman"/>
                <w:sz w:val="20"/>
                <w:szCs w:val="20"/>
                <w:lang w:val="en-US"/>
              </w:rPr>
              <w:fldChar w:fldCharType="end"/>
            </w:r>
          </w:p>
        </w:tc>
        <w:tc>
          <w:tcPr>
            <w:tcW w:w="1454" w:type="dxa"/>
          </w:tcPr>
          <w:p w14:paraId="7F721C39" w14:textId="706BE00F"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2DA2EB21" w14:textId="757F8C6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14622BEB" w14:textId="3939DCB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348AEB0B" w14:textId="7BD5A3E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29696AC0" w14:textId="2488ABA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4BB43ED4" w14:textId="0CF33D9D" w:rsidTr="00040669">
        <w:tc>
          <w:tcPr>
            <w:tcW w:w="1454" w:type="dxa"/>
          </w:tcPr>
          <w:p w14:paraId="4C112CE7" w14:textId="76A38F3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t1FSE5Et","properties":{"formattedCitation":"(Pierpoint and Pillay, 2020)","plainCitation":"(Pierpoint and Pillay, 2020)","noteIndex":0},"citationItems":[{"id":278,"uris":["http://zotero.org/users/6044262/items/UVX8HB4T"],"itemData":{"id":278,"type":"article-journal","abstract":"BACKGROUND: South African speech-language therapists are the only health professionals charged with dysphagia rehabilitation. However, registered nurses and doctors are often initial healthcare contact points for post-stroke dysphagia. Notwithstanding service concerns, they do indeed identify and manage post-stroke dysphagia. However, little is known about specifically what they do during these initial clinical encounters.     OBJECTIVE: To explore how doctors and registered nurses, on initial clinical contact, identify and manage post-stroke dysphagia.     METHOD: A quantitative descriptive survey design, with non-probability, purposive sampling, was used. Twenty-one registered nurses and four doctors at a private South African hospital self-administered a questionnaire. Univariate analyses were completed by calculating frequency distributions of nurses' and doctors' identification and management practices.     RESULTS: Most (86%) did not use a formal screening tool. Indicators screened informally included: presence of drooling (84%) or gag reflex (76%), level of alertness (80%) and spontaneous saliva swallow (80%). Participants neglected important indicators like voluntary cough and vocal quality. Management provided included head of bed elevation (96%), speech-language therapist referrals (92%), nasogastric tube insertions (88%), intravenous fluids (84%) and positional adjustments (76%). Alternative management included total parenteral nutrition (52%), syringe feeding (48%), swallow muscle strengthening exercises (56%) and swallow manoeuvres (52%).     CONCLUSION: Results indicated that doctors and registered nurses under-utilised important dysphagia indicators and used potentially harmful management practices like syringe feeding. Management practices further included out-of-scope methods like dysphagia rehabilitation exercises or manoeuvres. Recommendations include peer dysphagia screening training using formal tools and basic dysphagia management methods to better equip doctors and registered nurses when they clinically engage post-stroke patients.","archive_location":"rayyan-723237546","container-title":"The South African Journal of Communication Disorders = Die Suid-Afrikaanse Tydskrif Vir Kommunikasieafwykings","ISSN":"2225-4765","issue":"1","journalAbbreviation":"S Afr J Commun Disord","language":"eng","page":"e1-e13","title":"Post-stroke dysphagia: An exploration of initial identification and management performed by nurses and doctors","volume":"67","author":[{"family":"Pierpoint","given":"Maggie"},{"family":"Pillay","given":"Mershen"}],"issued":{"date-parts":[["2020"]]}}}],"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 xml:space="preserve">Pierpoint, 2020 - South Africa </w:t>
            </w:r>
            <w:r w:rsidRPr="00841C4D">
              <w:rPr>
                <w:rFonts w:ascii="Times New Roman" w:hAnsi="Times New Roman" w:cs="Times New Roman"/>
                <w:sz w:val="20"/>
                <w:szCs w:val="20"/>
                <w:lang w:val="en-US"/>
              </w:rPr>
              <w:fldChar w:fldCharType="end"/>
            </w:r>
          </w:p>
        </w:tc>
        <w:tc>
          <w:tcPr>
            <w:tcW w:w="1454" w:type="dxa"/>
          </w:tcPr>
          <w:p w14:paraId="0CE34831" w14:textId="2ED579D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4A431143" w14:textId="0049EB5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165CBCF8" w14:textId="4054623F"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37690D15" w14:textId="75BBCA7F"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6A8F6395" w14:textId="71D9A37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4359AF3A" w14:textId="19EC4A23" w:rsidTr="00040669">
        <w:tc>
          <w:tcPr>
            <w:tcW w:w="1454" w:type="dxa"/>
          </w:tcPr>
          <w:p w14:paraId="31C0FB5D" w14:textId="3092671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mDOamiRF","properties":{"formattedCitation":"(Knight {\\i{}et al.}, 2020)","plainCitation":"(Knight et al., 2020)","noteIndex":0},"citationItems":[{"id":276,"uris":["http://zotero.org/users/6044262/items/RYS62APG"],"itemData":{"id":276,"type":"article-journal","abstract":"BACKGROUND: Early identification of stroke-related oropharyngeal dysphagia (OPD) using screening by nurses can prevent adverse patient outcomes in lower middle-income countries. Nurses are essential in the OPD management team and should ideally be able to screen and prioritise dysphagia management in stroke patients.     OBJECTIVE: The aim of this research was to describe nurses' practices related to identification and management of patients with stroke-related OPD.     METHODS: Qualified nurses from various healthcare levels in the Eastern Cape, South Africa were invited to complete a previously published hard copy survey on the signs and symptoms, complications and management of stroke-related OPD. A sample of 130 participants completed the survey.     RESULTS: The mean scores of correct responses for each section were: 8.7/13 (66.7%) for signs and symptoms, 4.7/10 (47.3%) for complications and 3.8/7 (54.2%) for management practices. Statistically, there were no differences between the levels of healthcare for the signs and symptoms section and the complications section. Regarding management of OPD, secondary-level (S) nurses demonstrated significantly better knowledge than primary-level (P) and tertiary-level (T) nurses (S-P: p = 0.022; S-T: p = 0.010). Secondary-level nurses also scored significantly higher across all three sections (S-P: p = 0.044; S-T: p = 0.025) than those at the other levels.     CONCLUSIONS: The study found that nurses across all levels of healthcare had only moderate knowledge regarding identification and management of stroke-related OPD. Interdisciplinary collaboration between nurses and speech-language therapists may improve nurses' knowledge in identification and management of stroke-related OPD in lower middle-income settings such as South Africa.","archive_location":"rayyan-723237552","container-title":"The South African Journal of Communication Disorders = Die Suid-Afrikaanse Tydskrif Vir Kommunikasieafwykings","ISSN":"2225-4765","issue":"1","journalAbbreviation":"S Afr J Commun Disord","language":"eng","page":"e1-e7","title":"Nurses' knowledge of stroke-related oropharyngeal dysphagia in the Eastern Cape, South Africa","volume":"67","author":[{"family":"Knight","given":"Kerry"},{"family":"Pillay","given":"Bhavani"},{"family":"Van der Linde","given":"Jeannie"},{"family":"Krüger","given":"Esedra"}],"issued":{"date-parts":[["2020"]]}}}],"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Knight, 2020 - South Africa</w:t>
            </w:r>
            <w:r w:rsidRPr="00841C4D">
              <w:rPr>
                <w:rFonts w:ascii="Times New Roman" w:hAnsi="Times New Roman" w:cs="Times New Roman"/>
                <w:sz w:val="20"/>
                <w:szCs w:val="20"/>
                <w:lang w:val="en-US"/>
              </w:rPr>
              <w:fldChar w:fldCharType="end"/>
            </w:r>
          </w:p>
        </w:tc>
        <w:tc>
          <w:tcPr>
            <w:tcW w:w="1454" w:type="dxa"/>
          </w:tcPr>
          <w:p w14:paraId="104BFD8F" w14:textId="4560D03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9</w:t>
            </w:r>
          </w:p>
        </w:tc>
        <w:tc>
          <w:tcPr>
            <w:tcW w:w="1454" w:type="dxa"/>
          </w:tcPr>
          <w:p w14:paraId="5BE1A751" w14:textId="2E1FB80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2</w:t>
            </w:r>
          </w:p>
        </w:tc>
        <w:tc>
          <w:tcPr>
            <w:tcW w:w="1454" w:type="dxa"/>
          </w:tcPr>
          <w:p w14:paraId="30BD08C4" w14:textId="11E492CF"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0EFFD1C2" w14:textId="08E0B8A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18E4CF9F" w14:textId="253EB25C"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6</w:t>
            </w:r>
          </w:p>
        </w:tc>
      </w:tr>
      <w:tr w:rsidR="001E5403" w:rsidRPr="00841C4D" w14:paraId="7867BC49" w14:textId="1CFDD55D" w:rsidTr="00753AF9">
        <w:tc>
          <w:tcPr>
            <w:tcW w:w="8724" w:type="dxa"/>
            <w:gridSpan w:val="6"/>
          </w:tcPr>
          <w:p w14:paraId="50EF1904" w14:textId="250BA73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Cancers</w:t>
            </w:r>
          </w:p>
        </w:tc>
      </w:tr>
      <w:tr w:rsidR="001E5403" w:rsidRPr="00841C4D" w14:paraId="55059DF7" w14:textId="7F9F8C2F" w:rsidTr="00040669">
        <w:tc>
          <w:tcPr>
            <w:tcW w:w="1454" w:type="dxa"/>
          </w:tcPr>
          <w:p w14:paraId="1EF2A6FD" w14:textId="7D11209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Qv9seTGo","properties":{"formattedCitation":"(Odusanya and Tayo, 2001)","plainCitation":"(Odusanya and Tayo, 2001)","noteIndex":0},"citationItems":[{"id":3497,"uris":["http://zotero.org/users/6044262/items/RY2AQX5C"],"itemData":{"id":3497,"type":"article-journal","abstract":"A cross-sectional survey was conducted among nurses working in a general hospital in Lagos to determine their knowledge, attitude and practice regarding breast cancer. A self-administered questionnaire was used to investigate knowledge of symptoms, methods of diagnosis and use of cancer screening methods. Two hundred and four nurses out of 280 participated in the study (73% response rate). Knowledge about symptoms, methods of diagnosis and self-breast examination was generally very good. However, only 30% had had a clinical breast examination and 8% a mammogram within the past three years. Use of cancer screening methods was significantly associated with knowledge of the subject (p = 0.03). Twenty-eight percent did not know how to estimate the risk of cancer and 61% believed they were not at risk. Nurses possess adequate knowledge about breast cancer but they need more information on cancer risk estimation.","container-title":"Acta Oncologica (Stockholm, Sweden)","DOI":"10.1080/02841860152703472","ISSN":"0284-186X","issue":"7","journalAbbreviation":"Acta Oncol","language":"eng","note":"PMID: 11859984","page":"844-848","source":"PubMed","title":"Breast cancer knowledge, attitudes and practice among nurses in Lagos, Nigeria","volume":"40","author":[{"family":"Odusanya","given":"O. O."},{"family":"Tayo","given":"O. O."}],"issued":{"date-parts":[["2001"]]}}}],"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 xml:space="preserve">Odusanya, 2001 - </w:t>
            </w:r>
            <w:r w:rsidRPr="00841C4D">
              <w:rPr>
                <w:rFonts w:ascii="Times New Roman" w:hAnsi="Times New Roman" w:cs="Times New Roman"/>
                <w:sz w:val="20"/>
                <w:szCs w:val="20"/>
                <w:lang w:val="en-US"/>
              </w:rPr>
              <w:fldChar w:fldCharType="end"/>
            </w:r>
            <w:r w:rsidRPr="00841C4D">
              <w:rPr>
                <w:rFonts w:ascii="Times New Roman" w:hAnsi="Times New Roman" w:cs="Times New Roman"/>
                <w:sz w:val="20"/>
                <w:szCs w:val="20"/>
                <w:lang w:val="en-US"/>
              </w:rPr>
              <w:t>Nigeria</w:t>
            </w:r>
          </w:p>
        </w:tc>
        <w:tc>
          <w:tcPr>
            <w:tcW w:w="1454" w:type="dxa"/>
          </w:tcPr>
          <w:p w14:paraId="449F0860" w14:textId="4B19E73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6</w:t>
            </w:r>
          </w:p>
        </w:tc>
        <w:tc>
          <w:tcPr>
            <w:tcW w:w="1454" w:type="dxa"/>
          </w:tcPr>
          <w:p w14:paraId="78713B28" w14:textId="3BC79F0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3494D869" w14:textId="742C303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01BFF449" w14:textId="5E42D76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26D1F032" w14:textId="5E23628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2</w:t>
            </w:r>
          </w:p>
        </w:tc>
      </w:tr>
      <w:tr w:rsidR="001E5403" w:rsidRPr="00841C4D" w14:paraId="2D94B504" w14:textId="5EF87139" w:rsidTr="00040669">
        <w:tc>
          <w:tcPr>
            <w:tcW w:w="1454" w:type="dxa"/>
          </w:tcPr>
          <w:p w14:paraId="669DCC2F" w14:textId="568AB9E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ZyNfszbQ","properties":{"formattedCitation":"(Ayinde and Omigbodun, 2003)","plainCitation":"(Ayinde and Omigbodun, 2003)","noteIndex":0},"citationItems":[{"id":3493,"uris":["http://zotero.org/users/6044262/items/RBUBSZ6A"],"itemData":{"id":3493,"type":"article-journal","abstract":"Cervical cancer, although largely preventable, remains a leading cause of cancer death in the developing world. The study was aimed at finding out the level of awareness of female health workers about cervical cancer and the level of utilisation of preventive measures. A 20-item questionnaire containing items on characteristics and knowledge of respondents on aetiology and prevention of cervical cancer was administered to a total of 205 female doctors, nurses and hospital maids in three hospitals within Ibadan metropolis. Knowledge about the condition was high among doctors, surprisingly inadequate among nurses and predictably poor among hospital maids (due possibly to lack of formal paramedical training). However, 93.2% of respondents have never had Pap smears performed. The poor utilisation of the test was independent of respondent's profession, marital status or hospital. Therefore, there is a need to intensify compaign towards prevention of cervical cancer even among health workers.","container-title":"Journal of Obstetrics and Gynaecology: The Journal of the Institute of Obstetrics and Gynaecology","DOI":"10.1080/0144361021000043272","ISSN":"0144-3615","issue":"1","journalAbbreviation":"J Obstet Gynaecol","language":"eng","note":"PMID: 12623487","page":"59-62","source":"PubMed","title":"Knowledge, attitude and practices related to prevention of cancer of the cervix among female health workers in Ibadan","volume":"23","author":[{"family":"Ayinde","given":"O. A."},{"family":"Omigbodun","given":"A. O."}],"issued":{"date-parts":[["2003",1]]}}}],"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 xml:space="preserve">Ayinde, 2003 - </w:t>
            </w:r>
            <w:r w:rsidRPr="00841C4D">
              <w:rPr>
                <w:rFonts w:ascii="Times New Roman" w:hAnsi="Times New Roman" w:cs="Times New Roman"/>
                <w:sz w:val="20"/>
                <w:szCs w:val="20"/>
                <w:lang w:val="en-US"/>
              </w:rPr>
              <w:fldChar w:fldCharType="end"/>
            </w:r>
            <w:r w:rsidRPr="00841C4D">
              <w:rPr>
                <w:rFonts w:ascii="Times New Roman" w:hAnsi="Times New Roman" w:cs="Times New Roman"/>
                <w:sz w:val="20"/>
                <w:szCs w:val="20"/>
                <w:lang w:val="en-US"/>
              </w:rPr>
              <w:t>Nigeria</w:t>
            </w:r>
          </w:p>
        </w:tc>
        <w:tc>
          <w:tcPr>
            <w:tcW w:w="1454" w:type="dxa"/>
          </w:tcPr>
          <w:p w14:paraId="3FE59BB9" w14:textId="0E8713EF"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6</w:t>
            </w:r>
          </w:p>
        </w:tc>
        <w:tc>
          <w:tcPr>
            <w:tcW w:w="1454" w:type="dxa"/>
          </w:tcPr>
          <w:p w14:paraId="72C92524" w14:textId="6F14713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05FFDA1F" w14:textId="7E48506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1A14B973" w14:textId="374252C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7C1C8759" w14:textId="4937A37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3</w:t>
            </w:r>
          </w:p>
        </w:tc>
      </w:tr>
      <w:tr w:rsidR="001E5403" w:rsidRPr="00841C4D" w14:paraId="6B351011" w14:textId="6D8153E5" w:rsidTr="00040669">
        <w:tc>
          <w:tcPr>
            <w:tcW w:w="1454" w:type="dxa"/>
          </w:tcPr>
          <w:p w14:paraId="214C3B8F" w14:textId="60C1C3B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qYHW6Fc0","properties":{"formattedCitation":"(Anya {\\i{}et al.}, 2005)","plainCitation":"(Anya et al., 2005)","noteIndex":0},"citationItems":[{"id":1710,"uris":["http://zotero.org/users/6044262/items/X8AHEMKS"],"itemData":{"id":1710,"type":"article-journal","abstract":"BACKGROUND: The objectives of this paper was to determine what female health professionals knew and felt about cervical cancer and Pap smear and their uptake of Pap smear.\nMETHODS: A questionnaire survey of 144 female health professionals at two referral hospitals with facilities for Pap smear.\nRESULTS: Nurses constituted 52.8% of respondents followed by laboratory scientists (18.8%), doctors (14.6%) and pharmacists (13.9%). One hundred and thirty two (91.7%) respondents had heard of cervical cancer and 80.6% knew it was associated with vaginal bleeding. Twenty two percent could not list any risk factor A significantly greater proportion of doctors (100%) knew the purpose of a Pap smear compared to 59.2% of nurses, 50% of pharmacisits and 48.1% of laboratory scientists (p = 0.003). Only 13 respondents (9%) had everhad a Pap smear with doctors (p = 0.003) and divorced/separated women (p = 0.005) significantly more likely to have done so. Perceived non-availability of Pap smearservice was the main reason (51.3%) for not having had a Pap smear. However, 30.3% had not thought of it or did not consider themselves at risk of cervical cancer.\nCONCLUSION: Health professionals themselves need to be properly informed about cervical cancer and Pap smears because of their own needs as women and also to improve their effectiveness in educating and encouraging other women to have Pap smears. Available Pap smear services should be publicized and made more affordable.","container-title":"Nigerian Journal of Medicine: Journal of the National Association of Resident Doctors of Nigeria","ISSN":"1115-2613","issue":"3","journalAbbreviation":"Niger J Med","language":"eng","note":"PMID: 16350698","page":"283-286","source":"PubMed","title":"Knowledge, attitude, and practice of female health professionals regarding cervical cancer and Pap smear","volume":"14","author":[{"family":"Anya","given":"S. E."},{"family":"Oshi","given":"D. C."},{"family":"Nwosu","given":"S. O."},{"family":"Anya","given":"A. E."}],"issued":{"date-parts":[["2005",9]]}}}],"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rPr>
              <w:t>Anya, 2005 - Nigeria</w:t>
            </w:r>
            <w:r w:rsidRPr="00841C4D">
              <w:rPr>
                <w:rFonts w:ascii="Times New Roman" w:hAnsi="Times New Roman" w:cs="Times New Roman"/>
                <w:sz w:val="20"/>
                <w:szCs w:val="20"/>
                <w:lang w:val="en-US"/>
              </w:rPr>
              <w:fldChar w:fldCharType="end"/>
            </w:r>
          </w:p>
        </w:tc>
        <w:tc>
          <w:tcPr>
            <w:tcW w:w="1454" w:type="dxa"/>
          </w:tcPr>
          <w:p w14:paraId="51F7BC2B" w14:textId="2C1FF49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6</w:t>
            </w:r>
          </w:p>
        </w:tc>
        <w:tc>
          <w:tcPr>
            <w:tcW w:w="1454" w:type="dxa"/>
          </w:tcPr>
          <w:p w14:paraId="63ADA063" w14:textId="60F8185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429C8EDE" w14:textId="28CB356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34E2FC6F" w14:textId="16CD4C5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157C6E0E" w14:textId="5CF5C8B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3</w:t>
            </w:r>
          </w:p>
        </w:tc>
      </w:tr>
      <w:tr w:rsidR="001E5403" w:rsidRPr="00841C4D" w14:paraId="748A2B62" w14:textId="6196DE49" w:rsidTr="00040669">
        <w:tc>
          <w:tcPr>
            <w:tcW w:w="1454" w:type="dxa"/>
          </w:tcPr>
          <w:p w14:paraId="1F87F545" w14:textId="03787EF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ijtqGbdy","properties":{"formattedCitation":"(Sangwa-Lugoma {\\i{}et al.}, 2006)","plainCitation":"(Sangwa-Lugoma et al., 2006)","noteIndex":0},"citationItems":[{"id":1704,"uris":["http://zotero.org/users/6044262/items/RB8Z8BKU"],"itemData":{"id":1704,"type":"article-journal","abstract":"We evaluated the feasibility and performance of visual inspection with acetic acid (VIA) and Lugol's iodine (VILI) for cervical cancer screening in a primary health-care setting in Kinshasa, Congo. Women (1,528) aged &gt; or =30 years were screened independently by nurses and physicians by VIA and VILI and Pap cytology. Biopsy samples were obtained from women with abnormal colposcopies and from 290 randomly chosen women with normal colposcopy. Cytological and histological examinations were performed in Lyon and Montreal, respectively. The prevalence of cervical intraepithelial neoplasia (CIN) of grades 1, 2 and 3 was 4.5, 1.3 and 4%, respectively. Using biopsy as the reference, the sensitivity, specificity and negative predictive value (NPV) for &gt; or =CIN 2 for VIA-nurse were 55.5% (95% CI: 34.7-76.2), 64.6% (95% CI: 62.0-67.1) and 96.8% (95% CI: 93.5-98.7), respectively. The corresponding values for VILI-nurse were 44.0% (95% CI: 24.2-63.8), 74.6% (95% CI: 72.3-76.9) and 96.7% (95% CI: 93.7-98.6). The equivalent parameters for physicians were 71.1% (95% CI: 46.7-95.5), 71.3% (95% CI: 68.9-73.6) and 98.6% (95% CI: 96.0-99.7) for VIA and 68.3% (95% CI: 42.5-94.0), 76.2% (95% CI: 74.0-78.4) and 97.2% (95% CI: 95.3-98.5) for VILI. The sensitivity of cytology ranged between 31 and 72%, depending on the abnormality threshold used to define positivity, with a corresponding specificity range of 94-99% and a NPV range of 97-99%. Our results show that VIA and VILI performed by nurses and physicians are slightly more sensitive but less specific than Pap cytology across multiple combinations of test and lesion thresholds. Given their lower cost and easy deployment, visual inspection methods merit further assessment as cervical cancer screening methods for low-resource countries.","container-title":"International Journal of Cancer","DOI":"10.1002/ijc.21972","ISSN":"0020-7136","issue":"6","journalAbbreviation":"Int J Cancer","language":"eng","note":"PMID: 16619217","page":"1389-1395","source":"PubMed","title":"Visual inspection as a cervical cancer screening method in a primary health care setting in Africa","volume":"119","author":[{"family":"Sangwa-Lugoma","given":"Ghislain"},{"family":"Mahmud","given":"Salaheddin"},{"family":"Nasr","given":"Samih H."},{"family":"Liaras","given":"Jean"},{"family":"Kayembe","given":"Patrick K."},{"family":"Tozin","given":"Rahma R."},{"family":"Drouin","given":"Pierre"},{"family":"Lorincz","given":"Attila"},{"family":"Ferenczy","given":"Alex"},{"family":"Franco","given":"Eduardo L."}],"issued":{"date-parts":[["2006",9,15]]}}}],"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lang w:val="en-US"/>
              </w:rPr>
              <w:t>Sangwa-Lugoma, 2006 - Democratic Republic of Congo</w:t>
            </w:r>
            <w:r w:rsidRPr="00841C4D">
              <w:rPr>
                <w:rFonts w:ascii="Times New Roman" w:hAnsi="Times New Roman" w:cs="Times New Roman"/>
                <w:sz w:val="20"/>
                <w:szCs w:val="20"/>
                <w:lang w:val="en-US"/>
              </w:rPr>
              <w:fldChar w:fldCharType="end"/>
            </w:r>
          </w:p>
        </w:tc>
        <w:tc>
          <w:tcPr>
            <w:tcW w:w="1454" w:type="dxa"/>
          </w:tcPr>
          <w:p w14:paraId="5603FF58" w14:textId="5C21258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9</w:t>
            </w:r>
          </w:p>
        </w:tc>
        <w:tc>
          <w:tcPr>
            <w:tcW w:w="1454" w:type="dxa"/>
          </w:tcPr>
          <w:p w14:paraId="641F7290" w14:textId="7EA8EC0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2788EBE9" w14:textId="3174AA4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6</w:t>
            </w:r>
          </w:p>
        </w:tc>
        <w:tc>
          <w:tcPr>
            <w:tcW w:w="1454" w:type="dxa"/>
          </w:tcPr>
          <w:p w14:paraId="6F67539D" w14:textId="63B553DC"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73DA7022" w14:textId="613FCB8C"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8</w:t>
            </w:r>
          </w:p>
        </w:tc>
      </w:tr>
      <w:tr w:rsidR="001E5403" w:rsidRPr="00841C4D" w14:paraId="5CAA9789" w14:textId="1E0CAB7C" w:rsidTr="00040669">
        <w:tc>
          <w:tcPr>
            <w:tcW w:w="1454" w:type="dxa"/>
          </w:tcPr>
          <w:p w14:paraId="714CBB61" w14:textId="09E9172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lsD6mGC9","properties":{"formattedCitation":"(Udigwe, 2006)","plainCitation":"(Udigwe, 2006)","noteIndex":0},"citationItems":[{"id":1703,"uris":["http://zotero.org/users/6044262/items/JENVUSIV"],"itemData":{"id":1703,"type":"article-journal","abstract":"OBJECTIVE: To determine the knowledge and practice of cervical cancer screening among practicing female nurses with a view to sensitizing them as a first step towards increasing screening uptake in the community.\nMETHOD: A self administered questionnaire survey of all the female nurses working in Nnamdi Azikiwe university Teaching Hospital Nnewi center.\nRESULTS: 144 out of 166 questionnaires were correctly completed and returned. 122 (87%) were aware of the existence of screening services. Although 9.3% had lost relations to cancer of the cervix, only 5.7% had ever undergone a pap smear. While 52 (37.1%) had no reason for not screening, 21 (15%) were afraid of the possible outcome and 35 (25%) felt they were not likely candidates for cancer of the cervix.\nCONCLUSION: knowledge of cervical cancer screening services among female nurses in Nnewi is high while uptake rate is abysmally poor. There is need to further educate the nurses who will play a major role in enlightening the public on the availability and need for cervical screening services.","container-title":"Nigerian Journal of Clinical Practice","ISSN":"1119-3077","issue":"1","journalAbbreviation":"Niger J Clin Pract","language":"eng","note":"PMID: 16986288","page":"40-43","source":"PubMed","title":"Knowledge, attitude and practice of cervical cancer screening (pap smear) among female nurses in Nnewi, South Eastern Nigeria","volume":"9","author":[{"family":"Udigwe","given":"G. O."}],"issued":{"date-parts":[["2006",6]]}}}],"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Udigwe, 2006 - Nigeria</w:t>
            </w:r>
            <w:r w:rsidRPr="00841C4D">
              <w:rPr>
                <w:rFonts w:ascii="Times New Roman" w:hAnsi="Times New Roman" w:cs="Times New Roman"/>
                <w:sz w:val="20"/>
                <w:szCs w:val="20"/>
                <w:lang w:val="en-US"/>
              </w:rPr>
              <w:fldChar w:fldCharType="end"/>
            </w:r>
          </w:p>
        </w:tc>
        <w:tc>
          <w:tcPr>
            <w:tcW w:w="1454" w:type="dxa"/>
          </w:tcPr>
          <w:p w14:paraId="11A4AD1C" w14:textId="6770A08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6</w:t>
            </w:r>
          </w:p>
        </w:tc>
        <w:tc>
          <w:tcPr>
            <w:tcW w:w="1454" w:type="dxa"/>
          </w:tcPr>
          <w:p w14:paraId="7A07452F" w14:textId="66CA959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05CAF228" w14:textId="04D966B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0F76324E" w14:textId="234688C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671B7382" w14:textId="0004D6B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2</w:t>
            </w:r>
          </w:p>
        </w:tc>
      </w:tr>
      <w:tr w:rsidR="001E5403" w:rsidRPr="00841C4D" w14:paraId="2285A58D" w14:textId="232B3CA9" w:rsidTr="00040669">
        <w:tc>
          <w:tcPr>
            <w:tcW w:w="1454" w:type="dxa"/>
          </w:tcPr>
          <w:p w14:paraId="4DAF8164" w14:textId="5873807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2fd3hbWg","properties":{"formattedCitation":"(Ibrahim and Odusanya, 2009)","plainCitation":"(Ibrahim and Odusanya, 2009)","noteIndex":0},"citationItems":[{"id":824,"uris":["http://zotero.org/users/6044262/items/TIETGXEP"],"itemData":{"id":824,"type":"article-journal","abstract":"BACKGROUND: Breast cancer is the leading female malignancy in Nigeria. Screening for early detection has led to reduction in mortality from the disease. It is known that attitudes of physicians and motivation by community nurses influence uptake of screening methods by women. This study aims to investigate knowledge of breast cancer risk factors, beliefs about treatment and practice of screening methods among a cohort of female healthcare professionals in Lagos, Nigeria.\nMETHODS: A cross-sectional study was conducted using a self-administered questionnaire to assess the knowledge of breast cancer risk factors, beliefs about treatment and practice of screening methods among 207 female doctors, nurses and other healthcare professionals working in a university teaching hospital in Lagos, Nigeria. Stratified random sampling method was employed. Chi square test, analysis of variance and Mantel-Haenszel test were performed in data analysis using SPSS v10.0 and Epi Info version 6 statistical packages.\nRESULTS: Female doctors obtained a mean knowledge score of 74% and were the only professional group that had satisfactory knowledge of risk factors. Majority (86%) believed that early breast cancer is curable while half of participants believed that prayer can make breast cancer disappear from the affected breast. Eighty three percent practice breast self-examination (BSE) once a month and only 8% have ever had a mammogram. Age, knowledge of risk factors, profession and beliefs were not significantly associated with rate of BSE in this study.\nCONCLUSION: Results from this study suggest the need for continuing medical education programmes aimed at improving knowledge of breast cancer among female healthcare providers other than doctors.","container-title":"BMC cancer","DOI":"10.1186/1471-2407-9-76","ISSN":"1471-2407","journalAbbreviation":"BMC Cancer","language":"eng","note":"PMID: 19261179\nPMCID: PMC2656542","page":"76","source":"PubMed","title":"Knowledge of risk factors, beliefs and practices of female healthcare professionals towards breast cancer in a tertiary institution in Lagos, Nigeria","volume":"9","author":[{"family":"Ibrahim","given":"Nasiru A."},{"family":"Odusanya","given":"Olumuyiwa O."}],"issued":{"date-parts":[["2009",3,4]]}}}],"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 xml:space="preserve">Ibrahim, 2009 - Nigeria </w:t>
            </w:r>
            <w:r w:rsidRPr="00841C4D">
              <w:rPr>
                <w:rFonts w:ascii="Times New Roman" w:hAnsi="Times New Roman" w:cs="Times New Roman"/>
                <w:sz w:val="20"/>
                <w:szCs w:val="20"/>
                <w:lang w:val="en-US"/>
              </w:rPr>
              <w:fldChar w:fldCharType="end"/>
            </w:r>
          </w:p>
        </w:tc>
        <w:tc>
          <w:tcPr>
            <w:tcW w:w="1454" w:type="dxa"/>
          </w:tcPr>
          <w:p w14:paraId="76E38E97" w14:textId="1FCDD0A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1165DB9D" w14:textId="35C9DA5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2</w:t>
            </w:r>
          </w:p>
        </w:tc>
        <w:tc>
          <w:tcPr>
            <w:tcW w:w="1454" w:type="dxa"/>
          </w:tcPr>
          <w:p w14:paraId="260C4CFD" w14:textId="1BCA801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44D068FD" w14:textId="429FF00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4CC2F197" w14:textId="1C08875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3</w:t>
            </w:r>
          </w:p>
        </w:tc>
      </w:tr>
      <w:tr w:rsidR="001E5403" w:rsidRPr="00841C4D" w14:paraId="115D0CC3" w14:textId="6DBB11A8" w:rsidTr="00040669">
        <w:tc>
          <w:tcPr>
            <w:tcW w:w="1454" w:type="dxa"/>
          </w:tcPr>
          <w:p w14:paraId="50E8DCE5" w14:textId="0FBD75A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Eu64ryDL","properties":{"formattedCitation":"(Akhigbe and Omuemu, 2009)","plainCitation":"(Akhigbe and Omuemu, 2009)","noteIndex":0},"citationItems":[{"id":1616,"uris":["http://zotero.org/users/6044262/items/JHM8WZLS"],"itemData":{"id":1616,"type":"article-journal","abstract":"BACKGROUND: Late presentation has been observed as the hallmark of breast cancer in Nigerian women and an earlier onset has been reported in this population. This study was designed to assess the awareness of female health workers about risk factors and screening methods for early detection of breast cancer.\nMETHODS: A cross-sectional descriptive study was carried out among female health workers in the two major government health institutions in Benin City, Edo State capital in Nigeria.Data analysis was by SPSS version 10 and test of significance was done with differences considered significant at p &lt; 0.05.\nRESULTS: Three hundred and ninety-three (393) female health workers out of five hundred and five eligible subjects completed and returned the questionnaires, giving a response rate of 77.8%. One hundred and two (26%) were Doctors, two hundred and fifty-four (64.6%) Nurses, and thirty-seven (9.4%) were Radiographers, Laboratory Scientists and Pharmacists. A high proportion of our respondents had very poor knowledge about risk factors for breast cancer (55%). The awareness of mammography as a diagnostic method was very high (80.7%), but an extremely low knowledge of mammography as a screening method was found. Mammography practice of only 3.1% was found among those above 40 years of age who qualify for routine annual screening. Relatively low knowledge (45.5%) about Breast Self Examination (BSE) as a screening method was found.\nCONCLUSION: These female health workers who are expected to act as role models and educate the public had poor knowledge of risk factors for breast cancer and practice of breast cancer screening. There is very urgent need for regular update courses for health workers concerning breast cancer education including screening methods.","container-title":"BMC cancer","DOI":"10.1186/1471-2407-9-203","ISSN":"1471-2407","journalAbbreviation":"BMC Cancer","language":"eng","note":"PMID: 19555506\nPMCID: PMC2709903","page":"203","source":"PubMed","title":"Knowledge, attitudes and practice of breast cancer screening among female health workers in a Nigerian urban city","volume":"9","author":[{"family":"Akhigbe","given":"Adenike O."},{"family":"Omuemu","given":"Vivian O."}],"issued":{"date-parts":[["2009",6,25]]}}}],"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 xml:space="preserve">Akhigbe, 2009 - Nigeria </w:t>
            </w:r>
            <w:r w:rsidRPr="00841C4D">
              <w:rPr>
                <w:rFonts w:ascii="Times New Roman" w:hAnsi="Times New Roman" w:cs="Times New Roman"/>
                <w:sz w:val="20"/>
                <w:szCs w:val="20"/>
                <w:lang w:val="en-US"/>
              </w:rPr>
              <w:fldChar w:fldCharType="end"/>
            </w:r>
          </w:p>
        </w:tc>
        <w:tc>
          <w:tcPr>
            <w:tcW w:w="1454" w:type="dxa"/>
          </w:tcPr>
          <w:p w14:paraId="0933A58C" w14:textId="0E3DD4D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183A1C04" w14:textId="751B6F6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28599396" w14:textId="388DDC2C"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7F751342" w14:textId="3544535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3CA15823" w14:textId="72B215D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3</w:t>
            </w:r>
          </w:p>
        </w:tc>
      </w:tr>
      <w:tr w:rsidR="001E5403" w:rsidRPr="00841C4D" w14:paraId="11CA1818" w14:textId="14BF052B" w:rsidTr="00040669">
        <w:tc>
          <w:tcPr>
            <w:tcW w:w="1454" w:type="dxa"/>
          </w:tcPr>
          <w:p w14:paraId="3EEC9304" w14:textId="350F3F5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UTKbMXlq","properties":{"formattedCitation":"(Awodele {\\i{}et al.}, 2009)","plainCitation":"(Awodele et al., 2009)","noteIndex":0},"citationItems":[{"id":1615,"uris":["http://zotero.org/users/6044262/items/ZUT9S7I2"],"itemData":{"id":1615,"type":"article-journal","abstract":"BACKGROUND: Breast Cancer has been known to be the most common cancer and second principal cause of cancer death in women. However, the adherence to recommended breast cancer screening guidelines is low especially in Africa.\nOBJECTIVE: It may be necessary to assess the knowledge, attitude and practice of breast cancer screening among nurses who are in good position to educate people.\nMETHODS: A cross sectional study of 183 nurses was carried out in Lagos University Teaching Hospital, using a close ended questionnaire assessing information on demographic variables, awareness, knowledge and attitude towards breast cancer.\nRESULTS: The results revealed 100% rate of awareness of breast cancer although 32% of the respondents knew not that breast cancer could be inherited. The major source (76%) of their information about breast cancer was from health professionals. Among the respondents 96% knew self breast examination while 41% knew clinical breast examination as screening method. Eighty two percent of the respondents thought self breast examination should be carried out monthly while very few subscribed to clinical breast examination.\nCONCLUSION: The studied population has good knowledge of breast cancer, its symptoms and screening methods. However, they lack adequate knowledge of the risk factors and only few practiced clinical breast examination. Thus, there is need for educational intervention to enhance knowledge of the risk factors and the need for clinical breast examination.","container-title":"Nigerian Quarterly Journal of Hospital Medicine","ISSN":"0189-2657","issue":"2","journalAbbreviation":"Nig Q J Hosp Med","language":"eng","note":"PMID: 20836312","page":"114-118","source":"PubMed","title":"Knowledge, attitude and practice of breast cancer screening among nurses in Lagos University Teaching Hospital, Lagos Nigeria","volume":"19","author":[{"family":"Awodele","given":"O."},{"family":"Adeyomoye","given":"A. a. O."},{"family":"Oreagba","given":"I. A."},{"family":"Dolapo","given":"D. C."},{"family":"Anisu","given":"D. F."},{"family":"Kolawole","given":"S. O."},{"family":"Ishola","given":"I. O."},{"family":"Adebayo","given":"K. A."},{"family":"Akintonwa","given":"A."}],"issued":{"date-parts":[["2009",6]]}}}],"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rPr>
              <w:t xml:space="preserve">Awodele, 2009 - Nigeria </w:t>
            </w:r>
            <w:r w:rsidRPr="00841C4D">
              <w:rPr>
                <w:rFonts w:ascii="Times New Roman" w:hAnsi="Times New Roman" w:cs="Times New Roman"/>
                <w:sz w:val="20"/>
                <w:szCs w:val="20"/>
                <w:lang w:val="en-US"/>
              </w:rPr>
              <w:fldChar w:fldCharType="end"/>
            </w:r>
          </w:p>
        </w:tc>
        <w:tc>
          <w:tcPr>
            <w:tcW w:w="1454" w:type="dxa"/>
          </w:tcPr>
          <w:p w14:paraId="6CD2090A" w14:textId="2A3148A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39316D47" w14:textId="3FBCA09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2F34A0BB" w14:textId="4269484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06DC1949" w14:textId="5C067E9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7F35FCE9" w14:textId="00336CE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3</w:t>
            </w:r>
          </w:p>
        </w:tc>
      </w:tr>
      <w:tr w:rsidR="001E5403" w:rsidRPr="00841C4D" w14:paraId="0AD31789" w14:textId="553482FC" w:rsidTr="00040669">
        <w:tc>
          <w:tcPr>
            <w:tcW w:w="1454" w:type="dxa"/>
          </w:tcPr>
          <w:p w14:paraId="26E3E252" w14:textId="2A479EF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JVSDOI6F","properties":{"formattedCitation":"(Awodele {\\i{}et al.}, 2011)","plainCitation":"(Awodele et al., 2011)","noteIndex":0},"citationItems":[{"id":3532,"uris":["http://zotero.org/users/6044262/items/H8ZF7CQH"],"itemData":{"id":3532,"type":"article-journal","abstract":"Cancer of the cervix is the commonest genital tract malignancy in the female, and it has been ranked second to breast cancer. It has positive association with infection of human papillomavirus. Cervical cancer incidence and mortality have declined substantially in western countries following the introduction of screening programmes. This present study investigated the knowledge, attitude and practice of nurses in Lagos University Teaching Hospital (LUTH) towards cervical cancer screening as they are important health personnel that are suppose to educate women on the need for cervical cancer screening. The study is a descriptive cross-sectional survey of the knowledge, attitude and practice of 200 nurses in LUTH towards cervical cancer screening. The results obtained showed that 99% of the respondents were aware of cervical cancer and that 92% of the respondents were also aware of the causative organism of cervical cancer (human papillomavirus). Their major sources of information were through electronic media (43.9%) and health professionals (37.4%). Furthermore, the respondents were quiet aware of Pap smear (91%) as one of the screening techniques of cervical cancer and had good attitudes (89%) towards Pap smear, but most of them had never done it before. The study further revealed that majority of the respondents did not know colposcopy as one of the screening techniques for cervical cancer. Finally, it has been made known from this study that nurses have good knowledge of cervical cancer but have limited understanding of the types of cervical cancer screening techniques and poor disposition towards undergoing cervical cancer screening. It may thus be recommended that institutions should periodically organise seminars and training for health personnel especially the nurses which form a group of professionals that should give health education to women about cervical cancer. This training may be done as part of the orientation programme to newly employed staff.","container-title":"Journal of Cancer Education: The Official Journal of the American Association for Cancer Education","DOI":"10.1007/s13187-010-0187-6","ISSN":"1543-0154","issue":"3","journalAbbreviation":"J Cancer Educ","language":"eng","note":"PMID: 21222192\nPMCID: PMC3161190","page":"497-504","source":"PubMed","title":"A study on cervical cancer screening amongst nurses in Lagos University Teaching Hospital, Lagos, Nigeria","volume":"26","author":[{"family":"Awodele","given":"O."},{"family":"Adeyomoye","given":"A. a. A."},{"family":"Awodele","given":"D. F."},{"family":"Kwashi","given":"V."},{"family":"Awodele","given":"I. O."},{"family":"Dolapo","given":"D. C."}],"issued":{"date-parts":[["2011",9]]}}}],"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lang w:val="en-US"/>
              </w:rPr>
              <w:t xml:space="preserve">Awodele, 2011 - Nigeria </w:t>
            </w:r>
            <w:r w:rsidRPr="00841C4D">
              <w:rPr>
                <w:rFonts w:ascii="Times New Roman" w:hAnsi="Times New Roman" w:cs="Times New Roman"/>
                <w:sz w:val="20"/>
                <w:szCs w:val="20"/>
                <w:lang w:val="en-US"/>
              </w:rPr>
              <w:fldChar w:fldCharType="end"/>
            </w:r>
          </w:p>
        </w:tc>
        <w:tc>
          <w:tcPr>
            <w:tcW w:w="1454" w:type="dxa"/>
          </w:tcPr>
          <w:p w14:paraId="4CBF8F99" w14:textId="4FE5B20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293522FF" w14:textId="39EBCE2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2</w:t>
            </w:r>
          </w:p>
        </w:tc>
        <w:tc>
          <w:tcPr>
            <w:tcW w:w="1454" w:type="dxa"/>
          </w:tcPr>
          <w:p w14:paraId="5000151B" w14:textId="264F751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7FEEE165" w14:textId="514C00E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5A91DFA0" w14:textId="6CEDFBB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3</w:t>
            </w:r>
          </w:p>
        </w:tc>
      </w:tr>
      <w:tr w:rsidR="001E5403" w:rsidRPr="00841C4D" w14:paraId="5B533EE0" w14:textId="293CF46A" w:rsidTr="00040669">
        <w:tc>
          <w:tcPr>
            <w:tcW w:w="1454" w:type="dxa"/>
          </w:tcPr>
          <w:p w14:paraId="43BD52AA" w14:textId="6A46FFB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HtzxvWGQ","properties":{"formattedCitation":"(Ghanem {\\i{}et al.}, 2011)","plainCitation":"(Ghanem et al., 2011)","noteIndex":0},"citationItems":[{"id":850,"uris":["http://zotero.org/users/6044262/items/MS8DYRKG"],"itemData":{"id":850,"type":"article-journal","abstract":"BACKGROUND: Breast cancer is the most common cancer affecting women in Morocco. Screening for early detection has led to reduction in mortality from the disease. It is known that female healthcare professionals have greater influence on women's positive perception of breast cancer and motivation to practice screening methods for early detection of the disease. This study aims to investigate knowledge of breast cancer risk factors, beliefs about treatment and practice of screening methods among a cohort of female healthcare professionals in Morocco.\nMETHODS: A cross-sectional study was conducted using a self-administered questionnaire to assess the knowledge of breast cancer risk factors, beliefs about treatment and practice of screening methods among 136 female doctors and nurses working in the university hospital of Rabat, Morocco. Stratified random sampling method was employed. Chi square test, analysis of variance and Mantel-Haenszel test were performed in data analysis using SPSS v19.0.\nRESULTS: Female doctors were the only professional group that had satisfactory knowledge of risk factors while the nurses had an unsatisfactory knowledge with a mean score of 43%. A half of participants believed that that herbal therapy can cure breast cancer. 75% practice breast self-examination once a month and only 15% have ever had a mammogram. Age, profession and beliefs were not significantly associated with rate of BSE in this study; however this rate is influenced by knowledge of breast cancer risk factors.\nCONCLUSION: Results from this study suggest the need for continuing medical education programs aimed at improving knowledge of breast cancer among the nurses.","container-title":"The Pan African Medical Journal","DOI":"10.4314/pamj.v10i0.72231","ISSN":"1937-8688","journalAbbreviation":"Pan Afr Med J","language":"eng","note":"PMID: 22187603\nPMCID: PMC3224072","page":"21","source":"PubMed","title":"Knowledge of risk factors, beliefs and practices of female healthcare professionals towards breast cancer, Morocco","volume":"10","author":[{"family":"Ghanem","given":"Samia"},{"family":"Glaoui","given":"Meriem"},{"family":"Elkhoyaali","given":"Siham"},{"family":"Mesmoudi","given":"Mohamed"},{"family":"Boutayeb","given":"Saber"},{"family":"Errihani","given":"Hassan"}],"issued":{"date-parts":[["2011"]]}}}],"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rPr>
              <w:t xml:space="preserve">Ghanem, 2011 - Morocco </w:t>
            </w:r>
            <w:r w:rsidRPr="00841C4D">
              <w:rPr>
                <w:rFonts w:ascii="Times New Roman" w:hAnsi="Times New Roman" w:cs="Times New Roman"/>
                <w:sz w:val="20"/>
                <w:szCs w:val="20"/>
                <w:lang w:val="en-US"/>
              </w:rPr>
              <w:fldChar w:fldCharType="end"/>
            </w:r>
            <w:r w:rsidRPr="00841C4D">
              <w:rPr>
                <w:rFonts w:ascii="Times New Roman" w:hAnsi="Times New Roman" w:cs="Times New Roman"/>
                <w:sz w:val="20"/>
                <w:szCs w:val="20"/>
                <w:lang w:val="en-US"/>
              </w:rPr>
              <w:t xml:space="preserve"> </w:t>
            </w:r>
          </w:p>
        </w:tc>
        <w:tc>
          <w:tcPr>
            <w:tcW w:w="1454" w:type="dxa"/>
          </w:tcPr>
          <w:p w14:paraId="2710ADDD" w14:textId="00DD799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02878B63" w14:textId="4B8D4F1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2</w:t>
            </w:r>
          </w:p>
        </w:tc>
        <w:tc>
          <w:tcPr>
            <w:tcW w:w="1454" w:type="dxa"/>
          </w:tcPr>
          <w:p w14:paraId="004DB826" w14:textId="071F438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50EDF10B" w14:textId="556D624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22794094" w14:textId="49BAC4E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3</w:t>
            </w:r>
          </w:p>
        </w:tc>
      </w:tr>
      <w:tr w:rsidR="001E5403" w:rsidRPr="00841C4D" w14:paraId="4AE0C3BD" w14:textId="20AF3ED7" w:rsidTr="00040669">
        <w:tc>
          <w:tcPr>
            <w:tcW w:w="1454" w:type="dxa"/>
          </w:tcPr>
          <w:p w14:paraId="4389920E" w14:textId="3501989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9DLa6Aty","properties":{"formattedCitation":"(Urasa and Darj, 2011)","plainCitation":"(Urasa and Darj, 2011)","noteIndex":0},"citationItems":[{"id":821,"uris":["http://zotero.org/users/6044262/items/6TB3K3WA"],"itemData":{"id":821,"type":"article-journal","abstract":"BACKGROUND: Cervical cancer, the most common cancer among women in Tanzania is strongly linked to Human Papilloma Virus. Precancerous lesions can be detected by Papanicolau smear screening. Nurses, being the largest group of health workers, have an important role in promotion of cervical cancer screening.\nOBJECTIVES: To determine nurses' awareness of cervical cancer and their own screening practices at a hospital in Tanzania.\nMETHODS: A descriptive cross sectional study using questionnaires on 137 nurses. Data analysis was made by descriptive statistics and chi square tests.\nRESULTS: Less than half of the nurses had adequate knowledge regarding cervical cancer. There was a significant association between knowledge levels of causes of cervical cancer and transmission of HPV and age. Knowledge was more adequate among the young nurses (p = 0.027) and knowledge differed significantly between cadres. Registered nurses had more adequate knowledge than enrolled nurses (p = 0.006). The majority did not know screening intervals and a few were aware of HPV vaccine. Most nurses (84.6%) had never had a Pap smear examination.\nCONCLUSION: These results reflect a need for continuing medical education, creation of cervical cancer prevention policies and strategies at all levels of the health sector.","container-title":"African Health Sciences","ISSN":"1729-0503","issue":"1","journalAbbreviation":"Afr Health Sci","language":"eng","note":"PMID: 21572857\nPMCID: PMC3092321","page":"48-57","source":"PubMed","title":"Knowledge of cervical cancer and screening practices of nurses at a regional hospital in Tanzania","volume":"11","author":[{"family":"Urasa","given":"M."},{"family":"Darj","given":"E."}],"issued":{"date-parts":[["2011",3]]}}}],"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 xml:space="preserve">Urasa, 2011 - Tanzania </w:t>
            </w:r>
            <w:r w:rsidRPr="00841C4D">
              <w:rPr>
                <w:rFonts w:ascii="Times New Roman" w:hAnsi="Times New Roman" w:cs="Times New Roman"/>
                <w:sz w:val="20"/>
                <w:szCs w:val="20"/>
                <w:lang w:val="en-US"/>
              </w:rPr>
              <w:fldChar w:fldCharType="end"/>
            </w:r>
          </w:p>
        </w:tc>
        <w:tc>
          <w:tcPr>
            <w:tcW w:w="1454" w:type="dxa"/>
          </w:tcPr>
          <w:p w14:paraId="5B40577D" w14:textId="1D21483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4C3237BA" w14:textId="20DBF51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11120B4D" w14:textId="31574DE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1946F3B9" w14:textId="7D544DC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7E0A861C" w14:textId="6BBFF3A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47BA64B6" w14:textId="74C7CF5D" w:rsidTr="00040669">
        <w:tc>
          <w:tcPr>
            <w:tcW w:w="1454" w:type="dxa"/>
          </w:tcPr>
          <w:p w14:paraId="7808BB2F" w14:textId="62AB59E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eHIrX3Mb","properties":{"formattedCitation":"(Bello {\\i{}et al.}, 2011)","plainCitation":"(Bello et al., 2011)","noteIndex":0},"citationItems":[{"id":825,"uris":["http://zotero.org/users/6044262/items/QPD85RUA"],"itemData":{"id":825,"type":"article-journal","abstract":"BACKGROUND: Breast cancer is the most common cancer among African women.  Most researchers have attributed the late presentation to poor knowledge of breast cancer symptoms.\nOBJECTIVE: This study was designed to evaluate the relationship between knowledge and practice of breast cancer screening in two groups of women with different levels of knowledge of breast carcinoma.\nMETHODS: A cross-sectional study was conducted using self administered questionnaire to assess  the knowledge, attitudes and practice of breast cancer and screening programmes among nurses in a university teaching hospital,  and women in non health professionals in south-western Nigeria.\nRESULTS: The mean knowledge score for the nurses was 10.9%±3.6 whereas the mean score for non-health professionals was 3.5%±4.1 (p value &lt; 0.001).  In those above the age of 40 years, comprising 141 subjects, 35 nurses  and 106 women in non-health professionals,  22.9% and 15% respectively  had had a mammogram (p=0.289,1.123).\nCONCLUSION: Good knowledge does not imply better screening rates in south-western Nigeria.","container-title":"West African Journal of Medicine","ISSN":"0189-160X","issue":"4","journalAbbreviation":"West Afr J Med","language":"eng","note":"PMID: 22669837","page":"296-300","source":"PubMed","title":"Knowledge and practice of breast cancer screening among female nurses and lay women in Osogbo, Nigeria","volume":"30","author":[{"family":"Bello","given":"T. O."},{"family":"Olugbenga-Bello","given":"A. I."},{"family":"Oguntola","given":"A. S."},{"family":"Adeoti","given":"M. L."},{"family":"Ojemakinde","given":"O. M."}],"issued":{"date-parts":[["2011",8]]}}}],"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rPr>
              <w:t xml:space="preserve">Bello, 2011 - Nigeria </w:t>
            </w:r>
            <w:r w:rsidRPr="00841C4D">
              <w:rPr>
                <w:rFonts w:ascii="Times New Roman" w:hAnsi="Times New Roman" w:cs="Times New Roman"/>
                <w:sz w:val="20"/>
                <w:szCs w:val="20"/>
                <w:lang w:val="en-US"/>
              </w:rPr>
              <w:fldChar w:fldCharType="end"/>
            </w:r>
          </w:p>
        </w:tc>
        <w:tc>
          <w:tcPr>
            <w:tcW w:w="1454" w:type="dxa"/>
          </w:tcPr>
          <w:p w14:paraId="341C5C8B" w14:textId="3A58EB0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73ADCE95" w14:textId="7E771B2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2</w:t>
            </w:r>
          </w:p>
        </w:tc>
        <w:tc>
          <w:tcPr>
            <w:tcW w:w="1454" w:type="dxa"/>
          </w:tcPr>
          <w:p w14:paraId="78BCEB09" w14:textId="313FFA6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7F227BF1" w14:textId="3DF3138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306B11E8" w14:textId="4AC90E5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3</w:t>
            </w:r>
          </w:p>
        </w:tc>
      </w:tr>
      <w:tr w:rsidR="001E5403" w:rsidRPr="00841C4D" w14:paraId="22C3B1BB" w14:textId="169AB325" w:rsidTr="00040669">
        <w:tc>
          <w:tcPr>
            <w:tcW w:w="1454" w:type="dxa"/>
          </w:tcPr>
          <w:p w14:paraId="2AFBF92D" w14:textId="1507906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plrZDo8G","properties":{"formattedCitation":"(Arulogun and Maxwell, 2012)","plainCitation":"(Arulogun and Maxwell, 2012)","noteIndex":0},"citationItems":[{"id":816,"uris":["http://zotero.org/users/6044262/items/UYPRUTHP"],"itemData":{"id":816,"type":"article-journal","abstract":"BACKGROUND: Cervical Cancer (CC) is the second most common cancer among women with early detection and prompt treatment as best management options. Female nurses have crucial roles to play in promoting the utilization of Cervical Cancer Screening Services (CCSS), yet little information exist regarding their perception and utilization of these services. The CCSS related knowledge, perception and utilization among female nurses at the University College Hospital, (UCH) Ibadan, Nigeria were therefore determined.\nMETHODS: A survey of 503 consenting nurses was done using a pretested self-administered questionnaire which included a 40-point knowledge scale and questions on perception of CC. Data were analyzed using descriptive statistics, Chi-square test, ANOVA and logistic regression.\nRESULTS: Respondents' mean age was 38.0 ± 8.6 years, mean year of experience was 12.5 ± 8.9 years and overall mean knowledge score was 22.8±4.1. Mean knowledge scores by cadre were Assistant Directors (26.7 ± 1.5), Chief Nursing Officers (23.4 ± 2.3) and Staff Nurses (21.7 ± 5.3) (p&lt;0.05). Eighty-eight percent correctly perceived CC to be preventable and 82.0% believed that screening should be carried out as soon as sexual intercourse starts irrespective of age. Only 32.6% had ever used CCSS facility and main reasons for non-use included lack of time (50.8%), fear of result (13.9%) and not being sexually active (6.3%). Staff Nurses were four times less likely to utilize cervical screening services than the Assistant Directors of Nursing (OR 0.23, CI 0.117-0.442).\nCONCLUSION: Utilization of cervical cancer screening services among the female nurses was poor. Strategies that encourage utilization are hereby advocated.","container-title":"The Pan African Medical Journal","ISSN":"1937-8688","journalAbbreviation":"Pan Afr Med J","language":"eng","note":"PMID: 22655103\nPMCID: PMC3361207","page":"69","source":"PubMed","title":"Perception and utilization of cervical cancer screening services among female nurses in University College Hospital, Ibadan, Nigeria","volume":"11","author":[{"family":"Arulogun","given":"Oyedunni Sola"},{"family":"Maxwell","given":"Opemipo Olubunmi"}],"issued":{"date-parts":[["2012"]]}}}],"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 xml:space="preserve">Arulogun, 2012 - Nigeria </w:t>
            </w:r>
            <w:r w:rsidRPr="00841C4D">
              <w:rPr>
                <w:rFonts w:ascii="Times New Roman" w:hAnsi="Times New Roman" w:cs="Times New Roman"/>
                <w:sz w:val="20"/>
                <w:szCs w:val="20"/>
                <w:lang w:val="en-US"/>
              </w:rPr>
              <w:fldChar w:fldCharType="end"/>
            </w:r>
          </w:p>
        </w:tc>
        <w:tc>
          <w:tcPr>
            <w:tcW w:w="1454" w:type="dxa"/>
          </w:tcPr>
          <w:p w14:paraId="7454672B" w14:textId="2A60F9E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07F19EE0" w14:textId="655ECB6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29146617" w14:textId="00AD539C"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5272F6F6" w14:textId="146D357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47D75F51" w14:textId="26B5A78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6ECB51B5" w14:textId="2C708E34" w:rsidTr="00040669">
        <w:tc>
          <w:tcPr>
            <w:tcW w:w="1454" w:type="dxa"/>
          </w:tcPr>
          <w:p w14:paraId="2CC19B4E" w14:textId="362673E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lastRenderedPageBreak/>
              <w:fldChar w:fldCharType="begin"/>
            </w:r>
            <w:r w:rsidRPr="00841C4D">
              <w:rPr>
                <w:rFonts w:ascii="Times New Roman" w:hAnsi="Times New Roman" w:cs="Times New Roman"/>
                <w:sz w:val="20"/>
                <w:szCs w:val="20"/>
                <w:lang w:val="en-US"/>
              </w:rPr>
              <w:instrText xml:space="preserve"> ADDIN ZOTERO_ITEM CSL_CITATION {"citationID":"tuVP1fUg","properties":{"formattedCitation":"(Rwamugira and Maree, 2012)","plainCitation":"(Rwamugira and Maree, 2012)","noteIndex":0},"citationItems":[{"id":856,"uris":["http://zotero.org/users/6044262/items/XW9PH55F"],"itemData":{"id":856,"type":"article-journal","abstract":"Despite the fact that South African men are among the group having the highest risk of developing oral cancer there is currently no population-based primary and secondary prevention services for oral cancer in South Africa. This study aimed to develop an intervention focusing on the prevention and detection of oral cancer and pilot test the intervention in a semi-urban resource-poor community in Tshwane. The intervention was assessed in terms of screening uptake, knowledge and awareness of oral cancer and perception of the educational material developed for the intervention. Statistics were used to calculate screening uptake while a pre- and post-intervention design was used to determine knowledge and awareness and perception of the educational material. Sampling was purposive and all people reporting for oral screening were recruited for the study. The sample totalled 65 (n= 65) and the participation rate was 100%. Notwithstanding a favourable report on the flyer as motivator to take up oral screening the number of people especially those in the high-risk group who reported for screening was disappointing. However, the strategy used to improve knowledge and awareness was successful. Ways to improve screening uptake should be explored and tested to improve the current intervention.","container-title":"European Journal of Cancer Care","DOI":"10.1111/j.1365-2354.2011.01310.x","ISSN":"1365-2354","issue":"2","journalAbbreviation":"Eur J Cancer Care (Engl)","language":"eng","note":"PMID: 22111655","page":"266-273","source":"PubMed","title":"The findings of a nurse-lead intervention for detection and prevention of oral cancer. A pilot study","volume":"21","author":[{"family":"Rwamugira","given":"J."},{"family":"Maree","given":"J. E."}],"issued":{"date-parts":[["2012",3]]}}}],"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 xml:space="preserve">Rwamugira, 2012 - South Africa </w:t>
            </w:r>
            <w:r w:rsidRPr="00841C4D">
              <w:rPr>
                <w:rFonts w:ascii="Times New Roman" w:hAnsi="Times New Roman" w:cs="Times New Roman"/>
                <w:sz w:val="20"/>
                <w:szCs w:val="20"/>
                <w:lang w:val="en-US"/>
              </w:rPr>
              <w:fldChar w:fldCharType="end"/>
            </w:r>
          </w:p>
        </w:tc>
        <w:tc>
          <w:tcPr>
            <w:tcW w:w="1454" w:type="dxa"/>
          </w:tcPr>
          <w:p w14:paraId="547D4EF3" w14:textId="1E38EE9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8</w:t>
            </w:r>
          </w:p>
        </w:tc>
        <w:tc>
          <w:tcPr>
            <w:tcW w:w="1454" w:type="dxa"/>
          </w:tcPr>
          <w:p w14:paraId="57BA5286" w14:textId="0926B4EF"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4055F57E" w14:textId="2CF7FBA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02800BD2" w14:textId="407D424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750C2A51" w14:textId="4AE0C16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5</w:t>
            </w:r>
          </w:p>
        </w:tc>
      </w:tr>
      <w:tr w:rsidR="001E5403" w:rsidRPr="00841C4D" w14:paraId="3088C979" w14:textId="6EC065ED" w:rsidTr="00040669">
        <w:tc>
          <w:tcPr>
            <w:tcW w:w="1454" w:type="dxa"/>
          </w:tcPr>
          <w:p w14:paraId="04573644" w14:textId="5BC331A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Mi60s5SZ","properties":{"formattedCitation":"(Moon {\\i{}et al.}, 2012)","plainCitation":"(Moon et al., 2012)","noteIndex":0},"citationItems":[{"id":875,"uris":["http://zotero.org/users/6044262/items/LVWQ75HH"],"itemData":{"id":875,"type":"article-journal","abstract":"BACKGROUND: In order to maximize the benefits of HIV care and treatment investments in sub-Saharan Africa, programs can broaden to target other diseases amenable to screening and efficient management. We nested cervical cancer screening into family planning clinics at select sites also receiving PEPFAR support for antiretroviral therapy (ART) rollout. This was done using visual inspection with acetic acid (VIA) by maternal child health nurses. We report on achievements and obstacles in the first year of the program in rural Mozambique.\nMETHODS: VIA was taught to clinic nurses and hospital physicians, with a regular clinical feedback loop for quality evaluation and retraining. Cryotherapy using carbon dioxide as the refrigerant was provided at clinics; loop electrosurgical excision procedure (LEEP) and surgery were provided at the provincial hospital for serious cases. No pathology services were available.\nRESULTS: Nurses screened 4651 women using VIA in Zambézia Province in year one of the program, more than double the Ministry of Health service target. VIA was judged positive for squamous intraepithelial lesions in 8% (n=380) of the women (9% if age ≥ 30 years (n=3154) and 7% if age &lt;30 years (n=1497); p=0.02). Of the 380 VIA-positive women, 4% (n=16) had lesions (0.3% of 4651 total screened) requiring referral to Quelimane Provincial Hospital. Fourteen (88%) of these 16 women were seen at the hospital, but records were inadequate to judge outcomes. Of women screened, 2714 (58%) either had knowledge of their HIV status prior to VIA or were subsequently sent for HIV testing, of which 583 (21%) were HIV positive.\nCONCLUSIONS: Screening and clinical services were successfully provided on a large scale for the first time ever in these rural clinics. However, health manpower shortages, equipment problems, poor paper record systems and a limited ability to follow-up patients inhibited the quality of the cervical cancer screening services. Using prior HIV investments, chronic disease screening and management for cervical cancer is feasible even in severely resource-constrained rural Africa.","container-title":"Journal of the International AIDS Society","DOI":"10.7448/IAS.15.2.17406","ISSN":"1758-2652","issue":"2","journalAbbreviation":"J Int AIDS Soc","language":"eng","note":"PMID: 22713260\nPMCID: PMC3499800","page":"17406","source":"PubMed","title":"Implementation of cervical cancer screening using visual inspection with acetic acid in rural Mozambique: successes and challenges using HIV care and treatment programme investments in Zambézia Province","title-short":"Implementation of cervical cancer screening using visual inspection with acetic acid in rural Mozambique","volume":"15","author":[{"family":"Moon","given":"Troy D."},{"family":"Silva-Matos","given":"Carla"},{"family":"Cordoso","given":"Aventina"},{"family":"Baptista","given":"Alberto J."},{"family":"Sidat","given":"Mohsin"},{"family":"Vermund","given":"Sten H."}],"issued":{"date-parts":[["2012",6,18]]}}}],"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rPr>
              <w:t>Moon, 2012 -</w:t>
            </w:r>
            <w:r w:rsidRPr="00841C4D">
              <w:rPr>
                <w:rFonts w:ascii="Times New Roman" w:hAnsi="Times New Roman" w:cs="Times New Roman"/>
                <w:sz w:val="20"/>
                <w:szCs w:val="20"/>
                <w:lang w:val="en-US"/>
              </w:rPr>
              <w:fldChar w:fldCharType="end"/>
            </w:r>
            <w:r w:rsidRPr="00841C4D">
              <w:rPr>
                <w:rFonts w:ascii="Times New Roman" w:hAnsi="Times New Roman" w:cs="Times New Roman"/>
                <w:sz w:val="20"/>
                <w:szCs w:val="20"/>
                <w:lang w:val="en-US"/>
              </w:rPr>
              <w:t xml:space="preserve"> Mozambique</w:t>
            </w:r>
          </w:p>
        </w:tc>
        <w:tc>
          <w:tcPr>
            <w:tcW w:w="1454" w:type="dxa"/>
          </w:tcPr>
          <w:p w14:paraId="570462B3" w14:textId="2B68FDC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79114309" w14:textId="75DBFE2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708F1BE9" w14:textId="13B1EF9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399BF145" w14:textId="2C4244F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661322B7" w14:textId="40F1F6D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5193E7E5" w14:textId="0727BCCC" w:rsidTr="00040669">
        <w:tc>
          <w:tcPr>
            <w:tcW w:w="1454" w:type="dxa"/>
          </w:tcPr>
          <w:p w14:paraId="0BA968FD" w14:textId="7B9B63E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mA08sYeQ","properties":{"formattedCitation":"(Wamai {\\i{}et al.}, 2013)","plainCitation":"(Wamai et al., 2013)","noteIndex":0},"citationItems":[{"id":2483,"uris":["http://zotero.org/users/6044262/items/29D235V4"],"itemData":{"id":2483,"type":"article-journal","abstract":"BACKGROUND: While it is known that sub-Saharan African countries face multiple obstacles such as cost in adopting vaccination against human papillomavirus (HPV), the crucial role nurses can play in implementing such programs has not been adequately examined.\nOBJECTIVES: To investigate the knowledge and awareness of HPV, primary cause of cervical cancer and HPV vaccine among nurses working at four Cameroon Baptist Convention Health Services facilities, and to explore what factors influence nurses' willingness to inform and recommend HPV vaccine to adolescents and parents attending clinics.\nDESIGN AND SETTING: A structured questionnaire survey was administered to a convenience sample of nursing staff working at the four health facilities.\nRESULTS: Of 192 eligible nurses 76 (39.6%) participated in the study. There were moderately low levels of knowledge about HPV infection and prevention of cervical cancer, but a moderately high level of knowledge about HPV vaccine. Although 90.8% acknowledged that cervical cancer is directly linked to HPV infection, nearly 32% failed to identify it as a sexually transmitted infection (STI), while 43.4% believed it is an uncommon infection. Willingness to recommend the HPV vaccine was moderate, with 69.7% intentionally initiating discussions with patients about the subject. The most important factors considered when deciding to recommend the vaccine included effectiveness (56.6%) and side effects/safety (11.8%). Cost was less of a concern (6.6%), likely due to the availability of donated vaccine.\nCONCLUSION: Despite high awareness about HPV, more education about the virus, cervical cancer and the vaccine are required to further increase nurses' willingness to recommend the vaccine and strengthen strategies for reaching adolescents through nurses in Cameroon.","container-title":"International Journal of Nursing Studies","DOI":"10.1016/j.ijnurstu.2012.12.020","ISSN":"1873-491X","issue":"10","journalAbbreviation":"Int J Nurs Stud","language":"eng","note":"PMID: 23395482","page":"1399-1406","source":"PubMed","title":"Awareness, knowledge and beliefs about HPV, cervical cancer and HPV vaccines among nurses in Cameroon: an exploratory study","title-short":"Awareness, knowledge and beliefs about HPV, cervical cancer and HPV vaccines among nurses in Cameroon","volume":"50","author":[{"family":"Wamai","given":"Richard G."},{"family":"Ayissi","given":"Claudine Akono"},{"family":"Oduwo","given":"Geofrey O."},{"family":"Perlman","given":"Stacey"},{"family":"Welty","given":"Edith"},{"family":"Welty","given":"Thomas"},{"family":"Manga","given":"Simon"},{"family":"Onyango","given":"Monica A."},{"family":"Ogembo","given":"Javier Gordon"}],"issued":{"date-parts":[["2013",10]]}}}],"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rPr>
              <w:t xml:space="preserve">Wamai, 2013 - Cameroon </w:t>
            </w:r>
            <w:r w:rsidRPr="00841C4D">
              <w:rPr>
                <w:rFonts w:ascii="Times New Roman" w:hAnsi="Times New Roman" w:cs="Times New Roman"/>
                <w:sz w:val="20"/>
                <w:szCs w:val="20"/>
                <w:lang w:val="en-US"/>
              </w:rPr>
              <w:fldChar w:fldCharType="end"/>
            </w:r>
          </w:p>
        </w:tc>
        <w:tc>
          <w:tcPr>
            <w:tcW w:w="1454" w:type="dxa"/>
          </w:tcPr>
          <w:p w14:paraId="09775DFD" w14:textId="0EC5367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582E7F1F" w14:textId="3EC8276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42CAE088" w14:textId="1F9CC45C"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0E21AE11" w14:textId="5C25AF6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1A828A52" w14:textId="2CC6BBD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7A9A1381" w14:textId="1D0125B6" w:rsidTr="00040669">
        <w:tc>
          <w:tcPr>
            <w:tcW w:w="1454" w:type="dxa"/>
          </w:tcPr>
          <w:p w14:paraId="6A023D1D" w14:textId="1AA9DAD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C8X9JlCz","properties":{"formattedCitation":"(Mwanahamuntu {\\i{}et al.}, 2013)","plainCitation":"(Mwanahamuntu et al., 2013)","noteIndex":0},"citationItems":[{"id":2461,"uris":["http://zotero.org/users/6044262/items/7TXEEC5F"],"itemData":{"id":2461,"type":"article-journal","abstract":"BACKGROUND: In the absence of stand-alone infrastructures for delivering cervical cancer screening services, efforts are underway in sub-Saharan Africa to dovetail screening with ongoing vertical health initiatives like HIV/AIDS care programs. Yet, evidence demonstrating the utilization of cervical cancer prevention services in such integrated programs by women of the general population is lacking.\nMETHODS: We analyzed program operations data from the Cervical Cancer Prevention Program in Zambia (CCPPZ), the largest public sector programs of its kind in sub-Saharan Africa. We evaluated patterns of utilization of screening services by HIV serostatus, examined contemporaneous trends in screening outcomes, and used multivariable modeling to identify factors associated with screening test positivity.\nRESULTS: Between January 2006 and April 2011, CCPPZ services were utilized by 56,247 women who underwent cervical cancer screening with visual inspection with acetic acid (VIA), aided by digital cervicography. The proportion of women accessing these services who were HIV-seropositive declined from 54% to 23% between 2006-2010, which coincided with increasing proportions of HIV-seronegative women (from 22% to 38%) and women whose HIV serostatus was unknown (from 24% to 39%) (all p-for trend&lt;0.001). The rates of VIA screening positivity declined from 47% to 17% during the same period (p-for trend &lt;0.001), and this decline was consistent across all HIV serostatus categories. After adjusting for demographic and sexual/reproductive factors, HIV-seropositive women were more than twice as likely (Odds ratio 2.62, 95% CI 2.49, 2.76) to screen VIA-positive than HIV-seronegative women.\nCONCLUSIONS: This is the first 'real world' demonstration in a public sector implementation program in a sub-Saharan African setting that with successful program scale-up efforts, nurse-led cervical cancer screening programs targeting women with HIV can expand and serve all women, regardless of HIV serostatus. Screening program performance can improve with adequate emphasis on training, quality control, and telemedicine-support for nurse-providers in clinical decision making.","container-title":"PloS One","DOI":"10.1371/journal.pone.0074607","ISSN":"1932-6203","issue":"9","journalAbbreviation":"PLoS One","language":"eng","note":"PMID: 24058599\nPMCID: PMC3776830","page":"e74607","source":"PubMed","title":"Utilization of cervical cancer screening services and trends in screening positivity rates in a 'screen-and-treat' program integrated with HIV/AIDS care in Zambia","volume":"8","author":[{"family":"Mwanahamuntu","given":"Mulindi H."},{"family":"Sahasrabuddhe","given":"Vikrant V."},{"family":"Blevins","given":"Meridith"},{"family":"Kapambwe","given":"Sharon"},{"family":"Shepherd","given":"Bryan E."},{"family":"Chibwesha","given":"Carla"},{"family":"Pfaendler","given":"Krista S."},{"family":"Mkumba","given":"Gracilia"},{"family":"Vwalika","given":"Belington"},{"family":"Hicks","given":"Michael L."},{"family":"Vermund","given":"Sten H."},{"family":"Stringer","given":"Jeffrey Sa"},{"family":"Parham","given":"Groesbeck P."}],"issued":{"date-parts":[["2013"]]}}}],"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rPr>
              <w:t>Mwanahamuntu</w:t>
            </w:r>
            <w:r w:rsidRPr="00841C4D">
              <w:rPr>
                <w:rFonts w:ascii="Times New Roman" w:hAnsi="Times New Roman" w:cs="Times New Roman"/>
                <w:i/>
                <w:iCs/>
                <w:sz w:val="20"/>
                <w:szCs w:val="20"/>
              </w:rPr>
              <w:t>.</w:t>
            </w:r>
            <w:r w:rsidRPr="00841C4D">
              <w:rPr>
                <w:rFonts w:ascii="Times New Roman" w:hAnsi="Times New Roman" w:cs="Times New Roman"/>
                <w:sz w:val="20"/>
                <w:szCs w:val="20"/>
              </w:rPr>
              <w:t xml:space="preserve">, 2013 - Zambia </w:t>
            </w:r>
            <w:r w:rsidRPr="00841C4D">
              <w:rPr>
                <w:rFonts w:ascii="Times New Roman" w:hAnsi="Times New Roman" w:cs="Times New Roman"/>
                <w:sz w:val="20"/>
                <w:szCs w:val="20"/>
                <w:lang w:val="en-US"/>
              </w:rPr>
              <w:fldChar w:fldCharType="end"/>
            </w:r>
          </w:p>
        </w:tc>
        <w:tc>
          <w:tcPr>
            <w:tcW w:w="1454" w:type="dxa"/>
          </w:tcPr>
          <w:p w14:paraId="6F9867DE" w14:textId="5D1B2B9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5A3734DE" w14:textId="766527CF"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3B1F0DE2" w14:textId="21B5211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7BEE4DF5" w14:textId="3CC44B8C"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50107A41" w14:textId="519316E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038921DC" w14:textId="232EDFDD" w:rsidTr="00040669">
        <w:tc>
          <w:tcPr>
            <w:tcW w:w="1454" w:type="dxa"/>
          </w:tcPr>
          <w:p w14:paraId="7C8F2FBE" w14:textId="168B211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LsHBEd03","properties":{"formattedCitation":"(Manga {\\i{}et al.}, 2015)","plainCitation":"(Manga et al., 2015)","noteIndex":0},"citationItems":[{"id":2468,"uris":["http://zotero.org/users/6044262/items/9YJF8EWD"],"itemData":{"id":2468,"type":"article-journal","abstract":"OBJECTIVE: The World Health Organization recommends visual inspection with acetic acid (VIA) for cervical cancer screening in resource-limited settings. In Cameroon, we use digital cervicography (DC) to capture images of the cervix after VIA. This study evaluated interobserver agreement of DC results, compared DC with histopathologic results, and examined interobserver agreement among screening methods.\nMETHOD: Three observers, blinded to each other's interpretations, evaluated 540 DC photographs as follows: (1) negative/positive for acetowhite lesions or cancer and (2) assigned a presumptive diagnosis of histopathologic lesion grade in the 91 cases that had a histopathologic diagnosis. Observer A was the actual screening nurse; B, a reproductive health nurse; C, a gynecologic oncologist; and D, the histopathologic diagnosis. We compared inter-rater agreement of DC impressions among observers A, B, and C, and with D, with Cohen kappas.\nRESULTS: For interpretations of DC, (negative/positive) strengths of agreement of paired observers were the following: A/B, moderate [K, 0.54; 95% confidence interval (CI), 0.47-0.61], A/C, fair (K, 0.37; 95% CI, 0.29-0.44), and B/C, moderate (K, 0.45; 95% CI, 0.37-0.53). For presumptive pathologic grading, strengths of agreement for weighted Ks were as follows: A/B, moderate (K, 0.42; 95% CI, 0.28-0.56); A/C, fair (K, 0.33; 95% CI, 0.20-0.46); B/C, fair (K, 0.54; 95% CI, 0.40-0.67); A/D, moderate (K, 0.59; 95% CI, 0.45-0.74); B/D, moderate (K, 0.58; 95% CI, 0.46-0.70); and C/D, moderate (K, 0.50; 95% CI, 0.37-0.63).\nCONCLUSIONS: Interobserver agreement of DC interpretations was mostly moderate among the 3 observers, between them and histopathology, and comparable to that of other visual-based screening methods, i.e., VIA, cytology, or colposcopy.","container-title":"Journal of Lower Genital Tract Disease","DOI":"10.1097/LGT.0000000000000133","ISSN":"1526-0976","issue":"4","journalAbbreviation":"J Low Genit Tract Dis","language":"eng","note":"PMID: 26164295","page":"288-294","source":"PubMed","title":"Cervical Cancer Screening in Cameroon: Interobserver Agreement on the Interpretation of Digital Cervicography Results","title-short":"Cervical Cancer Screening in Cameroon","volume":"19","author":[{"family":"Manga","given":"Simon"},{"family":"Parham","given":"Groesbeck"},{"family":"Benjamin","given":"Nkoum"},{"family":"Nulah","given":"Kathleen"},{"family":"Sheldon","given":"Lisa Kennedy"},{"family":"Welty","given":"Edith"},{"family":"Ogembo","given":"Javier Gordon"},{"family":"Bradford","given":"Leslie"},{"family":"Sando","given":"Zacharie"},{"family":"Shields","given":"Ray"},{"family":"Welty","given":"Thomas"}],"issued":{"date-parts":[["2015",10]]}}}],"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 xml:space="preserve">Manga, 2015 - Cameroon </w:t>
            </w:r>
            <w:r w:rsidRPr="00841C4D">
              <w:rPr>
                <w:rFonts w:ascii="Times New Roman" w:hAnsi="Times New Roman" w:cs="Times New Roman"/>
                <w:sz w:val="20"/>
                <w:szCs w:val="20"/>
                <w:lang w:val="en-US"/>
              </w:rPr>
              <w:fldChar w:fldCharType="end"/>
            </w:r>
          </w:p>
        </w:tc>
        <w:tc>
          <w:tcPr>
            <w:tcW w:w="1454" w:type="dxa"/>
          </w:tcPr>
          <w:p w14:paraId="558E66F1" w14:textId="64D3E2B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36A8A03B" w14:textId="2FACAB5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7284BF4B" w14:textId="0E3713C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0A9591C9" w14:textId="71FEC94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584EE95D" w14:textId="567D938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459E85A3" w14:textId="665B8AF2" w:rsidTr="00040669">
        <w:tc>
          <w:tcPr>
            <w:tcW w:w="1454" w:type="dxa"/>
          </w:tcPr>
          <w:p w14:paraId="6038C1FF" w14:textId="2DEE150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dgM7SMg5","properties":{"formattedCitation":"(Firnhaber {\\i{}et al.}, 2015)","plainCitation":"(Firnhaber et al., 2015)","noteIndex":0},"citationItems":[{"id":758,"uris":["http://zotero.org/users/6044262/items/98IAPZZ2"],"itemData":{"id":758,"type":"article-journal","abstract":"OBJECTIVE: To determine whether a quality assurance (QA) program using digital cervicography improved the performance of a visual inspection with acetic acid (VIA) to detect cervical intraepithelial neoplasia grade 2 or worse (CIN 2+) in HIV-infected women in Johannesburg, South Africa.\nMATERIALS AND METHODS: Visual inspection with acetic acid was performed among HIV-infected women, aged 18 to 65 years, in Johannesburg, South Africa. Nurses received 2 weeks of training on the VIA procedure. The VIA interpretation was performed in real time. The VIA results were then photographed using a retail available digital camera. A gynecologist and medical officer reviewed the VIA digital images within 2 weeks of the procedure. Colposcopic biopsy was performed on all women with positive VIA and 25% negative VIA results. Sensitivity and specificity of VIA for the detection of CIN 2+ were compared between the nurses and physicians at the beginning and at the end of the study.\nRESULTS: Positive VIA results were found in 541 (45%) of the 1,202 participating women. The sensitivity of VIA to predict CIN 2+ was improved from 65% to 75% (p = .001) with the addition of digital cervicography and specialist review. There was no statistical difference in the sensitivity of the VIA readings when comparing the first 600 participants to the final 593 participants between the nurses (p = .613) and physicians (p = .624).\nCONCLUSIONS: Quality assurance performed by specialists using digital cervicography improved the sensitivity of VIA. There was no difference in sensitivity in interpreting VIA between the beginning and the end of the study. Quality assurance should form a cornerstone of any VIA program to improve sensitivity in detecting CIN 2+ lesions.","container-title":"Journal of Lower Genital Tract Disease","DOI":"10.1097/LGT.0000000000000040","ISSN":"1526-0976","issue":"1","journalAbbreviation":"J Low Genit Tract Dis","language":"eng","note":"PMID: 24914887\nPMCID: PMC4272220","page":"7-11","source":"PubMed","title":"Evaluation of a cervicography-based program to ensure quality of visual inspection of the cervix in HIV-infected women in Johannesburg, South Africa","volume":"19","author":[{"family":"Firnhaber","given":"Cynthia"},{"family":"Mao","given":"Lu"},{"family":"Levin","given":"Simon"},{"family":"Faesen","given":"Mark"},{"family":"Lewis","given":"David A."},{"family":"Goeieman","given":"Bridgette J."},{"family":"Swarts","given":"Avril J."},{"family":"Rakhombe","given":"Ntombiyenkosi"},{"family":"Michelow","given":"Pam M."},{"family":"Williams","given":"Sophie"},{"family":"Smith","given":"Jennifer S."}],"issued":{"date-parts":[["2015",1]]}}}],"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 xml:space="preserve">Firnhaber, 2015 - South Africa </w:t>
            </w:r>
            <w:r w:rsidRPr="00841C4D">
              <w:rPr>
                <w:rFonts w:ascii="Times New Roman" w:hAnsi="Times New Roman" w:cs="Times New Roman"/>
                <w:sz w:val="20"/>
                <w:szCs w:val="20"/>
                <w:lang w:val="en-US"/>
              </w:rPr>
              <w:fldChar w:fldCharType="end"/>
            </w:r>
          </w:p>
        </w:tc>
        <w:tc>
          <w:tcPr>
            <w:tcW w:w="1454" w:type="dxa"/>
          </w:tcPr>
          <w:p w14:paraId="2BFB98DA" w14:textId="50208D9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6EB68AC9" w14:textId="0BE55F9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76150618" w14:textId="79909CA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3DD1FCA5" w14:textId="3BD6EED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60EE50E9" w14:textId="3F947F4C"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39D8BB37" w14:textId="31A2E32C" w:rsidTr="00040669">
        <w:tc>
          <w:tcPr>
            <w:tcW w:w="1454" w:type="dxa"/>
          </w:tcPr>
          <w:p w14:paraId="6899862F" w14:textId="1E99A4D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1Bsi9lET","properties":{"formattedCitation":"(DeGregorio {\\i{}et al.}, 2017)","plainCitation":"(DeGregorio et al., 2017)","noteIndex":0},"citationItems":[{"id":2469,"uris":["http://zotero.org/users/6044262/items/LK6JCT3V"],"itemData":{"id":2469,"type":"article-journal","abstract":"BACKGROUND: Cervical cancer screening is one of the most effective cancer prevention strategies, but most women in Africa have never been screened. In 2007, the Cameroon Baptist Convention Health Services, a large faith-based health care system in Cameroon, initiated the Women's Health Program (WHP) to address this disparity. The WHP provides fee-for-service cervical cancer screening using visual inspection with acetic acid enhanced by digital cervicography (VIA-DC), prioritizing care for women living with HIV/AIDS. They also provide clinical breast examination, family planning (FP) services, and treatment for reproductive tract infection (RTI). Here, we document the strengths and challenges of the WHP screening program and the unique aspects of the WHP model, including a fee-for-service payment system and the provision of other women's health services.\nMETHODS: We retrospectively reviewed WHP medical records from women who presented for cervical cancer screening from 2007-2014.\nRESULTS: In 8 years, WHP nurses screened 44,979 women for cervical cancer. The number of women screened increased nearly every year. The WHP is sustained primarily on fees-for-service, with external funding totaling about $20,000 annually. In 2014, of 12,191 women screened for cervical cancer, 99% received clinical breast exams, 19% received FP services, and 4.7% received treatment for RTIs. We document successes, challenges, solutions implemented, and recommendations for optimizing this screening model.\nCONCLUSION: The WHP's experience using a fee-for-service model for cervical cancer screening demonstrates that in Cameroon VIA-DC is acceptable, feasible, and scalable and can be nearly self-sustaining. Integrating other women's health services enabled women to address additional health care needs.\nIMPLICATION FOR PRACTICE: The Cameroon Baptist Convention Health Services Women's Health Program successfully implemented a nurse-led, fee-for-service cervical cancer screening program using visual inspection with acetic acid-enhanced by digital cervicography in the setting of a large faith-based health care system in Cameroon. It is potentially replicable in many African countries, where faith-based organizations provide a large portion of health care. The cost-recovery model and concept of offering multiple services in a single clinic rather than stand-alone \"silo\" cervical cancer screening could provide a model for other low-and-middle-income countries planning to roll out a new, or make an existing, cervical cancer screening services accessible, comprehensive, and sustainable.","container-title":"The Oncologist","DOI":"10.1634/theoncologist.2016-0383","ISSN":"1549-490X","issue":"7","journalAbbreviation":"Oncologist","language":"eng","note":"PMID: 28536303\nPMCID: PMC5507645","page":"850-859","source":"PubMed","title":"Implementing a Fee-for-Service Cervical Cancer Screening and Treatment Program in Cameroon: Challenges and Opportunities","title-short":"Implementing a Fee-for-Service Cervical Cancer Screening and Treatment Program in Cameroon","volume":"22","author":[{"family":"DeGregorio","given":"Geneva"},{"family":"Manga","given":"Simon"},{"family":"Kiyang","given":"Edith"},{"family":"Manjuh","given":"Florence"},{"family":"Bradford","given":"Leslie"},{"family":"Cholli","given":"Preetam"},{"family":"Wamai","given":"Richard"},{"family":"Ogembo","given":"Rebecca"},{"family":"Sando","given":"Zacharie"},{"family":"Liu","given":"Yuxin"},{"family":"Sheldon","given":"Lisa Kennedy"},{"family":"Nulah","given":"Kathleen"},{"family":"Welty","given":"Thomas"},{"family":"Welty","given":"Edith"},{"family":"Ogembo","given":"Javier Gordon"}],"issued":{"date-parts":[["2017",7]]}}}],"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 xml:space="preserve">DeGregorio, 2017 - Cameroon </w:t>
            </w:r>
            <w:r w:rsidRPr="00841C4D">
              <w:rPr>
                <w:rFonts w:ascii="Times New Roman" w:hAnsi="Times New Roman" w:cs="Times New Roman"/>
                <w:sz w:val="20"/>
                <w:szCs w:val="20"/>
                <w:lang w:val="en-US"/>
              </w:rPr>
              <w:fldChar w:fldCharType="end"/>
            </w:r>
          </w:p>
        </w:tc>
        <w:tc>
          <w:tcPr>
            <w:tcW w:w="1454" w:type="dxa"/>
          </w:tcPr>
          <w:p w14:paraId="680FE25E" w14:textId="54E235D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063AC8B8" w14:textId="0539041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1A4D1937" w14:textId="775E2DD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205E9F80" w14:textId="73122C6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50F1D15F" w14:textId="1B3E89B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54B0D13A" w14:textId="67FA00CD" w:rsidTr="00040669">
        <w:tc>
          <w:tcPr>
            <w:tcW w:w="1454" w:type="dxa"/>
          </w:tcPr>
          <w:p w14:paraId="11F534C5" w14:textId="52390EB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GkaN5KIL","properties":{"formattedCitation":"(Asgary {\\i{}et al.}, 2016)","plainCitation":"(Asgary et al., 2016)","noteIndex":0},"citationItems":[{"id":2467,"uris":["http://zotero.org/users/6044262/items/YEJWW8HH"],"itemData":{"id":2467,"type":"article-journal","abstract":"OBJECTIVE: There is a shortage of trained health care personnel for cervical cancer screening in low-/middle-income countries. We evaluated the feasibility and limited efficacy of a smartphone-based training of community health nurses in visual inspection of the cervix under acetic acid (VIA).\nMATERIALS AND METHODS: During April to July 2015 in urban Ghana, we designed and developed a study to determine the feasibility and efficacy of an mHealth-supported training of community health nurses (CHNs, n = 15) to perform VIA and to use smartphone images to obtain expert feedback on their diagnoses within 24 hours and to improve VIA skills retention. The CHNs completed a 2-week on-site introductory training in VIA performance and interpretation, followed by an ongoing 3-month text messaging-supported VIA training by an expert VIA reviewer.\nRESULTS: Community health nurses screened 169 women at their respective community health centers while receiving real-time feedback from the reviewer. The total agreement rate between all VIA diagnoses made by all CHNs and the expert reviewer was 95%. The mean (SD) rate of agreement between each CHN and the expert reviewer was 89.6% (12.8%). The agreement rates for positive and negative cases were 61.5% and 98.0%, respectively. Cohen κ statistic was 0.67 (95% CI = 0.45-0.88). Around 7.7% of women tested VIA positive and received cryotherapy or further services.\nCONCLUSIONS: Our findings demonstrate the feasibility and efficacy of mHealth-supported VIA training of CHNs and have the potential to improve cervical cancer screening coverage in Ghana.","container-title":"Journal of Lower Genital Tract Disease","DOI":"10.1097/LGT.0000000000000207","ISSN":"1526-0976","issue":"3","journalAbbreviation":"J Low Genit Tract Dis","language":"eng","note":"PMID: 27030884\nPMCID: PMC4920727","page":"239-242","source":"PubMed","title":"mHealth to Train Community Health Nurses in Visual Inspection With Acetic Acid for Cervical Cancer Screening in Ghana","volume":"20","author":[{"family":"Asgary","given":"Ramin"},{"family":"Adongo","given":"Philip Baba"},{"family":"Nwameme","given":"Adanna"},{"family":"Cole","given":"Helen V. S."},{"family":"Maya","given":"Ernest"},{"family":"Liu","given":"Mengling"},{"family":"Yeates","given":"Karen"},{"family":"Adanu","given":"Richard"},{"family":"Ogedegbe","given":"Olugbenga"}],"issued":{"date-parts":[["2016",7]]}}}],"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Asgary, 2016 - Ghana</w:t>
            </w:r>
            <w:r w:rsidRPr="00841C4D">
              <w:rPr>
                <w:rFonts w:ascii="Times New Roman" w:hAnsi="Times New Roman" w:cs="Times New Roman"/>
                <w:sz w:val="20"/>
                <w:szCs w:val="20"/>
                <w:lang w:val="en-US"/>
              </w:rPr>
              <w:fldChar w:fldCharType="end"/>
            </w:r>
          </w:p>
        </w:tc>
        <w:tc>
          <w:tcPr>
            <w:tcW w:w="1454" w:type="dxa"/>
          </w:tcPr>
          <w:p w14:paraId="02F85BDC" w14:textId="297642F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740D5B8C" w14:textId="38F3BBC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46F9229D" w14:textId="79775DB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1CC0241C" w14:textId="7352231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7CFDA9C3" w14:textId="3118466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77DE9AD7" w14:textId="2A669042" w:rsidTr="00040669">
        <w:tc>
          <w:tcPr>
            <w:tcW w:w="1454" w:type="dxa"/>
          </w:tcPr>
          <w:p w14:paraId="1BD4AE46" w14:textId="3F03BAA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i93xUARy","properties":{"formattedCitation":"(Dickerson {\\i{}et al.}, 2017)","plainCitation":"(Dickerson et al., 2017)","noteIndex":0},"citationItems":[{"id":794,"uris":["http://zotero.org/users/6044262/items/VGHW9GUM"],"itemData":{"id":794,"type":"article-journal","abstract":"Purpose: Breast cancer is the leading cause of cancer death in women worldwide, with high mortality in low- and middle-income countries because of a lack of detection, diagnosis, and treatment. With mammography unavailable, ultrasound offers an alternative for downstaging. The literature reports successful training in various domains, but a focus on the breast is novel. We assessed the feasibility (knowledge acquisition, perceived usefulness, and self-efficacy) of breast ultrasound training for nonphysician providers.\nMethods: Training was implemented for 12 providers at Hlokomela Clinic in Hoedspruit, South Africa, over 3 weeks. Didactic presentations and example cases were followed by a presurvey and test (n = 12). All providers received hands-on training with nurses as models; five providers trained with patients. A post-test (n = 12) assessed knowledge acquisition and a postsurvey (n = 10) assessed perceived program usefulness and provider self-efficacy.\nResults: The pre- to post-test averages improved by 68% in total and in four competencies (foundational knowledge, descriptive categories, benign v malignant, and lesion identification). On the postsurvey, providers expressed that ultrasound could significantly influence breast cancer detection (9.1 out of 10), treatment (7.9 out of 10), and survival (8.7 out of 10) in their community and endorsed moderate confidence in their scanning (6.3 out of 10) and interpreting abilities (5.6 out of 10).\nConclusion: Our research supports the feasibility of breast ultrasound training as part of a breast education program in low- and middle-income countries. Pre- and post-test results and observed proficiency indicate that training nonphysician providers is achievable; postsurvey responses indicate program acceptance, community-based ownership, and provider self-efficacy with ultrasound. Future work may show that breast ultrasound is viable for early detection where mammography is unavailable.","container-title":"Journal of Global Oncology","DOI":"10.1200/JGO.2016.008086","ISSN":"2378-9506","issue":"5","journalAbbreviation":"J Glob Oncol","language":"eng","note":"PMID: 29094089\nPMCID: PMC5646899","page":"502-508","source":"PubMed","title":"Pilot Educational Intervention and Feasibility Assessment of Breast Ultrasound in Rural South Africa","volume":"3","author":[{"family":"Dickerson","given":"Lindsay K."},{"family":"Rositch","given":"Anne F."},{"family":"Lucas","given":"Susan"},{"family":"Harvey","given":"Susan C."}],"issued":{"date-parts":[["2017",10]]}}}],"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Dickerson, 2017 - South Africa</w:t>
            </w:r>
            <w:r w:rsidRPr="00841C4D">
              <w:rPr>
                <w:rFonts w:ascii="Times New Roman" w:hAnsi="Times New Roman" w:cs="Times New Roman"/>
                <w:sz w:val="20"/>
                <w:szCs w:val="20"/>
                <w:lang w:val="en-US"/>
              </w:rPr>
              <w:fldChar w:fldCharType="end"/>
            </w:r>
          </w:p>
        </w:tc>
        <w:tc>
          <w:tcPr>
            <w:tcW w:w="1454" w:type="dxa"/>
          </w:tcPr>
          <w:p w14:paraId="54470F21" w14:textId="0B50ACD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6</w:t>
            </w:r>
          </w:p>
        </w:tc>
        <w:tc>
          <w:tcPr>
            <w:tcW w:w="1454" w:type="dxa"/>
          </w:tcPr>
          <w:p w14:paraId="5DB18376" w14:textId="31027C8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657A3C9A" w14:textId="4770467F"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3C975CE4" w14:textId="394D4ED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3BB8F58A" w14:textId="7EF9B5C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3</w:t>
            </w:r>
          </w:p>
        </w:tc>
      </w:tr>
      <w:tr w:rsidR="001E5403" w:rsidRPr="00841C4D" w14:paraId="07519F81" w14:textId="41B08680" w:rsidTr="00040669">
        <w:tc>
          <w:tcPr>
            <w:tcW w:w="1454" w:type="dxa"/>
          </w:tcPr>
          <w:p w14:paraId="34B67A14" w14:textId="30BD210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aDYy7JYf","properties":{"formattedCitation":"(Pace {\\i{}et al.}, 2018)","plainCitation":"(Pace et al., 2018)","noteIndex":0},"citationItems":[{"id":859,"uris":["http://zotero.org/users/6044262/items/8SZ46ZHK"],"itemData":{"id":859,"type":"article-journal","abstract":"PURPOSE: In April 2015, we initiated a training program to facilitate earlier diagnosis of breast cancer among women with breast symptoms in rural Rwanda. The goal of this study was to assess the impact of the training intervention in breast cancer detection on knowledge and skills among health center nurses and community health workers (CHWs).\nMETHODS: We assessed nurses' and CHWs' knowledge about breast cancer risk factors, signs and symptoms, and treatability through a written test administered immediately before, immediately after, and 3 months after trainings. We assessed nurses' skills in clinical breast examination immediately before and after trainings and then during ongoing mentorship by a nurse midwife. We also examined the appropriateness of referrals made to the hospital by health center nurses.\nRESULTS: Nurses' and CHWs' written test scores improved substantially after the trainings (overall percentage correct increased from 73.9% to 91.3% among nurses and from 75.0% to 93.8% among CHWs ( P &lt; .001 for both), and this improvement was sustained 3 months after the trainings. On checklists that assessed skills, nurses' median percentage of actions performed correctly was 24% before the training. Nurses' skills improved significantly after the training and were maintained during the mentorship period (the median score was 88% after training and during mentorship; P &lt; .001). In total, 96.1% of patients seen for breast concerns at the project's hospital-based clinic were deemed to have been appropriately referred.\nCONCLUSION: Nurses and CHWs demonstrated substantially improved knowledge about breast cancer and skills in evaluating and managing breast concerns after brief trainings. With adequate training, mentorship, and established care delivery and referral systems, primary health care providers in sub-Saharan Africa can play a critical role in earlier detection of breast cancer.","container-title":"Journal of Global Oncology","DOI":"10.1200/JGO.17.00098","ISSN":"2378-9506","journalAbbreviation":"J Glob Oncol","language":"eng","note":"PMID: 30241228\nPMCID: PMC6223427","page":"1-10","source":"PubMed","title":"Impact of Breast Cancer Early Detection Training on Rwandan Health Workers' Knowledge and Skills","volume":"4","author":[{"family":"Pace","given":"Lydia E."},{"family":"Dusengimana","given":"Jean-Marie Vianney"},{"family":"Keating","given":"Nancy L."},{"family":"Hategekimana","given":"Vedaste"},{"family":"Rugema","given":"Vestine"},{"family":"Bigirimana","given":"Jean Bosco"},{"family":"Costas-Chavarri","given":"Ainhoa"},{"family":"Umwizera","given":"Aline"},{"family":"Park","given":"Paul H."},{"family":"Shulman","given":"Lawrence N."},{"family":"Mpunga","given":"Tharcisse"}],"issued":{"date-parts":[["2018",9]]}}}],"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Pace, 2018 - Rwanda</w:t>
            </w:r>
            <w:r w:rsidRPr="00841C4D">
              <w:rPr>
                <w:rFonts w:ascii="Times New Roman" w:hAnsi="Times New Roman" w:cs="Times New Roman"/>
                <w:sz w:val="20"/>
                <w:szCs w:val="20"/>
                <w:lang w:val="en-US"/>
              </w:rPr>
              <w:fldChar w:fldCharType="end"/>
            </w:r>
          </w:p>
        </w:tc>
        <w:tc>
          <w:tcPr>
            <w:tcW w:w="1454" w:type="dxa"/>
          </w:tcPr>
          <w:p w14:paraId="689155F0" w14:textId="4CC0687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5860D61B" w14:textId="0C73915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7F9C184B" w14:textId="489B8BB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69573BA8" w14:textId="124C1F3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2C24AE66" w14:textId="603E610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7</w:t>
            </w:r>
          </w:p>
        </w:tc>
      </w:tr>
      <w:tr w:rsidR="001E5403" w:rsidRPr="00841C4D" w14:paraId="08812764" w14:textId="61748DCE" w:rsidTr="00040669">
        <w:tc>
          <w:tcPr>
            <w:tcW w:w="1454" w:type="dxa"/>
          </w:tcPr>
          <w:p w14:paraId="397C6BAF" w14:textId="4B37FF6F"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O1PuiFd9","properties":{"formattedCitation":"(Dareng {\\i{}et al.}, 2018)","plainCitation":"(Dareng et al., 2018)","noteIndex":0},"citationItems":[{"id":827,"uris":["http://zotero.org/users/6044262/items/3QDFIDTQ"],"itemData":{"id":827,"type":"article-journal","abstract":"OBJECTIVE: In low resource settings, visual inspection with acetic acid (VIA) by allied health workers, has been suggested as an alternative for cervical cancer screening. However, there are concerns about the objectivity and time to diagnostic concordance with specialists. We evaluated the secular trend in interobserver agreement between nurse providers and a gynecologist/colposcopist over a five-year period.\nMETHODS: Nurses provided VIA screening with digital cervivography to 4,961 participants in five screening clinics from October 2010 to May 2014 in Nigeria in this observational study. Cervigraphs were reviewed at meetings where a gynaecologist/colposcopist made an assessment from the cervigraphs. We used weighted kappa statistics to calculate agreement in diagnosis between nurse providers and the gynecologist/colposcopist; linear regression models to examine overall trend and investigate potential clinic characteristics that may influence agreement; and time series models to characterize month to month variations.\nRESULTS: Mean age of participants was 37±8 years. Overall agreement was 0.89 at Site D, 0.78 and 0.73 at Sites A and C respectively, 0.50 for Site E and 0.34 for Site C. The number of trainings attended by nurse providers(β = 0.47,95%CI:0.02-0.93, p = 0.04), high level of engagement by site gynecologists(β = 0.11,95%CI:0.01-0.21,p = 0.04) were associated with increased agreement; while increasing distance from the coordinating site(β = -0.47,95%CI:-0.92-0.02,p = 0.04) was associated with decreased agreement. There were no associations between number of years screening clinics were operational(β = 0.01,95%CI: -0.01-0.03,p = 0.29), cumulative experience of nurse providers(β = 0.04,95%CI:-0.03-0.12,p = 0.19) and agreement. There were no significant increases in weighted kappa statistics over time for all sites considered. Monthly variations were significant for only one of two sites considered in time series models (AR1 term = -0.40, 95%CI:-0.71-0.09,p = 0.01).\nCONCLUSION: Our results showed a lack of objectivity, persistent variation and lack of convergence of diagnostic capabilities of nurse led VIA cervical cancer screening with the diagnostic capabilities of a specialist in a cervical cancer screening program in Nigeria.","container-title":"PloS One","DOI":"10.1371/journal.pone.0208531","ISSN":"1932-6203","issue":"12","journalAbbreviation":"PLoS One","language":"eng","note":"PMID: 30521595\nPMCID: PMC6283604","page":"e0208531","source":"PubMed","title":"Secular trend in interobserver agreement of VIA diagnosis for cervical cancer screening in Nigeria","volume":"13","author":[{"family":"Dareng","given":"Eileen O."},{"family":"Olaniyan","given":"Yinka"},{"family":"Odutola","given":"Michael K."},{"family":"Adebamowo","given":"Sally N."},{"family":"Famooto","given":"Ayotunde"},{"family":"Offiong","given":"Richard"},{"family":"Obende","given":"Kayode"},{"family":"Adewole","given":"Stephen A."},{"family":"Achara","given":"Peter"},{"family":"Dakum","given":"Patrick S."},{"family":"Adebamowo","given":"Clement A."}],"issued":{"date-parts":[["2018"]]}}}],"schema":"https://github.com/citation-style-language/schema/raw/master/csl-citation.json"} </w:instrText>
            </w:r>
            <w:r w:rsidRPr="00841C4D">
              <w:rPr>
                <w:rFonts w:ascii="Times New Roman" w:hAnsi="Times New Roman" w:cs="Times New Roman"/>
                <w:sz w:val="20"/>
                <w:szCs w:val="20"/>
                <w:lang w:val="en-US"/>
              </w:rPr>
              <w:fldChar w:fldCharType="separate"/>
            </w:r>
            <w:proofErr w:type="spellStart"/>
            <w:r w:rsidRPr="00841C4D">
              <w:rPr>
                <w:rFonts w:ascii="Times New Roman" w:hAnsi="Times New Roman" w:cs="Times New Roman"/>
                <w:sz w:val="20"/>
              </w:rPr>
              <w:t>Dareng</w:t>
            </w:r>
            <w:proofErr w:type="spellEnd"/>
            <w:r w:rsidRPr="00841C4D">
              <w:rPr>
                <w:rFonts w:ascii="Times New Roman" w:hAnsi="Times New Roman" w:cs="Times New Roman"/>
                <w:sz w:val="20"/>
              </w:rPr>
              <w:t>, 2018 - Nigeria</w:t>
            </w:r>
            <w:r w:rsidRPr="00841C4D">
              <w:rPr>
                <w:rFonts w:ascii="Times New Roman" w:hAnsi="Times New Roman" w:cs="Times New Roman"/>
                <w:sz w:val="20"/>
                <w:szCs w:val="20"/>
                <w:lang w:val="en-US"/>
              </w:rPr>
              <w:fldChar w:fldCharType="end"/>
            </w:r>
          </w:p>
        </w:tc>
        <w:tc>
          <w:tcPr>
            <w:tcW w:w="1454" w:type="dxa"/>
          </w:tcPr>
          <w:p w14:paraId="4C5C6761" w14:textId="1187A14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0AEC25FF" w14:textId="1B41F53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31C24C40" w14:textId="4C68CDB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482E9206" w14:textId="6BA9C38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4F70FF9C" w14:textId="6ABF9D4F"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428267EF" w14:textId="3D0AF377" w:rsidTr="00040669">
        <w:tc>
          <w:tcPr>
            <w:tcW w:w="1454" w:type="dxa"/>
          </w:tcPr>
          <w:p w14:paraId="5CD2D8A8" w14:textId="4787C39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MLeqRdsV","properties":{"formattedCitation":"(Ndikom {\\i{}et al.}, 2019)","plainCitation":"(Ndikom et al., 2019)","noteIndex":0},"citationItems":[{"id":2484,"uris":["http://zotero.org/users/6044262/items/UZ44YJ52"],"itemData":{"id":2484,"type":"article-journal","abstract":"Cervical cancer is a major cause of death among women especially in developing nations. It can be prevented through screening yet many women are unaware of screening options. Nurses are in vantage position to provide cervical cancer screening (CCS) information and services especially in antenatal clinics. The purpose of this study is to evaluate the effects of an educational intervention (EI) on nurses' knowledge and attitude towards providing CCS information. This quasi-experimental study was conducted in eight health facilities in Ibadan, Nigeria. The facilities were randomly divided into intervention group (IG) and control group (CG). A total of 133 consenting nurses (60 in the IG and 73 in the CG) participated. Baseline data were collected using self-administered questionnaire. The nurses in the IG received the EI and both groups were administered with a post-test questionnaire after 6 months. Data were analysed using chi square and Student's t test at p = 0.05. Nurses' mean age was 41.7 years. Knowledge scores for the IG (11.8 ± 3.3) and CG (11.7 ± 3.3) were comparable at baseline (p = 0.901) but was significantly higher among nurses in the IG (14.63 ± 3.12) than CG (12.7 ± 3.5) at 6 months PI (p = 0.01). More nurses in the IG had high level of knowledge than CG. There was no significant difference in their attitude at baseline and at PI. There was a significant association between knowledge and attitude towards providing cervical cancer screening information (p &lt; 0.000). Education improved knowledge of nurses on cervical cancer screening. Regular education programmes for nurses may result in improved counselling on major health issues like cancer.","container-title":"Journal of Cancer Education: The Official Journal of the American Association for Cancer Education","DOI":"10.1007/s13187-017-1267-7","ISSN":"1543-0154","issue":"1","journalAbbreviation":"J Cancer Educ","language":"eng","note":"PMID: 28801880","page":"59-65","source":"PubMed","title":"Effects of Educational Intervention on Nurses' Knowledge and Attitude Towards Providing Cervical Cancer Screening Information in Selected Health Facilities in Ibadan, Nigeria","volume":"34","author":[{"family":"Ndikom","given":"Chizoma M."},{"family":"Ofi","given":"Bola A."},{"family":"Omokhodion","given":"Folashade O."},{"family":"Bakare","given":"Patricia O."},{"family":"Adetayo","given":"Cecilia Olusade"}],"issued":{"date-parts":[["2019",2]]}}}],"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Ndikom, 2019 - Nigeria</w:t>
            </w:r>
            <w:r w:rsidRPr="00841C4D">
              <w:rPr>
                <w:rFonts w:ascii="Times New Roman" w:hAnsi="Times New Roman" w:cs="Times New Roman"/>
                <w:sz w:val="20"/>
                <w:szCs w:val="20"/>
                <w:lang w:val="en-US"/>
              </w:rPr>
              <w:fldChar w:fldCharType="end"/>
            </w:r>
          </w:p>
        </w:tc>
        <w:tc>
          <w:tcPr>
            <w:tcW w:w="1454" w:type="dxa"/>
          </w:tcPr>
          <w:p w14:paraId="093013BF" w14:textId="75788F0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0FA05950" w14:textId="2D131BB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7AC189E6" w14:textId="511BFD9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784E17CF" w14:textId="39DCAB8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682AF65E" w14:textId="6F0DEAC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7</w:t>
            </w:r>
          </w:p>
        </w:tc>
      </w:tr>
      <w:tr w:rsidR="001E5403" w:rsidRPr="00841C4D" w14:paraId="3DC03493" w14:textId="533A61B1" w:rsidTr="00040669">
        <w:tc>
          <w:tcPr>
            <w:tcW w:w="1454" w:type="dxa"/>
          </w:tcPr>
          <w:p w14:paraId="7840111E" w14:textId="789D8E1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MwMXTGKP","properties":{"formattedCitation":"(Asgary {\\i{}et al.}, 2019)","plainCitation":"(Asgary et al., 2019)","noteIndex":0},"citationItems":[{"id":2419,"uris":["http://zotero.org/users/6044262/items/VXP2IPLM"],"itemData":{"id":2419,"type":"article-journal","abstract":"OBJECTIVE: To explore acceptability and feasibility of smartphone-based training of low-level to mid-level health professionals in cervical cancer screening using visual inspection with acetic acid (VIA)/cervicography.\nDESIGN: In 2015, we applied a qualitative descriptive approach and conducted semi-structured interviews and focus groups to assess the perceptions and experiences of community health nurses (CHNs) (n=15) who performed smartphone-based VIA, patients undergoing VIA/cryotherapy (n=21) and nurse supervisor and the expert reviewer (n=2).\nSETTING: Community health centres (CHCs) in Accra, Ghana.\nRESULTS: The 3-month smartphone-based training and mentorship was perceived as an important and essential complementary process to further develop diagnostic and management competencies. Cervical imaging provided peer-to-peer learning opportunities, and helped better communicate the procedure to and gain trust of patients, provide targeted education, improve adherence and implement quality control. None of the patients had prior screening; they overwhelmingly accepted smartphone-based VIA, expressing no significant privacy issues. Neither group cited significant barriers to performing or receiving VIA at CHCs, the incorporation of smartphone imaging and mentorship via text messaging. CHNs were able to leverage their existing community relationships to address a lack of knowledge and misperceptions. Patients largely expressed decision-making autonomy regarding screening. Negative views and stigma were present but not significantly limiting, and the majority felt that screening strategies were acceptable and effective.\nCONCLUSIONS: Our findings suggest the overall acceptability of this approach from the perspectives of all stakeholders with important promises for smartphone-based VIA implementation. Larger-scale health services research could further provide important lessons for addressing this burden in low-income and middle-income countries.","container-title":"BMJ open","DOI":"10.1136/bmjopen-2019-030528","ISSN":"2044-6055","issue":"7","journalAbbreviation":"BMJ Open","language":"eng","note":"PMID: 31315879\nPMCID: PMC6661590","page":"e030528","source":"PubMed","title":"Acceptability and implementation challenges of smartphone-based training of community health nurses for visual inspection with acetic acid in Ghana: mHealth and cervical cancer screening","title-short":"Acceptability and implementation challenges of smartphone-based training of community health nurses for visual inspection with acetic acid in Ghana","volume":"9","author":[{"family":"Asgary","given":"Ramin"},{"family":"Cole","given":"Helen"},{"family":"Adongo","given":"Philip"},{"family":"Nwameme","given":"Ada"},{"family":"Maya","given":"Ernest"},{"family":"Adu-Amankwah","given":"Amanda"},{"family":"Barnett","given":"Hannah"},{"family":"Adanu","given":"Richard"}],"issued":{"date-parts":[["2019",7,16]]}}}],"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 xml:space="preserve">Asgary, 2019 - Ghana </w:t>
            </w:r>
            <w:r w:rsidRPr="00841C4D">
              <w:rPr>
                <w:rFonts w:ascii="Times New Roman" w:hAnsi="Times New Roman" w:cs="Times New Roman"/>
                <w:sz w:val="20"/>
                <w:szCs w:val="20"/>
                <w:lang w:val="en-US"/>
              </w:rPr>
              <w:fldChar w:fldCharType="end"/>
            </w:r>
          </w:p>
        </w:tc>
        <w:tc>
          <w:tcPr>
            <w:tcW w:w="1454" w:type="dxa"/>
          </w:tcPr>
          <w:p w14:paraId="7AF7DDEA" w14:textId="03F4B08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2A09A9EC" w14:textId="5D251BF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03AFBED8" w14:textId="73AE7BF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4823212A" w14:textId="07D5A2A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01C2B293" w14:textId="474A36B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7</w:t>
            </w:r>
          </w:p>
        </w:tc>
      </w:tr>
      <w:tr w:rsidR="001E5403" w:rsidRPr="00841C4D" w14:paraId="7FC45806" w14:textId="25495AC4" w:rsidTr="007D24E1">
        <w:trPr>
          <w:trHeight w:val="567"/>
        </w:trPr>
        <w:tc>
          <w:tcPr>
            <w:tcW w:w="1454" w:type="dxa"/>
          </w:tcPr>
          <w:p w14:paraId="7DEB58A7" w14:textId="50C0D4E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w1IRbhSO","properties":{"formattedCitation":"(Pruitt {\\i{}et al.}, 2020)","plainCitation":"(Pruitt et al., 2020)","noteIndex":0},"citationItems":[{"id":861,"uris":["http://zotero.org/users/6044262/items/USL5PCAJ"],"itemData":{"id":861,"type":"article-journal","abstract":"PURPOSE: Breast cancer is the most common cancer among women, and in low- to middle-income countries late-stage diagnosis contributes to significant mortality. Previous research at the University College Hospital, a tertiary hospital in Ibadan, Nigeria, on social factors contributing to late diagnosis revealed that many patients received inappropriate initial treatment.\nMETHODS: The level of breast cancer knowledge among health practitioners at various levels of the health system was assessed. We developed a tool tailored to local needs to assess knowledge of symptoms, risk factors, treatments, and cultural beliefs. The recruitment included doctors, nurses, and pharmacists in public hospitals, physicians and pharmacists in private practice, nurses and health care workers from primary health care centers, community birth attendants, and students in a health care field from state schools.\nRESULTS: A total of 1,061 questionnaires were distributed, and 725 providers responded (68%). Seventy-eight percent were female, and &gt; 90% were Yoruba, the dominant local ethnic group. The majority were Christian, and 18% were Muslim. Median knowledge score was 31 out of 56, and the differences in scores between health care worker types were statistically significant (P &lt; .001). Nearly 60% of the participants believed breast cancer is always deadly. More than 40% of participants believed that keeping money in the bra causes breast cancer, and approximately 10% believed that breast cancer is caused by a spiritual attack.\nCONCLUSION: Our questionnaire revealed that, even at the tertiary care level, significant gaps in knowledge exist, and knowledge of breast cancer is unacceptably low at the level of community providers. In addition to efforts aimed at strengthening health systems, greater knowledge among community health care workers has the potential to reduce delays in diagnosis for Nigerian patients with breast cancer.","container-title":"JCO global oncology","DOI":"10.1200/JGO.19.00260","ISSN":"2687-8941","journalAbbreviation":"JCO Glob Oncol","language":"eng","note":"PMID: 32125900\nPMCID: PMC7126761","page":"387-394","source":"PubMed","title":"Breast Cancer Knowledge Assessment of Health Workers in Ibadan, Southwest Nigeria","volume":"6","author":[{"family":"Pruitt","given":"Liese C. C."},{"family":"Odedina","given":"Stella"},{"family":"Anetor","given":"Imaria"},{"family":"Mumuni","given":"Tolulope"},{"family":"Oduntan","given":"Helen"},{"family":"Ademola","given":"Adeyinka"},{"family":"Morhason-Bello","given":"Imran O."},{"family":"Ogundiran","given":"Temidayo O."},{"family":"Obajimi","given":"Millicent"},{"family":"Ojengbede","given":"Oladosu A."},{"family":"Olopade","given":"Olufunmilayo I."}],"issued":{"date-parts":[["2020",3]]}}}],"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 xml:space="preserve">Pruitt, 2020 - Nigeria </w:t>
            </w:r>
            <w:r w:rsidRPr="00841C4D">
              <w:rPr>
                <w:rFonts w:ascii="Times New Roman" w:hAnsi="Times New Roman" w:cs="Times New Roman"/>
                <w:sz w:val="20"/>
                <w:szCs w:val="20"/>
                <w:lang w:val="en-US"/>
              </w:rPr>
              <w:fldChar w:fldCharType="end"/>
            </w:r>
          </w:p>
        </w:tc>
        <w:tc>
          <w:tcPr>
            <w:tcW w:w="1454" w:type="dxa"/>
          </w:tcPr>
          <w:p w14:paraId="0A3B8DC9" w14:textId="2F47BAD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5E861100" w14:textId="6DD78AE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107DFA6B" w14:textId="00F937C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7B6EFF80" w14:textId="73DDC86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0A2BCEE0" w14:textId="1E5DDB9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7</w:t>
            </w:r>
          </w:p>
        </w:tc>
      </w:tr>
      <w:tr w:rsidR="001E5403" w:rsidRPr="00841C4D" w14:paraId="7F845B3B" w14:textId="4DAC1E4C" w:rsidTr="00040669">
        <w:tc>
          <w:tcPr>
            <w:tcW w:w="1454" w:type="dxa"/>
          </w:tcPr>
          <w:p w14:paraId="754D3B48" w14:textId="0BCD1FE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LszYAIcw","properties":{"formattedCitation":"(O\\uc0\\u8217{}Neil {\\i{}et al.}, 2021)","plainCitation":"(O’Neil et al., 2021)","noteIndex":0},"citationItems":[{"id":9620,"uris":["http://zotero.org/users/6044262/items/JS7FQ24W"],"itemData":{"id":9620,"type":"article-journal","abstract":"[Figure: see text].","container-title":"JCO global oncology","DOI":"10.1200/GO.21.00124","ISSN":"2687-8941","journalAbbreviation":"JCO Glob Oncol","language":"eng","note":"PMID: 34491814\nPMCID: PMC8423396","page":"1349-1357","source":"PubMed","title":"Breast Cancer Early Detection in Eswatini: Evaluation of a Training Curriculum and Patient Receipt of Recommended Follow-Up Care","title-short":"Breast Cancer Early Detection in Eswatini","volume":"7","author":[{"family":"O'Neil","given":"Daniel S."},{"family":"Nxumalo","given":"Sifiso"},{"family":"Ngcamphalala","given":"Cebisile"},{"family":"Tharp","given":"G."},{"family":"Jacobson","given":"Judith S."},{"family":"Nuwagaba-Biribonwoha","given":"Harriet"},{"family":"Dlamini","given":"Xolisile"},{"family":"Pace","given":"Lydia E."},{"family":"Neugut","given":"Alfred I."},{"family":"Harris","given":"Tiffany G."}],"issued":{"date-parts":[["2021",8]]}}}],"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 xml:space="preserve">O’Neil, 2021 - Eswatini </w:t>
            </w:r>
            <w:r w:rsidRPr="00841C4D">
              <w:rPr>
                <w:rFonts w:ascii="Times New Roman" w:hAnsi="Times New Roman" w:cs="Times New Roman"/>
                <w:sz w:val="20"/>
                <w:szCs w:val="20"/>
                <w:lang w:val="en-US"/>
              </w:rPr>
              <w:fldChar w:fldCharType="end"/>
            </w:r>
          </w:p>
        </w:tc>
        <w:tc>
          <w:tcPr>
            <w:tcW w:w="1454" w:type="dxa"/>
          </w:tcPr>
          <w:p w14:paraId="09B761AA" w14:textId="1246679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9</w:t>
            </w:r>
          </w:p>
        </w:tc>
        <w:tc>
          <w:tcPr>
            <w:tcW w:w="1454" w:type="dxa"/>
          </w:tcPr>
          <w:p w14:paraId="387690EC" w14:textId="3200420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33CDF3EB" w14:textId="4EF2C9C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5807AFBA" w14:textId="5333EE6C"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5F1328EB" w14:textId="028D152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7</w:t>
            </w:r>
          </w:p>
        </w:tc>
      </w:tr>
      <w:tr w:rsidR="001E5403" w:rsidRPr="00841C4D" w14:paraId="1A57501E" w14:textId="7D159B01" w:rsidTr="00040669">
        <w:tc>
          <w:tcPr>
            <w:tcW w:w="1454" w:type="dxa"/>
          </w:tcPr>
          <w:p w14:paraId="48F6F360" w14:textId="325E808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mEbcag4i","properties":{"formattedCitation":"(Mkhonta and Shirinde, 2021)","plainCitation":"(Mkhonta and Shirinde, 2021)","noteIndex":0},"citationItems":[{"id":811,"uris":["http://zotero.org/users/6044262/items/WUP3NEQ5"],"itemData":{"id":811,"type":"article-journal","abstract":"Introduction: cervical cancer is highly preventable and curable if diagnosed and treated early, however, it is still the leading cause of death among women. Despite efforts to increase cervical cancer screening, its uptake is still low. The purpose of the study was to investigate the perspectives of registered nurses on barriers of cervical cancer screening in Swaziland.\nMethods: an exploratory qualitative design was used for the study. Face to face in depth interviews were conducted with 15 registered nurses using an interview guide. The study was conducted in four clinics from both the private and public sectors, which were purposively sampled. Interviews were captured using an audio recording device, they were transcribed verbatim and then analysed using thematic analysis.\nResults: four themes emerged which were deterrents to cervical cancer screening. These were perceived client barriers, health care system related barriers, nurse related barriers and the nature of the procedure.\nConclusion: these barriers to service provision need to be addressed by extensive health education to women as well as the cervical cancer screening programme to provide all resources required to increase the uptake of screening.","container-title":"The Pan African Medical Journal","DOI":"10.11604/pamj.2021.38.295.22431","ISSN":"1937-8688","journalAbbreviation":"Pan Afr Med J","language":"eng","note":"PMID: 34178214\nPMCID: PMC8197047","page":"295","source":"PubMed","title":"Registered nurses' perspectives on barriers of cervical cancer screening in Swaziland: a qualitative study","title-short":"Registered nurses' perspectives on barriers of cervical cancer screening in Swaziland","volume":"38","author":[{"family":"Mkhonta","given":"Siphiwesihle Sibonisiwe"},{"family":"Shirinde","given":"Joyce"}],"issued":{"date-parts":[["2021"]]}}}],"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Mkhonta, 2021 - Swaziland</w:t>
            </w:r>
            <w:r w:rsidRPr="00841C4D">
              <w:rPr>
                <w:rFonts w:ascii="Times New Roman" w:hAnsi="Times New Roman" w:cs="Times New Roman"/>
                <w:sz w:val="20"/>
                <w:szCs w:val="20"/>
                <w:lang w:val="en-US"/>
              </w:rPr>
              <w:fldChar w:fldCharType="end"/>
            </w:r>
          </w:p>
        </w:tc>
        <w:tc>
          <w:tcPr>
            <w:tcW w:w="1454" w:type="dxa"/>
          </w:tcPr>
          <w:p w14:paraId="03D8C161" w14:textId="7F32FEE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72E9F08B" w14:textId="278902F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21ECFB28" w14:textId="72A717F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63537EE1" w14:textId="5B45B98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40E87B2F" w14:textId="6598723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18827F91" w14:textId="31CAA3CD" w:rsidTr="00040669">
        <w:tc>
          <w:tcPr>
            <w:tcW w:w="1454" w:type="dxa"/>
          </w:tcPr>
          <w:p w14:paraId="0C4EE6E4" w14:textId="7BB9C0A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bifBDH5Y","properties":{"formattedCitation":"(Fokom Domgue {\\i{}et al.}, 2020)","plainCitation":"(Fokom Domgue et al., 2020)","noteIndex":0},"citationItems":[{"id":2485,"uris":["http://zotero.org/users/6044262/items/7J2AAQYP"],"itemData":{"id":2485,"type":"article-journal","abstract":"To achieve higher coverage and effectiveness in limited-resource settings, World Health Organization (WHO) guidelines for cervical cancer prevention recommend a screen-and-treat strategy with high-risk human papillomavirus (HPV) testing. We piloted a real-word project to examine the feasibility of this approach in rural Cameroon. Nurses from the Women's Health Program (WHP) of the Cameroon Baptist Convention Health Services (CBCHS) educated women in remote villages on cervical cancer prevention. At a follow-up visit, they explained to nonpregnant women aged 30-65 how to self-collect vaginal specimens for HPV testing with the careHPV assay. The cytobrush specimens were transported in coolers to a CBCHS laboratory for analysis. The nurses returned to villages to inform women of their results, examined HPV-positive women in the primary health centers (PHCs) using visual inspection with acetic acid and Lugol's iodine (VIA/VILI) enhanced by digital cervicography (DC) to guide treatment. Of the 1,270 eligible women screened (mean age: 44.7 years), 196 (15.4%) were HPV-positive, of whom 185 (94.4%) were examined, 16 (8.6%) were VIA/VILI-positive, 8 (4.3%) were VIA/VILI-inadequate, one (0.5%) was VIA/VILI-uncertain and 161 (87.0%) were treated with thermal ablation. One woman had LEEP, and another woman with invasive cancer was treated at a referral facility. The cytobrushes broke off in the vaginas of two women (removed in the village) and in the bladder of another (surgically removed). Community-based cervical cancer screening with self-collected specimens for HPV testing is feasible in rural Cameroon. Education on the proper sampling procedure and follow-up of women who are HPV-positive are essential.","container-title":"International Journal of Cancer","DOI":"10.1002/ijc.32746","ISSN":"1097-0215","issue":"1","journalAbbreviation":"Int J Cancer","language":"eng","note":"PMID: 31633801","page":"128-138","source":"PubMed","title":"Feasibility of a community-based cervical cancer screening with \"test and treat\" strategy using self-sample for an HPV test: Experience from rural Cameroon, Africa","title-short":"Feasibility of a community-based cervical cancer screening with \"test and treat\" strategy using self-sample for an HPV test","volume":"147","author":[{"family":"Fokom Domgue","given":"Joel"},{"family":"Futuh","given":"Beatrice"},{"family":"Ngalla","given":"Calvin"},{"family":"Kakute","given":"Peter"},{"family":"Manjuh","given":"Florence"},{"family":"Manga","given":"Simon"},{"family":"Nulah","given":"Kathleen"},{"family":"Welty","given":"Edith"},{"family":"Schmeler","given":"Kathleen"},{"family":"Welty","given":"Thomas"}],"issued":{"date-parts":[["2020",7,1]]}}}],"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lang w:val="en-US"/>
              </w:rPr>
              <w:t xml:space="preserve">Domgue, 2020 - Cameroon </w:t>
            </w:r>
            <w:r w:rsidRPr="00841C4D">
              <w:rPr>
                <w:rFonts w:ascii="Times New Roman" w:hAnsi="Times New Roman" w:cs="Times New Roman"/>
                <w:sz w:val="20"/>
                <w:szCs w:val="20"/>
                <w:lang w:val="en-US"/>
              </w:rPr>
              <w:fldChar w:fldCharType="end"/>
            </w:r>
          </w:p>
        </w:tc>
        <w:tc>
          <w:tcPr>
            <w:tcW w:w="1454" w:type="dxa"/>
          </w:tcPr>
          <w:p w14:paraId="0AC9A5D6" w14:textId="4D74B99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7A710816" w14:textId="11FFF5A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17613BD8" w14:textId="237FB27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0904C4F9" w14:textId="74EDDB1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45FAAE43" w14:textId="4ECB73E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87A8D" w14:paraId="39C0DA28" w14:textId="3CFC226C" w:rsidTr="00040669">
        <w:tc>
          <w:tcPr>
            <w:tcW w:w="1454" w:type="dxa"/>
          </w:tcPr>
          <w:p w14:paraId="2372CD36" w14:textId="083D26A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GIF0VX4D","properties":{"formattedCitation":"(Obol {\\i{}et al.}, 2021)","plainCitation":"(Obol et al., 2021)","noteIndex":0},"citationItems":[{"id":826,"uris":["http://zotero.org/users/6044262/items/5ACUA8LH"],"itemData":{"id":826,"type":"article-journal","abstract":"BACKGROUND: Cervical cancer is a leading cancer and cause of premature death among women in Uganda aged 15 to 44 years. To address the increasing burden of cervical cancer in Uganda, the Ministry of Health has adopted several strategies which include public education and advocacy. This study aims to assess knowledge, attitudes, and practice of cervical cancer prevention among health workers employed in rural health centres (HCs) III and IV in the Acholi sub-region of Northern Uganda.\nMETHODS: We conducted a cross-sectional survey of nurses, midwives, and clinical officers between February and April 2019 using self-administered questionnaire. We sampled fifty-four HCs III and eight HCs IV. In Uganda, HCs are structured from HC I to HC IV and the health care package provided increases with increasing level of the HC. We used Epidata version 3.1 to create database and analysis was performed using Stata 16. Descriptive and logistic regression analyses were performed. Factors with p-values ≤ 0.05 were considered as predictors of outcome.\nRESULTS: There were 286 participants who completed the questionnaire: Majority (188, 66%) were females. Nurses were 153 (54%). 141 (75%) female participants self-reported to have been screened for cervical cancer. 171 (60%) participants had adequate knowledge of cervical cancer. 187 (66%) participants had positive attitudes. Participants who indicated not to have ever received training on cervical cancer screening were less likely to have adequate knowledge (AOR = 0.39, 95% CI 0.21-0.71). Participants who indicated not to have ever been trained on cervical cancer screening were less likely to have positive attitudes (AOR = 0.52, 95% CI 0.28-0.97).\nCONCLUSION: Health workers from rural HCs in Uganda play crucial role in cervical cancer prevention as they can reach a wider community. Their significance in the prevention of cervical cancer points to the need for Uganda and other sub-Sahara Africa (SSA) countries to establish training to improve their knowledge, attitudes, and practical skills on cervical cancer screening. Furthermore, Uganda government should develop and disseminate guidelines for cervical cancer prevention to rural health workers to promote standardised cervical cancer prevention activities.","container-title":"BMC cancer","DOI":"10.1186/s12885-021-07847-z","ISSN":"1471-2407","issue":"1","journalAbbreviation":"BMC Cancer","language":"eng","note":"PMID: 33535977\nPMCID: PMC7860193","page":"110","source":"PubMed","title":"Knowledge, attitudes, and practice of cervical cancer prevention among health workers in rural health centres of Northern Uganda","volume":"21","author":[{"family":"Obol","given":"James Henry"},{"family":"Lin","given":"Sophia"},{"family":"Obwolo","given":"Mark James"},{"family":"Harrison","given":"Reema"},{"family":"Richmond","given":"Robyn"}],"issued":{"date-parts":[["2021",2,3]]}}}],"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lang w:val="en-US"/>
              </w:rPr>
              <w:t xml:space="preserve">Obol, 2021 - Uganda </w:t>
            </w:r>
            <w:r w:rsidRPr="00841C4D">
              <w:rPr>
                <w:rFonts w:ascii="Times New Roman" w:hAnsi="Times New Roman" w:cs="Times New Roman"/>
                <w:sz w:val="20"/>
                <w:szCs w:val="20"/>
                <w:lang w:val="en-US"/>
              </w:rPr>
              <w:fldChar w:fldCharType="end"/>
            </w:r>
          </w:p>
        </w:tc>
        <w:tc>
          <w:tcPr>
            <w:tcW w:w="1454" w:type="dxa"/>
          </w:tcPr>
          <w:p w14:paraId="114A3910" w14:textId="6E2943F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9</w:t>
            </w:r>
          </w:p>
        </w:tc>
        <w:tc>
          <w:tcPr>
            <w:tcW w:w="1454" w:type="dxa"/>
          </w:tcPr>
          <w:p w14:paraId="679EE31D" w14:textId="40217B0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5874A21D" w14:textId="5F789D3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3F259326" w14:textId="31344E9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2FC15A29" w14:textId="3CBA16F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7</w:t>
            </w:r>
          </w:p>
        </w:tc>
      </w:tr>
      <w:tr w:rsidR="001E5403" w:rsidRPr="00887A8D" w14:paraId="3C817CAF" w14:textId="77777777" w:rsidTr="00040669">
        <w:tc>
          <w:tcPr>
            <w:tcW w:w="1454" w:type="dxa"/>
          </w:tcPr>
          <w:p w14:paraId="5381D322" w14:textId="7777777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Mango, 2022 –</w:t>
            </w:r>
          </w:p>
          <w:p w14:paraId="4F066EE8" w14:textId="368D99B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Nigeria</w:t>
            </w:r>
          </w:p>
        </w:tc>
        <w:tc>
          <w:tcPr>
            <w:tcW w:w="1454" w:type="dxa"/>
          </w:tcPr>
          <w:p w14:paraId="44D98A88" w14:textId="714EDD9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0</w:t>
            </w:r>
          </w:p>
        </w:tc>
        <w:tc>
          <w:tcPr>
            <w:tcW w:w="1454" w:type="dxa"/>
          </w:tcPr>
          <w:p w14:paraId="68A44B7C" w14:textId="7996E69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01F0CA37" w14:textId="2D18B2F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9</w:t>
            </w:r>
          </w:p>
        </w:tc>
        <w:tc>
          <w:tcPr>
            <w:tcW w:w="1454" w:type="dxa"/>
          </w:tcPr>
          <w:p w14:paraId="0D8A3E41" w14:textId="2796FA5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0B8305C8" w14:textId="660F779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22</w:t>
            </w:r>
          </w:p>
        </w:tc>
      </w:tr>
      <w:tr w:rsidR="001E5403" w:rsidRPr="00887A8D" w14:paraId="782B4B98" w14:textId="77777777" w:rsidTr="00040669">
        <w:tc>
          <w:tcPr>
            <w:tcW w:w="1454" w:type="dxa"/>
          </w:tcPr>
          <w:p w14:paraId="06CEE1BC" w14:textId="7A6B790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Taj, 2022 – Kenya</w:t>
            </w:r>
          </w:p>
        </w:tc>
        <w:tc>
          <w:tcPr>
            <w:tcW w:w="1454" w:type="dxa"/>
          </w:tcPr>
          <w:p w14:paraId="49B6A3E5" w14:textId="080DE81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8</w:t>
            </w:r>
          </w:p>
        </w:tc>
        <w:tc>
          <w:tcPr>
            <w:tcW w:w="1454" w:type="dxa"/>
          </w:tcPr>
          <w:p w14:paraId="7EBA544E" w14:textId="188D943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4D413A3B" w14:textId="0A7B13D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5A63DA0D" w14:textId="2EB4D22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43B0FEC9" w14:textId="69EE309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8</w:t>
            </w:r>
          </w:p>
        </w:tc>
      </w:tr>
      <w:tr w:rsidR="001E5403" w:rsidRPr="00887A8D" w14:paraId="2DE041DE" w14:textId="77777777" w:rsidTr="00040669">
        <w:tc>
          <w:tcPr>
            <w:tcW w:w="1454" w:type="dxa"/>
          </w:tcPr>
          <w:p w14:paraId="104B0E62" w14:textId="71CA698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Getachew, 2022 - Ethiopia</w:t>
            </w:r>
          </w:p>
        </w:tc>
        <w:tc>
          <w:tcPr>
            <w:tcW w:w="1454" w:type="dxa"/>
          </w:tcPr>
          <w:p w14:paraId="2A73866B" w14:textId="7D3EDF4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9</w:t>
            </w:r>
          </w:p>
        </w:tc>
        <w:tc>
          <w:tcPr>
            <w:tcW w:w="1454" w:type="dxa"/>
          </w:tcPr>
          <w:p w14:paraId="2CF86EEB" w14:textId="7009214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51C4021D" w14:textId="294E835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1</w:t>
            </w:r>
          </w:p>
        </w:tc>
        <w:tc>
          <w:tcPr>
            <w:tcW w:w="1454" w:type="dxa"/>
          </w:tcPr>
          <w:p w14:paraId="6791FD15" w14:textId="4410DB9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66A6F3B5" w14:textId="55C54B4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28</w:t>
            </w:r>
          </w:p>
        </w:tc>
      </w:tr>
      <w:tr w:rsidR="000D5D3C" w:rsidRPr="00887A8D" w14:paraId="25392A37" w14:textId="77777777" w:rsidTr="00040669">
        <w:tc>
          <w:tcPr>
            <w:tcW w:w="1454" w:type="dxa"/>
          </w:tcPr>
          <w:p w14:paraId="11ABA2CE" w14:textId="11B457E3" w:rsidR="000D5D3C" w:rsidRPr="00841C4D" w:rsidRDefault="000D5D3C" w:rsidP="001E5403">
            <w:pPr>
              <w:rPr>
                <w:rFonts w:ascii="Times New Roman" w:hAnsi="Times New Roman" w:cs="Times New Roman"/>
                <w:sz w:val="20"/>
                <w:szCs w:val="20"/>
                <w:lang w:val="en-US"/>
              </w:rPr>
            </w:pPr>
            <w:proofErr w:type="spellStart"/>
            <w:r w:rsidRPr="00841C4D">
              <w:rPr>
                <w:rFonts w:ascii="Times New Roman" w:hAnsi="Times New Roman" w:cs="Times New Roman"/>
                <w:sz w:val="20"/>
                <w:szCs w:val="20"/>
                <w:lang w:val="en-US"/>
              </w:rPr>
              <w:t>Chitha</w:t>
            </w:r>
            <w:proofErr w:type="spellEnd"/>
            <w:r w:rsidRPr="00841C4D">
              <w:rPr>
                <w:rFonts w:ascii="Times New Roman" w:hAnsi="Times New Roman" w:cs="Times New Roman"/>
                <w:sz w:val="20"/>
                <w:szCs w:val="20"/>
                <w:lang w:val="en-US"/>
              </w:rPr>
              <w:t>, 2023 – South Africa</w:t>
            </w:r>
          </w:p>
        </w:tc>
        <w:tc>
          <w:tcPr>
            <w:tcW w:w="1454" w:type="dxa"/>
          </w:tcPr>
          <w:p w14:paraId="0091692B" w14:textId="4E9C55DD" w:rsidR="000D5D3C" w:rsidRPr="00841C4D" w:rsidRDefault="000D5D3C"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8</w:t>
            </w:r>
          </w:p>
        </w:tc>
        <w:tc>
          <w:tcPr>
            <w:tcW w:w="1454" w:type="dxa"/>
          </w:tcPr>
          <w:p w14:paraId="657C502A" w14:textId="5E96D42D" w:rsidR="000D5D3C" w:rsidRPr="00841C4D" w:rsidRDefault="000D5D3C"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6D1C4847" w14:textId="5B56BAD5" w:rsidR="000D5D3C" w:rsidRPr="00841C4D" w:rsidRDefault="000D5D3C"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8</w:t>
            </w:r>
          </w:p>
        </w:tc>
        <w:tc>
          <w:tcPr>
            <w:tcW w:w="1454" w:type="dxa"/>
          </w:tcPr>
          <w:p w14:paraId="710DBC1C" w14:textId="294A5A37" w:rsidR="000D5D3C" w:rsidRPr="00841C4D" w:rsidRDefault="000D5D3C"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0B3EB22E" w14:textId="77777777" w:rsidR="000D5D3C" w:rsidRPr="00841C4D" w:rsidRDefault="000D5D3C"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23</w:t>
            </w:r>
          </w:p>
          <w:p w14:paraId="36F662CD" w14:textId="095FEB79" w:rsidR="000D5D3C" w:rsidRPr="00841C4D" w:rsidRDefault="000D5D3C" w:rsidP="001E5403">
            <w:pPr>
              <w:rPr>
                <w:rFonts w:ascii="Times New Roman" w:hAnsi="Times New Roman" w:cs="Times New Roman"/>
                <w:sz w:val="20"/>
                <w:szCs w:val="20"/>
                <w:lang w:val="en-US"/>
              </w:rPr>
            </w:pPr>
          </w:p>
        </w:tc>
      </w:tr>
      <w:tr w:rsidR="001E5403" w:rsidRPr="00887A8D" w14:paraId="371B0F94" w14:textId="77777777" w:rsidTr="00BB6BB7">
        <w:tc>
          <w:tcPr>
            <w:tcW w:w="8724" w:type="dxa"/>
            <w:gridSpan w:val="6"/>
          </w:tcPr>
          <w:p w14:paraId="10A578E1" w14:textId="6A0A196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Respiratory diseases</w:t>
            </w:r>
          </w:p>
        </w:tc>
      </w:tr>
      <w:tr w:rsidR="001E5403" w:rsidRPr="00841C4D" w14:paraId="2024ADF2" w14:textId="27AC90F7" w:rsidTr="00040669">
        <w:tc>
          <w:tcPr>
            <w:tcW w:w="1454" w:type="dxa"/>
          </w:tcPr>
          <w:p w14:paraId="164DC154" w14:textId="5912ED1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J2PaCh9F","properties":{"formattedCitation":"(Kengne {\\i{}et al.}, 2008)","plainCitation":"(Kengne et al., 2008)","dontUpdate":true,"noteIndex":0},"citationItems":[{"id":218,"uris":["http://zotero.org/users/6044262/items/5W6G6ZVS"],"itemData":{"id":218,"type":"article-journal","abstract":"BACKGROUND AND PURPOSE: Asthma is an important health condition in sub-Saharan Africa, with major gaps in clinical care. The aim of this project was to implement nurse-led care for asthma in rural Cameroon.     METHODS: We set-up a nurse-led structured management program for asthma in Bafut rural health district in Cameroon from 1998 to 2000. After an initial phase of intensive medical supervision, nurses were offered to run the clinics independently. Patients were monitored for all-cause mortality, hospitalizations, and control of asthma attacks.     RESULTS: At the final evaluation, 87 (73.4% women) were registered in the two pilot clinics. They were 4 to 92 years of age (median 51) and had been diagnosed with asthma for 0 to 40 years. The median duration of follow-up was 5 months (range 1-20) and patients attended on average 3 visits (range 1 to 14). During follow-up, a 66-year-old participant died and 170 emergency hospital admissions/consultations were recorded in 34 participants, 82.3% of them being women. Overall there was a significant downward trend in the number of days/month with attacks with the duration of follow-up, and at the last visit most patients had improved compared with the initial visit. This trend was apparent in most subgroups of participants. Hospital admission before baseline visit was a predictor of hospital admission during follow-up, hazard ratio (95% confidence interval) 3.20 (1.30-7.91), p = 0.012.     CONCLUSIONS: The program was well received by the community at large. A marked improvement was observed for most patients as substantiated by the reduction in the number of asthma attacks. Trained nurses are a good alternative for the management of asthma in a resource-limited context.","archive_location":"rayyan-723237673","container-title":"The Journal of Asthma: Official Journal of the Association for the Care of Asthma","ISSN":"1532-4303","issue":"6","journalAbbreviation":"J Asthma","language":"eng","page":"437-443","title":"Nurse-led care for asthma at primary level in rural sub-Saharan Africa: the experience of Bafut in Cameroon","volume":"45","author":[{"family":"Kengne","given":"Andre Pascal"},{"family":"Sobngwi","given":"Eugene"},{"family":"Fezeu","given":"Leopold Ledoux"},{"family":"Awah","given":"Paschal Kum"},{"family":"Dongmo","given":"Sylvestre"},{"family":"Mbanya","given":"Jean Claude"}],"issued":{"date-parts":[["2008"]]}}}],"schema":"https://github.com/citation-style-language/schema/raw/master/csl-citation.json"} </w:instrText>
            </w:r>
            <w:r w:rsidRPr="00841C4D">
              <w:rPr>
                <w:rFonts w:ascii="Times New Roman" w:hAnsi="Times New Roman" w:cs="Times New Roman"/>
                <w:sz w:val="20"/>
                <w:szCs w:val="20"/>
                <w:lang w:val="en-US"/>
              </w:rPr>
              <w:fldChar w:fldCharType="separate"/>
            </w:r>
            <w:proofErr w:type="spellStart"/>
            <w:r w:rsidRPr="00841C4D">
              <w:rPr>
                <w:rFonts w:ascii="Times New Roman" w:hAnsi="Times New Roman" w:cs="Times New Roman"/>
                <w:sz w:val="20"/>
                <w:szCs w:val="20"/>
              </w:rPr>
              <w:t>Kengne</w:t>
            </w:r>
            <w:proofErr w:type="spellEnd"/>
            <w:r w:rsidRPr="00841C4D">
              <w:rPr>
                <w:rFonts w:ascii="Times New Roman" w:hAnsi="Times New Roman" w:cs="Times New Roman"/>
                <w:sz w:val="20"/>
                <w:szCs w:val="20"/>
              </w:rPr>
              <w:t xml:space="preserve">, 2008 - </w:t>
            </w:r>
            <w:proofErr w:type="spellStart"/>
            <w:r w:rsidRPr="00841C4D">
              <w:rPr>
                <w:rFonts w:ascii="Times New Roman" w:hAnsi="Times New Roman" w:cs="Times New Roman"/>
                <w:sz w:val="20"/>
                <w:szCs w:val="20"/>
              </w:rPr>
              <w:t>Cameroon</w:t>
            </w:r>
            <w:proofErr w:type="spellEnd"/>
            <w:r w:rsidRPr="00841C4D">
              <w:rPr>
                <w:rFonts w:ascii="Times New Roman" w:hAnsi="Times New Roman" w:cs="Times New Roman"/>
                <w:sz w:val="20"/>
                <w:szCs w:val="20"/>
                <w:lang w:val="en-US"/>
              </w:rPr>
              <w:fldChar w:fldCharType="end"/>
            </w:r>
          </w:p>
        </w:tc>
        <w:tc>
          <w:tcPr>
            <w:tcW w:w="1454" w:type="dxa"/>
          </w:tcPr>
          <w:p w14:paraId="14AE32A9" w14:textId="0744C80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0</w:t>
            </w:r>
          </w:p>
        </w:tc>
        <w:tc>
          <w:tcPr>
            <w:tcW w:w="1454" w:type="dxa"/>
          </w:tcPr>
          <w:p w14:paraId="09677CA3" w14:textId="74B9821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6C4C8106" w14:textId="0BBF866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6</w:t>
            </w:r>
          </w:p>
        </w:tc>
        <w:tc>
          <w:tcPr>
            <w:tcW w:w="1454" w:type="dxa"/>
          </w:tcPr>
          <w:p w14:paraId="32D01B7E" w14:textId="5F8DC03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224224CE" w14:textId="0C017E1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24</w:t>
            </w:r>
          </w:p>
        </w:tc>
      </w:tr>
      <w:tr w:rsidR="001E5403" w:rsidRPr="00841C4D" w14:paraId="2DE60236" w14:textId="5E8ABAD7" w:rsidTr="00985C51">
        <w:tc>
          <w:tcPr>
            <w:tcW w:w="8724" w:type="dxa"/>
            <w:gridSpan w:val="6"/>
          </w:tcPr>
          <w:p w14:paraId="0B2EB94D" w14:textId="7CEADF3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Psychiatric diseases</w:t>
            </w:r>
          </w:p>
        </w:tc>
      </w:tr>
      <w:tr w:rsidR="001E5403" w:rsidRPr="00841C4D" w14:paraId="0CB8DA1D" w14:textId="2296C91E" w:rsidTr="00040669">
        <w:tc>
          <w:tcPr>
            <w:tcW w:w="1454" w:type="dxa"/>
          </w:tcPr>
          <w:p w14:paraId="4D1F815A" w14:textId="494A47D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BI2K4cTq","properties":{"formattedCitation":"(Ndetei {\\i{}et al.}, 2011)","plainCitation":"(Ndetei et al., 2011)","noteIndex":0},"citationItems":[{"id":205,"uris":["http://zotero.org/users/6044262/items/Z7LMHWUN"],"itemData":{"id":205,"type":"article-journal","abstract":"OBJECTIVE: To determine the knowledge, attitudes and beliefs about mental illness among staff in general hospitals.     METHOD: A descriptive cross-sectional study conducted on staff in ten medical facilities in Kenya on their socio-demographic characteristics, professional qualifications and knowledge, attitudes and practice (KAP) toward mental illness.     RESULTS: A total of 684 general hospital staff: nurses (47.8%); doctors (18.1%); registered clinical officers (5.1%); students (9.5%) and support staff (19.5%) were recruited. About three quarters were under 40 years of age; most thought mental illness could be managed in general hospital facilities; the older the doctors were (age 40 years and older) the more they were aware of and positive towards mental illness. Most of the workers did not suspect any psychiatric symptoms among the patients they treated resulting in low referral rates for psychiatric services.     CONCLUSION: There are gaps in knowledge on mental illness which could be constructively filled with Continued Medical Education (CME).","archive_location":"rayyan-723237708","container-title":"African Journal of Psychiatry","ISSN":"1994-8220","issue":"3","journalAbbreviation":"Afr J Psychiatry (Johannesbg)","language":"eng","page":"225-235","title":"Knowledge, attitude and practice (KAP) of mental illness among staff in general medical facilities in Kenya: practice and policy implications","volume":"14","author":[{"family":"Ndetei","given":"D. M."},{"family":"Khasakhala","given":"L. I."},{"family":"Mutiso","given":"V."},{"family":"Mbwayo","given":"A. W."}],"issued":{"date-parts":[["2011"]]}}}],"schema":"https://github.com/citation-style-language/schema/raw/master/csl-citation.json"} </w:instrText>
            </w:r>
            <w:r w:rsidRPr="00841C4D">
              <w:rPr>
                <w:rFonts w:ascii="Times New Roman" w:hAnsi="Times New Roman" w:cs="Times New Roman"/>
                <w:sz w:val="20"/>
                <w:szCs w:val="20"/>
                <w:lang w:val="en-US"/>
              </w:rPr>
              <w:fldChar w:fldCharType="separate"/>
            </w:r>
            <w:proofErr w:type="spellStart"/>
            <w:r w:rsidRPr="00841C4D">
              <w:rPr>
                <w:rFonts w:ascii="Times New Roman" w:hAnsi="Times New Roman" w:cs="Times New Roman"/>
                <w:sz w:val="20"/>
                <w:szCs w:val="20"/>
              </w:rPr>
              <w:t>Ndetei</w:t>
            </w:r>
            <w:proofErr w:type="spellEnd"/>
            <w:r w:rsidRPr="00841C4D">
              <w:rPr>
                <w:rFonts w:ascii="Times New Roman" w:hAnsi="Times New Roman" w:cs="Times New Roman"/>
                <w:sz w:val="20"/>
                <w:szCs w:val="20"/>
              </w:rPr>
              <w:t xml:space="preserve">, 2011 - Kenya </w:t>
            </w:r>
            <w:r w:rsidRPr="00841C4D">
              <w:rPr>
                <w:rFonts w:ascii="Times New Roman" w:hAnsi="Times New Roman" w:cs="Times New Roman"/>
                <w:sz w:val="20"/>
                <w:szCs w:val="20"/>
                <w:lang w:val="en-US"/>
              </w:rPr>
              <w:fldChar w:fldCharType="end"/>
            </w:r>
          </w:p>
        </w:tc>
        <w:tc>
          <w:tcPr>
            <w:tcW w:w="1454" w:type="dxa"/>
          </w:tcPr>
          <w:p w14:paraId="04631468" w14:textId="6C7BE4D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3030D910" w14:textId="680738A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02E8B76D" w14:textId="7815B7E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51AE12D0" w14:textId="743C490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0DAE496F" w14:textId="54AD3EA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33055CF9" w14:textId="7243F060" w:rsidTr="00040669">
        <w:tc>
          <w:tcPr>
            <w:tcW w:w="1454" w:type="dxa"/>
          </w:tcPr>
          <w:p w14:paraId="567E5661" w14:textId="1079B91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Yrrb9LR2","properties":{"formattedCitation":"(Adams {\\i{}et al.}, 2012)","plainCitation":"(Adams et al., 2012)","noteIndex":0},"citationItems":[{"id":220,"uris":["http://zotero.org/users/6044262/items/DIK9IGE7"],"itemData":{"id":220,"type":"article-journal","abstract":"OBJECTIVE: Sub-Saharan Africa has the highest HIV prevalence worldwide and depression is highly prevalent among those infected. The negative impact of depression on HIV outcomes highlights the need to identify and treat it in this population. A model for doing this in lower-resourced settings involves task-shifting depression treatment to primary care; however, HIV-infected individuals are often treated in a parallel HIV specialty setting. We adapted a model of task-shifting, measurement-based care (MBC), for an HIV clinic setting and tested its feasibility in Tanzania. MBC involves measuring depressive symptoms at meaningful intervals and adjusting antidepressant medication treatment based on the measure of illness.     METHOD: Twenty adults presenting for care at an outpatient HIV clinic in Tanzania were enrolled and followed by a nurse care manager who measured depressive symptoms at baseline and every 4 weeks for 12 weeks. An algorithm-based decision-support tool was utilized by the care manager to recommend individualized antidepressant medication doses to participants' HIV providers at each visit.     RESULTS: Retention was high and fidelity of the care manager to the MBC protocol was exceptional. Follow through of antidepressant prescription dosing recommendations by the prescriber was low. Limited availability of antidepressants was also noted. Despite challenges, baseline depression scores decreased over the 12-week period.     CONCLUSIONS: Overall, the model of algorithm-based nursing support of prescription decisions was feasible. Future studies should address implementation issues of medication supply and dosing. Further task-shifting to relatively more abundant and lower-skilled health workers, such as nurses' aides, warrants examination.","archive_location":"rayyan-723237667","container-title":"International Journal of Psychiatry in Medicine","ISSN":"0091-2174","issue":"2","journalAbbreviation":"Int J Psychiatry Med","language":"eng","page":"105-117","title":"Feasibility of nurse-led antidepressant medication management of depression in an HIV clinic in Tanzania","volume":"43","author":[{"family":"Adams","given":"Julie L."},{"family":"Almond","given":"Maria L. G."},{"family":"Ringo","given":"Edward J."},{"family":"Shangali","given":"Wahida H."},{"family":"Sikkema","given":"Kathleen J."}],"issued":{"date-parts":[["2012"]]}}}],"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rPr>
              <w:t xml:space="preserve">Adams, 2012 - Tanzania </w:t>
            </w:r>
            <w:r w:rsidRPr="00841C4D">
              <w:rPr>
                <w:rFonts w:ascii="Times New Roman" w:hAnsi="Times New Roman" w:cs="Times New Roman"/>
                <w:sz w:val="20"/>
                <w:szCs w:val="20"/>
                <w:lang w:val="en-US"/>
              </w:rPr>
              <w:fldChar w:fldCharType="end"/>
            </w:r>
          </w:p>
        </w:tc>
        <w:tc>
          <w:tcPr>
            <w:tcW w:w="1454" w:type="dxa"/>
          </w:tcPr>
          <w:p w14:paraId="29B97A8C" w14:textId="3D5F98D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00991C58" w14:textId="17773BC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6545F8C1" w14:textId="543D530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171BA517" w14:textId="4FA7188C"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336996E6" w14:textId="5865870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520AD1F3" w14:textId="74CED17D" w:rsidTr="00040669">
        <w:tc>
          <w:tcPr>
            <w:tcW w:w="1454" w:type="dxa"/>
          </w:tcPr>
          <w:p w14:paraId="03ED5F1C" w14:textId="74D041D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lastRenderedPageBreak/>
              <w:fldChar w:fldCharType="begin"/>
            </w:r>
            <w:r w:rsidRPr="00841C4D">
              <w:rPr>
                <w:rFonts w:ascii="Times New Roman" w:hAnsi="Times New Roman" w:cs="Times New Roman"/>
                <w:sz w:val="20"/>
                <w:szCs w:val="20"/>
                <w:lang w:val="en-US"/>
              </w:rPr>
              <w:instrText xml:space="preserve"> ADDIN ZOTERO_ITEM CSL_CITATION {"citationID":"6dcKtfQK","properties":{"formattedCitation":"(Chetty and Hoque, 2013)","plainCitation":"(Chetty and Hoque, 2013)","noteIndex":0},"citationItems":[{"id":203,"uris":["http://zotero.org/users/6044262/items/X66347K9"],"itemData":{"id":203,"type":"article-journal","abstract":"OBJECTIVE: The purpose of the study was to determine the effectiveness of a nurse-facilitated-cognitive-group (NFCG) intervention as an adjunct to antidepressant medication, in mild to moderately, depressed women.     METHOD: This was a quasi-experimental, nonequivalent, control group design study. A sample of 30 consenting participants was selected from an urban, community psychiatric clinic, and the participants were randomly allocated to the control and the intervention groups. The effectiveness of the intervention was measured using the Beck Depression Inventory (BDI).     RESULTS: After six weeks of implementation of the NFCG intervention, there was a decrease in the BDI scores of the intervention group, and an increase in the BDI scores in the control group (CG) - but the difference in scores was not significant (Student's t-test=1.076, p=0.291). After 12 weeks of the group intervention, the BDI scores for the intervention group, showed a considerable reduction in their levels of depression, whilst the participants of the control group had a further increase in their scores. There was a statistically significant difference between the groups, with respect to the BDI scores (p&lt;0.001). The Friedman test indicated that the mean BDI scores, were statistically significant (p&lt;0.001) within the intervention group, meaning that the BDI scores improved, at the end of the intervention for all the participants. Analysis of the BDI scores, using the Friedman test, showed that there was no improvement in the control group (p=0.597).     CONCLUSION: The NFCG intervention, as an adjunct to antidepressant medication, contributed to a reduction in depressive symptoms.","archive_location":"rayyan-723237711","container-title":"African Journal of Psychiatry","ISSN":"1994-8220","issue":"1","journalAbbreviation":"Afr J Psychiatry (Johannesbg)","language":"eng","page":"29-34","title":"Effectiveness of a nurse facilitated cognitive group intervention among mild to moderately-depressed-women in KwaZulu-Natal, South Africa","volume":"16","author":[{"family":"Chetty","given":"D."},{"family":"Hoque","given":"M. E."}],"issued":{"date-parts":[["2013"]]}}}],"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 xml:space="preserve">Chetty, 2013 - South Africa </w:t>
            </w:r>
            <w:r w:rsidRPr="00841C4D">
              <w:rPr>
                <w:rFonts w:ascii="Times New Roman" w:hAnsi="Times New Roman" w:cs="Times New Roman"/>
                <w:sz w:val="20"/>
                <w:szCs w:val="20"/>
                <w:lang w:val="en-US"/>
              </w:rPr>
              <w:fldChar w:fldCharType="end"/>
            </w:r>
          </w:p>
        </w:tc>
        <w:tc>
          <w:tcPr>
            <w:tcW w:w="1454" w:type="dxa"/>
          </w:tcPr>
          <w:p w14:paraId="32DEBB3C" w14:textId="7215BCB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0</w:t>
            </w:r>
          </w:p>
        </w:tc>
        <w:tc>
          <w:tcPr>
            <w:tcW w:w="1454" w:type="dxa"/>
          </w:tcPr>
          <w:p w14:paraId="31091ADD" w14:textId="46F603B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64F93964" w14:textId="66F841C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9</w:t>
            </w:r>
          </w:p>
        </w:tc>
        <w:tc>
          <w:tcPr>
            <w:tcW w:w="1454" w:type="dxa"/>
          </w:tcPr>
          <w:p w14:paraId="0115D823" w14:textId="5D00CDD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3D47A3BE" w14:textId="2C889EEF"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27</w:t>
            </w:r>
          </w:p>
        </w:tc>
      </w:tr>
      <w:tr w:rsidR="001E5403" w:rsidRPr="00841C4D" w14:paraId="0E7D25B7" w14:textId="00618944" w:rsidTr="00040669">
        <w:tc>
          <w:tcPr>
            <w:tcW w:w="1454" w:type="dxa"/>
          </w:tcPr>
          <w:p w14:paraId="41A26BC6" w14:textId="7C704FCC"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RDQxlQ82","properties":{"formattedCitation":"(Alonso {\\i{}et al.}, 2014)","plainCitation":"(Alonso et al., 2014)","noteIndex":0},"citationItems":[{"id":296,"uris":["http://zotero.org/users/6044262/items/NF6U5Y22"],"itemData":{"id":296,"type":"article-journal","abstract":"Background.  For most low- and middle-income countries, mental health remains a neglected area, despite the recognised burden associated with neuropsychiatric conditions and the inextricable link to other public health priorities.   Objectives.  To describe the results of a free outpatient mental health programme delivered by non-specialist health workers in Makeni, Sierra Leone between July 2008 and May 2012.    Methods.  A nurse and two counsellors completed an 8-week training course focused on the identification and management of seven priority conditions: psychosis, bipolar disorder, depression, mental disorders due to medical conditions, developmental and behavioural disorders, alcohol and drug use disorders, and dementia. The World Health Organization recommendations on basic mental healthcare packages were followed to establish treatment for each condition.    Results.  A total of 549 patients was assessed and diagnosed as suffering from psychotic disorders ( n =295, 53.7%), manic episodes ( n =69, 12.5%), depressive episodes ( n =53, 9.6%), drug use disorders ( n =182, 33.1%), dementia ( n =30, 5.4%), mental disorders due to medical conditions ( n =39, 7.1%), and developmental disorders ( n =46, 8.3%). Of these, 417 patients received pharmacological therapy and 70.7% were rated as much or very much improved. Of those who could not be offered medication, 93.4% dropped out of the programme after the first visit.    Conclusions.  The identification and treatment of mental disorders must be considered an urgent public health priority in low- and middle-income countries. Trained primary health workers can deliver safe and effective treatment for mental disorders as a feasible alternative to ease the scarcity of mental health specialists in developing countries.","archive_location":"rayyan-723237482","container-title":"South African Journal of Psychiatry","ISSN":"2078-6786","issue":"3","language":"en","page":"6","title":"Where there is no psychiatrist: A mental health programme in Sierra Leone","volume":"20","author":[{"family":"Alonso","given":"Pino"},{"family":"Price","given":"Brian"},{"family":"Conteh","given":"Abdul R."},{"family":"Valle","given":"Carmen"},{"family":"Turay","given":"Patrick E."},{"family":"Paton","given":"Lourdes"},{"family":"Turay","given":"Joseph A."}],"issued":{"date-parts":[["2014"]]}}}],"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 xml:space="preserve">Alonso, 2014 - Sierra Leone </w:t>
            </w:r>
            <w:r w:rsidRPr="00841C4D">
              <w:rPr>
                <w:rFonts w:ascii="Times New Roman" w:hAnsi="Times New Roman" w:cs="Times New Roman"/>
                <w:sz w:val="20"/>
                <w:szCs w:val="20"/>
                <w:lang w:val="en-US"/>
              </w:rPr>
              <w:fldChar w:fldCharType="end"/>
            </w:r>
          </w:p>
        </w:tc>
        <w:tc>
          <w:tcPr>
            <w:tcW w:w="1454" w:type="dxa"/>
          </w:tcPr>
          <w:p w14:paraId="166127B7" w14:textId="49EE1A8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6B88F3C2" w14:textId="6253F51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66B91FA2" w14:textId="6AEEB2F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3D0CAC82" w14:textId="1046105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38DBB5FE" w14:textId="314B750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664D8F27" w14:textId="5FE1A545" w:rsidTr="00040669">
        <w:tc>
          <w:tcPr>
            <w:tcW w:w="1454" w:type="dxa"/>
          </w:tcPr>
          <w:p w14:paraId="6D31E9E6" w14:textId="6143AD7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ERlb5C8C","properties":{"formattedCitation":"(Wagner {\\i{}et al.}, 2016)","plainCitation":"(Wagner et al., 2016)","noteIndex":0},"citationItems":[{"id":3547,"uris":["http://zotero.org/users/6044262/items/HVFK5MY7"],"itemData":{"id":3547,"type":"article-journal","abstract":"Background: depression is common among people living with HIV, but rarely diagnosed and treated in sub-Saharan Africa, in part due to the paucity of mental health professionals. Task-shifting approaches have been used to address this barrier. We compared the effects of two task-shifting models of depression care on depression alleviation and antidepressant response.\nMethods: we conducted a cluster randomized controlled trial of two task-shifting models to facilitating depression care delivered by trained medical providers, one that utilized a structured protocol (protocolized) and one that relied on the judgment of trained providers (clinical acumen), in 10 HIV clinics in Uganda. A sample of 1252 clients (640 at protocolized clinics, 612 at clinical acumen clinics) who had screened positive for potential depression on the 2-item Patient Health Questionnaire (PHQ-2) were enrolled and followed for 12 months. Interviewer-administered 9-item PHQ (PHQ-9) data from the research surveys, and provider administrations to clients treated with antidepressant therapy, were examined. Linear probability regression analyses were conducted using a wild cluster bootstrap to control for clustering.\nResults: among the whole sample (regardless of treatment status), rates of depression alleviation (PHQ-9&lt;5) at month 12 were equivalent in the protocolized (75%) and clinical acumen (77%) arms, in an intention-to-treat analysis. Similarly, among the 415 participants who received antidepressant care, rates of treatment response (PHQ-9&lt;5) at the last provider administered PHQ-9 (average of 8 months into treatment) were equivalent between the protocolized (65%) and clinical acumen (69%) arms; rate of improvement over the course of treatment was also equivalent.\nConclusions: nurses can provide quality depression care to HIV clients, regardless of whether treatment is guided by a structured protocol or clinical acumen, in the context of appropriate training and ongoing supervision support.","container-title":"Research and Advances in Psychiatry","ISSN":"2421-3349","issue":"1","journalAbbreviation":"Res Adv Psychiatry","language":"eng","note":"PMID: 32661505\nPMCID: PMC7357898","page":"12-21","source":"PubMed","title":"A cluster randomized controlled trial of two task-shifting depression care models on depression alleviation and antidepressant response among HIV clients in Uganda","volume":"3","author":[{"family":"Wagner","given":"Glenn"},{"family":"Ghosh-Dastidar","given":"Bonnie"},{"family":"Ngo","given":"Victoria"},{"family":"Robinson","given":"Eric"},{"family":"Musisi","given":"Seggane"},{"family":"Glick","given":"Peter"},{"family":"Dickens","given":"Akena"}],"issued":{"date-parts":[["2016",4]]}}}],"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Wagner, 2016 - Uganda</w:t>
            </w:r>
            <w:r w:rsidRPr="00841C4D">
              <w:rPr>
                <w:rFonts w:ascii="Times New Roman" w:hAnsi="Times New Roman" w:cs="Times New Roman"/>
                <w:sz w:val="20"/>
                <w:szCs w:val="20"/>
                <w:lang w:val="en-US"/>
              </w:rPr>
              <w:fldChar w:fldCharType="end"/>
            </w:r>
          </w:p>
        </w:tc>
        <w:tc>
          <w:tcPr>
            <w:tcW w:w="1454" w:type="dxa"/>
          </w:tcPr>
          <w:p w14:paraId="566AFCE5" w14:textId="36D6048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0A660F73" w14:textId="4B77BD1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6FC581C7" w14:textId="4B9D778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8</w:t>
            </w:r>
          </w:p>
        </w:tc>
        <w:tc>
          <w:tcPr>
            <w:tcW w:w="1454" w:type="dxa"/>
          </w:tcPr>
          <w:p w14:paraId="6132E125" w14:textId="72FFC9B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6E8E21AE" w14:textId="0D1EB18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23</w:t>
            </w:r>
          </w:p>
        </w:tc>
      </w:tr>
      <w:tr w:rsidR="001E5403" w:rsidRPr="00841C4D" w14:paraId="02A2E85D" w14:textId="51C71465" w:rsidTr="00040669">
        <w:tc>
          <w:tcPr>
            <w:tcW w:w="1454" w:type="dxa"/>
          </w:tcPr>
          <w:p w14:paraId="2821C923" w14:textId="0D4A725C"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PM9aNeAl","properties":{"formattedCitation":"(Joubert and Bhagwan, 2018)","plainCitation":"(Joubert and Bhagwan, 2018)","noteIndex":0},"citationItems":[{"id":2759,"uris":["http://zotero.org/users/6044262/items/R9XZFRFN"],"itemData":{"id":2759,"type":"article-journal","abstract":"Nurses constitute the largest group of health care professionals who care for mental health care users in the psychiatric services field. This places them at the crucial juncture of providing quality care whilst trying to manage the challenges that arise with this patient group. Part of dealing with this requires that nursing education be aware not only of the multifaceted roles of psychiatric nurses but the unique and sometimes daunting challenges involved in nursing mentally ill patients. Whilst the roles of psychiatric nurses have received growing attention; little research exists on the roles and challenges associated with psychiatric nursing at local in-patient mental health care facilities. The current study explored the roles of psychiatric nurses at in-patient facilities, the challenges associated with same and the difficulties associated with caring for mental health care users. A quantitative descriptive design was used to survey 396 psychiatric nurses. A census of 436 nurses formed the sample as the entire population of psychiatric nurses at in-patient psychiatric facilities in KwaZulu-Natal was sampled. The most common issues faced in psychiatric nursing practice were that “mental health care users deny mental illness” and the challenges associated with exposure to patients’ unpredictable behaviour. Of significance was that nurses were also exposed to increased levels of aggression and violence. Psychiatric nurses reported experiencing feelings of anger and frustration, as well as high levels of burnout. Whilst psychiatric nurses indicated that they were suitably trained to deal with mental health care users, most supported the need for further training.","container-title":"International Journal of Africa Nursing Sciences","DOI":"10.1016/j.ijans.2018.08.001","ISSN":"2214-1391","journalAbbreviation":"International Journal of Africa Nursing Sciences","language":"en","page":"49-56","source":"ScienceDirect","title":"An empirical study of the challenging roles of psychiatric nurses at in-patient psychiatric facilities and its implications for nursing education","volume":"9","author":[{"family":"Joubert","given":"Perrene Dale"},{"family":"Bhagwan","given":"Raisuyah"}],"issued":{"date-parts":[["2018",1,1]]}}}],"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Joubert, 2018 - South Africa</w:t>
            </w:r>
            <w:r w:rsidRPr="00841C4D">
              <w:rPr>
                <w:rFonts w:ascii="Times New Roman" w:hAnsi="Times New Roman" w:cs="Times New Roman"/>
                <w:sz w:val="20"/>
                <w:szCs w:val="20"/>
                <w:lang w:val="en-US"/>
              </w:rPr>
              <w:fldChar w:fldCharType="end"/>
            </w:r>
          </w:p>
        </w:tc>
        <w:tc>
          <w:tcPr>
            <w:tcW w:w="1454" w:type="dxa"/>
          </w:tcPr>
          <w:p w14:paraId="6614CAB3" w14:textId="0791B72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11AED1AD" w14:textId="7C2C2EC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3F544E37" w14:textId="460C744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2F4677AC" w14:textId="66D64AF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5D6638E3" w14:textId="1361DFF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21CC39D1" w14:textId="35A14045" w:rsidTr="00040669">
        <w:tc>
          <w:tcPr>
            <w:tcW w:w="1454" w:type="dxa"/>
          </w:tcPr>
          <w:p w14:paraId="592AA244" w14:textId="3E65B3C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L4aN4Bf5","properties":{"formattedCitation":"(Muga {\\i{}et al.}, 2019)","plainCitation":"(Muga et al., 2019)","noteIndex":0},"citationItems":[{"id":1837,"uris":["http://zotero.org/users/6044262/items/TJ2LXP7C"],"itemData":{"id":1837,"type":"article-journal","abstract":"Nurses play key roles in recognizing, diagnosing, managing, and referring persons with mental disorders. This cross-sectional study assessed mental health literacy (depression and suicidal ideation) among nurses in a private urban referral hospital in Kenya. Nurses read a vignette and answered questions regarding diagnosis, treatment/interventions, and related attitudes and beliefs. Thirty-seven nurses (12 males) completed the questionnaire. Three correctly identified the diagnosis and 23 identified depression only. Although 75% noted the symptoms were extremely distressing, fear, and stigma were common reactions. This highlights challenges in mental health promotion/prevention in Kenya, and suggests continuous nursing education and curriculum enhancement is needed.","container-title":"Issues in Mental Health Nursing","DOI":"10.1080/01612840.2018.1489922","ISSN":"1096-4673","issue":"1","journalAbbreviation":"Issues Ment Health Nurs","language":"eng","note":"PMID: 30111201","page":"15-20","source":"PubMed","title":"A Pilot Study Exploring Nursing Knowledge of Depression and Suicidal Ideation in Kenya","volume":"40","author":[{"family":"Muga","given":"Timothy"},{"family":"Mbuthia","given":"Gladys"},{"family":"Gatimu","given":"Samwel Maina"},{"family":"Rossiter","given":"Rachel"}],"issued":{"date-parts":[["2019",1]]}}}],"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 xml:space="preserve">Muga, 2019 - Kenya </w:t>
            </w:r>
            <w:r w:rsidRPr="00841C4D">
              <w:rPr>
                <w:rFonts w:ascii="Times New Roman" w:hAnsi="Times New Roman" w:cs="Times New Roman"/>
                <w:sz w:val="20"/>
                <w:szCs w:val="20"/>
                <w:lang w:val="en-US"/>
              </w:rPr>
              <w:fldChar w:fldCharType="end"/>
            </w:r>
          </w:p>
        </w:tc>
        <w:tc>
          <w:tcPr>
            <w:tcW w:w="1454" w:type="dxa"/>
          </w:tcPr>
          <w:p w14:paraId="14460D49" w14:textId="1FBA03E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149604A8" w14:textId="3E34CA6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3D06CE74" w14:textId="0A45933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2099F621" w14:textId="2A2D1E2A"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062B6ED0" w14:textId="1FEAF6C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6A1FC570" w14:textId="4B46C993" w:rsidTr="00040669">
        <w:tc>
          <w:tcPr>
            <w:tcW w:w="1454" w:type="dxa"/>
          </w:tcPr>
          <w:p w14:paraId="77295F39" w14:textId="3D08E1B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KzwnrZqW","properties":{"formattedCitation":"(Petersen {\\i{}et al.}, 2019)","plainCitation":"(Petersen et al., 2019)","noteIndex":0},"citationItems":[{"id":685,"uris":["http://zotero.org/users/6044262/items/AINX4V7B"],"itemData":{"id":685,"type":"article-journal","abstract":"Background: The rise in multimorbid chronic conditions in South Africa, large treatment gap for common mental disorders (CMDs) and shortage of mental health specialists demands a task sharing approach to chronic disease management that includes treatment for co-existing CMDs to improve health outcomes. The aim of this study was thus to evaluate a task shared integrated collaborative care package of care for chronic patients with co-existing depressive and alcohol use disorder (AUD) symptoms. Methods: The complex intervention strengthened capacity of primary care nurse practitioners to identify, diagnose and review symptoms of CMDs among chronic care patients; and implemented a stepped up referral system, that included clinic-based psychosocial lay counsellors, doctors and mental health specialists. Under real world conditions, in four PHC facilities, a repeat cross-sectional Facility Detection Survey (FDS) assessed changes in capacity of nurses to correctly detect CMDs in 1310 patients before implementation and 1246 patients following implementation of the intervention at 12months; and a non-randomly assigned comparison group cohort study comprising 373 screen positive patients with depressive symptoms using the Patient Health Questionnaire-9 (PHQ9) at baseline, evaluated responses of patients correctly identified and referred for treatment (intervention arm) or not identified and referred (control arm) at three and 12months. Results: The FDS showed a significant increase in the identification of depression and AUD from pre-implementation to 12-month post-implementation. Depression: (5.8 to 16.4%) 95% CI [2.9, 19.1]); AUD: (0 to 13.8%) 95% CI [0.6-24.9]. In the comparison group cohort study, patients with depressive symptoms having more than a 50% reduction in PHQ-9 scores were greater in the treatment group (n=69, 55.2%) compared to the comparison group (n=49, 23.4%) at 3months (RR=2.10, p&lt;0.001); and 12months follow-up (intervention: n=57, 47.9%; comparison: n=60, 30.8%; RR=1.52, p=0.006). Remission (PHQ-95) was greater in the intervention group (n=32, 26.9%) than comparison group (n=33, 16.9%) at 12months (RR=1.72, p=0.016). Conclusion: A task shared collaborative stepped care model can improve detection of CMDs and reduce depressive symptoms among patients with chronic conditions under real world conditions.","container-title":"Bmc Psychiatry","DOI":"10.1186/s12888-019-2081-z","journalAbbreviation":"BMC Psychiatry","language":"English","note":"publisher-place: London\npublisher: Bmc\nWOS:000463729300002","page":"107","source":"Web of Science Nextgen","title":"Evaluation of a collaborative care model for integrated primary care of common mental disorders comorbid with chronic conditions in South Africa","volume":"19","author":[{"family":"Petersen","given":"Inge"},{"family":"Bhana","given":"Arvin"},{"family":"Fairall","given":"Lara R."},{"family":"Selohilwe","given":"One"},{"family":"Kathree","given":"Tasneem"},{"family":"Baron","given":"Emily C."},{"family":"Rathod","given":"Sujit D."},{"family":"Lund","given":"Crick"}],"issued":{"date-parts":[["2019",4,3]]}}}],"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Petersen, 2019 - South Africa</w:t>
            </w:r>
            <w:r w:rsidRPr="00841C4D">
              <w:rPr>
                <w:rFonts w:ascii="Times New Roman" w:hAnsi="Times New Roman" w:cs="Times New Roman"/>
                <w:sz w:val="20"/>
                <w:szCs w:val="20"/>
                <w:lang w:val="en-US"/>
              </w:rPr>
              <w:fldChar w:fldCharType="end"/>
            </w:r>
          </w:p>
        </w:tc>
        <w:tc>
          <w:tcPr>
            <w:tcW w:w="1454" w:type="dxa"/>
          </w:tcPr>
          <w:p w14:paraId="4BC5269A" w14:textId="74AEA02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0</w:t>
            </w:r>
          </w:p>
        </w:tc>
        <w:tc>
          <w:tcPr>
            <w:tcW w:w="1454" w:type="dxa"/>
          </w:tcPr>
          <w:p w14:paraId="7EC5C68C" w14:textId="6A42142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15774F2F" w14:textId="45DBA36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0</w:t>
            </w:r>
          </w:p>
        </w:tc>
        <w:tc>
          <w:tcPr>
            <w:tcW w:w="1454" w:type="dxa"/>
          </w:tcPr>
          <w:p w14:paraId="5EC783E8" w14:textId="16176DB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75AFE617" w14:textId="71346B4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23</w:t>
            </w:r>
          </w:p>
        </w:tc>
      </w:tr>
      <w:tr w:rsidR="001E5403" w:rsidRPr="00841C4D" w14:paraId="0DE4E010" w14:textId="34FE8A7B" w:rsidTr="00040669">
        <w:tc>
          <w:tcPr>
            <w:tcW w:w="1454" w:type="dxa"/>
          </w:tcPr>
          <w:p w14:paraId="29E76951" w14:textId="00FFB8D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vvLXNuNS","properties":{"formattedCitation":"(Kemp {\\i{}et al.}, 2020)","plainCitation":"(Kemp et al., 2020)","noteIndex":0},"citationItems":[{"id":681,"uris":["http://zotero.org/users/6044262/items/8578PMJS"],"itemData":{"id":681,"type":"article-journal","abstract":"Background Integration of depression treatment into primary care could improve patient outcomes in low-resource settings. Losses along the depression care cascade limit integrated service effectiveness. This study identified patient-level factors that predicted detection of depressive symptoms by nurses, referral for depression treatment, and uptake of counseling, as part of integrated care in KwaZulu-Natal, South Africa. Methods This was an analysis of baseline data from a prospective cohort. Participants were adult patients with at least moderate depressive symptoms at primary care facilities in Amajuba, KwaZulu-Natal, South Africa. Participants were screened for depressive symptoms prior to routine assessment by a nurse. Generalized linear mixed-effects models were used to estimate associations between patient characteristics and service delivery outcomes. Results Data from 412 participants were analyzed. Nurses successfully detected depressive symptoms in 208 [50.5%, 95% confidence interval (CI) 38.9-62.0] participants; of these, they referred 76 (36.5%, 95% CI 20.3-56.5) for depression treatment; of these, 18 (23.7%, 95% CI 10.7-44.6) attended at least one session of depression counseling. Depressive symptom severity, alcohol use severity, and perceived stress were associated with detection. Similar factors did not drive referral or counseling uptake. Conclusions Nurses detected patients with depressive symptoms at rates comparable to primary care providers in high-resource settings, though gaps in referral and uptake persist. Nurses were more likely to detect symptoms among patients in more severe mental distress. Implementation strategies for integrated mental health care in low-resource settings should target improved rates of detection, referral, and uptake.","container-title":"Global Mental Health","DOI":"10.1017/gmh.2020.11","ISSN":"2054-4251","journalAbbreviation":"Glob. Ment. Health","language":"English","note":"publisher-place: Cambridge\npublisher: Cambridge Univ Press\nWOS:000550223200001","page":"e18","source":"Web of Science Nextgen","title":"Patient-level predictors of detection of depressive symptoms, referral, and uptake of depression counseling among chronic care patients in KwaZulu-Natal, South Africa","volume":"7","author":[{"family":"Kemp","given":"Christopher G."},{"family":"Mntambo","given":"Ntokozo"},{"family":"Bachmann","given":"Max"},{"family":"Bhana","given":"Arvin"},{"family":"Rao","given":"Deepa"},{"family":"Grant","given":"Merridy"},{"family":"Hughes","given":"James P."},{"family":"Simoni","given":"Jane M."},{"family":"Weiner","given":"Bryan J."},{"family":"Gigaba","given":"Sithabisile Gugulethu"},{"family":"Luvuno","given":"Zamasomi Prudence Busisiwe"},{"family":"Petersen","given":"Inge"}],"issued":{"date-parts":[["2020"]]}}}],"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 xml:space="preserve">Kemp, 2020 </w:t>
            </w:r>
            <w:proofErr w:type="gramStart"/>
            <w:r w:rsidRPr="00841C4D">
              <w:rPr>
                <w:rFonts w:ascii="Times New Roman" w:hAnsi="Times New Roman" w:cs="Times New Roman"/>
                <w:sz w:val="20"/>
              </w:rPr>
              <w:t>-  South</w:t>
            </w:r>
            <w:proofErr w:type="gramEnd"/>
            <w:r w:rsidRPr="00841C4D">
              <w:rPr>
                <w:rFonts w:ascii="Times New Roman" w:hAnsi="Times New Roman" w:cs="Times New Roman"/>
                <w:sz w:val="20"/>
              </w:rPr>
              <w:t xml:space="preserve"> Africa</w:t>
            </w:r>
            <w:r w:rsidRPr="00841C4D">
              <w:rPr>
                <w:rFonts w:ascii="Times New Roman" w:hAnsi="Times New Roman" w:cs="Times New Roman"/>
                <w:sz w:val="20"/>
                <w:szCs w:val="20"/>
                <w:lang w:val="en-US"/>
              </w:rPr>
              <w:fldChar w:fldCharType="end"/>
            </w:r>
          </w:p>
        </w:tc>
        <w:tc>
          <w:tcPr>
            <w:tcW w:w="1454" w:type="dxa"/>
          </w:tcPr>
          <w:p w14:paraId="25BF052A" w14:textId="18D7AA5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9</w:t>
            </w:r>
          </w:p>
        </w:tc>
        <w:tc>
          <w:tcPr>
            <w:tcW w:w="1454" w:type="dxa"/>
          </w:tcPr>
          <w:p w14:paraId="72C9FBC2" w14:textId="24AFA09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662F8B34" w14:textId="00B1269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7D4B165E" w14:textId="27221EE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24136A73" w14:textId="38BE472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7</w:t>
            </w:r>
          </w:p>
        </w:tc>
      </w:tr>
      <w:tr w:rsidR="001E5403" w:rsidRPr="00841C4D" w14:paraId="2DB2FB51" w14:textId="17E7887C" w:rsidTr="00040669">
        <w:tc>
          <w:tcPr>
            <w:tcW w:w="1454" w:type="dxa"/>
          </w:tcPr>
          <w:p w14:paraId="103004D6" w14:textId="66B2E5C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XgOXILEW","properties":{"formattedCitation":"(Smith {\\i{}et al.}, 2020)","plainCitation":"(Smith et al., 2020)","noteIndex":0},"citationItems":[{"id":2427,"uris":["http://zotero.org/users/6044262/items/575ZJ9QZ"],"itemData":{"id":2427,"type":"article-journal","abstract":"INTRODUCTION: To address the know-do gap in the integration of mental health care into primary care in resource-limited settings, a multi-faceted implementation program initially designed to integrate HIV/AIDS care into primary care was adapted for severe mental disorders and epilepsy in Burera District, Rwanda. The Mentoring and Enhanced Supervision at Health Centers (MESH MH) program supported primary care-delivered mental health service delivery scale-up from 6 to 19 government-run health centers over two years. This quasi-experimental study assessed implementation reach, fidelity, and clinical outcomes at health centers supported by MESH MH during the scale up period.\nMETHODS: MESH MH consisted of four strategies to ensure the delivery of the priority care packages at health centers: training; supervision and mentorship; audit and feedback; and systems-based quality improvement (QI). Implementation reach (service use) across the 19 health centers supported by MESH MH during the two year scale-up period was described using routine service data. Implementation fidelity was measured at four select health centers by comparing total clinical supervisory visits and checklists to target goals, and by tracking clinical observation checklist item completion rates over a nine month period. A prospective before and after evaluation measured clinical outcomes in consecutive adults presenting to four select health centers over a nine month period. Primary outcome assessments at baseline, 2 and 6 months included symptoms and functioning, measured by the General Health Questionnaire (GHQ-12) and the World Health Organization Disability Assessment Scale (WHO-DAS Brief), respectively. Secondary outcome assessments included engagement in income generating work and caregiver burden using a quantitative scale adapted to context.\nRESULTS: A total of 2239 mental health service users completed 15,744 visits during the scale up period. MESH MH facilitated 70% and 76% of supervisory visit and clinical checklist utilization target goals, respectively. Checklist item completion rates significantly improved overall, and for three of five checklist item subgroups examined. 121 of 146 consecutive service users completed outcome measurements six months after entry into care. Scores improved significantly over six months on both the GHQ-12, with median score improving from 26 to 10 (mean within-person change 12.5 [95% CI: 10.9-14.0] p&lt; 0.0001), and the WHO-DAS Brief, with median score improving from 26.5 to 7 (mean within-person change 16.9 [95% CI: 14.9-18.8] p&lt; 0.0001). Over the same period, the percentage of surveyed service users reporting an inability to work decreased significantly (51% to 6% (p &lt; 0.001)), and the proportion of households reporting that a caregiver had left income-generating work decreased significantly (41% to 4% (p &lt; 0.001)).\nCONCLUSION: MESH MH was associated with high service use, improvements in mental health care delivery by primary care nurses, and significant improvements in clinical symptoms and functional disability of service users receiving care at health centers supported by the program. Multifaceted implementation programs such as MESH MH can reduce the evidence to practice gap for mental health care delivery by nonspecialists in resource-limited settings. The primary limitation of this study is the lack of a control condition, consistent with the implementation science approach of the study.\nSTUDY REGISTRATION: ISRCTN #37231.","container-title":"PloS One","DOI":"10.1371/journal.pone.0228854","ISSN":"1932-6203","issue":"2","journalAbbreviation":"PLoS One","language":"eng","note":"PMID: 32084663\nPMCID: PMC7035003","page":"e0228854","source":"PubMed","title":"Outcomes of a primary care mental health implementation program in rural Rwanda: A quasi-experimental implementation-effectiveness study","title-short":"Outcomes of a primary care mental health implementation program in rural Rwanda","volume":"15","author":[{"family":"Smith","given":"Stephanie L."},{"family":"Franke","given":"Molly F."},{"family":"Rusangwa","given":"Christian"},{"family":"Mukasakindi","given":"Hildegarde"},{"family":"Nyirandagijimana","given":"Beatha"},{"family":"Bienvenu","given":"Robert"},{"family":"Uwimana","given":"Eugenie"},{"family":"Uwamaliya","given":"Clemence"},{"family":"Ndikubwimana","given":"Jean Sauveur"},{"family":"Dorcas","given":"Sifa"},{"family":"Mpunga","given":"Tharcisse"},{"family":"Misago","given":"C. Nancy"},{"family":"Iyamuremye","given":"Jean Damascene"},{"family":"Dusabeyezu","given":"Jeanne","dropping-particle":"d'Arc"},{"family":"Mohand","given":"Achour A."},{"family":"Atwood","given":"Sidney"},{"family":"Osrow","given":"Robyn A."},{"family":"Aldis","given":"Rajen"},{"family":"Daimyo","given":"Shinichi"},{"family":"Rose","given":"Alexandra"},{"family":"Coleman","given":"Sarah"},{"family":"Manzi","given":"Anatole"},{"family":"Kayiteshonga","given":"Yvonne"},{"family":"Raviola","given":"Giuseppe J."}],"issued":{"date-parts":[["2020"]]}}}],"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 xml:space="preserve">Smith, 2020 - Rwanda </w:t>
            </w:r>
            <w:r w:rsidRPr="00841C4D">
              <w:rPr>
                <w:rFonts w:ascii="Times New Roman" w:hAnsi="Times New Roman" w:cs="Times New Roman"/>
                <w:sz w:val="20"/>
                <w:szCs w:val="20"/>
                <w:lang w:val="en-US"/>
              </w:rPr>
              <w:fldChar w:fldCharType="end"/>
            </w:r>
          </w:p>
        </w:tc>
        <w:tc>
          <w:tcPr>
            <w:tcW w:w="1454" w:type="dxa"/>
          </w:tcPr>
          <w:p w14:paraId="2980192D" w14:textId="3DEC1AA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3C931B70" w14:textId="25C6898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11854E77" w14:textId="4C97B1C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30171113" w14:textId="728AF02F"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286BB432" w14:textId="572D285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726376" w:rsidRPr="00841C4D" w14:paraId="73BD92BA" w14:textId="77777777" w:rsidTr="00040669">
        <w:tc>
          <w:tcPr>
            <w:tcW w:w="1454" w:type="dxa"/>
          </w:tcPr>
          <w:p w14:paraId="5C9476F1" w14:textId="4AB2D684" w:rsidR="00726376" w:rsidRPr="00841C4D" w:rsidRDefault="00726376" w:rsidP="001E5403">
            <w:pPr>
              <w:rPr>
                <w:rFonts w:ascii="Times New Roman" w:hAnsi="Times New Roman" w:cs="Times New Roman"/>
                <w:sz w:val="20"/>
                <w:szCs w:val="20"/>
                <w:lang w:val="en-US"/>
              </w:rPr>
            </w:pPr>
            <w:proofErr w:type="spellStart"/>
            <w:r w:rsidRPr="00841C4D">
              <w:rPr>
                <w:rFonts w:ascii="Times New Roman" w:hAnsi="Times New Roman" w:cs="Times New Roman"/>
                <w:sz w:val="20"/>
                <w:szCs w:val="20"/>
                <w:lang w:val="en-US"/>
              </w:rPr>
              <w:t>Kathree</w:t>
            </w:r>
            <w:proofErr w:type="spellEnd"/>
            <w:r w:rsidRPr="00841C4D">
              <w:rPr>
                <w:rFonts w:ascii="Times New Roman" w:hAnsi="Times New Roman" w:cs="Times New Roman"/>
                <w:sz w:val="20"/>
                <w:szCs w:val="20"/>
                <w:lang w:val="en-US"/>
              </w:rPr>
              <w:t>, 2023 – South Africa</w:t>
            </w:r>
          </w:p>
        </w:tc>
        <w:tc>
          <w:tcPr>
            <w:tcW w:w="1454" w:type="dxa"/>
          </w:tcPr>
          <w:p w14:paraId="46A3D145" w14:textId="71D84D17" w:rsidR="00726376" w:rsidRPr="00841C4D" w:rsidRDefault="00726376"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0</w:t>
            </w:r>
          </w:p>
        </w:tc>
        <w:tc>
          <w:tcPr>
            <w:tcW w:w="1454" w:type="dxa"/>
          </w:tcPr>
          <w:p w14:paraId="15A0161E" w14:textId="12125AB4" w:rsidR="00726376" w:rsidRPr="00841C4D" w:rsidRDefault="00726376"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397D2C67" w14:textId="652E5BDE" w:rsidR="00726376" w:rsidRPr="00841C4D" w:rsidRDefault="00726376"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8</w:t>
            </w:r>
          </w:p>
        </w:tc>
        <w:tc>
          <w:tcPr>
            <w:tcW w:w="1454" w:type="dxa"/>
          </w:tcPr>
          <w:p w14:paraId="121D4B67" w14:textId="3E87417E" w:rsidR="00726376" w:rsidRPr="00841C4D" w:rsidRDefault="00726376"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08E27C0C" w14:textId="1F3FFDD4" w:rsidR="00726376" w:rsidRPr="00841C4D" w:rsidRDefault="00726376"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21</w:t>
            </w:r>
          </w:p>
        </w:tc>
      </w:tr>
      <w:tr w:rsidR="001E5403" w:rsidRPr="00841C4D" w14:paraId="33343D0A" w14:textId="77777777" w:rsidTr="00B64067">
        <w:tc>
          <w:tcPr>
            <w:tcW w:w="8724" w:type="dxa"/>
            <w:gridSpan w:val="6"/>
          </w:tcPr>
          <w:p w14:paraId="2BC4AD2C" w14:textId="7EE8817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Chronic kidney diseases</w:t>
            </w:r>
          </w:p>
        </w:tc>
      </w:tr>
      <w:tr w:rsidR="001E5403" w:rsidRPr="00841C4D" w14:paraId="39B419C9" w14:textId="46ECB004" w:rsidTr="00040669">
        <w:tc>
          <w:tcPr>
            <w:tcW w:w="1454" w:type="dxa"/>
          </w:tcPr>
          <w:p w14:paraId="353A9132" w14:textId="3C5D5FAC"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OYXmsXFp","properties":{"formattedCitation":"(Emmanuel Gapira {\\i{}et al.}, 2020)","plainCitation":"(Emmanuel Gapira et al., 2020)","noteIndex":0},"citationItems":[{"id":2785,"uris":["http://zotero.org/users/6044262/items/LNDMUS7N"],"itemData":{"id":2785,"type":"article-journal","abstract":"Introduction\nChronic Kidney Disease (CKD) is a serious condition to manage and requires multidisciplinary team involvement. Nurse’s knowledge and perceptions regarding management of CKD is paramount as this decrease the morbidity and mortality among the population.\nPurpose of the study\nThe purpose of this study was to assess the knowledge related to CKD and perceived inpatient management among nurses at selected referral hospital in Rwanda.\nMethodology\nThis study used a non-experimental descriptive correlation design. A purposive sampling strategy was used in selection of 120 nurses working in internal medicine, emergency and renal units. Data was collected using a self-administered questionnaire. Descriptive statistics and inferential of Chi -square and Pearson’s correlation coefficient were used to analyze the data.\nResults\nEighty four percent (84%) had moderate level of knowledge related to CKD and 51% of nurses had moderate level of perceptions regarding of inpatient management of CKD. The factors associated with knowledge were institution type (p = 0.024), department (p = 0.000), level of education (p = 0.010) and type of specialty (p = 0.000). The factor associated perceived inpatient management of CKD was department type (p = 0.015). A very weak non-significant positive relationship (r = 0.115, N = 120, p = 0.21) between knowledge and practice was observed.\nConclusion\nThe level of knowledge related to CKD and perceived inpatient management was moderate among nurses. Therefore, in-service training for registered nurses working in the internal medicine and emergency is called for and further research is needed to elicit the major contributory factors to improper inpatient management.","container-title":"International Journal of Africa Nursing Sciences","DOI":"10.1016/j.ijans.2020.100203","ISSN":"2214-1391","journalAbbreviation":"International Journal of Africa Nursing Sciences","language":"en","page":"100203","source":"ScienceDirect","title":"Knowledge related to Chronic Kidney Disease (CKD) and perceptions on inpatient management practices among nurses at selected referral hospitals in Rwanda: A non-experimental descriptive correlational study","title-short":"Knowledge related to Chronic Kidney Disease (CKD) and perceptions on inpatient management practices among nurses at selected referral hospitals in Rwanda","volume":"13","author":[{"family":"Emmanuel Gapira","given":"B."},{"family":"Chironda","given":"Geldine"},{"family":"Ndahayo","given":"Didace"},{"family":"Pierre Marie Theos","given":"Mbabazi"},{"family":"Jeanne Tuyisenge","given":"Marie"},{"family":"Rajeswaran","given":"Lakshmi"}],"issued":{"date-parts":[["2020",1,1]]}}}],"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Gapira, 2020 - Rwanda</w:t>
            </w:r>
            <w:r w:rsidRPr="00841C4D">
              <w:rPr>
                <w:rFonts w:ascii="Times New Roman" w:hAnsi="Times New Roman" w:cs="Times New Roman"/>
                <w:sz w:val="20"/>
                <w:szCs w:val="20"/>
                <w:lang w:val="en-US"/>
              </w:rPr>
              <w:fldChar w:fldCharType="end"/>
            </w:r>
          </w:p>
        </w:tc>
        <w:tc>
          <w:tcPr>
            <w:tcW w:w="1454" w:type="dxa"/>
          </w:tcPr>
          <w:p w14:paraId="2452CF95" w14:textId="77C45CEC"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29A5421F" w14:textId="432DC15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5A006AD3" w14:textId="5A3C19F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3899DFBF" w14:textId="334CB8E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012958BB" w14:textId="0FCE8B8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5</w:t>
            </w:r>
          </w:p>
        </w:tc>
      </w:tr>
      <w:tr w:rsidR="001E5403" w:rsidRPr="00841C4D" w14:paraId="69B27748" w14:textId="77777777" w:rsidTr="00B958EF">
        <w:tc>
          <w:tcPr>
            <w:tcW w:w="8724" w:type="dxa"/>
            <w:gridSpan w:val="6"/>
          </w:tcPr>
          <w:p w14:paraId="07F5545F" w14:textId="09266BB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Chronic diseases globally</w:t>
            </w:r>
          </w:p>
        </w:tc>
      </w:tr>
      <w:tr w:rsidR="001E5403" w:rsidRPr="00841C4D" w14:paraId="572D71C4" w14:textId="2A3DB828" w:rsidTr="00040669">
        <w:tc>
          <w:tcPr>
            <w:tcW w:w="1454" w:type="dxa"/>
          </w:tcPr>
          <w:p w14:paraId="75D96A29" w14:textId="49EE62D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Bfh4WzrV","properties":{"formattedCitation":"(Coleman, Gill and Wilkinson, 1998)","plainCitation":"(Coleman, Gill and Wilkinson, 1998)","noteIndex":0},"citationItems":[{"id":3513,"uris":["http://zotero.org/users/6044262/items/N4ALNYF6"],"itemData":{"id":3513,"type":"article-journal","abstract":"Noncommunicable diseases (NCDs) such as hypertension, asthma, diabetes and epilepsy are placing an increasing burden on clinical services in developing countries and innovative strategies are therefore needed to optimize existing services. This article describes the design and implementation of a nurse-led NCD service based on clinical protocols in a resource-poor area of South Africa. Diagnostic and treatment protocols were designed and introduced at all primary care clinics in the district, using only essential drugs and appropriate technology; the convenience of management for the patient was highlighted. The protocols enabled the nurses to control the clinical condition of 68% of patients with hypertension, 82% of those with non-insulin-dependent diabetes, and 84% of those with asthma. The management of NCDs of 79% of patients who came from areas served by village or mobile clinics was transferred from the district hospital to such clinics. Patient-reported adherence to treatment increased from 79% to 87% (P = 0.03) over the 2 years that the service was operating. The use of simple protocols and treatment strategies that were responsive to the local situation enabled the majority of patients to receive convenient and appropriate management of their NCD at their local primary care facility.","container-title":"Bulletin of the World Health Organization","ISSN":"0042-9686","issue":"6","journalAbbreviation":"Bull World Health Organ","language":"eng","note":"PMID: 10191559\nPMCID: PMC2312489","page":"633-640","source":"PubMed","title":"Noncommunicable disease management in resource-poor settings: a primary care model from rural South Africa","title-short":"Noncommunicable disease management in resource-poor settings","volume":"76","author":[{"family":"Coleman","given":"R."},{"family":"Gill","given":"G."},{"family":"Wilkinson","given":"D."}],"issued":{"date-parts":[["1998"]]}}}],"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 xml:space="preserve">Coleman, 1998 </w:t>
            </w:r>
            <w:r w:rsidRPr="00841C4D">
              <w:rPr>
                <w:rFonts w:ascii="Times New Roman" w:hAnsi="Times New Roman" w:cs="Times New Roman"/>
                <w:sz w:val="20"/>
                <w:szCs w:val="20"/>
                <w:lang w:val="en-US"/>
              </w:rPr>
              <w:fldChar w:fldCharType="end"/>
            </w:r>
            <w:r w:rsidRPr="00841C4D">
              <w:rPr>
                <w:rFonts w:ascii="Times New Roman" w:hAnsi="Times New Roman" w:cs="Times New Roman"/>
                <w:sz w:val="20"/>
                <w:szCs w:val="20"/>
                <w:lang w:val="en-US"/>
              </w:rPr>
              <w:t xml:space="preserve"> - South Africa</w:t>
            </w:r>
          </w:p>
        </w:tc>
        <w:tc>
          <w:tcPr>
            <w:tcW w:w="1454" w:type="dxa"/>
          </w:tcPr>
          <w:p w14:paraId="47036CD6" w14:textId="1BD86C2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7B986DED" w14:textId="58B9B92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2</w:t>
            </w:r>
          </w:p>
        </w:tc>
        <w:tc>
          <w:tcPr>
            <w:tcW w:w="1454" w:type="dxa"/>
          </w:tcPr>
          <w:p w14:paraId="2341FEB9" w14:textId="68020F9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0A0BABB7" w14:textId="321C498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1CCE8F2E" w14:textId="0F31513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2</w:t>
            </w:r>
          </w:p>
        </w:tc>
      </w:tr>
      <w:tr w:rsidR="001E5403" w:rsidRPr="00841C4D" w14:paraId="642536A9" w14:textId="1C7799D0" w:rsidTr="00040669">
        <w:tc>
          <w:tcPr>
            <w:tcW w:w="1454" w:type="dxa"/>
          </w:tcPr>
          <w:p w14:paraId="1F292C34" w14:textId="527EC8D7" w:rsidR="001E5403" w:rsidRPr="00887A8D" w:rsidRDefault="001E5403" w:rsidP="001E5403">
            <w:pPr>
              <w:rPr>
                <w:rFonts w:ascii="Times New Roman" w:hAnsi="Times New Roman" w:cs="Times New Roman"/>
                <w:color w:val="000000" w:themeColor="text1"/>
                <w:sz w:val="20"/>
                <w:szCs w:val="20"/>
              </w:rPr>
            </w:pPr>
            <w:r w:rsidRPr="00887A8D">
              <w:rPr>
                <w:rFonts w:ascii="Times New Roman" w:hAnsi="Times New Roman" w:cs="Times New Roman"/>
                <w:color w:val="000000" w:themeColor="text1"/>
                <w:sz w:val="20"/>
                <w:szCs w:val="20"/>
                <w:lang w:val="en-US"/>
              </w:rPr>
              <w:fldChar w:fldCharType="begin"/>
            </w:r>
            <w:r w:rsidRPr="00887A8D">
              <w:rPr>
                <w:rFonts w:ascii="Times New Roman" w:hAnsi="Times New Roman" w:cs="Times New Roman"/>
                <w:color w:val="000000" w:themeColor="text1"/>
                <w:sz w:val="20"/>
                <w:szCs w:val="20"/>
              </w:rPr>
              <w:instrText xml:space="preserve"> ADDIN ZOTERO_ITEM CSL_CITATION {"citationID":"qQufFJ9J","properties":{"formattedCitation":"(Andre Pascal Kengne, Sobngwi, {\\i{}et al.}, 2009)","plainCitation":"(Andre Pascal Kengne, Sobngwi, et al., 2009)","noteIndex":0},"citationItems":[{"id":1617,"uris":["http://zotero.org/users/6044262/items/DFTVUEFU"],"itemData":{"id":1617,"type":"article-journal","abstract":"BACKGROUND: This article describes the setting-up process for nurse-led pilot clinics for the management of four chronic diseases: asthma, type 2 diabetes mellitus, epilepsy and hypertension at the primary health care level in urban and rural Cameroon.\nMETHODS: The Biyem-Assi urban and the Bafut rural health districts in Cameroon served as settings for this study. International and local guidelines were identified and adapted to the country's circumstances. Training and follow-up tools were developed and nurses trained by experienced physicians in the management of the four conditions. Basic diagnostic and follow-up materials were provided and relevant essential drugs made available.\nRESULTS: Forty six nurses attended six training courses. By the second year of activity, three and four clinics were operational in the urban and the rural areas respectively. By then, 925 patients had been registered in the clinics. This represented a 68.5% increase from the first year. While the rural clinics relied mainly on essential drugs for their prescriptions, a prescription pattern combining generic and proprietary drugs was observed in the urban clinics.\nCONCLUSION: In the quest for cost-effective health care for NCD in sub-Saharan Africa, rethinking health workforce and service delivery has relevance. Nurse-led clinics, algorithm driven service delivery stands as alternatives to overcome the shortage of trained physicians and other issues relating to access to care.","container-title":"The Pan African Medical Journal","ISSN":"1937-8688","journalAbbreviation":"Pan Afr Med J","language":"eng","note":"PMID: 21532719\nPMCID: PMC2984281","page":"10","source":"PubMed","title":"Setting-up nurse-led pilot clinics for the management of non-communicable diseases at primary health care level in resource-limited settings of Africa","volume":"3","author":[{"family":"Kengne","given":"Andre Pascal"},{"family":"Sobngwi","given":"Eugene"},{"family":"Fezeu","given":"Leopold"},{"family":"Awah","given":"Paschal Kum"},{"family":"Dongmo","given":"Sylvestre"},{"family":"Mbanya","given":"Jean-Claude"},{"literal":"CENHIP  *  Investigators"}],"issued":{"date-parts":[["2009",10,24]]}}}],"schema":"https://github.com/citation-style-language/schema/raw/master/csl-citation.json"} </w:instrText>
            </w:r>
            <w:r w:rsidRPr="00887A8D">
              <w:rPr>
                <w:rFonts w:ascii="Times New Roman" w:hAnsi="Times New Roman" w:cs="Times New Roman"/>
                <w:color w:val="000000" w:themeColor="text1"/>
                <w:sz w:val="20"/>
                <w:szCs w:val="20"/>
                <w:lang w:val="en-US"/>
              </w:rPr>
              <w:fldChar w:fldCharType="separate"/>
            </w:r>
            <w:proofErr w:type="spellStart"/>
            <w:r w:rsidRPr="00887A8D">
              <w:rPr>
                <w:rFonts w:ascii="Times New Roman" w:hAnsi="Times New Roman" w:cs="Times New Roman"/>
                <w:color w:val="000000" w:themeColor="text1"/>
                <w:sz w:val="20"/>
                <w:szCs w:val="20"/>
              </w:rPr>
              <w:t>Kengne</w:t>
            </w:r>
            <w:proofErr w:type="spellEnd"/>
            <w:r w:rsidRPr="00887A8D">
              <w:rPr>
                <w:rFonts w:ascii="Times New Roman" w:hAnsi="Times New Roman" w:cs="Times New Roman"/>
                <w:color w:val="000000" w:themeColor="text1"/>
                <w:sz w:val="20"/>
                <w:szCs w:val="20"/>
              </w:rPr>
              <w:t xml:space="preserve">, 2009 - Cameroon </w:t>
            </w:r>
            <w:r w:rsidRPr="00887A8D">
              <w:rPr>
                <w:rFonts w:ascii="Times New Roman" w:hAnsi="Times New Roman" w:cs="Times New Roman"/>
                <w:color w:val="000000" w:themeColor="text1"/>
                <w:sz w:val="20"/>
                <w:szCs w:val="20"/>
                <w:lang w:val="en-US"/>
              </w:rPr>
              <w:fldChar w:fldCharType="end"/>
            </w:r>
          </w:p>
        </w:tc>
        <w:tc>
          <w:tcPr>
            <w:tcW w:w="1454" w:type="dxa"/>
          </w:tcPr>
          <w:p w14:paraId="13CB5AF4" w14:textId="6B10742B" w:rsidR="001E5403" w:rsidRPr="00887A8D" w:rsidRDefault="00887A8D" w:rsidP="001E5403">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5</w:t>
            </w:r>
          </w:p>
        </w:tc>
        <w:tc>
          <w:tcPr>
            <w:tcW w:w="1454" w:type="dxa"/>
          </w:tcPr>
          <w:p w14:paraId="5D03EB46" w14:textId="3AEEFBEE" w:rsidR="001E5403" w:rsidRPr="00887A8D" w:rsidRDefault="001E5403" w:rsidP="001E5403">
            <w:pPr>
              <w:rPr>
                <w:rFonts w:ascii="Times New Roman" w:hAnsi="Times New Roman" w:cs="Times New Roman"/>
                <w:color w:val="000000" w:themeColor="text1"/>
                <w:sz w:val="20"/>
                <w:szCs w:val="20"/>
                <w:lang w:val="en-US"/>
              </w:rPr>
            </w:pPr>
            <w:r w:rsidRPr="00887A8D">
              <w:rPr>
                <w:rFonts w:ascii="Times New Roman" w:hAnsi="Times New Roman" w:cs="Times New Roman"/>
                <w:color w:val="000000" w:themeColor="text1"/>
                <w:sz w:val="20"/>
                <w:szCs w:val="20"/>
                <w:lang w:val="en-US"/>
              </w:rPr>
              <w:t>3</w:t>
            </w:r>
          </w:p>
        </w:tc>
        <w:tc>
          <w:tcPr>
            <w:tcW w:w="1454" w:type="dxa"/>
          </w:tcPr>
          <w:p w14:paraId="7897FAC9" w14:textId="7D43B612" w:rsidR="001E5403" w:rsidRPr="00887A8D" w:rsidRDefault="001E5403" w:rsidP="001E5403">
            <w:pPr>
              <w:rPr>
                <w:rFonts w:ascii="Times New Roman" w:hAnsi="Times New Roman" w:cs="Times New Roman"/>
                <w:color w:val="000000" w:themeColor="text1"/>
                <w:sz w:val="20"/>
                <w:szCs w:val="20"/>
                <w:lang w:val="en-US"/>
              </w:rPr>
            </w:pPr>
            <w:r w:rsidRPr="00887A8D">
              <w:rPr>
                <w:rFonts w:ascii="Times New Roman" w:hAnsi="Times New Roman" w:cs="Times New Roman"/>
                <w:color w:val="000000" w:themeColor="text1"/>
                <w:sz w:val="20"/>
                <w:szCs w:val="20"/>
                <w:lang w:val="en-US"/>
              </w:rPr>
              <w:t>2</w:t>
            </w:r>
          </w:p>
        </w:tc>
        <w:tc>
          <w:tcPr>
            <w:tcW w:w="1454" w:type="dxa"/>
          </w:tcPr>
          <w:p w14:paraId="5599FEC6" w14:textId="29ACBDDC" w:rsidR="001E5403" w:rsidRPr="00887A8D" w:rsidRDefault="001E5403" w:rsidP="001E5403">
            <w:pPr>
              <w:rPr>
                <w:rFonts w:ascii="Times New Roman" w:hAnsi="Times New Roman" w:cs="Times New Roman"/>
                <w:color w:val="000000" w:themeColor="text1"/>
                <w:sz w:val="20"/>
                <w:szCs w:val="20"/>
                <w:lang w:val="en-US"/>
              </w:rPr>
            </w:pPr>
            <w:r w:rsidRPr="00887A8D">
              <w:rPr>
                <w:rFonts w:ascii="Times New Roman" w:hAnsi="Times New Roman" w:cs="Times New Roman"/>
                <w:color w:val="000000" w:themeColor="text1"/>
                <w:sz w:val="20"/>
                <w:szCs w:val="20"/>
                <w:lang w:val="en-US"/>
              </w:rPr>
              <w:t>0</w:t>
            </w:r>
          </w:p>
        </w:tc>
        <w:tc>
          <w:tcPr>
            <w:tcW w:w="1454" w:type="dxa"/>
          </w:tcPr>
          <w:p w14:paraId="33547BFB" w14:textId="08F44894" w:rsidR="001E5403" w:rsidRPr="00887A8D" w:rsidRDefault="00887A8D" w:rsidP="001E5403">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0</w:t>
            </w:r>
          </w:p>
        </w:tc>
      </w:tr>
      <w:tr w:rsidR="001E5403" w:rsidRPr="00841C4D" w14:paraId="3A51A83F" w14:textId="4B252799" w:rsidTr="00040669">
        <w:tc>
          <w:tcPr>
            <w:tcW w:w="1454" w:type="dxa"/>
          </w:tcPr>
          <w:p w14:paraId="60C1CA4A" w14:textId="32E9C36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wFeo5Ttk","properties":{"formattedCitation":"(Katz {\\i{}et al.}, 2009)","plainCitation":"(Katz et al., 2009)","noteIndex":0},"citationItems":[{"id":198,"uris":["http://zotero.org/users/6044262/items/W89HUPAM"],"itemData":{"id":198,"type":"article-journal","abstract":"Diabetes (DM) and its resultant complications are a problem worldwide, and especially in developing countries like South Africa (SA). Risk factors associated with DM are potentially modifiable, but DM control is poor. Problems in SA include high prevalence of morbidity from DM and hypertension (HTN), lack of recognition of the importance of chronic kidney disease (CKD), late presentation to health care services, lack of education of health providers and patients, and poor quality of care in primary health care settings (PHC). In response, there has been growing advocacy for prevention strategies and improved support and education for primary health care nurses (PHCNs). A Chronic Disease Outreach Program (CDOP), based on the chronic care model was used to follow patients with DM and HTN, support PHCN, and improve health systems for management in Soweto. A group of 257 DM patients and 186 PHCN were followed over 2 years, with the study including the evaluation of 'functional' and clinical outcomes, diary recordings outlining program challenges, and a questionnaire assessing PHCNs' knowledge and education support, and the value of CDOP. CDOP was successful in supporting PHCNs, detecting patients with advanced disease, and ensuring early referral to a specialist center. It improved early detection and referral of high risk, poorly controlled patients and had an impact on PHCNs' knowledge. Its weaknesses include poor follow up due to poor existing health systems and the programs' inability to integrate into existing chronic disease services. The study also revealed an overworked, poorly supported, poorly educated and frustrated primary health care team.","container-title":"Primary Care Diabetes","DOI":"10.1016/j.pcd.2009.06.007","ISSN":"1878-0210","issue":"3","journalAbbreviation":"Prim Care Diabetes","language":"eng","note":"PMID: 19640820","page":"157-164","source":"PubMed","title":"Managing type 2 diabetes in Soweto-The South African Chronic Disease Outreach Program experience","volume":"3","author":[{"family":"Katz","given":"Ivor"},{"family":"Schneider","given":"Helen"},{"family":"Shezi","given":"Zodwa"},{"family":"Mdleleni","given":"Golebemang"},{"family":"Gerntholtz","given":"Trevor"},{"family":"Butler","given":"Omar"},{"family":"Manderson","given":"Lenore"},{"family":"Naicker","given":"Sarala"}],"issued":{"date-parts":[["2009",8]]}}}],"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rPr>
              <w:t xml:space="preserve">Katz, 2009 - South Africa </w:t>
            </w:r>
            <w:r w:rsidRPr="00841C4D">
              <w:rPr>
                <w:rFonts w:ascii="Times New Roman" w:hAnsi="Times New Roman" w:cs="Times New Roman"/>
                <w:sz w:val="20"/>
                <w:szCs w:val="20"/>
                <w:lang w:val="en-US"/>
              </w:rPr>
              <w:fldChar w:fldCharType="end"/>
            </w:r>
          </w:p>
        </w:tc>
        <w:tc>
          <w:tcPr>
            <w:tcW w:w="1454" w:type="dxa"/>
          </w:tcPr>
          <w:p w14:paraId="201BF833" w14:textId="0B155B7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2DFC84FC" w14:textId="4D63361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47A6BBD1" w14:textId="721F7B0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35864B2C" w14:textId="3CBFB7D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6B6CE322" w14:textId="7E31566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3</w:t>
            </w:r>
          </w:p>
        </w:tc>
      </w:tr>
      <w:tr w:rsidR="001E5403" w:rsidRPr="00841C4D" w14:paraId="5DC05A43" w14:textId="4B52854A" w:rsidTr="00040669">
        <w:tc>
          <w:tcPr>
            <w:tcW w:w="1454" w:type="dxa"/>
          </w:tcPr>
          <w:p w14:paraId="7A0ADDB8" w14:textId="6321017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3KcilyW4","properties":{"formattedCitation":"(Parker {\\i{}et al.}, 2011)","plainCitation":"(Parker et al., 2011)","noteIndex":0},"citationItems":[{"id":773,"uris":["http://zotero.org/users/6044262/items/22ZIIPSQ"],"itemData":{"id":773,"type":"article-journal","abstract":"OBJECTIVE: The present study aimed to evaluate the knowledge and practices of public-sector primary-care health professionals and final-year students regarding the role of nutrition, physical activity and smoking cessation (lifestyle modification) in the management of chronic diseases of lifestyle within the public health-care sector.\nDESIGN: A comparative cross-sectional descriptive quantitative study was conducted in thirty primary health-care facilities and four tertiary institutions offering medical and/or nursing programmes in Cape Town in the Western Cape Metropole. Stratified random sampling, based on geographical location, was used to select the health facilities while convenience sampling was used to select students at the tertiary institutions. A validated self-administered knowledge test was used to obtain data from the health professionals.\nRESULTS: Differential lifestyle modification knowledge exists among both health professionals and students, with less than 10 % achieving the desired scores of 80 % or higher. The majority of health professionals seem to be promoting the theoretical concepts of lifestyle modification but experience difficulty in providing practical advice to patients. Of the health professionals evaluated, doctors appeared to have the best knowledge of lifestyle modification. Lack of time, lack of patient adherence and language barriers were given as the main barriers to providing lifestyle counselling.\nCONCLUSIONS: The undergraduate curricula of medical and nursing students should include sufficient training on lifestyle modification, particularly practical advice on diet, physical activity and smoking cessation. Health professionals working at primary health-care facilities should be updated by providing lifestyle modification education as part of continuing medical education.","container-title":"Public Health Nutrition","DOI":"10.1017/S1368980009993272","ISSN":"1475-2727","issue":"8","journalAbbreviation":"Public Health Nutr","language":"eng","note":"PMID: 20105391","page":"1429-1438","source":"PubMed","title":"They think they know but do they? Misalignment of perceptions of lifestyle modification knowledge among health professionals","title-short":"They think they know but do they?","volume":"14","author":[{"family":"Parker","given":"Whadi-Ah"},{"family":"Steyn","given":"Nelia P."},{"family":"Levitt","given":"Naomi S."},{"family":"Lombard","given":"Carl J."}],"issued":{"date-parts":[["2011",8]]}}}],"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szCs w:val="20"/>
                <w:lang w:val="en-US"/>
              </w:rPr>
              <w:t xml:space="preserve">Parker, 2011 - South Africa </w:t>
            </w:r>
            <w:r w:rsidRPr="00841C4D">
              <w:rPr>
                <w:rFonts w:ascii="Times New Roman" w:hAnsi="Times New Roman" w:cs="Times New Roman"/>
                <w:sz w:val="20"/>
                <w:szCs w:val="20"/>
                <w:lang w:val="en-US"/>
              </w:rPr>
              <w:fldChar w:fldCharType="end"/>
            </w:r>
          </w:p>
        </w:tc>
        <w:tc>
          <w:tcPr>
            <w:tcW w:w="1454" w:type="dxa"/>
          </w:tcPr>
          <w:p w14:paraId="5CE48D22" w14:textId="3666975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043F57BF" w14:textId="18C7D9F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6A0246AE" w14:textId="4602976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761171F7" w14:textId="6C7711BF"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37D03E20" w14:textId="667293C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3FB02910" w14:textId="4AEC2E16" w:rsidTr="00040669">
        <w:tc>
          <w:tcPr>
            <w:tcW w:w="1454" w:type="dxa"/>
          </w:tcPr>
          <w:p w14:paraId="42602970" w14:textId="407D250F"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YuIhpVKv","properties":{"formattedCitation":"(Khabala {\\i{}et al.}, 2015)","plainCitation":"(Khabala et al., 2015)","noteIndex":0},"citationItems":[{"id":285,"uris":["http://zotero.org/users/6044262/items/B5BFAU58"],"itemData":{"id":285,"type":"article-journal","abstract":"OBJECTIVES: To assess the care of hypertension, diabetes mellitus and/or HIV patients enrolled into Medication Adherence Clubs (MACs).     METHODS: Retrospective descriptive study was carried out using routinely collected programme data from a primary healthcare clinic at informal settlement in Nairobi, Kenya. All patients enrolled into MACs were selected for the study. MACs are nurse-facilitated mixed groups of 25-35 stable hypertension, diabetes mellitus and/or HIV patients who met quarterly to confirm their clinical stability, have brief health discussions and receive medication. Clinical officer reviewed MACs yearly, when a patient developed complications or no longer met stable criteria.     RESULTS: A total of 1432 patients were enrolled into 47 clubs with 109 sessions conducted between August 2013 and August 2014. There were 1020 (71%) HIV and 412 (29%) non-communicable disease patients. Among those with NCD, 352 (85%) had hypertension and 60 (15%) had DM, while 12 had HIV concurrent with hypertension. A total of 2208 consultations were offloaded from regular clinic. During MAC attendance, blood pressure, weight and laboratory testing were completed correctly in 98-99% of consultations. Only 43 (2%) consultations required referral for clinical officer review before their routine yearly appointment. Loss to follow-up from the MACs was 3.5%.     CONCLUSIONS: This study demonstrates the feasibility and early efficacy of MACs for mixed chronic disease in a resource-limited setting. It supports burden reduction and flexibility of regular clinical review for stable patients. Further assessment regarding long-term outcomes of this model should be completed to increase confidence for deployment in similar contexts.","archive_location":"rayyan-723237525","container-title":"Tropical medicine &amp; international health: TM &amp; IH","ISSN":"1365-3156","issue":"10","journalAbbreviation":"Trop Med Int Health","language":"eng","page":"1265-1270","title":"Medication Adherence Clubs: a potential solution to managing large numbers of stable patients with multiple chronic diseases in informal settlements","volume":"20","author":[{"family":"Khabala","given":"Kelly B."},{"family":"Edwards","given":"Jeffrey K."},{"family":"Baruani","given":"Bienvenu"},{"family":"Sirengo","given":"Martin"},{"family":"Musembi","given":"Phylles"},{"family":"Kosgei","given":"Rose J."},{"family":"Walter","given":"Kizito"},{"family":"Kibachio","given":"Joseph M."},{"family":"Tondoi","given":"Monique"},{"family":"Ritter","given":"Helga"},{"family":"Wilkinson","given":"Ewan"},{"family":"Reid","given":"Tony"}],"issued":{"date-parts":[["2015"]]}}}],"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lang w:val="en-US"/>
              </w:rPr>
              <w:t>Khabala, 2015 - Kenya</w:t>
            </w:r>
            <w:r w:rsidRPr="00841C4D">
              <w:rPr>
                <w:rFonts w:ascii="Times New Roman" w:hAnsi="Times New Roman" w:cs="Times New Roman"/>
                <w:sz w:val="20"/>
                <w:szCs w:val="20"/>
                <w:lang w:val="en-US"/>
              </w:rPr>
              <w:fldChar w:fldCharType="end"/>
            </w:r>
          </w:p>
        </w:tc>
        <w:tc>
          <w:tcPr>
            <w:tcW w:w="1454" w:type="dxa"/>
          </w:tcPr>
          <w:p w14:paraId="7CCB1D88" w14:textId="549BFEA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1AD4E5AC" w14:textId="7F86145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661F2DA1" w14:textId="55C6C06B"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4C4E2E2C" w14:textId="44D0A3E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61B0E160" w14:textId="3DF54A0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665177BD" w14:textId="1CDD3C46" w:rsidTr="00040669">
        <w:tc>
          <w:tcPr>
            <w:tcW w:w="1454" w:type="dxa"/>
          </w:tcPr>
          <w:p w14:paraId="23DDF2AE" w14:textId="7E4BA4F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rz5sV1K5","properties":{"formattedCitation":"(Malan, Mash and Everett-Murphy, 2016)","plainCitation":"(Malan, Mash and Everett-Murphy, 2016)","noteIndex":0},"citationItems":[{"id":723,"uris":["http://zotero.org/users/6044262/items/32J73N8I"],"itemData":{"id":723,"type":"article-journal","abstract":"Objective: To evaluate the effect on clinical practice of training primary care providers (PCPs) in an approach to brief behaviour change counselling (BBCC), integrating the 5As (ask, alert, assess, assist, arrange) with a guiding style derived from motivational interviewing in the South African context. BBCC was focused on the four risky behaviours (unhealthy eating, tobacco smoking, physical inactivity, harmful alcohol use) for non-communicable diseases. Methods: It was a before-and-after design, recording BBCC skills at baseline, directly after training and 6-weeks later. We evaluated each recording for adherence to the guiding style and delivery of the 5As using the Motivational Interviewing Treatment Integrity 3.1.1. tool, and a tool based on the 5As training design. Results: 123 recordings were collected from 41 PCPs. Results showed a significant improvement in adoption of the guiding style (e.g. global score at baseline 2.0 (2.0–2.6) and in clinical practice 3.0 (2.7–3.3) p &lt; 0.001) and completion of the 5A steps (e.g. assist score at baseline 1.26 (1.12–1.4) and in clinical practice 1.75 (1.61–1.89) p &lt; 0.001). Conclusion: Training PCPs in this approach to BBCC is effective at changing their clinical practice in the short term. Practice implications: The training programme should be integrated into the curricula of PCPs, and used in continuing professional development. (PsycInfo Database Record (c) 2020 APA, all rights reserved)","archive_location":"2015-40157-001","container-title":"Patient Education and Counseling","DOI":"10.1016/j.pec.2015.08.008","ISSN":"0738-3991","issue":"1","journalAbbreviation":"Patient Education and Counseling","note":"publisher: Elsevier Science","page":"125-131","source":"EBSCOhost","title":"Evaluation of a training programme for primary care providers to offer brief behaviour change counselling on risk factors for non-communicable diseases in South Africa","volume":"99","author":[{"family":"Malan","given":"Zelra"},{"family":"Mash","given":"Bob"},{"family":"Everett-Murphy","given":"Katherine"}],"issued":{"date-parts":[["2016",1]]}}}],"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Malan, 2016 - South Africa</w:t>
            </w:r>
            <w:r w:rsidRPr="00841C4D">
              <w:rPr>
                <w:rFonts w:ascii="Times New Roman" w:hAnsi="Times New Roman" w:cs="Times New Roman"/>
                <w:sz w:val="20"/>
                <w:szCs w:val="20"/>
                <w:lang w:val="en-US"/>
              </w:rPr>
              <w:fldChar w:fldCharType="end"/>
            </w:r>
          </w:p>
        </w:tc>
        <w:tc>
          <w:tcPr>
            <w:tcW w:w="1454" w:type="dxa"/>
          </w:tcPr>
          <w:p w14:paraId="344FF145" w14:textId="247D385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73A48F02" w14:textId="72E6F56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4DF46BD5" w14:textId="2160AF0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7A8759C0" w14:textId="1526A3B1"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6E5E1B79" w14:textId="081A84A7"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612E7AC9" w14:textId="2B50ED31" w:rsidTr="00040669">
        <w:tc>
          <w:tcPr>
            <w:tcW w:w="1454" w:type="dxa"/>
          </w:tcPr>
          <w:p w14:paraId="26C64175" w14:textId="6B542EB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RgJQmnZP","properties":{"formattedCitation":"(Some {\\i{}et al.}, 2016)","plainCitation":"(Some et al., 2016)","noteIndex":0},"citationItems":[{"id":877,"uris":["http://zotero.org/users/6044262/items/UJB9F7NE"],"itemData":{"id":877,"type":"article-journal","abstract":"BACKGROUND: In sub-Saharan Africa there is an increasing need to leverage available health care workers to provide care for non-communicable diseases (NCDs). This study was conducted to evaluate adherence to Médecins Sans Frontières clinical protocols when the care of five stable NCDs (hypertension, diabetes mellitus type 2, epilepsy, asthma, and sickle cell) was shifted from clinical officers to nurses.\nMETHODS: Descriptive, retrospective review of routinely collected clinic data from two integrated primary health care facilities within an urban informal settlement, Kibera, Nairobi, Kenya (May to August 2014).\nRESULTS: There were 3,554 consultations (2025 patients); 733 (21%) were by nurses out of which 725 met the inclusion criteria among 616 patients. Hypertension (64%, 397/616) was the most frequent NCD followed by asthma (17%, 106/616) and diabetes mellitus (15%, 95/616). Adherence to screening questions ranged from 65% to 86%, with an average of 69%. Weight and blood pressure measurements were completed in 89% and 96% of those required. Laboratory results were reviewed in 91% of indicated visits. Laboratory testing per NCD protocols was higher in those with hypertension (88%) than diabetes mellitus (67%) upon review. Only 17 (2%) consultations were referred back to clinical officers.\nCONCLUSION: Nurses are able to adhere to protocols for managing stable NCD patients based on clear and standardized protocols and guidelines, thus paving the way towards task shifting of NCD care to nurses to help relieve the significant healthcare gap in developing countries.","container-title":"PloS One","DOI":"10.1371/journal.pone.0145634","ISSN":"1932-6203","issue":"1","journalAbbreviation":"PLoS One","language":"eng","note":"PMID: 26812079\nPMCID: PMC4727908","page":"e0145634","source":"PubMed","title":"Task Shifting the Management of Non-Communicable Diseases to Nurses in Kibera, Kenya: Does It Work?","title-short":"Task Shifting the Management of Non-Communicable Diseases to Nurses in Kibera, Kenya","volume":"11","author":[{"family":"Some","given":"David"},{"family":"Edwards","given":"Jeffrey K."},{"family":"Reid","given":"Tony"},{"family":"Van den Bergh","given":"Rafael"},{"family":"Kosgei","given":"Rose J."},{"family":"Wilkinson","given":"Ewan"},{"family":"Baruani","given":"Bienvenu"},{"family":"Kizito","given":"Walter"},{"family":"Khabala","given":"Kelly"},{"family":"Shah","given":"Safieh"},{"family":"Kibachio","given":"Joseph"},{"family":"Musembi","given":"Phylles"}],"issued":{"date-parts":[["2016"]]}}}],"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rPr>
              <w:t>Some, 2016 - Kenya</w:t>
            </w:r>
            <w:r w:rsidRPr="00841C4D">
              <w:rPr>
                <w:rFonts w:ascii="Times New Roman" w:hAnsi="Times New Roman" w:cs="Times New Roman"/>
                <w:sz w:val="20"/>
                <w:szCs w:val="20"/>
                <w:lang w:val="en-US"/>
              </w:rPr>
              <w:fldChar w:fldCharType="end"/>
            </w:r>
          </w:p>
        </w:tc>
        <w:tc>
          <w:tcPr>
            <w:tcW w:w="1454" w:type="dxa"/>
          </w:tcPr>
          <w:p w14:paraId="46B28DEA" w14:textId="7C5FA83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627EE5EE" w14:textId="7CC57D5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2</w:t>
            </w:r>
          </w:p>
        </w:tc>
        <w:tc>
          <w:tcPr>
            <w:tcW w:w="1454" w:type="dxa"/>
          </w:tcPr>
          <w:p w14:paraId="1B6416B1" w14:textId="3F65EBA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34C3D252" w14:textId="440DAA4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5AA82A92" w14:textId="21FD6DBF"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2</w:t>
            </w:r>
          </w:p>
        </w:tc>
      </w:tr>
      <w:tr w:rsidR="001E5403" w:rsidRPr="00841C4D" w14:paraId="5704EB22" w14:textId="0075FE9B" w:rsidTr="00040669">
        <w:tc>
          <w:tcPr>
            <w:tcW w:w="1454" w:type="dxa"/>
          </w:tcPr>
          <w:p w14:paraId="197A7B5D" w14:textId="5119638D"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BKrZhThr","properties":{"formattedCitation":"(Mahomed and Asmall, 2017)","plainCitation":"(Mahomed and Asmall, 2017)","noteIndex":0},"citationItems":[{"id":610,"uris":["http://zotero.org/users/6044262/items/N3PGVRHZ"],"itemData":{"id":610,"type":"article-journal","abstract":"Background: An integrated chronic disease management model has been implemented across primary healthcare clinics in order to transform the delivery of services for patients with chronic diseases. The sustainability and rapid scale-up of the model is dependent on positive staff perceptions and experiences. Objectives: The aim of the study was to determine the perceptions and experiences of professional nurses with the integrated chronic care model that has been implemented. Method: A cross-sectional descriptive survey utilising a self-administered questionnaire was conducted amongst all professional nurses who were involved in delivering primary healthcare services at the 42 implementing facilities in September 2014. Each facility has between four and eight professional nurses providing a service daily at the facilities Results: A total of 264 professional nurses participated in the survey. Prior to the implementation, 34% (91) of the staff perceived the model to be an added programme, whilst 36% (96) of the staff experienced an increased workload. Staff noted an improved process of care, better level of interaction with patients, improved level of knowledge and better teamwork coupled with an improved level of satisfaction with the work environment at the clinic after implementation of the integrated chronic disease model. Conclusion: Professional nurses have a positive experience with the implementation of the integrated chronic disease management model.","archive":"ccm","container-title":"Curationis","DOI":"10.4102/curationis.v40i1.1708","ISSN":"0379-8577","issue":"1","journalAbbreviation":"Curationis","note":"publisher-place: ,\npublisher: African Online Scientific Information System PTY LTD","page":"1-6","source":"EBSCOhost","title":"Professional nurses' perceptions and experiences with the implementation of an integrated chronic care model at primary healthcare clinics in South Africa.","volume":"40","author":[{"family":"Mahomed","given":"Ozayr H."},{"family":"Asmall","given":"Shaidah"}],"issued":{"date-parts":[["2017",3]]}}}],"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noProof/>
                <w:sz w:val="20"/>
                <w:szCs w:val="20"/>
                <w:lang w:val="en-US"/>
              </w:rPr>
              <w:t>Mahomed,  2017 - South Africa</w:t>
            </w:r>
            <w:r w:rsidRPr="00841C4D">
              <w:rPr>
                <w:rFonts w:ascii="Times New Roman" w:hAnsi="Times New Roman" w:cs="Times New Roman"/>
                <w:sz w:val="20"/>
                <w:szCs w:val="20"/>
                <w:lang w:val="en-US"/>
              </w:rPr>
              <w:fldChar w:fldCharType="end"/>
            </w:r>
          </w:p>
        </w:tc>
        <w:tc>
          <w:tcPr>
            <w:tcW w:w="1454" w:type="dxa"/>
          </w:tcPr>
          <w:p w14:paraId="20B4C0D5" w14:textId="220FC13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135B8A99" w14:textId="51735FA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1DAA7CD3" w14:textId="52293DE4"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591ACF80" w14:textId="133844D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49B5326F" w14:textId="6B3A775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r w:rsidR="001E5403" w:rsidRPr="00841C4D" w14:paraId="61F68F69" w14:textId="475CBA05" w:rsidTr="00040669">
        <w:tc>
          <w:tcPr>
            <w:tcW w:w="1454" w:type="dxa"/>
          </w:tcPr>
          <w:p w14:paraId="36A6C6E3" w14:textId="5C42C0C9"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lDlRB8Tl","properties":{"formattedCitation":"(Sharp {\\i{}et al.}, 2020)","plainCitation":"(Sharp et al., 2020)","noteIndex":0},"citationItems":[{"id":282,"uris":["http://zotero.org/users/6044262/items/EPFVCG8L"],"itemData":{"id":282,"type":"article-journal","abstract":"BACKGROUND: The prevalence of non-communicable diseases, and associated morbidity and mortality, is increasing rapidly in low and middle-income countries where health systems often have limited access and lower quality of care. The intervention was to decentralise uncomplicated non-communicable disease (NCD) care from a hospital to nurse practitioners in health centres in a poor rural district in Eswatini, southern Africa. The objective of this study was to assess the feasibility and impact of decentralised care for NCDs within nurse-led clinics in order improve access and inform healthcare planning in Eswatini and similar settings.     METHODS: In collaboration with the Eswatini Ministry of Health, we developed and implemented a package of interventions to support nurse-led delivery of care, including: clinical desk-guide for hypertension and diabetes, training modules, treatment cards and registries and patient leaflets. Ten community clinics in the Lubombo Region of Eswatini were randomly selected to be trained to deliver NCD care for a period of 18 months. Observational data on follow-up rates, blood pressure (BP), glucose etc. were recorded and evaluated. We compared blood pressure and blood glucose measurements between the first and fourth visits and fitted a linear mixed effects model.     RESULTS: One thousand one hundred twenty-five patients were recruited to the study. Of these patients, 573 attended for at least 4 appointments. There was a significant reduction in mean BP among hypertensive patients after four visits of 9.9 mmHg systolic and 4.7 mmHg diastolic (p = 0.01), and a non-significant reduction in fasting blood glucose among diabetic patients of 1.2 mmol/l (p = 0.2). Key components of NCD care were completed consistently by nurses throughout the intervention period, including a trend towards patients progressing from monotherapy to dual therapy in accordance with prescribing guidelines.     CONCLUSIONS: The findings suggest that management of diabetes and hypertension care in a rural district setting can be safely delivered by nurses in community clinics according to a shared care protocol. Improved access is likely to lead to improved patient compliance with treatment.","archive_location":"rayyan-723237549","container-title":"BMC public health","ISSN":"1471-2458","issue":"1","journalAbbreviation":"BMC Public Health","language":"eng","page":"44","title":"Decentralising NCD management in rural southern Africa: evaluation of a pilot implementation study","volume":"20","author":[{"family":"Sharp","given":"Ashley"},{"family":"Riches","given":"Nick"},{"family":"Mims","given":"Annastesia"},{"family":"Ntshalintshali","given":"Sweetness"},{"family":"McConalogue","given":"David"},{"family":"Southworth","given":"Paul"},{"family":"Pierce","given":"Callum"},{"family":"Daniels","given":"Philip"},{"family":"Kalungero","given":"Muhindo"},{"family":"Ndzinisa","given":"Futhi"},{"family":"Elston","given":"Ekta"},{"family":"Okello","given":"Valephi"},{"family":"Walley","given":"John"}],"issued":{"date-parts":[["2020"]]}}}],"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lang w:val="en-US"/>
              </w:rPr>
              <w:t xml:space="preserve">Sharp, 2020 - Eswatini </w:t>
            </w:r>
            <w:r w:rsidRPr="00841C4D">
              <w:rPr>
                <w:rFonts w:ascii="Times New Roman" w:hAnsi="Times New Roman" w:cs="Times New Roman"/>
                <w:sz w:val="20"/>
                <w:szCs w:val="20"/>
                <w:lang w:val="en-US"/>
              </w:rPr>
              <w:fldChar w:fldCharType="end"/>
            </w:r>
          </w:p>
        </w:tc>
        <w:tc>
          <w:tcPr>
            <w:tcW w:w="1454" w:type="dxa"/>
          </w:tcPr>
          <w:p w14:paraId="7C282AB5" w14:textId="3D0186BF"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9</w:t>
            </w:r>
          </w:p>
        </w:tc>
        <w:tc>
          <w:tcPr>
            <w:tcW w:w="1454" w:type="dxa"/>
          </w:tcPr>
          <w:p w14:paraId="010C2C94" w14:textId="7E9B1923"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2</w:t>
            </w:r>
          </w:p>
        </w:tc>
        <w:tc>
          <w:tcPr>
            <w:tcW w:w="1454" w:type="dxa"/>
          </w:tcPr>
          <w:p w14:paraId="3E5C8005" w14:textId="1F20460F"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5</w:t>
            </w:r>
          </w:p>
        </w:tc>
        <w:tc>
          <w:tcPr>
            <w:tcW w:w="1454" w:type="dxa"/>
          </w:tcPr>
          <w:p w14:paraId="69CC1EC4" w14:textId="342C681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4B59341F" w14:textId="5C765575"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6</w:t>
            </w:r>
          </w:p>
        </w:tc>
      </w:tr>
      <w:tr w:rsidR="001E5403" w:rsidRPr="00841C4D" w14:paraId="74653A38" w14:textId="38316F17" w:rsidTr="00040669">
        <w:tc>
          <w:tcPr>
            <w:tcW w:w="1454" w:type="dxa"/>
          </w:tcPr>
          <w:p w14:paraId="13CE34B0" w14:textId="5101A696"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fldChar w:fldCharType="begin"/>
            </w:r>
            <w:r w:rsidRPr="00841C4D">
              <w:rPr>
                <w:rFonts w:ascii="Times New Roman" w:hAnsi="Times New Roman" w:cs="Times New Roman"/>
                <w:sz w:val="20"/>
                <w:szCs w:val="20"/>
                <w:lang w:val="en-US"/>
              </w:rPr>
              <w:instrText xml:space="preserve"> ADDIN ZOTERO_ITEM CSL_CITATION {"citationID":"WWkBeK5V","properties":{"formattedCitation":"(Niyonsenga {\\i{}et al.}, 2021)","plainCitation":"(Niyonsenga et al., 2021)","noteIndex":0},"citationItems":[{"id":680,"uris":["http://zotero.org/users/6044262/items/IK2KY6T8"],"itemData":{"id":680,"type":"article-journal","abstract":"Objectives Effective coverage of non-communicable disease (NCD) care in sub-Saharan Africa remains low, with the majority of services still largely restricted to central referral centres. Between 2015 and 2017, the Rwandan Ministry of Health implemented a strategy to decentralise outpatient care for severe chronic NCDs, including type 1 diabetes, heart failure and severe hypertension, to rural first-level hospitals. This study describes the facility-level implementation outcomes of this strategy. Methods In 2014, the Ministry of Health trained two nurses in each of the country's 42 first-level hospitals to implement and deliver nurse-led, integrated, outpatient NCD clinics, which focused on severe NCDs. Post-intervention evaluation occurred via repeated cross-sectional surveys, informal interviews and routinely collected clinical data over two rounds of visits in 2015 and 2017. Implementation outcomes included fidelity, feasibility and penetration. Results By 2017, all NCD clinics were staffed by at least one NCD-trained nurse. Among the approximately 27 000 nationally enrolled patients, hypertension was the most common diagnosis (70%), followed by type 2 diabetes (19%), chronic respiratory disease (5%), type 1 diabetes (4%) and heart failure (2%). With the exception of warfarin and beta-blockers, national essential medicines were available at more than 70% of facilities. Clinicians adhered to clinical protocols at approximately 70% agreement with evaluators. Conclusion The government of Rwanda was able to scale a nurse-led outpatient NCD programme to all first-level hospitals with good fidelity, feasibility and penetration as to expand access to care for severe NCDs.","container-title":"Tropical Medicine &amp; International Health","DOI":"10.1111/tmi.13593","ISSN":"1360-2276","issue":"8","journalAbbreviation":"Trop. Med. Int. Health","language":"English","note":"publisher-place: Hoboken\npublisher: Wiley\nWOS:000651001600001","page":"953-961","source":"Web of Science Nextgen","title":"Implementation outcomes of national decentralization of integrated outpatient services for severe non-communicable diseases to district hospitals in Rwanda","volume":"26","author":[{"family":"Niyonsenga","given":"Simon Pierre"},{"family":"Park","given":"Paul H."},{"family":"Ngoga","given":"Gedeon"},{"family":"Ntaganda","given":"Evariste"},{"family":"Kateera","given":"Fredrick"},{"family":"Gupta","given":"Neil"},{"family":"Rwagasore","given":"Edson"},{"family":"Rwunganira","given":"Samuel"},{"family":"Munyarugo","given":"Antoine"},{"family":"Mutumbira","given":"Cadet"},{"family":"Dusabayezu","given":"Symaque"},{"family":"Eagan","given":"Arielle"},{"family":"Boudreaux","given":"Chantelle"},{"family":"Noble","given":"Christopher"},{"family":"Muhimpundu","given":"Marie Aimee"},{"family":"Ndayisaba","given":"F. Gilles"},{"family":"Nsanzimana","given":"Sabin"},{"family":"Bukhman","given":"Gene"},{"family":"Uwinkindi","given":"Francois"}],"issued":{"date-parts":[["2021",8]]}}}],"schema":"https://github.com/citation-style-language/schema/raw/master/csl-citation.json"} </w:instrText>
            </w:r>
            <w:r w:rsidRPr="00841C4D">
              <w:rPr>
                <w:rFonts w:ascii="Times New Roman" w:hAnsi="Times New Roman" w:cs="Times New Roman"/>
                <w:sz w:val="20"/>
                <w:szCs w:val="20"/>
                <w:lang w:val="en-US"/>
              </w:rPr>
              <w:fldChar w:fldCharType="separate"/>
            </w:r>
            <w:r w:rsidRPr="00841C4D">
              <w:rPr>
                <w:rFonts w:ascii="Times New Roman" w:hAnsi="Times New Roman" w:cs="Times New Roman"/>
                <w:sz w:val="20"/>
                <w:lang w:val="en-US"/>
              </w:rPr>
              <w:t xml:space="preserve">Niyonsenga, 2021 - Rwanda </w:t>
            </w:r>
            <w:r w:rsidRPr="00841C4D">
              <w:rPr>
                <w:rFonts w:ascii="Times New Roman" w:hAnsi="Times New Roman" w:cs="Times New Roman"/>
                <w:sz w:val="20"/>
                <w:szCs w:val="20"/>
                <w:lang w:val="en-US"/>
              </w:rPr>
              <w:fldChar w:fldCharType="end"/>
            </w:r>
          </w:p>
        </w:tc>
        <w:tc>
          <w:tcPr>
            <w:tcW w:w="1454" w:type="dxa"/>
          </w:tcPr>
          <w:p w14:paraId="63D31DCE" w14:textId="42B95BB2"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7</w:t>
            </w:r>
          </w:p>
        </w:tc>
        <w:tc>
          <w:tcPr>
            <w:tcW w:w="1454" w:type="dxa"/>
          </w:tcPr>
          <w:p w14:paraId="47D07E15" w14:textId="5BFF8E9C"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3</w:t>
            </w:r>
          </w:p>
        </w:tc>
        <w:tc>
          <w:tcPr>
            <w:tcW w:w="1454" w:type="dxa"/>
          </w:tcPr>
          <w:p w14:paraId="3177BB89" w14:textId="760ED36E"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4</w:t>
            </w:r>
          </w:p>
        </w:tc>
        <w:tc>
          <w:tcPr>
            <w:tcW w:w="1454" w:type="dxa"/>
          </w:tcPr>
          <w:p w14:paraId="65BD1E37" w14:textId="31D21E38"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0</w:t>
            </w:r>
          </w:p>
        </w:tc>
        <w:tc>
          <w:tcPr>
            <w:tcW w:w="1454" w:type="dxa"/>
          </w:tcPr>
          <w:p w14:paraId="5B7F996C" w14:textId="37F9BDF0" w:rsidR="001E5403" w:rsidRPr="00841C4D" w:rsidRDefault="001E5403" w:rsidP="001E5403">
            <w:pPr>
              <w:rPr>
                <w:rFonts w:ascii="Times New Roman" w:hAnsi="Times New Roman" w:cs="Times New Roman"/>
                <w:sz w:val="20"/>
                <w:szCs w:val="20"/>
                <w:lang w:val="en-US"/>
              </w:rPr>
            </w:pPr>
            <w:r w:rsidRPr="00841C4D">
              <w:rPr>
                <w:rFonts w:ascii="Times New Roman" w:hAnsi="Times New Roman" w:cs="Times New Roman"/>
                <w:sz w:val="20"/>
                <w:szCs w:val="20"/>
                <w:lang w:val="en-US"/>
              </w:rPr>
              <w:t>14</w:t>
            </w:r>
          </w:p>
        </w:tc>
      </w:tr>
    </w:tbl>
    <w:p w14:paraId="5604023A" w14:textId="390F44F0" w:rsidR="00F644DE" w:rsidRPr="00841C4D" w:rsidRDefault="00F644DE">
      <w:pPr>
        <w:rPr>
          <w:rFonts w:ascii="Times New Roman" w:hAnsi="Times New Roman" w:cs="Times New Roman"/>
          <w:sz w:val="20"/>
          <w:szCs w:val="20"/>
          <w:lang w:val="en-US"/>
        </w:rPr>
      </w:pPr>
    </w:p>
    <w:sectPr w:rsidR="00F644DE" w:rsidRPr="00841C4D" w:rsidSect="0004066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516F8F" w14:textId="77777777" w:rsidR="00DB3C00" w:rsidRDefault="00DB3C00" w:rsidP="005A2D30">
      <w:r>
        <w:separator/>
      </w:r>
    </w:p>
  </w:endnote>
  <w:endnote w:type="continuationSeparator" w:id="0">
    <w:p w14:paraId="2044D86E" w14:textId="77777777" w:rsidR="00DB3C00" w:rsidRDefault="00DB3C00" w:rsidP="005A2D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A57B1C" w14:textId="77777777" w:rsidR="00DB3C00" w:rsidRDefault="00DB3C00" w:rsidP="005A2D30">
      <w:r>
        <w:separator/>
      </w:r>
    </w:p>
  </w:footnote>
  <w:footnote w:type="continuationSeparator" w:id="0">
    <w:p w14:paraId="0A44E4F7" w14:textId="77777777" w:rsidR="00DB3C00" w:rsidRDefault="00DB3C00" w:rsidP="005A2D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399"/>
    <w:rsid w:val="0000310A"/>
    <w:rsid w:val="00010EAD"/>
    <w:rsid w:val="000361AA"/>
    <w:rsid w:val="00040669"/>
    <w:rsid w:val="00081E8A"/>
    <w:rsid w:val="00083C14"/>
    <w:rsid w:val="00093C8F"/>
    <w:rsid w:val="000B51E2"/>
    <w:rsid w:val="000C0DA5"/>
    <w:rsid w:val="000D0ACC"/>
    <w:rsid w:val="000D5D3C"/>
    <w:rsid w:val="00103BE0"/>
    <w:rsid w:val="00122948"/>
    <w:rsid w:val="00136154"/>
    <w:rsid w:val="00157A5E"/>
    <w:rsid w:val="001635A7"/>
    <w:rsid w:val="00164352"/>
    <w:rsid w:val="0016486E"/>
    <w:rsid w:val="001A0435"/>
    <w:rsid w:val="001B348A"/>
    <w:rsid w:val="001C65E5"/>
    <w:rsid w:val="001D753E"/>
    <w:rsid w:val="001E349F"/>
    <w:rsid w:val="001E5403"/>
    <w:rsid w:val="002022B9"/>
    <w:rsid w:val="00227388"/>
    <w:rsid w:val="00232CA8"/>
    <w:rsid w:val="00232FA3"/>
    <w:rsid w:val="00235C11"/>
    <w:rsid w:val="00270123"/>
    <w:rsid w:val="0028552A"/>
    <w:rsid w:val="00294F7C"/>
    <w:rsid w:val="002954FA"/>
    <w:rsid w:val="002E0F5B"/>
    <w:rsid w:val="002F63C5"/>
    <w:rsid w:val="00327C1C"/>
    <w:rsid w:val="0033077D"/>
    <w:rsid w:val="0033799E"/>
    <w:rsid w:val="003444FB"/>
    <w:rsid w:val="00373356"/>
    <w:rsid w:val="003820B0"/>
    <w:rsid w:val="00394517"/>
    <w:rsid w:val="00394AF0"/>
    <w:rsid w:val="003A517C"/>
    <w:rsid w:val="003C191E"/>
    <w:rsid w:val="003D3A6F"/>
    <w:rsid w:val="003E4046"/>
    <w:rsid w:val="003E4B57"/>
    <w:rsid w:val="003E6981"/>
    <w:rsid w:val="00406FDD"/>
    <w:rsid w:val="004317EB"/>
    <w:rsid w:val="00470ECA"/>
    <w:rsid w:val="004722FE"/>
    <w:rsid w:val="004748E3"/>
    <w:rsid w:val="00486526"/>
    <w:rsid w:val="004961FA"/>
    <w:rsid w:val="004A6899"/>
    <w:rsid w:val="004B4C92"/>
    <w:rsid w:val="004C707B"/>
    <w:rsid w:val="004E7250"/>
    <w:rsid w:val="0051632B"/>
    <w:rsid w:val="00522A61"/>
    <w:rsid w:val="00526A3F"/>
    <w:rsid w:val="00550B57"/>
    <w:rsid w:val="0058664C"/>
    <w:rsid w:val="005876A3"/>
    <w:rsid w:val="00595D4E"/>
    <w:rsid w:val="0059687E"/>
    <w:rsid w:val="005A2D30"/>
    <w:rsid w:val="005B247B"/>
    <w:rsid w:val="005B48BB"/>
    <w:rsid w:val="005C7AE3"/>
    <w:rsid w:val="005D2052"/>
    <w:rsid w:val="005D2622"/>
    <w:rsid w:val="005E23EE"/>
    <w:rsid w:val="005F374B"/>
    <w:rsid w:val="005F55A5"/>
    <w:rsid w:val="005F64C7"/>
    <w:rsid w:val="00604209"/>
    <w:rsid w:val="0062042A"/>
    <w:rsid w:val="00632467"/>
    <w:rsid w:val="00632B5D"/>
    <w:rsid w:val="0064151D"/>
    <w:rsid w:val="00643AED"/>
    <w:rsid w:val="00660D43"/>
    <w:rsid w:val="00673A46"/>
    <w:rsid w:val="00681049"/>
    <w:rsid w:val="00695336"/>
    <w:rsid w:val="006B48AA"/>
    <w:rsid w:val="006D0B2A"/>
    <w:rsid w:val="006E1FE1"/>
    <w:rsid w:val="00707803"/>
    <w:rsid w:val="00717582"/>
    <w:rsid w:val="00721901"/>
    <w:rsid w:val="0072513F"/>
    <w:rsid w:val="00726376"/>
    <w:rsid w:val="00741D9F"/>
    <w:rsid w:val="0074606B"/>
    <w:rsid w:val="007623C9"/>
    <w:rsid w:val="007902AF"/>
    <w:rsid w:val="00793316"/>
    <w:rsid w:val="007C2D6D"/>
    <w:rsid w:val="007D164C"/>
    <w:rsid w:val="007D24E1"/>
    <w:rsid w:val="007D7205"/>
    <w:rsid w:val="007F7803"/>
    <w:rsid w:val="007F7AD6"/>
    <w:rsid w:val="008104FB"/>
    <w:rsid w:val="00816D80"/>
    <w:rsid w:val="00841C4D"/>
    <w:rsid w:val="008515B7"/>
    <w:rsid w:val="0086718B"/>
    <w:rsid w:val="008831B2"/>
    <w:rsid w:val="00887A8D"/>
    <w:rsid w:val="00895412"/>
    <w:rsid w:val="008B404D"/>
    <w:rsid w:val="008C2838"/>
    <w:rsid w:val="008E0784"/>
    <w:rsid w:val="008E73C2"/>
    <w:rsid w:val="008F5B04"/>
    <w:rsid w:val="0090240E"/>
    <w:rsid w:val="0090638B"/>
    <w:rsid w:val="00924D27"/>
    <w:rsid w:val="00932DEE"/>
    <w:rsid w:val="009350D9"/>
    <w:rsid w:val="009C1697"/>
    <w:rsid w:val="009C57B1"/>
    <w:rsid w:val="00A03AF4"/>
    <w:rsid w:val="00A370FD"/>
    <w:rsid w:val="00A42FF1"/>
    <w:rsid w:val="00A47D28"/>
    <w:rsid w:val="00A6083E"/>
    <w:rsid w:val="00A60EC7"/>
    <w:rsid w:val="00A63ABA"/>
    <w:rsid w:val="00A71DE1"/>
    <w:rsid w:val="00A76869"/>
    <w:rsid w:val="00A851C8"/>
    <w:rsid w:val="00A8779A"/>
    <w:rsid w:val="00A93FB8"/>
    <w:rsid w:val="00AF5F9B"/>
    <w:rsid w:val="00B05FDE"/>
    <w:rsid w:val="00B06C4F"/>
    <w:rsid w:val="00B07984"/>
    <w:rsid w:val="00B26BF4"/>
    <w:rsid w:val="00B51800"/>
    <w:rsid w:val="00B65542"/>
    <w:rsid w:val="00B66C3B"/>
    <w:rsid w:val="00B734E4"/>
    <w:rsid w:val="00B97491"/>
    <w:rsid w:val="00BA299F"/>
    <w:rsid w:val="00BD1E50"/>
    <w:rsid w:val="00BD480A"/>
    <w:rsid w:val="00C01270"/>
    <w:rsid w:val="00C25D59"/>
    <w:rsid w:val="00C31468"/>
    <w:rsid w:val="00C46F5A"/>
    <w:rsid w:val="00C679DF"/>
    <w:rsid w:val="00C77D39"/>
    <w:rsid w:val="00C82CEE"/>
    <w:rsid w:val="00C951BD"/>
    <w:rsid w:val="00CA17A6"/>
    <w:rsid w:val="00CA23A1"/>
    <w:rsid w:val="00CA52B5"/>
    <w:rsid w:val="00CB047A"/>
    <w:rsid w:val="00CB1F41"/>
    <w:rsid w:val="00CC112D"/>
    <w:rsid w:val="00CE2399"/>
    <w:rsid w:val="00D12B95"/>
    <w:rsid w:val="00D24A9B"/>
    <w:rsid w:val="00D5295B"/>
    <w:rsid w:val="00D65762"/>
    <w:rsid w:val="00D70385"/>
    <w:rsid w:val="00D841E1"/>
    <w:rsid w:val="00DB3C00"/>
    <w:rsid w:val="00DE1B5E"/>
    <w:rsid w:val="00DF19E3"/>
    <w:rsid w:val="00E1286C"/>
    <w:rsid w:val="00E14889"/>
    <w:rsid w:val="00E35189"/>
    <w:rsid w:val="00E4426A"/>
    <w:rsid w:val="00E45A25"/>
    <w:rsid w:val="00E60370"/>
    <w:rsid w:val="00EA67B2"/>
    <w:rsid w:val="00EC34E1"/>
    <w:rsid w:val="00F07C69"/>
    <w:rsid w:val="00F12CFD"/>
    <w:rsid w:val="00F2094E"/>
    <w:rsid w:val="00F45E30"/>
    <w:rsid w:val="00F5256E"/>
    <w:rsid w:val="00F54F6A"/>
    <w:rsid w:val="00F573A9"/>
    <w:rsid w:val="00F644DE"/>
    <w:rsid w:val="00F75C52"/>
    <w:rsid w:val="00F80EA6"/>
    <w:rsid w:val="00F847F8"/>
    <w:rsid w:val="00F927E7"/>
    <w:rsid w:val="00FA3199"/>
    <w:rsid w:val="00FC0FC7"/>
    <w:rsid w:val="00FC1C8A"/>
    <w:rsid w:val="00FD227E"/>
    <w:rsid w:val="00FD2EAD"/>
    <w:rsid w:val="00FF7A5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4300F"/>
  <w15:chartTrackingRefBased/>
  <w15:docId w15:val="{D7C025A5-CD9C-354C-B83D-88A8A90D4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E23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1">
    <w:name w:val="Bibliographie1"/>
    <w:basedOn w:val="Normal"/>
    <w:link w:val="BibliographyCar"/>
    <w:rsid w:val="00CE2399"/>
    <w:pPr>
      <w:spacing w:after="240"/>
    </w:pPr>
  </w:style>
  <w:style w:type="character" w:customStyle="1" w:styleId="BibliographyCar">
    <w:name w:val="Bibliography Car"/>
    <w:basedOn w:val="Policepardfaut"/>
    <w:link w:val="Bibliographie1"/>
    <w:rsid w:val="00CE2399"/>
  </w:style>
  <w:style w:type="paragraph" w:styleId="NormalWeb">
    <w:name w:val="Normal (Web)"/>
    <w:basedOn w:val="Normal"/>
    <w:uiPriority w:val="99"/>
    <w:unhideWhenUsed/>
    <w:rsid w:val="0086718B"/>
    <w:pPr>
      <w:spacing w:before="100" w:beforeAutospacing="1" w:after="100" w:afterAutospacing="1"/>
    </w:pPr>
    <w:rPr>
      <w:rFonts w:ascii="Times New Roman" w:eastAsia="Times New Roman" w:hAnsi="Times New Roman" w:cs="Times New Roman"/>
      <w:lang w:eastAsia="fr-FR"/>
    </w:rPr>
  </w:style>
  <w:style w:type="paragraph" w:styleId="En-tte">
    <w:name w:val="header"/>
    <w:basedOn w:val="Normal"/>
    <w:link w:val="En-tteCar"/>
    <w:uiPriority w:val="99"/>
    <w:unhideWhenUsed/>
    <w:rsid w:val="005A2D30"/>
    <w:pPr>
      <w:tabs>
        <w:tab w:val="center" w:pos="4536"/>
        <w:tab w:val="right" w:pos="9072"/>
      </w:tabs>
    </w:pPr>
  </w:style>
  <w:style w:type="character" w:customStyle="1" w:styleId="En-tteCar">
    <w:name w:val="En-tête Car"/>
    <w:basedOn w:val="Policepardfaut"/>
    <w:link w:val="En-tte"/>
    <w:uiPriority w:val="99"/>
    <w:rsid w:val="005A2D30"/>
  </w:style>
  <w:style w:type="paragraph" w:styleId="Pieddepage">
    <w:name w:val="footer"/>
    <w:basedOn w:val="Normal"/>
    <w:link w:val="PieddepageCar"/>
    <w:uiPriority w:val="99"/>
    <w:unhideWhenUsed/>
    <w:rsid w:val="005A2D30"/>
    <w:pPr>
      <w:tabs>
        <w:tab w:val="center" w:pos="4536"/>
        <w:tab w:val="right" w:pos="9072"/>
      </w:tabs>
    </w:pPr>
  </w:style>
  <w:style w:type="character" w:customStyle="1" w:styleId="PieddepageCar">
    <w:name w:val="Pied de page Car"/>
    <w:basedOn w:val="Policepardfaut"/>
    <w:link w:val="Pieddepage"/>
    <w:uiPriority w:val="99"/>
    <w:rsid w:val="005A2D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8180462">
      <w:bodyDiv w:val="1"/>
      <w:marLeft w:val="0"/>
      <w:marRight w:val="0"/>
      <w:marTop w:val="0"/>
      <w:marBottom w:val="0"/>
      <w:divBdr>
        <w:top w:val="none" w:sz="0" w:space="0" w:color="auto"/>
        <w:left w:val="none" w:sz="0" w:space="0" w:color="auto"/>
        <w:bottom w:val="none" w:sz="0" w:space="0" w:color="auto"/>
        <w:right w:val="none" w:sz="0" w:space="0" w:color="auto"/>
      </w:divBdr>
      <w:divsChild>
        <w:div w:id="1122844304">
          <w:marLeft w:val="0"/>
          <w:marRight w:val="0"/>
          <w:marTop w:val="0"/>
          <w:marBottom w:val="0"/>
          <w:divBdr>
            <w:top w:val="none" w:sz="0" w:space="0" w:color="auto"/>
            <w:left w:val="none" w:sz="0" w:space="0" w:color="auto"/>
            <w:bottom w:val="none" w:sz="0" w:space="0" w:color="auto"/>
            <w:right w:val="none" w:sz="0" w:space="0" w:color="auto"/>
          </w:divBdr>
          <w:divsChild>
            <w:div w:id="368841361">
              <w:marLeft w:val="0"/>
              <w:marRight w:val="0"/>
              <w:marTop w:val="0"/>
              <w:marBottom w:val="0"/>
              <w:divBdr>
                <w:top w:val="none" w:sz="0" w:space="0" w:color="auto"/>
                <w:left w:val="none" w:sz="0" w:space="0" w:color="auto"/>
                <w:bottom w:val="none" w:sz="0" w:space="0" w:color="auto"/>
                <w:right w:val="none" w:sz="0" w:space="0" w:color="auto"/>
              </w:divBdr>
              <w:divsChild>
                <w:div w:id="578826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419740">
      <w:bodyDiv w:val="1"/>
      <w:marLeft w:val="0"/>
      <w:marRight w:val="0"/>
      <w:marTop w:val="0"/>
      <w:marBottom w:val="0"/>
      <w:divBdr>
        <w:top w:val="none" w:sz="0" w:space="0" w:color="auto"/>
        <w:left w:val="none" w:sz="0" w:space="0" w:color="auto"/>
        <w:bottom w:val="none" w:sz="0" w:space="0" w:color="auto"/>
        <w:right w:val="none" w:sz="0" w:space="0" w:color="auto"/>
      </w:divBdr>
    </w:div>
    <w:div w:id="1020008824">
      <w:bodyDiv w:val="1"/>
      <w:marLeft w:val="0"/>
      <w:marRight w:val="0"/>
      <w:marTop w:val="0"/>
      <w:marBottom w:val="0"/>
      <w:divBdr>
        <w:top w:val="none" w:sz="0" w:space="0" w:color="auto"/>
        <w:left w:val="none" w:sz="0" w:space="0" w:color="auto"/>
        <w:bottom w:val="none" w:sz="0" w:space="0" w:color="auto"/>
        <w:right w:val="none" w:sz="0" w:space="0" w:color="auto"/>
      </w:divBdr>
      <w:divsChild>
        <w:div w:id="666714989">
          <w:marLeft w:val="0"/>
          <w:marRight w:val="0"/>
          <w:marTop w:val="0"/>
          <w:marBottom w:val="0"/>
          <w:divBdr>
            <w:top w:val="none" w:sz="0" w:space="0" w:color="auto"/>
            <w:left w:val="none" w:sz="0" w:space="0" w:color="auto"/>
            <w:bottom w:val="none" w:sz="0" w:space="0" w:color="auto"/>
            <w:right w:val="none" w:sz="0" w:space="0" w:color="auto"/>
          </w:divBdr>
          <w:divsChild>
            <w:div w:id="409349281">
              <w:marLeft w:val="0"/>
              <w:marRight w:val="0"/>
              <w:marTop w:val="0"/>
              <w:marBottom w:val="0"/>
              <w:divBdr>
                <w:top w:val="none" w:sz="0" w:space="0" w:color="auto"/>
                <w:left w:val="none" w:sz="0" w:space="0" w:color="auto"/>
                <w:bottom w:val="none" w:sz="0" w:space="0" w:color="auto"/>
                <w:right w:val="none" w:sz="0" w:space="0" w:color="auto"/>
              </w:divBdr>
              <w:divsChild>
                <w:div w:id="558519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414793">
      <w:bodyDiv w:val="1"/>
      <w:marLeft w:val="0"/>
      <w:marRight w:val="0"/>
      <w:marTop w:val="0"/>
      <w:marBottom w:val="0"/>
      <w:divBdr>
        <w:top w:val="none" w:sz="0" w:space="0" w:color="auto"/>
        <w:left w:val="none" w:sz="0" w:space="0" w:color="auto"/>
        <w:bottom w:val="none" w:sz="0" w:space="0" w:color="auto"/>
        <w:right w:val="none" w:sz="0" w:space="0" w:color="auto"/>
      </w:divBdr>
    </w:div>
    <w:div w:id="2057121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C09915-4F81-DE4A-8621-A21857FA56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38115</Words>
  <Characters>209635</Characters>
  <Application>Microsoft Office Word</Application>
  <DocSecurity>0</DocSecurity>
  <Lines>1746</Lines>
  <Paragraphs>49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TONIOLO</dc:creator>
  <cp:keywords/>
  <dc:description/>
  <cp:lastModifiedBy>Jean TONIOLO</cp:lastModifiedBy>
  <cp:revision>3</cp:revision>
  <dcterms:created xsi:type="dcterms:W3CDTF">2023-08-23T06:55:00Z</dcterms:created>
  <dcterms:modified xsi:type="dcterms:W3CDTF">2023-08-23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XpIFfdfl"/&gt;&lt;style id="http://www.zotero.org/styles/harvard-cite-them-right"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